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DF2603" w14:textId="77777777" w:rsidR="008C0D07" w:rsidRPr="0026215F" w:rsidRDefault="008C0D07" w:rsidP="0068679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6215F">
        <w:rPr>
          <w:rFonts w:ascii="Times New Roman" w:hAnsi="Times New Roman" w:cs="Times New Roman"/>
          <w:b/>
          <w:bCs/>
          <w:sz w:val="24"/>
          <w:szCs w:val="24"/>
        </w:rPr>
        <w:t>Supplementary Materials Files</w:t>
      </w:r>
    </w:p>
    <w:p w14:paraId="5BC1F29E" w14:textId="77777777" w:rsidR="008C0D07" w:rsidRPr="0026215F" w:rsidRDefault="008C0D07" w:rsidP="00686798">
      <w:pPr>
        <w:jc w:val="left"/>
        <w:rPr>
          <w:rFonts w:ascii="Times New Roman" w:hAnsi="Times New Roman" w:cs="Times New Roman"/>
          <w:color w:val="FF0000"/>
          <w:sz w:val="24"/>
          <w:szCs w:val="24"/>
        </w:rPr>
      </w:pPr>
    </w:p>
    <w:p w14:paraId="5BC183E9" w14:textId="26418DFB" w:rsidR="007C2B6D" w:rsidRPr="00A8068A" w:rsidRDefault="000C3410" w:rsidP="0068679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26215F">
        <w:rPr>
          <w:rFonts w:ascii="Times New Roman" w:hAnsi="Times New Roman" w:cs="Times New Roman"/>
          <w:sz w:val="24"/>
          <w:szCs w:val="24"/>
        </w:rPr>
        <w:t xml:space="preserve">To: </w:t>
      </w:r>
      <w:r w:rsidR="00A8068A" w:rsidRPr="00A8068A">
        <w:rPr>
          <w:rFonts w:ascii="Times New Roman" w:hAnsi="Times New Roman" w:cs="Times New Roman"/>
          <w:b/>
          <w:bCs/>
          <w:sz w:val="24"/>
          <w:szCs w:val="24"/>
        </w:rPr>
        <w:t>Cardiometabolic index and the risk of new-onset chronic diseases: Results of a national prospective longitudinal study</w:t>
      </w:r>
    </w:p>
    <w:p w14:paraId="2CB4DE91" w14:textId="4EF994B6" w:rsidR="008C0D07" w:rsidRPr="0026215F" w:rsidRDefault="008C0D07" w:rsidP="00686798">
      <w:pPr>
        <w:jc w:val="left"/>
        <w:rPr>
          <w:rFonts w:ascii="Times New Roman" w:hAnsi="Times New Roman" w:cs="Times New Roman"/>
          <w:sz w:val="24"/>
          <w:szCs w:val="24"/>
        </w:rPr>
      </w:pPr>
      <w:r w:rsidRPr="0026215F">
        <w:rPr>
          <w:rFonts w:ascii="Times New Roman" w:hAnsi="Times New Roman" w:cs="Times New Roman"/>
          <w:sz w:val="24"/>
          <w:szCs w:val="24"/>
        </w:rPr>
        <w:t xml:space="preserve">by </w:t>
      </w:r>
      <w:r w:rsidR="00A8068A" w:rsidRPr="00A8068A">
        <w:rPr>
          <w:rFonts w:ascii="Times New Roman" w:hAnsi="Times New Roman" w:cs="Times New Roman"/>
          <w:sz w:val="24"/>
          <w:szCs w:val="24"/>
        </w:rPr>
        <w:t xml:space="preserve">Liyuan Zhuo, Mingxi Lai, Lulu Wan, Xuan Zhang, </w:t>
      </w:r>
      <w:proofErr w:type="spellStart"/>
      <w:r w:rsidR="00A8068A" w:rsidRPr="00A8068A">
        <w:rPr>
          <w:rFonts w:ascii="Times New Roman" w:hAnsi="Times New Roman" w:cs="Times New Roman"/>
          <w:sz w:val="24"/>
          <w:szCs w:val="24"/>
        </w:rPr>
        <w:t>Ronglin</w:t>
      </w:r>
      <w:proofErr w:type="spellEnd"/>
      <w:r w:rsidR="00A8068A" w:rsidRPr="00A8068A">
        <w:rPr>
          <w:rFonts w:ascii="Times New Roman" w:hAnsi="Times New Roman" w:cs="Times New Roman"/>
          <w:sz w:val="24"/>
          <w:szCs w:val="24"/>
        </w:rPr>
        <w:t xml:space="preserve"> Chen</w:t>
      </w:r>
    </w:p>
    <w:p w14:paraId="7785C171" w14:textId="77777777" w:rsidR="0026215F" w:rsidRDefault="0026215F" w:rsidP="0068679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3C92618" w14:textId="0DD66583" w:rsidR="0034118C" w:rsidRPr="00BD2938" w:rsidRDefault="0034118C" w:rsidP="0068679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D2938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08527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1</w:t>
      </w:r>
      <w:r w:rsidRPr="00BD293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6B03FB" w:rsidRPr="00BD2938">
        <w:rPr>
          <w:rFonts w:ascii="Times New Roman" w:hAnsi="Times New Roman" w:cs="Times New Roman"/>
          <w:b/>
          <w:bCs/>
          <w:sz w:val="24"/>
          <w:szCs w:val="24"/>
        </w:rPr>
        <w:t xml:space="preserve"> Association of cardiometabolic index with new-onset chronic diseases of the CHARLS participants</w:t>
      </w:r>
      <w:r w:rsidR="006B03FB" w:rsidRPr="00BD293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fter </w:t>
      </w:r>
      <w:r w:rsidR="006B03FB" w:rsidRPr="00BD2938">
        <w:rPr>
          <w:rFonts w:ascii="Times New Roman" w:hAnsi="Times New Roman" w:cs="Times New Roman"/>
          <w:b/>
          <w:bCs/>
          <w:sz w:val="24"/>
          <w:szCs w:val="24"/>
        </w:rPr>
        <w:t>multiple imputation.</w:t>
      </w:r>
    </w:p>
    <w:p w14:paraId="3F3F0218" w14:textId="77777777" w:rsidR="0034118C" w:rsidRDefault="0034118C" w:rsidP="0068679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1277B23E" w14:textId="43B72752" w:rsidR="00085271" w:rsidRPr="00BD2938" w:rsidRDefault="00085271" w:rsidP="0008527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D2938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2</w:t>
      </w:r>
      <w:r w:rsidRPr="00BD293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BD2938">
        <w:rPr>
          <w:rFonts w:ascii="Times New Roman" w:hAnsi="Times New Roman" w:cs="Times New Roman"/>
          <w:b/>
          <w:bCs/>
          <w:sz w:val="24"/>
          <w:szCs w:val="24"/>
        </w:rPr>
        <w:t xml:space="preserve"> Association of cardiometabolic index quartile with new-onset chronic diseases of the CHARLS participants.</w:t>
      </w:r>
    </w:p>
    <w:p w14:paraId="14FDB856" w14:textId="77777777" w:rsidR="00085271" w:rsidRPr="00BD2938" w:rsidRDefault="00085271" w:rsidP="00085271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4957D7A" w14:textId="2B6478E7" w:rsidR="00085271" w:rsidRPr="00BD2938" w:rsidRDefault="00085271" w:rsidP="0008527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67452543"/>
      <w:r w:rsidRPr="00BD2938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3</w:t>
      </w:r>
      <w:r w:rsidRPr="00BD2938">
        <w:rPr>
          <w:rFonts w:ascii="Times New Roman" w:hAnsi="Times New Roman" w:cs="Times New Roman"/>
          <w:b/>
          <w:bCs/>
          <w:sz w:val="24"/>
          <w:szCs w:val="24"/>
        </w:rPr>
        <w:t>. Association of cardiometabolic index quartile</w:t>
      </w:r>
      <w:r w:rsidRPr="00BD293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BD2938">
        <w:rPr>
          <w:rFonts w:ascii="Times New Roman" w:hAnsi="Times New Roman" w:cs="Times New Roman"/>
          <w:b/>
          <w:bCs/>
          <w:sz w:val="24"/>
          <w:szCs w:val="24"/>
        </w:rPr>
        <w:t>with new-onset chronic diseases of the CHARLS participants</w:t>
      </w:r>
      <w:r w:rsidRPr="00BD293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fter </w:t>
      </w:r>
      <w:r w:rsidRPr="00BD2938">
        <w:rPr>
          <w:rFonts w:ascii="Times New Roman" w:hAnsi="Times New Roman" w:cs="Times New Roman"/>
          <w:b/>
          <w:bCs/>
          <w:sz w:val="24"/>
          <w:szCs w:val="24"/>
        </w:rPr>
        <w:t>multiple imputation.</w:t>
      </w:r>
      <w:bookmarkEnd w:id="0"/>
    </w:p>
    <w:p w14:paraId="751E07BC" w14:textId="77777777" w:rsidR="00085271" w:rsidRPr="00085271" w:rsidRDefault="00085271" w:rsidP="0068679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CA3431D" w14:textId="7DDB0817" w:rsidR="00FD2D3A" w:rsidRPr="00BD2938" w:rsidRDefault="00381236" w:rsidP="0068679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D2938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08527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4</w:t>
      </w:r>
      <w:r w:rsidRPr="00BD2938">
        <w:rPr>
          <w:rFonts w:ascii="Times New Roman" w:hAnsi="Times New Roman" w:cs="Times New Roman"/>
          <w:b/>
          <w:bCs/>
          <w:sz w:val="24"/>
          <w:szCs w:val="24"/>
        </w:rPr>
        <w:t xml:space="preserve">. Association of cardiometabolic index with </w:t>
      </w:r>
      <w:r w:rsidR="00BD2938" w:rsidRPr="00BD2938">
        <w:rPr>
          <w:rFonts w:ascii="Times New Roman" w:hAnsi="Times New Roman" w:cs="Times New Roman"/>
          <w:b/>
          <w:bCs/>
          <w:sz w:val="24"/>
          <w:szCs w:val="24"/>
        </w:rPr>
        <w:t xml:space="preserve">new-onset </w:t>
      </w:r>
      <w:r w:rsidRPr="00BD2938">
        <w:rPr>
          <w:rFonts w:ascii="Times New Roman" w:hAnsi="Times New Roman" w:cs="Times New Roman"/>
          <w:b/>
          <w:bCs/>
          <w:sz w:val="24"/>
          <w:szCs w:val="24"/>
        </w:rPr>
        <w:t>hypertension, diabetes, dyslipidemia, and cancer of the CHARLS participants in different subgroups.</w:t>
      </w:r>
    </w:p>
    <w:p w14:paraId="20EAD813" w14:textId="77777777" w:rsidR="00381236" w:rsidRPr="00BD2938" w:rsidRDefault="00381236" w:rsidP="0068679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62F6DAC7" w14:textId="5FDA66D5" w:rsidR="00381236" w:rsidRPr="00BD2938" w:rsidRDefault="00381236" w:rsidP="00381236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D2938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08527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5</w:t>
      </w:r>
      <w:r w:rsidRPr="00BD2938">
        <w:rPr>
          <w:rFonts w:ascii="Times New Roman" w:hAnsi="Times New Roman" w:cs="Times New Roman"/>
          <w:b/>
          <w:bCs/>
          <w:sz w:val="24"/>
          <w:szCs w:val="24"/>
        </w:rPr>
        <w:t xml:space="preserve">. Association of </w:t>
      </w:r>
      <w:r w:rsidRPr="00BD2938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BD2938">
        <w:rPr>
          <w:rFonts w:ascii="Times New Roman" w:hAnsi="Times New Roman" w:cs="Times New Roman"/>
          <w:b/>
          <w:bCs/>
          <w:sz w:val="24"/>
          <w:szCs w:val="24"/>
        </w:rPr>
        <w:t xml:space="preserve">ardiometabolic index with </w:t>
      </w:r>
      <w:r w:rsidR="00BD2938" w:rsidRPr="00BD2938">
        <w:rPr>
          <w:rFonts w:ascii="Times New Roman" w:hAnsi="Times New Roman" w:cs="Times New Roman"/>
          <w:b/>
          <w:bCs/>
          <w:sz w:val="24"/>
          <w:szCs w:val="24"/>
        </w:rPr>
        <w:t>new-onset</w:t>
      </w:r>
      <w:r w:rsidR="00BD2938" w:rsidRPr="00BD293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BD2938">
        <w:rPr>
          <w:rFonts w:ascii="Times New Roman" w:hAnsi="Times New Roman" w:cs="Times New Roman" w:hint="eastAsia"/>
          <w:b/>
          <w:bCs/>
          <w:sz w:val="24"/>
          <w:szCs w:val="24"/>
        </w:rPr>
        <w:t>l</w:t>
      </w:r>
      <w:r w:rsidRPr="00BD2938">
        <w:rPr>
          <w:rFonts w:ascii="Times New Roman" w:hAnsi="Times New Roman" w:cs="Times New Roman"/>
          <w:b/>
          <w:bCs/>
          <w:sz w:val="24"/>
          <w:szCs w:val="24"/>
        </w:rPr>
        <w:t>ung disease</w:t>
      </w:r>
      <w:r w:rsidRPr="00BD2938">
        <w:rPr>
          <w:rFonts w:ascii="Times New Roman" w:hAnsi="Times New Roman" w:cs="Times New Roman" w:hint="eastAsia"/>
          <w:b/>
          <w:bCs/>
          <w:sz w:val="24"/>
          <w:szCs w:val="24"/>
        </w:rPr>
        <w:t>, l</w:t>
      </w:r>
      <w:r w:rsidRPr="00BD2938">
        <w:rPr>
          <w:rFonts w:ascii="Times New Roman" w:hAnsi="Times New Roman" w:cs="Times New Roman"/>
          <w:b/>
          <w:bCs/>
          <w:sz w:val="24"/>
          <w:szCs w:val="24"/>
        </w:rPr>
        <w:t>iver disease</w:t>
      </w:r>
      <w:r w:rsidRPr="00BD2938">
        <w:rPr>
          <w:rFonts w:ascii="Times New Roman" w:hAnsi="Times New Roman" w:cs="Times New Roman" w:hint="eastAsia"/>
          <w:b/>
          <w:bCs/>
          <w:sz w:val="24"/>
          <w:szCs w:val="24"/>
        </w:rPr>
        <w:t>, h</w:t>
      </w:r>
      <w:r w:rsidRPr="00BD2938">
        <w:rPr>
          <w:rFonts w:ascii="Times New Roman" w:hAnsi="Times New Roman" w:cs="Times New Roman"/>
          <w:b/>
          <w:bCs/>
          <w:sz w:val="24"/>
          <w:szCs w:val="24"/>
        </w:rPr>
        <w:t>eart disease</w:t>
      </w:r>
      <w:r w:rsidRPr="00BD2938">
        <w:rPr>
          <w:rFonts w:ascii="Times New Roman" w:hAnsi="Times New Roman" w:cs="Times New Roman" w:hint="eastAsia"/>
          <w:b/>
          <w:bCs/>
          <w:sz w:val="24"/>
          <w:szCs w:val="24"/>
        </w:rPr>
        <w:t>, and s</w:t>
      </w:r>
      <w:r w:rsidRPr="00BD2938">
        <w:rPr>
          <w:rFonts w:ascii="Times New Roman" w:hAnsi="Times New Roman" w:cs="Times New Roman"/>
          <w:b/>
          <w:bCs/>
          <w:sz w:val="24"/>
          <w:szCs w:val="24"/>
        </w:rPr>
        <w:t xml:space="preserve">troke of the </w:t>
      </w:r>
      <w:r w:rsidRPr="00BD2938">
        <w:rPr>
          <w:rFonts w:ascii="Times New Roman" w:hAnsi="Times New Roman" w:cs="Times New Roman" w:hint="eastAsia"/>
          <w:b/>
          <w:bCs/>
          <w:sz w:val="24"/>
          <w:szCs w:val="24"/>
        </w:rPr>
        <w:t>CHARLS</w:t>
      </w:r>
      <w:r w:rsidRPr="00BD2938">
        <w:rPr>
          <w:rFonts w:ascii="Times New Roman" w:hAnsi="Times New Roman" w:cs="Times New Roman"/>
          <w:b/>
          <w:bCs/>
          <w:sz w:val="24"/>
          <w:szCs w:val="24"/>
        </w:rPr>
        <w:t xml:space="preserve"> participants in </w:t>
      </w:r>
      <w:r w:rsidRPr="00BD2938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BD2938">
        <w:rPr>
          <w:rFonts w:ascii="Times New Roman" w:hAnsi="Times New Roman" w:cs="Times New Roman"/>
          <w:b/>
          <w:bCs/>
          <w:sz w:val="24"/>
          <w:szCs w:val="24"/>
        </w:rPr>
        <w:t xml:space="preserve">ifferent </w:t>
      </w:r>
      <w:r w:rsidRPr="00BD293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BD2938">
        <w:rPr>
          <w:rFonts w:ascii="Times New Roman" w:hAnsi="Times New Roman" w:cs="Times New Roman"/>
          <w:b/>
          <w:bCs/>
          <w:sz w:val="24"/>
          <w:szCs w:val="24"/>
        </w:rPr>
        <w:t>ubgroups</w:t>
      </w:r>
      <w:r w:rsidRPr="00BD293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257254B7" w14:textId="77777777" w:rsidR="00381236" w:rsidRPr="00BD2938" w:rsidRDefault="00381236" w:rsidP="0068679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5665B10" w14:textId="3A367351" w:rsidR="00381236" w:rsidRPr="00BD2938" w:rsidRDefault="00381236" w:rsidP="00381236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D2938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08527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6</w:t>
      </w:r>
      <w:r w:rsidRPr="00BD2938">
        <w:rPr>
          <w:rFonts w:ascii="Times New Roman" w:hAnsi="Times New Roman" w:cs="Times New Roman"/>
          <w:b/>
          <w:bCs/>
          <w:sz w:val="24"/>
          <w:szCs w:val="24"/>
        </w:rPr>
        <w:t xml:space="preserve">. Association of </w:t>
      </w:r>
      <w:r w:rsidRPr="00BD2938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BD2938">
        <w:rPr>
          <w:rFonts w:ascii="Times New Roman" w:hAnsi="Times New Roman" w:cs="Times New Roman"/>
          <w:b/>
          <w:bCs/>
          <w:sz w:val="24"/>
          <w:szCs w:val="24"/>
        </w:rPr>
        <w:t xml:space="preserve">ardiometabolic index with </w:t>
      </w:r>
      <w:r w:rsidR="00BD2938" w:rsidRPr="00BD2938">
        <w:rPr>
          <w:rFonts w:ascii="Times New Roman" w:hAnsi="Times New Roman" w:cs="Times New Roman"/>
          <w:b/>
          <w:bCs/>
          <w:sz w:val="24"/>
          <w:szCs w:val="24"/>
        </w:rPr>
        <w:t>new-onset</w:t>
      </w:r>
      <w:r w:rsidR="00BD2938" w:rsidRPr="00BD293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BD2938">
        <w:rPr>
          <w:rFonts w:ascii="Times New Roman" w:hAnsi="Times New Roman" w:cs="Times New Roman" w:hint="eastAsia"/>
          <w:b/>
          <w:bCs/>
          <w:sz w:val="24"/>
          <w:szCs w:val="24"/>
        </w:rPr>
        <w:t>k</w:t>
      </w:r>
      <w:r w:rsidRPr="00BD2938">
        <w:rPr>
          <w:rFonts w:ascii="Times New Roman" w:hAnsi="Times New Roman" w:cs="Times New Roman"/>
          <w:b/>
          <w:bCs/>
          <w:sz w:val="24"/>
          <w:szCs w:val="24"/>
        </w:rPr>
        <w:t>idney disease</w:t>
      </w:r>
      <w:r w:rsidRPr="00BD2938">
        <w:rPr>
          <w:rFonts w:ascii="Times New Roman" w:hAnsi="Times New Roman" w:cs="Times New Roman" w:hint="eastAsia"/>
          <w:b/>
          <w:bCs/>
          <w:sz w:val="24"/>
          <w:szCs w:val="24"/>
        </w:rPr>
        <w:t>, d</w:t>
      </w:r>
      <w:r w:rsidRPr="00BD2938">
        <w:rPr>
          <w:rFonts w:ascii="Times New Roman" w:hAnsi="Times New Roman" w:cs="Times New Roman"/>
          <w:b/>
          <w:bCs/>
          <w:sz w:val="24"/>
          <w:szCs w:val="24"/>
        </w:rPr>
        <w:t>igestive disease</w:t>
      </w:r>
      <w:r w:rsidRPr="00BD2938">
        <w:rPr>
          <w:rFonts w:ascii="Times New Roman" w:hAnsi="Times New Roman" w:cs="Times New Roman" w:hint="eastAsia"/>
          <w:b/>
          <w:bCs/>
          <w:sz w:val="24"/>
          <w:szCs w:val="24"/>
        </w:rPr>
        <w:t>, a</w:t>
      </w:r>
      <w:r w:rsidRPr="00BD2938">
        <w:rPr>
          <w:rFonts w:ascii="Times New Roman" w:hAnsi="Times New Roman" w:cs="Times New Roman"/>
          <w:b/>
          <w:bCs/>
          <w:sz w:val="24"/>
          <w:szCs w:val="24"/>
        </w:rPr>
        <w:t>rthritis</w:t>
      </w:r>
      <w:r w:rsidRPr="00BD2938">
        <w:rPr>
          <w:rFonts w:ascii="Times New Roman" w:hAnsi="Times New Roman" w:cs="Times New Roman" w:hint="eastAsia"/>
          <w:b/>
          <w:bCs/>
          <w:sz w:val="24"/>
          <w:szCs w:val="24"/>
        </w:rPr>
        <w:t>, and a</w:t>
      </w:r>
      <w:r w:rsidRPr="00BD2938">
        <w:rPr>
          <w:rFonts w:ascii="Times New Roman" w:hAnsi="Times New Roman" w:cs="Times New Roman"/>
          <w:b/>
          <w:bCs/>
          <w:sz w:val="24"/>
          <w:szCs w:val="24"/>
        </w:rPr>
        <w:t xml:space="preserve">sthma of the </w:t>
      </w:r>
      <w:r w:rsidRPr="00BD2938">
        <w:rPr>
          <w:rFonts w:ascii="Times New Roman" w:hAnsi="Times New Roman" w:cs="Times New Roman" w:hint="eastAsia"/>
          <w:b/>
          <w:bCs/>
          <w:sz w:val="24"/>
          <w:szCs w:val="24"/>
        </w:rPr>
        <w:t>CHARLS</w:t>
      </w:r>
      <w:r w:rsidRPr="00BD2938">
        <w:rPr>
          <w:rFonts w:ascii="Times New Roman" w:hAnsi="Times New Roman" w:cs="Times New Roman"/>
          <w:b/>
          <w:bCs/>
          <w:sz w:val="24"/>
          <w:szCs w:val="24"/>
        </w:rPr>
        <w:t xml:space="preserve"> participants in </w:t>
      </w:r>
      <w:r w:rsidRPr="00BD2938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BD2938">
        <w:rPr>
          <w:rFonts w:ascii="Times New Roman" w:hAnsi="Times New Roman" w:cs="Times New Roman"/>
          <w:b/>
          <w:bCs/>
          <w:sz w:val="24"/>
          <w:szCs w:val="24"/>
        </w:rPr>
        <w:t xml:space="preserve">ifferent </w:t>
      </w:r>
      <w:r w:rsidRPr="00BD293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BD2938">
        <w:rPr>
          <w:rFonts w:ascii="Times New Roman" w:hAnsi="Times New Roman" w:cs="Times New Roman"/>
          <w:b/>
          <w:bCs/>
          <w:sz w:val="24"/>
          <w:szCs w:val="24"/>
        </w:rPr>
        <w:t>ubgroups</w:t>
      </w:r>
      <w:r w:rsidRPr="00BD293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7D6CC179" w14:textId="77777777" w:rsidR="00381236" w:rsidRPr="00BD2938" w:rsidRDefault="00381236" w:rsidP="0068679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3C7BB128" w14:textId="03AEF2EF" w:rsidR="0044209B" w:rsidRDefault="00381236" w:rsidP="0068679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_Hlk177764613"/>
      <w:r w:rsidRPr="00BD2938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5E765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7</w:t>
      </w:r>
      <w:r w:rsidRPr="00BD2938">
        <w:rPr>
          <w:rFonts w:ascii="Times New Roman" w:hAnsi="Times New Roman" w:cs="Times New Roman"/>
          <w:b/>
          <w:bCs/>
          <w:sz w:val="24"/>
          <w:szCs w:val="24"/>
        </w:rPr>
        <w:t>.</w:t>
      </w:r>
      <w:bookmarkEnd w:id="1"/>
      <w:r w:rsidRPr="00BD2938">
        <w:rPr>
          <w:rFonts w:ascii="Times New Roman" w:hAnsi="Times New Roman" w:cs="Times New Roman"/>
          <w:b/>
          <w:bCs/>
          <w:sz w:val="24"/>
          <w:szCs w:val="24"/>
        </w:rPr>
        <w:t xml:space="preserve"> Association of </w:t>
      </w:r>
      <w:r w:rsidRPr="00BD2938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BD2938">
        <w:rPr>
          <w:rFonts w:ascii="Times New Roman" w:hAnsi="Times New Roman" w:cs="Times New Roman"/>
          <w:b/>
          <w:bCs/>
          <w:sz w:val="24"/>
          <w:szCs w:val="24"/>
        </w:rPr>
        <w:t xml:space="preserve">ardiometabolic index with </w:t>
      </w:r>
      <w:r w:rsidR="00BD2938" w:rsidRPr="00BD2938">
        <w:rPr>
          <w:rFonts w:ascii="Times New Roman" w:hAnsi="Times New Roman" w:cs="Times New Roman"/>
          <w:b/>
          <w:bCs/>
          <w:sz w:val="24"/>
          <w:szCs w:val="24"/>
        </w:rPr>
        <w:t>new-onset</w:t>
      </w:r>
      <w:r w:rsidR="00BD2938" w:rsidRPr="00BD293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BD2938">
        <w:rPr>
          <w:rFonts w:ascii="Times New Roman" w:hAnsi="Times New Roman" w:cs="Times New Roman" w:hint="eastAsia"/>
          <w:b/>
          <w:bCs/>
          <w:sz w:val="24"/>
          <w:szCs w:val="24"/>
        </w:rPr>
        <w:t>m</w:t>
      </w:r>
      <w:r w:rsidRPr="00BD2938">
        <w:rPr>
          <w:rFonts w:ascii="Times New Roman" w:hAnsi="Times New Roman" w:cs="Times New Roman"/>
          <w:b/>
          <w:bCs/>
          <w:sz w:val="24"/>
          <w:szCs w:val="24"/>
        </w:rPr>
        <w:t>emory disease</w:t>
      </w:r>
      <w:r w:rsidRPr="00BD2938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nd p</w:t>
      </w:r>
      <w:r w:rsidRPr="00BD2938">
        <w:rPr>
          <w:rFonts w:ascii="Times New Roman" w:hAnsi="Times New Roman" w:cs="Times New Roman"/>
          <w:b/>
          <w:bCs/>
          <w:sz w:val="24"/>
          <w:szCs w:val="24"/>
        </w:rPr>
        <w:t xml:space="preserve">sychiatric disease of the </w:t>
      </w:r>
      <w:r w:rsidRPr="00BD2938">
        <w:rPr>
          <w:rFonts w:ascii="Times New Roman" w:hAnsi="Times New Roman" w:cs="Times New Roman" w:hint="eastAsia"/>
          <w:b/>
          <w:bCs/>
          <w:sz w:val="24"/>
          <w:szCs w:val="24"/>
        </w:rPr>
        <w:t>CHARLS</w:t>
      </w:r>
      <w:r w:rsidRPr="00BD2938">
        <w:rPr>
          <w:rFonts w:ascii="Times New Roman" w:hAnsi="Times New Roman" w:cs="Times New Roman"/>
          <w:b/>
          <w:bCs/>
          <w:sz w:val="24"/>
          <w:szCs w:val="24"/>
        </w:rPr>
        <w:t xml:space="preserve"> participants in </w:t>
      </w:r>
      <w:r w:rsidRPr="00BD2938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Pr="00BD2938">
        <w:rPr>
          <w:rFonts w:ascii="Times New Roman" w:hAnsi="Times New Roman" w:cs="Times New Roman"/>
          <w:b/>
          <w:bCs/>
          <w:sz w:val="24"/>
          <w:szCs w:val="24"/>
        </w:rPr>
        <w:t xml:space="preserve">ifferent </w:t>
      </w:r>
      <w:r w:rsidRPr="00BD293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BD2938">
        <w:rPr>
          <w:rFonts w:ascii="Times New Roman" w:hAnsi="Times New Roman" w:cs="Times New Roman"/>
          <w:b/>
          <w:bCs/>
          <w:sz w:val="24"/>
          <w:szCs w:val="24"/>
        </w:rPr>
        <w:t>ubgroups</w:t>
      </w:r>
      <w:r w:rsidRPr="00BD2938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14:paraId="74E6E0ED" w14:textId="77777777" w:rsidR="00B8461B" w:rsidRDefault="00B8461B" w:rsidP="00686798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734FC0E" w14:textId="37F41E35" w:rsidR="00B8461B" w:rsidRDefault="00B8461B" w:rsidP="00686798">
      <w:pPr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B8461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 w:rsidRPr="00B8461B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B8461B">
        <w:rPr>
          <w:rFonts w:hint="eastAsia"/>
        </w:rPr>
        <w:t xml:space="preserve"> </w:t>
      </w:r>
      <w:r w:rsidRPr="00B8461B">
        <w:rPr>
          <w:rFonts w:ascii="Times New Roman" w:hAnsi="Times New Roman" w:cs="Times New Roman" w:hint="eastAsia"/>
          <w:b/>
          <w:bCs/>
          <w:sz w:val="24"/>
          <w:szCs w:val="24"/>
        </w:rPr>
        <w:t>Association of cardiometabolic index with new-onset chronic diseases of the CHARLS participant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after</w:t>
      </w:r>
      <w:r w:rsidRPr="00B8461B">
        <w:rPr>
          <w:rFonts w:hint="eastAsia"/>
        </w:rPr>
        <w:t xml:space="preserve"> </w:t>
      </w:r>
      <w:r w:rsidRPr="00B8461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excluding participants who experienced outcome events during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wave 2.</w:t>
      </w:r>
    </w:p>
    <w:p w14:paraId="63A44CB3" w14:textId="77777777" w:rsidR="00B8461B" w:rsidRPr="00B8461B" w:rsidRDefault="00B8461B" w:rsidP="00686798">
      <w:pPr>
        <w:jc w:val="left"/>
        <w:rPr>
          <w:rFonts w:ascii="Times New Roman" w:hAnsi="Times New Roman" w:cs="Times New Roman" w:hint="eastAsia"/>
          <w:b/>
          <w:bCs/>
          <w:sz w:val="24"/>
          <w:szCs w:val="24"/>
        </w:rPr>
      </w:pPr>
    </w:p>
    <w:p w14:paraId="2F422483" w14:textId="77777777" w:rsidR="0026215F" w:rsidRPr="00BD2938" w:rsidRDefault="0026215F" w:rsidP="00686798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FBFA15E" w14:textId="77777777" w:rsidR="00D207B2" w:rsidRDefault="00D207B2" w:rsidP="00E4700C">
      <w:pPr>
        <w:ind w:rightChars="-16" w:right="-34"/>
        <w:jc w:val="left"/>
        <w:rPr>
          <w:rFonts w:ascii="Times New Roman" w:hAnsi="Times New Roman" w:cs="Times New Roman"/>
          <w:sz w:val="24"/>
          <w:szCs w:val="24"/>
        </w:rPr>
        <w:sectPr w:rsidR="00D207B2" w:rsidSect="0079080D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4173E927" w14:textId="256D9F34" w:rsidR="00D207B2" w:rsidRDefault="00D207B2" w:rsidP="00D207B2">
      <w:pPr>
        <w:jc w:val="left"/>
        <w:rPr>
          <w:rFonts w:ascii="Times New Roman" w:hAnsi="Times New Roman" w:cs="Times New Roman"/>
          <w:sz w:val="24"/>
          <w:szCs w:val="24"/>
        </w:rPr>
      </w:pPr>
      <w:r w:rsidRPr="00381236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Supplementary Table</w:t>
      </w:r>
      <w:r w:rsidR="00085271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1</w:t>
      </w:r>
      <w:r w:rsidRPr="00381236"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  <w:r w:rsidRPr="006B03FB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480B36">
        <w:rPr>
          <w:rFonts w:ascii="Times New Roman" w:eastAsia="等线" w:hAnsi="Times New Roman" w:cs="Times New Roman"/>
          <w:b/>
          <w:bCs/>
          <w:sz w:val="24"/>
          <w:szCs w:val="24"/>
        </w:rPr>
        <w:t>Association of cardiometabolic index with new-onset chronic diseases of the CHARLS participants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after </w:t>
      </w:r>
      <w:r w:rsidRPr="007858E6">
        <w:rPr>
          <w:rFonts w:ascii="Times New Roman" w:hAnsi="Times New Roman" w:cs="Times New Roman"/>
          <w:b/>
          <w:bCs/>
          <w:sz w:val="22"/>
        </w:rPr>
        <w:t>multiple imputation</w:t>
      </w:r>
      <w:r w:rsidRPr="00480B36"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</w:p>
    <w:tbl>
      <w:tblPr>
        <w:tblW w:w="9090" w:type="dxa"/>
        <w:jc w:val="center"/>
        <w:tblLayout w:type="fixed"/>
        <w:tblLook w:val="04A0" w:firstRow="1" w:lastRow="0" w:firstColumn="1" w:lastColumn="0" w:noHBand="0" w:noVBand="1"/>
      </w:tblPr>
      <w:tblGrid>
        <w:gridCol w:w="3690"/>
        <w:gridCol w:w="1710"/>
        <w:gridCol w:w="990"/>
        <w:gridCol w:w="1710"/>
        <w:gridCol w:w="990"/>
      </w:tblGrid>
      <w:tr w:rsidR="00D207B2" w:rsidRPr="00593EB4" w14:paraId="224A912F" w14:textId="77777777" w:rsidTr="008C7102">
        <w:trPr>
          <w:trHeight w:val="336"/>
          <w:jc w:val="center"/>
        </w:trPr>
        <w:tc>
          <w:tcPr>
            <w:tcW w:w="36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A8CAD" w14:textId="77777777" w:rsidR="00D207B2" w:rsidRPr="00593EB4" w:rsidRDefault="00D207B2" w:rsidP="00C37C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4C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238159" w14:textId="776624D5" w:rsidR="00D207B2" w:rsidRPr="00593EB4" w:rsidRDefault="00D207B2" w:rsidP="00C37C60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Model 1</w:t>
            </w:r>
            <w:r w:rsidR="00A142B7" w:rsidRPr="00A142B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25E529" w14:textId="249FEA9A" w:rsidR="00D207B2" w:rsidRPr="00593EB4" w:rsidRDefault="00D207B2" w:rsidP="00C37C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58E6">
              <w:rPr>
                <w:rFonts w:ascii="Times New Roman" w:hAnsi="Times New Roman" w:cs="Times New Roman"/>
                <w:b/>
                <w:bCs/>
                <w:szCs w:val="21"/>
              </w:rPr>
              <w:t>Model 2</w:t>
            </w:r>
            <w:r w:rsidR="00A142B7" w:rsidRPr="00A142B7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b</w:t>
            </w:r>
          </w:p>
        </w:tc>
      </w:tr>
      <w:tr w:rsidR="00D207B2" w:rsidRPr="00593EB4" w14:paraId="45F8C134" w14:textId="77777777" w:rsidTr="008C7102">
        <w:trPr>
          <w:trHeight w:val="336"/>
          <w:jc w:val="center"/>
        </w:trPr>
        <w:tc>
          <w:tcPr>
            <w:tcW w:w="36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B08494" w14:textId="77777777" w:rsidR="00D207B2" w:rsidRPr="00593EB4" w:rsidRDefault="00D207B2" w:rsidP="00C37C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AE6B4" w14:textId="77777777" w:rsidR="00D207B2" w:rsidRPr="00593EB4" w:rsidRDefault="00D207B2" w:rsidP="00C37C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E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13F0F" w14:textId="77777777" w:rsidR="00D207B2" w:rsidRPr="00BE44E3" w:rsidRDefault="00D207B2" w:rsidP="00C37C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E44E3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E44E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value</w:t>
            </w:r>
            <w:r w:rsidRPr="009B3AB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6D2114" w14:textId="77777777" w:rsidR="00D207B2" w:rsidRPr="00593EB4" w:rsidRDefault="00D207B2" w:rsidP="00C37C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E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9AD50F" w14:textId="77777777" w:rsidR="00D207B2" w:rsidRPr="00593EB4" w:rsidRDefault="00D207B2" w:rsidP="00C37C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44E3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E44E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value</w:t>
            </w:r>
            <w:r w:rsidRPr="009B3AB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</w:tr>
      <w:tr w:rsidR="006848BA" w:rsidRPr="00593EB4" w14:paraId="13440C33" w14:textId="77777777" w:rsidTr="008C7102">
        <w:trPr>
          <w:trHeight w:val="336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05A15" w14:textId="4F9842D5" w:rsidR="006848BA" w:rsidRPr="00593EB4" w:rsidRDefault="006848BA" w:rsidP="00684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6CCC879" w14:textId="2A234124" w:rsidR="006848BA" w:rsidRPr="00593EB4" w:rsidRDefault="006848BA" w:rsidP="00684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8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6848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6848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933928F" w14:textId="59912AE7" w:rsidR="006848BA" w:rsidRPr="00593EB4" w:rsidRDefault="006848BA" w:rsidP="00684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A8A7886" w14:textId="4260572B" w:rsidR="006848BA" w:rsidRPr="00593EB4" w:rsidRDefault="006848BA" w:rsidP="00684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8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(1.02, 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6848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3EA132" w14:textId="04FCD621" w:rsidR="006848BA" w:rsidRPr="00593EB4" w:rsidRDefault="006848BA" w:rsidP="006848B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241D06" w:rsidRPr="00593EB4" w14:paraId="40CD6533" w14:textId="77777777" w:rsidTr="008C7102">
        <w:trPr>
          <w:trHeight w:val="336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12F98" w14:textId="1F48D76C" w:rsidR="00241D06" w:rsidRPr="00593EB4" w:rsidRDefault="00241D06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B7BA513" w14:textId="5B8313E9" w:rsidR="00241D06" w:rsidRPr="00593EB4" w:rsidRDefault="00241D06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D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1.0</w:t>
            </w:r>
            <w:r w:rsidR="0081750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241D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788EFC" w14:textId="3A96828E" w:rsidR="00241D06" w:rsidRPr="00593EB4" w:rsidRDefault="00241D06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9124585" w14:textId="099BF972" w:rsidR="00241D06" w:rsidRPr="00593EB4" w:rsidRDefault="00241D06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1D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241D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0</w:t>
            </w:r>
            <w:r w:rsidR="0081750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241D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</w:t>
            </w:r>
            <w:r w:rsidR="0081750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</w:t>
            </w:r>
            <w:r w:rsidRPr="00241D0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01CF6B" w14:textId="7A87D477" w:rsidR="00241D06" w:rsidRPr="00593EB4" w:rsidRDefault="00241D06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241D06" w:rsidRPr="00593EB4" w14:paraId="44A8998C" w14:textId="77777777" w:rsidTr="008C7102">
        <w:trPr>
          <w:trHeight w:val="336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D6780" w14:textId="487D0F3E" w:rsidR="00241D06" w:rsidRPr="00593EB4" w:rsidRDefault="00241D06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5864A7" w14:textId="7B48B6DC" w:rsidR="00241D06" w:rsidRPr="00593EB4" w:rsidRDefault="00E360FC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60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E360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02, 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E360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81A3BA0" w14:textId="584549AD" w:rsidR="00241D06" w:rsidRPr="00593EB4" w:rsidRDefault="00E360FC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16E449D" w14:textId="44342314" w:rsidR="00241D06" w:rsidRPr="00593EB4" w:rsidRDefault="00E360FC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60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(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E360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</w:t>
            </w:r>
            <w:r w:rsidRPr="00E360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E4B0C8F" w14:textId="2A89765A" w:rsidR="00241D06" w:rsidRPr="00593EB4" w:rsidRDefault="00E360FC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241D06" w:rsidRPr="00593EB4" w14:paraId="5EAA5EE3" w14:textId="77777777" w:rsidTr="008C7102">
        <w:trPr>
          <w:trHeight w:val="336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F7706" w14:textId="00BEA288" w:rsidR="00241D06" w:rsidRPr="00593EB4" w:rsidRDefault="00241D06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8A61AB7" w14:textId="51255C8B" w:rsidR="00241D06" w:rsidRPr="00593EB4" w:rsidRDefault="00114716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47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(0.97, 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1147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5BA9C9" w14:textId="7BB7D1F0" w:rsidR="00241D06" w:rsidRPr="00593EB4" w:rsidRDefault="00114716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83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28D4C8E" w14:textId="5DE42A31" w:rsidR="00241D06" w:rsidRPr="00593EB4" w:rsidRDefault="00114716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147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(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1147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BE9079" w14:textId="5BA2E0FA" w:rsidR="00241D06" w:rsidRPr="00593EB4" w:rsidRDefault="00114716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47</w:t>
            </w:r>
          </w:p>
        </w:tc>
      </w:tr>
      <w:tr w:rsidR="00241D06" w:rsidRPr="00593EB4" w14:paraId="1B5CC2A7" w14:textId="77777777" w:rsidTr="008C7102">
        <w:trPr>
          <w:trHeight w:val="336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C3E80" w14:textId="2C6DE930" w:rsidR="00241D06" w:rsidRPr="00593EB4" w:rsidRDefault="00241D06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ng disea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B666E59" w14:textId="458D8BB0" w:rsidR="00241D06" w:rsidRPr="00593EB4" w:rsidRDefault="00F548CE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54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(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F54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3A4087F" w14:textId="32CB9DBB" w:rsidR="00241D06" w:rsidRPr="00593EB4" w:rsidRDefault="00F548CE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7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6E6EADE" w14:textId="60891864" w:rsidR="00241D06" w:rsidRPr="00593EB4" w:rsidRDefault="00F548CE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</w:t>
            </w:r>
            <w:r w:rsidRPr="00F54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F548C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CD34DF" w14:textId="3119653F" w:rsidR="00241D06" w:rsidRPr="00593EB4" w:rsidRDefault="00F548CE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07</w:t>
            </w:r>
          </w:p>
        </w:tc>
      </w:tr>
      <w:tr w:rsidR="00241D06" w:rsidRPr="00593EB4" w14:paraId="25AC9F9C" w14:textId="77777777" w:rsidTr="008C7102">
        <w:trPr>
          <w:trHeight w:val="336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B44BF" w14:textId="0F97AF9B" w:rsidR="00241D06" w:rsidRPr="00593EB4" w:rsidRDefault="00241D06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 disea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4D914F4" w14:textId="61202F53" w:rsidR="00241D06" w:rsidRPr="00593EB4" w:rsidRDefault="00DC1E2F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1E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DC1E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70585A6" w14:textId="064DE622" w:rsidR="00241D06" w:rsidRPr="00593EB4" w:rsidRDefault="00DC1E2F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9E4DCD6" w14:textId="735AD067" w:rsidR="00241D06" w:rsidRPr="00593EB4" w:rsidRDefault="00DC1E2F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1E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DC1E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01, 1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F8EC09" w14:textId="4CAFBC69" w:rsidR="00241D06" w:rsidRPr="00593EB4" w:rsidRDefault="00DC1E2F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C1E2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241D06" w:rsidRPr="00593EB4" w14:paraId="35B6E25E" w14:textId="77777777" w:rsidTr="008C7102">
        <w:trPr>
          <w:trHeight w:val="336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07729" w14:textId="49389221" w:rsidR="00241D06" w:rsidRPr="00593EB4" w:rsidRDefault="00241D06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rt disea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C7843D9" w14:textId="7A3B90F6" w:rsidR="00241D06" w:rsidRPr="00593EB4" w:rsidRDefault="000F3E8A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3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0F3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99, 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0F3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CFC183" w14:textId="5AAA0A9B" w:rsidR="00241D06" w:rsidRPr="00593EB4" w:rsidRDefault="000F3E8A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3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93F84BA" w14:textId="36F2205A" w:rsidR="00241D06" w:rsidRPr="00593EB4" w:rsidRDefault="000F3E8A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F3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0F3E8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96, 1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4D387A6" w14:textId="53305FB4" w:rsidR="00241D06" w:rsidRPr="00593EB4" w:rsidRDefault="000F3E8A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327</w:t>
            </w:r>
          </w:p>
        </w:tc>
      </w:tr>
      <w:tr w:rsidR="00241D06" w:rsidRPr="00593EB4" w14:paraId="640C9062" w14:textId="77777777" w:rsidTr="008C7102">
        <w:trPr>
          <w:trHeight w:val="336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21F19" w14:textId="1A4AE2C1" w:rsidR="00241D06" w:rsidRPr="00593EB4" w:rsidRDefault="00241D06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ok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FBFD2C7" w14:textId="46FA450B" w:rsidR="00241D06" w:rsidRPr="00593EB4" w:rsidRDefault="00BD779B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77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BD77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00, 1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060E30" w14:textId="2FE96190" w:rsidR="00241D06" w:rsidRPr="00593EB4" w:rsidRDefault="00BD779B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C5AFE83" w14:textId="24C28D64" w:rsidR="00241D06" w:rsidRPr="00593EB4" w:rsidRDefault="00BD779B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77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(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  <w:r w:rsidRPr="00BD77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BD77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9E2AE7A" w14:textId="57168688" w:rsidR="00241D06" w:rsidRPr="00593EB4" w:rsidRDefault="00BD779B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77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</w:t>
            </w:r>
          </w:p>
        </w:tc>
      </w:tr>
      <w:tr w:rsidR="00241D06" w:rsidRPr="00593EB4" w14:paraId="5CEF6AD4" w14:textId="77777777" w:rsidTr="008C7102">
        <w:trPr>
          <w:trHeight w:val="336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228F3" w14:textId="45E9D157" w:rsidR="00241D06" w:rsidRPr="00593EB4" w:rsidRDefault="00241D06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dney disea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6B9C06E" w14:textId="3BD23034" w:rsidR="00241D06" w:rsidRPr="00593EB4" w:rsidRDefault="00BD779B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77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BD77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BD77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F1800C0" w14:textId="14AB30FD" w:rsidR="00241D06" w:rsidRPr="00593EB4" w:rsidRDefault="00BD779B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77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6E16F7D" w14:textId="5BE758F5" w:rsidR="00241D06" w:rsidRPr="00593EB4" w:rsidRDefault="00BD779B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</w:t>
            </w:r>
            <w:r w:rsidRPr="00BD77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97, 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BD77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17EC88E" w14:textId="41596F30" w:rsidR="00241D06" w:rsidRPr="00593EB4" w:rsidRDefault="00BD779B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D779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4</w:t>
            </w:r>
          </w:p>
        </w:tc>
      </w:tr>
      <w:tr w:rsidR="00241D06" w:rsidRPr="00593EB4" w14:paraId="3B4B6F5F" w14:textId="77777777" w:rsidTr="008C7102">
        <w:trPr>
          <w:trHeight w:val="336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62268" w14:textId="3610DE88" w:rsidR="00241D06" w:rsidRPr="00593EB4" w:rsidRDefault="00241D06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gestive disea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8A2D934" w14:textId="5A022AD9" w:rsidR="00241D06" w:rsidRPr="00593EB4" w:rsidRDefault="00884D25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(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884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884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A738F89" w14:textId="56737387" w:rsidR="00241D06" w:rsidRPr="00593EB4" w:rsidRDefault="00884D25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84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E5646F9" w14:textId="1F381572" w:rsidR="00241D06" w:rsidRPr="00593EB4" w:rsidRDefault="00884D25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84D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99, 1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ED8DE1" w14:textId="29F96F1E" w:rsidR="00241D06" w:rsidRPr="00593EB4" w:rsidRDefault="00884D25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256</w:t>
            </w:r>
          </w:p>
        </w:tc>
      </w:tr>
      <w:tr w:rsidR="00241D06" w:rsidRPr="00593EB4" w14:paraId="54FB4EA2" w14:textId="77777777" w:rsidTr="008C7102">
        <w:trPr>
          <w:trHeight w:val="336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300E6" w14:textId="34C57270" w:rsidR="00241D06" w:rsidRPr="00593EB4" w:rsidRDefault="00241D06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</w:t>
            </w:r>
            <w:r w:rsidR="003337FE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R</w:t>
            </w: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u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B364077" w14:textId="3219FAE9" w:rsidR="00241D06" w:rsidRPr="00593EB4" w:rsidRDefault="004527EF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7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</w:t>
            </w:r>
            <w:r w:rsidRPr="004527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53BE97" w14:textId="24B0AAEF" w:rsidR="00241D06" w:rsidRPr="00593EB4" w:rsidRDefault="004527EF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2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6C38AE3" w14:textId="7294EB50" w:rsidR="00241D06" w:rsidRPr="00593EB4" w:rsidRDefault="004527EF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7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99, 1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B3ECBF" w14:textId="5AE6095E" w:rsidR="00241D06" w:rsidRPr="00593EB4" w:rsidRDefault="004527EF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267</w:t>
            </w:r>
          </w:p>
        </w:tc>
      </w:tr>
      <w:tr w:rsidR="00241D06" w:rsidRPr="00593EB4" w14:paraId="5DC888FD" w14:textId="77777777" w:rsidTr="008C7102">
        <w:trPr>
          <w:trHeight w:val="336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1C498" w14:textId="195B43F3" w:rsidR="00241D06" w:rsidRPr="00593EB4" w:rsidRDefault="00241D06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hm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0CFFA60" w14:textId="78383096" w:rsidR="00241D06" w:rsidRPr="00593EB4" w:rsidRDefault="0053360C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3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533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</w:t>
            </w:r>
            <w:r w:rsidRPr="00533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533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C4F1CB" w14:textId="5063B45D" w:rsidR="00241D06" w:rsidRPr="00593EB4" w:rsidRDefault="0053360C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3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F7CC613" w14:textId="7A837FD5" w:rsidR="00241D06" w:rsidRPr="00593EB4" w:rsidRDefault="0053360C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3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533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(0.90,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</w:t>
            </w:r>
            <w:r w:rsidRPr="00533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C78BC3" w14:textId="7A2F1262" w:rsidR="00241D06" w:rsidRPr="00593EB4" w:rsidRDefault="0053360C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3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</w:t>
            </w:r>
            <w:r w:rsidR="00F50F78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 w:rsidR="00B64941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241D06" w:rsidRPr="00593EB4" w14:paraId="02CA35D9" w14:textId="77777777" w:rsidTr="00136F85">
        <w:trPr>
          <w:trHeight w:val="336"/>
          <w:jc w:val="center"/>
        </w:trPr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2A1399" w14:textId="5D4A8323" w:rsidR="00241D06" w:rsidRPr="00593EB4" w:rsidRDefault="00241D06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mory disease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5D3E7AB8" w14:textId="570612B6" w:rsidR="00241D06" w:rsidRPr="00593EB4" w:rsidRDefault="0053360C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3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(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533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02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0F6D024" w14:textId="276BB878" w:rsidR="00241D06" w:rsidRPr="00593EB4" w:rsidRDefault="0053360C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63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579BD31D" w14:textId="7A21DE90" w:rsidR="00241D06" w:rsidRPr="00593EB4" w:rsidRDefault="0053360C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3360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(0.94, 1.02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0FFED7CE" w14:textId="264617DC" w:rsidR="00241D06" w:rsidRPr="00593EB4" w:rsidRDefault="0053360C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394</w:t>
            </w:r>
          </w:p>
        </w:tc>
      </w:tr>
      <w:tr w:rsidR="00241D06" w:rsidRPr="00593EB4" w14:paraId="55F51E0A" w14:textId="77777777" w:rsidTr="00136F85">
        <w:trPr>
          <w:trHeight w:val="336"/>
          <w:jc w:val="center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410F0B" w14:textId="0E95C8F5" w:rsidR="00241D06" w:rsidRPr="00593EB4" w:rsidRDefault="00241D06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ychiatric disea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EACC2C" w14:textId="169CA532" w:rsidR="00241D06" w:rsidRPr="00593EB4" w:rsidRDefault="0095297F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952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952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952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A7A725" w14:textId="61CFD4AA" w:rsidR="00241D06" w:rsidRPr="00593EB4" w:rsidRDefault="0095297F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8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40FAE" w14:textId="576EB168" w:rsidR="00241D06" w:rsidRPr="00593EB4" w:rsidRDefault="0095297F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52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952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87, 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95297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A6CDC" w14:textId="724D8311" w:rsidR="00241D06" w:rsidRPr="00593EB4" w:rsidRDefault="0095297F" w:rsidP="00241D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67</w:t>
            </w:r>
          </w:p>
        </w:tc>
      </w:tr>
    </w:tbl>
    <w:p w14:paraId="40450C56" w14:textId="166C79CC" w:rsidR="00A142B7" w:rsidRPr="003337FE" w:rsidRDefault="00A142B7" w:rsidP="00A142B7">
      <w:pPr>
        <w:jc w:val="left"/>
        <w:rPr>
          <w:rFonts w:ascii="Times New Roman" w:hAnsi="Times New Roman" w:cs="Times New Roman"/>
          <w:sz w:val="22"/>
        </w:rPr>
      </w:pPr>
      <w:r w:rsidRPr="00BD2938">
        <w:rPr>
          <w:rFonts w:ascii="Times New Roman" w:hAnsi="Times New Roman" w:cs="Times New Roman"/>
          <w:b/>
          <w:bCs/>
          <w:sz w:val="22"/>
        </w:rPr>
        <w:t>Abbreviations:</w:t>
      </w:r>
      <w:r w:rsidRPr="003337FE">
        <w:rPr>
          <w:rFonts w:ascii="Times New Roman" w:hAnsi="Times New Roman" w:cs="Times New Roman"/>
          <w:sz w:val="22"/>
        </w:rPr>
        <w:t xml:space="preserve"> </w:t>
      </w:r>
      <w:r w:rsidR="003337FE" w:rsidRPr="004B5E7C">
        <w:rPr>
          <w:rFonts w:ascii="Times New Roman" w:eastAsia="等线" w:hAnsi="Times New Roman" w:cs="Times New Roman"/>
          <w:color w:val="000000"/>
          <w:kern w:val="0"/>
          <w:sz w:val="22"/>
        </w:rPr>
        <w:t>Arth</w:t>
      </w:r>
      <w:r w:rsidR="003337FE">
        <w:rPr>
          <w:rFonts w:ascii="Times New Roman" w:eastAsia="等线" w:hAnsi="Times New Roman" w:cs="Times New Roman" w:hint="eastAsia"/>
          <w:color w:val="000000"/>
          <w:kern w:val="0"/>
          <w:sz w:val="22"/>
        </w:rPr>
        <w:t>/R</w:t>
      </w:r>
      <w:r w:rsidR="003337FE" w:rsidRPr="004B5E7C">
        <w:rPr>
          <w:rFonts w:ascii="Times New Roman" w:eastAsia="等线" w:hAnsi="Times New Roman" w:cs="Times New Roman"/>
          <w:color w:val="000000"/>
          <w:kern w:val="0"/>
          <w:sz w:val="22"/>
        </w:rPr>
        <w:t>heu</w:t>
      </w:r>
      <w:r w:rsidR="003337FE">
        <w:rPr>
          <w:rFonts w:ascii="Times New Roman" w:eastAsia="等线" w:hAnsi="Times New Roman" w:cs="Times New Roman" w:hint="eastAsia"/>
          <w:color w:val="000000"/>
          <w:kern w:val="0"/>
          <w:sz w:val="22"/>
        </w:rPr>
        <w:t>,</w:t>
      </w:r>
      <w:r w:rsidR="003337FE">
        <w:rPr>
          <w:rFonts w:ascii="Times New Roman" w:hAnsi="Times New Roman" w:cs="Times New Roman" w:hint="eastAsia"/>
          <w:sz w:val="22"/>
        </w:rPr>
        <w:t xml:space="preserve"> a</w:t>
      </w:r>
      <w:r w:rsidR="003337FE" w:rsidRPr="003337FE">
        <w:rPr>
          <w:rFonts w:ascii="Times New Roman" w:hAnsi="Times New Roman" w:cs="Times New Roman"/>
          <w:sz w:val="22"/>
        </w:rPr>
        <w:t>rthritis or rheumatism</w:t>
      </w:r>
      <w:r w:rsidR="003337FE">
        <w:rPr>
          <w:rFonts w:ascii="Times New Roman" w:hAnsi="Times New Roman" w:cs="Times New Roman" w:hint="eastAsia"/>
          <w:sz w:val="22"/>
        </w:rPr>
        <w:t xml:space="preserve">; </w:t>
      </w:r>
      <w:r w:rsidRPr="003337FE">
        <w:rPr>
          <w:rFonts w:ascii="Times New Roman" w:hAnsi="Times New Roman" w:cs="Times New Roman" w:hint="eastAsia"/>
          <w:sz w:val="22"/>
        </w:rPr>
        <w:t xml:space="preserve">BMI, </w:t>
      </w:r>
      <w:r w:rsidRPr="003337FE">
        <w:rPr>
          <w:rFonts w:ascii="Times New Roman" w:hAnsi="Times New Roman" w:cs="Times New Roman"/>
          <w:sz w:val="22"/>
        </w:rPr>
        <w:t>body mass index</w:t>
      </w:r>
      <w:r w:rsidRPr="003337FE">
        <w:rPr>
          <w:rFonts w:ascii="Times New Roman" w:hAnsi="Times New Roman" w:cs="Times New Roman" w:hint="eastAsia"/>
          <w:sz w:val="22"/>
        </w:rPr>
        <w:t xml:space="preserve">; </w:t>
      </w:r>
      <w:r w:rsidRPr="003337FE">
        <w:rPr>
          <w:rFonts w:ascii="Times New Roman" w:hAnsi="Times New Roman" w:cs="Times New Roman"/>
          <w:sz w:val="22"/>
        </w:rPr>
        <w:t>CHARLS</w:t>
      </w:r>
      <w:r w:rsidRPr="003337FE">
        <w:rPr>
          <w:rFonts w:ascii="Times New Roman" w:hAnsi="Times New Roman" w:cs="Times New Roman" w:hint="eastAsia"/>
          <w:sz w:val="22"/>
        </w:rPr>
        <w:t>,</w:t>
      </w:r>
      <w:r w:rsidRPr="003337FE">
        <w:rPr>
          <w:rFonts w:ascii="Times New Roman" w:hAnsi="Times New Roman" w:cs="Times New Roman"/>
          <w:sz w:val="22"/>
        </w:rPr>
        <w:t xml:space="preserve"> China </w:t>
      </w:r>
      <w:r w:rsidR="00E5319A">
        <w:rPr>
          <w:rFonts w:ascii="Times New Roman" w:hAnsi="Times New Roman" w:cs="Times New Roman" w:hint="eastAsia"/>
          <w:sz w:val="22"/>
        </w:rPr>
        <w:t>H</w:t>
      </w:r>
      <w:r w:rsidRPr="003337FE">
        <w:rPr>
          <w:rFonts w:ascii="Times New Roman" w:hAnsi="Times New Roman" w:cs="Times New Roman"/>
          <w:sz w:val="22"/>
        </w:rPr>
        <w:t xml:space="preserve">ealth and </w:t>
      </w:r>
      <w:r w:rsidR="00E5319A">
        <w:rPr>
          <w:rFonts w:ascii="Times New Roman" w:hAnsi="Times New Roman" w:cs="Times New Roman" w:hint="eastAsia"/>
          <w:sz w:val="22"/>
        </w:rPr>
        <w:t>R</w:t>
      </w:r>
      <w:r w:rsidRPr="003337FE">
        <w:rPr>
          <w:rFonts w:ascii="Times New Roman" w:hAnsi="Times New Roman" w:cs="Times New Roman"/>
          <w:sz w:val="22"/>
        </w:rPr>
        <w:t xml:space="preserve">etirement </w:t>
      </w:r>
      <w:r w:rsidR="00E5319A">
        <w:rPr>
          <w:rFonts w:ascii="Times New Roman" w:hAnsi="Times New Roman" w:cs="Times New Roman" w:hint="eastAsia"/>
          <w:sz w:val="22"/>
        </w:rPr>
        <w:t>L</w:t>
      </w:r>
      <w:r w:rsidRPr="003337FE">
        <w:rPr>
          <w:rFonts w:ascii="Times New Roman" w:hAnsi="Times New Roman" w:cs="Times New Roman"/>
          <w:sz w:val="22"/>
        </w:rPr>
        <w:t xml:space="preserve">ongitudinal </w:t>
      </w:r>
      <w:r w:rsidR="00E5319A">
        <w:rPr>
          <w:rFonts w:ascii="Times New Roman" w:hAnsi="Times New Roman" w:cs="Times New Roman" w:hint="eastAsia"/>
          <w:sz w:val="22"/>
        </w:rPr>
        <w:t>S</w:t>
      </w:r>
      <w:r w:rsidRPr="003337FE">
        <w:rPr>
          <w:rFonts w:ascii="Times New Roman" w:hAnsi="Times New Roman" w:cs="Times New Roman"/>
          <w:sz w:val="22"/>
        </w:rPr>
        <w:t>tudy</w:t>
      </w:r>
      <w:r w:rsidRPr="003337FE">
        <w:rPr>
          <w:rFonts w:ascii="Times New Roman" w:hAnsi="Times New Roman" w:cs="Times New Roman" w:hint="eastAsia"/>
          <w:sz w:val="22"/>
        </w:rPr>
        <w:t>;</w:t>
      </w:r>
      <w:r w:rsidRPr="003337FE">
        <w:rPr>
          <w:rFonts w:ascii="Times New Roman" w:hAnsi="Times New Roman" w:cs="Times New Roman"/>
          <w:sz w:val="22"/>
        </w:rPr>
        <w:t xml:space="preserve"> CI, </w:t>
      </w:r>
      <w:r w:rsidR="00E5319A">
        <w:rPr>
          <w:rFonts w:ascii="Times New Roman" w:hAnsi="Times New Roman" w:cs="Times New Roman" w:hint="eastAsia"/>
          <w:sz w:val="22"/>
        </w:rPr>
        <w:t>c</w:t>
      </w:r>
      <w:r w:rsidRPr="003337FE">
        <w:rPr>
          <w:rFonts w:ascii="Times New Roman" w:hAnsi="Times New Roman" w:cs="Times New Roman"/>
          <w:sz w:val="22"/>
        </w:rPr>
        <w:t xml:space="preserve">onfidence interval; </w:t>
      </w:r>
      <w:r w:rsidRPr="003337FE">
        <w:rPr>
          <w:rFonts w:ascii="Times New Roman" w:hAnsi="Times New Roman" w:cs="Times New Roman" w:hint="eastAsia"/>
          <w:sz w:val="22"/>
        </w:rPr>
        <w:t>HR,</w:t>
      </w:r>
      <w:r w:rsidRPr="003337FE">
        <w:rPr>
          <w:sz w:val="20"/>
          <w:szCs w:val="21"/>
        </w:rPr>
        <w:t xml:space="preserve"> </w:t>
      </w:r>
      <w:r w:rsidRPr="003337FE">
        <w:rPr>
          <w:rFonts w:ascii="Times New Roman" w:hAnsi="Times New Roman" w:cs="Times New Roman"/>
          <w:sz w:val="22"/>
        </w:rPr>
        <w:t>hazard ratio</w:t>
      </w:r>
      <w:r w:rsidRPr="003337FE">
        <w:rPr>
          <w:rFonts w:ascii="Times New Roman" w:hAnsi="Times New Roman" w:cs="Times New Roman" w:hint="eastAsia"/>
          <w:sz w:val="22"/>
        </w:rPr>
        <w:t xml:space="preserve">; LDL, </w:t>
      </w:r>
      <w:r w:rsidRPr="003337FE">
        <w:rPr>
          <w:rFonts w:ascii="Times New Roman" w:hAnsi="Times New Roman" w:cs="Times New Roman"/>
          <w:sz w:val="22"/>
        </w:rPr>
        <w:t>low density lipoprotein</w:t>
      </w:r>
      <w:r w:rsidRPr="003337FE">
        <w:rPr>
          <w:rFonts w:ascii="Times New Roman" w:hAnsi="Times New Roman" w:cs="Times New Roman" w:hint="eastAsia"/>
          <w:sz w:val="22"/>
        </w:rPr>
        <w:t xml:space="preserve">; CRP, </w:t>
      </w:r>
      <w:r w:rsidRPr="003337FE">
        <w:rPr>
          <w:rFonts w:ascii="Times New Roman" w:hAnsi="Times New Roman" w:cs="Times New Roman"/>
          <w:sz w:val="22"/>
        </w:rPr>
        <w:t>C-reactive protein</w:t>
      </w:r>
      <w:r w:rsidRPr="003337FE">
        <w:rPr>
          <w:rFonts w:ascii="Times New Roman" w:hAnsi="Times New Roman" w:cs="Times New Roman" w:hint="eastAsia"/>
          <w:sz w:val="22"/>
        </w:rPr>
        <w:t>.</w:t>
      </w:r>
    </w:p>
    <w:p w14:paraId="33F714F6" w14:textId="6E24087A" w:rsidR="00A142B7" w:rsidRPr="003337FE" w:rsidRDefault="00A142B7" w:rsidP="00A142B7">
      <w:pPr>
        <w:jc w:val="left"/>
        <w:rPr>
          <w:rFonts w:ascii="Times New Roman" w:hAnsi="Times New Roman" w:cs="Times New Roman"/>
          <w:sz w:val="22"/>
        </w:rPr>
      </w:pPr>
      <w:r w:rsidRPr="003337FE">
        <w:rPr>
          <w:rFonts w:ascii="Times New Roman" w:hAnsi="Times New Roman" w:cs="Times New Roman" w:hint="eastAsia"/>
          <w:sz w:val="22"/>
          <w:vertAlign w:val="superscript"/>
        </w:rPr>
        <w:t>a</w:t>
      </w:r>
      <w:r w:rsidRPr="003337FE">
        <w:rPr>
          <w:rFonts w:ascii="Times New Roman" w:hAnsi="Times New Roman" w:cs="Times New Roman" w:hint="eastAsia"/>
          <w:sz w:val="22"/>
        </w:rPr>
        <w:t>. C</w:t>
      </w:r>
      <w:r w:rsidRPr="003337FE">
        <w:rPr>
          <w:rFonts w:ascii="Times New Roman" w:hAnsi="Times New Roman" w:cs="Times New Roman"/>
          <w:sz w:val="22"/>
        </w:rPr>
        <w:t>rude model</w:t>
      </w:r>
      <w:r w:rsidRPr="003337FE">
        <w:rPr>
          <w:rFonts w:ascii="Times New Roman" w:hAnsi="Times New Roman" w:cs="Times New Roman" w:hint="eastAsia"/>
          <w:sz w:val="22"/>
        </w:rPr>
        <w:t>.</w:t>
      </w:r>
    </w:p>
    <w:p w14:paraId="38CB1DC1" w14:textId="3596F23B" w:rsidR="00085271" w:rsidRDefault="00A142B7" w:rsidP="005A3F1B">
      <w:pPr>
        <w:ind w:left="110" w:hangingChars="50" w:hanging="110"/>
        <w:rPr>
          <w:rFonts w:ascii="Times New Roman" w:hAnsi="Times New Roman" w:cs="Times New Roman"/>
          <w:sz w:val="22"/>
        </w:rPr>
        <w:sectPr w:rsidR="00085271" w:rsidSect="00D207B2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 w:rsidRPr="003337FE">
        <w:rPr>
          <w:rFonts w:ascii="Times New Roman" w:hAnsi="Times New Roman" w:cs="Times New Roman" w:hint="eastAsia"/>
          <w:sz w:val="22"/>
          <w:vertAlign w:val="superscript"/>
        </w:rPr>
        <w:t>b</w:t>
      </w:r>
      <w:r w:rsidRPr="003337FE">
        <w:rPr>
          <w:rFonts w:ascii="Times New Roman" w:hAnsi="Times New Roman" w:cs="Times New Roman" w:hint="eastAsia"/>
          <w:sz w:val="22"/>
        </w:rPr>
        <w:t>. A</w:t>
      </w:r>
      <w:r w:rsidRPr="003337FE">
        <w:rPr>
          <w:rFonts w:ascii="Times New Roman" w:hAnsi="Times New Roman" w:cs="Times New Roman"/>
          <w:sz w:val="22"/>
        </w:rPr>
        <w:t xml:space="preserve">djusted for age, </w:t>
      </w:r>
      <w:r w:rsidRPr="003337FE">
        <w:rPr>
          <w:rFonts w:ascii="Times New Roman" w:hAnsi="Times New Roman" w:cs="Times New Roman" w:hint="eastAsia"/>
          <w:sz w:val="22"/>
        </w:rPr>
        <w:t>s</w:t>
      </w:r>
      <w:r w:rsidRPr="003337FE">
        <w:rPr>
          <w:rFonts w:ascii="Times New Roman" w:hAnsi="Times New Roman" w:cs="Times New Roman"/>
          <w:sz w:val="22"/>
        </w:rPr>
        <w:t>ex,</w:t>
      </w:r>
      <w:r w:rsidRPr="003337FE">
        <w:rPr>
          <w:rFonts w:ascii="Times New Roman" w:hAnsi="Times New Roman" w:cs="Times New Roman" w:hint="eastAsia"/>
          <w:sz w:val="22"/>
        </w:rPr>
        <w:t xml:space="preserve"> m</w:t>
      </w:r>
      <w:r w:rsidRPr="003337FE">
        <w:rPr>
          <w:rFonts w:ascii="Times New Roman" w:hAnsi="Times New Roman" w:cs="Times New Roman"/>
          <w:sz w:val="22"/>
        </w:rPr>
        <w:t>arry,</w:t>
      </w:r>
      <w:r w:rsidRPr="003337FE">
        <w:rPr>
          <w:rFonts w:ascii="Times New Roman" w:hAnsi="Times New Roman" w:cs="Times New Roman" w:hint="eastAsia"/>
          <w:sz w:val="22"/>
        </w:rPr>
        <w:t xml:space="preserve"> e</w:t>
      </w:r>
      <w:r w:rsidRPr="003337FE">
        <w:rPr>
          <w:rFonts w:ascii="Times New Roman" w:hAnsi="Times New Roman" w:cs="Times New Roman"/>
          <w:sz w:val="22"/>
        </w:rPr>
        <w:t>ducation,</w:t>
      </w:r>
      <w:r w:rsidRPr="003337FE">
        <w:rPr>
          <w:rFonts w:ascii="Times New Roman" w:hAnsi="Times New Roman" w:cs="Times New Roman" w:hint="eastAsia"/>
          <w:sz w:val="22"/>
        </w:rPr>
        <w:t xml:space="preserve"> w</w:t>
      </w:r>
      <w:r w:rsidRPr="003337FE">
        <w:rPr>
          <w:rFonts w:ascii="Times New Roman" w:hAnsi="Times New Roman" w:cs="Times New Roman"/>
          <w:sz w:val="22"/>
        </w:rPr>
        <w:t>orking,</w:t>
      </w:r>
      <w:r w:rsidRPr="003337FE">
        <w:rPr>
          <w:rFonts w:ascii="Times New Roman" w:hAnsi="Times New Roman" w:cs="Times New Roman" w:hint="eastAsia"/>
          <w:sz w:val="22"/>
        </w:rPr>
        <w:t xml:space="preserve"> d</w:t>
      </w:r>
      <w:r w:rsidRPr="003337FE">
        <w:rPr>
          <w:rFonts w:ascii="Times New Roman" w:hAnsi="Times New Roman" w:cs="Times New Roman"/>
          <w:sz w:val="22"/>
        </w:rPr>
        <w:t>rinking,</w:t>
      </w:r>
      <w:r w:rsidRPr="003337FE">
        <w:rPr>
          <w:rFonts w:ascii="Times New Roman" w:hAnsi="Times New Roman" w:cs="Times New Roman" w:hint="eastAsia"/>
          <w:sz w:val="22"/>
        </w:rPr>
        <w:t xml:space="preserve"> s</w:t>
      </w:r>
      <w:r w:rsidRPr="003337FE">
        <w:rPr>
          <w:rFonts w:ascii="Times New Roman" w:hAnsi="Times New Roman" w:cs="Times New Roman"/>
          <w:sz w:val="22"/>
        </w:rPr>
        <w:t>moking,</w:t>
      </w:r>
      <w:r w:rsidRPr="003337FE">
        <w:rPr>
          <w:rFonts w:ascii="Times New Roman" w:hAnsi="Times New Roman" w:cs="Times New Roman" w:hint="eastAsia"/>
          <w:sz w:val="22"/>
        </w:rPr>
        <w:t xml:space="preserve"> </w:t>
      </w:r>
      <w:r w:rsidRPr="003337FE">
        <w:rPr>
          <w:rFonts w:ascii="Times New Roman" w:hAnsi="Times New Roman" w:cs="Times New Roman"/>
          <w:sz w:val="22"/>
        </w:rPr>
        <w:t>BMI,</w:t>
      </w:r>
      <w:r w:rsidRPr="003337FE">
        <w:rPr>
          <w:rFonts w:ascii="Times New Roman" w:hAnsi="Times New Roman" w:cs="Times New Roman" w:hint="eastAsia"/>
          <w:sz w:val="22"/>
        </w:rPr>
        <w:t xml:space="preserve"> </w:t>
      </w:r>
      <w:r w:rsidRPr="003337FE">
        <w:rPr>
          <w:rFonts w:ascii="Times New Roman" w:hAnsi="Times New Roman" w:cs="Times New Roman"/>
          <w:sz w:val="22"/>
        </w:rPr>
        <w:t>systolic blood pressure,</w:t>
      </w:r>
      <w:r w:rsidRPr="003337FE">
        <w:rPr>
          <w:rFonts w:ascii="Times New Roman" w:hAnsi="Times New Roman" w:cs="Times New Roman" w:hint="eastAsia"/>
          <w:sz w:val="22"/>
        </w:rPr>
        <w:t xml:space="preserve"> </w:t>
      </w:r>
      <w:r w:rsidRPr="003337FE">
        <w:rPr>
          <w:rFonts w:ascii="Times New Roman" w:hAnsi="Times New Roman" w:cs="Times New Roman"/>
          <w:sz w:val="22"/>
        </w:rPr>
        <w:t>diastolic blood pressure,</w:t>
      </w:r>
      <w:r w:rsidRPr="003337FE">
        <w:rPr>
          <w:rFonts w:ascii="Times New Roman" w:hAnsi="Times New Roman" w:cs="Times New Roman" w:hint="eastAsia"/>
          <w:sz w:val="22"/>
        </w:rPr>
        <w:t xml:space="preserve"> </w:t>
      </w:r>
      <w:r w:rsidR="003123E5" w:rsidRPr="003123E5">
        <w:rPr>
          <w:rFonts w:ascii="Times New Roman" w:hAnsi="Times New Roman" w:cs="Times New Roman"/>
          <w:sz w:val="22"/>
        </w:rPr>
        <w:t>LDL, CRP, and the history of 14 chronic diseases at baseline (excluding the specific chronic disease under investigation in each cohort)</w:t>
      </w:r>
      <w:r w:rsidR="003123E5">
        <w:rPr>
          <w:rFonts w:ascii="Times New Roman" w:hAnsi="Times New Roman" w:cs="Times New Roman" w:hint="eastAsia"/>
          <w:sz w:val="22"/>
        </w:rPr>
        <w:t>.</w:t>
      </w:r>
    </w:p>
    <w:p w14:paraId="1C716E48" w14:textId="06B8866E" w:rsidR="00085271" w:rsidRPr="00661C3A" w:rsidRDefault="00085271" w:rsidP="00085271">
      <w:pPr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2" w:name="_Hlk167919530"/>
      <w:r w:rsidRPr="0026215F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Table</w:t>
      </w:r>
      <w:bookmarkEnd w:id="2"/>
      <w:r w:rsidR="00C34728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2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.</w:t>
      </w:r>
      <w:r w:rsidRPr="00661C3A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480B36">
        <w:rPr>
          <w:rFonts w:ascii="Times New Roman" w:eastAsia="等线" w:hAnsi="Times New Roman" w:cs="Times New Roman"/>
          <w:b/>
          <w:bCs/>
          <w:sz w:val="24"/>
          <w:szCs w:val="24"/>
        </w:rPr>
        <w:t>Association of cardiometabolic index</w:t>
      </w:r>
      <w:r w:rsidRPr="00661C3A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Pr="00480B36">
        <w:rPr>
          <w:rFonts w:ascii="Times New Roman" w:eastAsia="等线" w:hAnsi="Times New Roman" w:cs="Times New Roman"/>
          <w:b/>
          <w:bCs/>
          <w:sz w:val="24"/>
          <w:szCs w:val="24"/>
        </w:rPr>
        <w:t>quartile with new-onset chronic diseases of the CHARLS participants.</w:t>
      </w:r>
    </w:p>
    <w:tbl>
      <w:tblPr>
        <w:tblW w:w="10440" w:type="dxa"/>
        <w:jc w:val="center"/>
        <w:tblLayout w:type="fixed"/>
        <w:tblLook w:val="04A0" w:firstRow="1" w:lastRow="0" w:firstColumn="1" w:lastColumn="0" w:noHBand="0" w:noVBand="1"/>
      </w:tblPr>
      <w:tblGrid>
        <w:gridCol w:w="4680"/>
        <w:gridCol w:w="1800"/>
        <w:gridCol w:w="1080"/>
        <w:gridCol w:w="1800"/>
        <w:gridCol w:w="1080"/>
      </w:tblGrid>
      <w:tr w:rsidR="00085271" w:rsidRPr="00593EB4" w14:paraId="09948333" w14:textId="77777777" w:rsidTr="00F97034">
        <w:trPr>
          <w:trHeight w:val="336"/>
          <w:jc w:val="center"/>
        </w:trPr>
        <w:tc>
          <w:tcPr>
            <w:tcW w:w="46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7069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4C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055097" w14:textId="77777777" w:rsidR="00085271" w:rsidRPr="00593EB4" w:rsidRDefault="00085271" w:rsidP="00F97034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rude model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F163F5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Adjusted model</w:t>
            </w:r>
          </w:p>
        </w:tc>
      </w:tr>
      <w:tr w:rsidR="00085271" w:rsidRPr="00593EB4" w14:paraId="2DE542C4" w14:textId="77777777" w:rsidTr="00F97034">
        <w:trPr>
          <w:trHeight w:val="336"/>
          <w:jc w:val="center"/>
        </w:trPr>
        <w:tc>
          <w:tcPr>
            <w:tcW w:w="46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7A0329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D8083F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E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C1363F" w14:textId="77777777" w:rsidR="00085271" w:rsidRPr="00BE44E3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E44E3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E44E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value</w:t>
            </w:r>
            <w:r w:rsidRPr="009B3AB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AF52A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E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AC23C5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44E3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E44E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value</w:t>
            </w:r>
            <w:r w:rsidRPr="009B3AB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</w:tr>
      <w:tr w:rsidR="00085271" w:rsidRPr="00593EB4" w14:paraId="35D156BF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F18F7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7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DABAC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9FCD90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DCC40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B1A345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5271" w:rsidRPr="00593EB4" w14:paraId="53AACA88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F9BE92" w14:textId="77777777" w:rsidR="00085271" w:rsidRPr="00593EB4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A10B112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65C4B4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437D39B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BDAD36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5271" w:rsidRPr="00593EB4" w14:paraId="01DD9DD4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89C0C" w14:textId="77777777" w:rsidR="00085271" w:rsidRPr="00593EB4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2F74DA0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D456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(0.98, 1.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69E817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27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DF98296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(0.96, 1.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13923A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210</w:t>
            </w:r>
          </w:p>
        </w:tc>
      </w:tr>
      <w:tr w:rsidR="00085271" w:rsidRPr="00593EB4" w14:paraId="17AA63A2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C90EE" w14:textId="77777777" w:rsidR="00085271" w:rsidRPr="00593EB4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D50B5CE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27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6(1.29, 1.6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5B8B49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27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EFB3521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(1.11, 1.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320304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27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85271" w:rsidRPr="00593EB4" w14:paraId="16477A13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CF3A6" w14:textId="77777777" w:rsidR="00085271" w:rsidRPr="00593EB4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1DC112E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27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(1.55, 1.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8BDE83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27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AE42866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(1.22, 1.5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EE9E9C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27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85271" w:rsidRPr="00593EB4" w14:paraId="2EB615E1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2F59B" w14:textId="77777777" w:rsidR="00085271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B3518D3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F05FE25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27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3F37A59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A9AF47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E27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85271" w:rsidRPr="00593EB4" w14:paraId="0CF4D2E2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21F79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72E2A6B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1E0CF6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8E3F4C8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329E6F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5271" w:rsidRPr="00593EB4" w14:paraId="4AC81ED6" w14:textId="77777777" w:rsidTr="00F97034">
        <w:trPr>
          <w:trHeight w:val="99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AD150" w14:textId="77777777" w:rsidR="00085271" w:rsidRPr="00593EB4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C4CC027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748D0F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D5439B6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36DCF9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5271" w:rsidRPr="00593EB4" w14:paraId="71C7415E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3E489" w14:textId="77777777" w:rsidR="00085271" w:rsidRPr="00593EB4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F735214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(1.14, 1.7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20C247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1C9DEC2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2(1.08, 1.6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737E76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8</w:t>
            </w:r>
          </w:p>
        </w:tc>
      </w:tr>
      <w:tr w:rsidR="00085271" w:rsidRPr="00593EB4" w14:paraId="43D82C6E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39E73" w14:textId="77777777" w:rsidR="00085271" w:rsidRPr="00593EB4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5825972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5(1.61, 2.3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AE690B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200A3C9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(1.40, 2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98393A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85271" w:rsidRPr="00593EB4" w14:paraId="5ED86DD7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D40F1" w14:textId="77777777" w:rsidR="00085271" w:rsidRPr="00593EB4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E21343D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6(2.64, 3.7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DE0E6E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3DC7EFC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(2.22, 3.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00480A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85271" w:rsidRPr="00593EB4" w14:paraId="10CA5499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AB283" w14:textId="77777777" w:rsidR="00085271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F9F2A86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2F35D6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63146CF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763489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36A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85271" w:rsidRPr="00593EB4" w14:paraId="4A67933E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C297B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C701A7D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B52033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6A128DC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A93BC9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5271" w:rsidRPr="00593EB4" w14:paraId="68C70868" w14:textId="77777777" w:rsidTr="00F97034">
        <w:trPr>
          <w:trHeight w:val="81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889DE" w14:textId="77777777" w:rsidR="00085271" w:rsidRPr="00593EB4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B1DC30B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D05C15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7696F5E" w14:textId="77777777" w:rsidR="00085271" w:rsidRPr="00593EB4" w:rsidRDefault="00085271" w:rsidP="00F9703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E2258A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5271" w:rsidRPr="00593EB4" w14:paraId="2A018B4A" w14:textId="77777777" w:rsidTr="00F97034">
        <w:trPr>
          <w:trHeight w:val="81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A5F90" w14:textId="77777777" w:rsidR="00085271" w:rsidRPr="00593EB4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B50F2B9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5F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(1.12, 1.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7C9420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5F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54B5F34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5F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(1.02, 1.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8FFD9F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5F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</w:t>
            </w:r>
          </w:p>
        </w:tc>
      </w:tr>
      <w:tr w:rsidR="00085271" w:rsidRPr="00593EB4" w14:paraId="6D1C85F6" w14:textId="77777777" w:rsidTr="00F97034">
        <w:trPr>
          <w:trHeight w:val="81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95726" w14:textId="77777777" w:rsidR="00085271" w:rsidRPr="00593EB4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0A1084C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5F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7(1.46, 1.9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C82DFD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5F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6992FB5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5F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(1.19, 1.5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C802B4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5F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85271" w:rsidRPr="00593EB4" w14:paraId="51141B99" w14:textId="77777777" w:rsidTr="00F97034">
        <w:trPr>
          <w:trHeight w:val="81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C0EA6" w14:textId="77777777" w:rsidR="00085271" w:rsidRPr="00593EB4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2DADFE1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5F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2(2.21, 2.8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CB9208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5F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9AE07D5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5F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7(1.81, 2.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6F68CB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5F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85271" w:rsidRPr="00593EB4" w14:paraId="4F2F02AB" w14:textId="77777777" w:rsidTr="00F97034">
        <w:trPr>
          <w:trHeight w:val="81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38CFC" w14:textId="77777777" w:rsidR="00085271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AF44F33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8F4573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5F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868123C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90703F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05F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85271" w:rsidRPr="00593EB4" w14:paraId="045A34C9" w14:textId="77777777" w:rsidTr="00F97034">
        <w:trPr>
          <w:trHeight w:val="81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63588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CC09354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E0A6BA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F6903AB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BE5F48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5271" w:rsidRPr="00593EB4" w14:paraId="45B523B8" w14:textId="77777777" w:rsidTr="00F97034">
        <w:trPr>
          <w:trHeight w:val="81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7BE84" w14:textId="77777777" w:rsidR="00085271" w:rsidRPr="00593EB4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54489F9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6DDBE4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E9989C6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4769DD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5271" w:rsidRPr="00593EB4" w14:paraId="12EEEDF7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81AEA" w14:textId="77777777" w:rsidR="00085271" w:rsidRPr="00593EB4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A9D7161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8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(0.67, 1.3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135F11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8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332FE4B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8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(0.65, 1.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526B66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8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6</w:t>
            </w:r>
          </w:p>
        </w:tc>
      </w:tr>
      <w:tr w:rsidR="00085271" w:rsidRPr="00593EB4" w14:paraId="3CB0589F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BE243" w14:textId="77777777" w:rsidR="00085271" w:rsidRPr="00593EB4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59413C1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8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(0.67, 1.3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C6D736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8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33B1574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8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(0.64, 1.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B2A6A9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8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1</w:t>
            </w:r>
          </w:p>
        </w:tc>
      </w:tr>
      <w:tr w:rsidR="00085271" w:rsidRPr="00593EB4" w14:paraId="3B022CE6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49136" w14:textId="77777777" w:rsidR="00085271" w:rsidRPr="00593EB4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5839DC8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8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(0.82, 1.5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48E158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8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7F99EB8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8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(0.67, 1.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4AEA10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90</w:t>
            </w:r>
          </w:p>
        </w:tc>
      </w:tr>
      <w:tr w:rsidR="00085271" w:rsidRPr="00593EB4" w14:paraId="46B236C5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13929" w14:textId="77777777" w:rsidR="00085271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17AD048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9533B3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8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9ED0FD4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84FB86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8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2</w:t>
            </w:r>
          </w:p>
        </w:tc>
      </w:tr>
      <w:tr w:rsidR="00085271" w:rsidRPr="00593EB4" w14:paraId="239DEE4A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BFD68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ng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1655075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CC4B88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67A6EA2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F3089B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5271" w:rsidRPr="00593EB4" w14:paraId="58DEAB61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B4766" w14:textId="77777777" w:rsidR="00085271" w:rsidRPr="00593EB4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D7F0EF1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6CE2D5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246D076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B7F27F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5271" w:rsidRPr="00593EB4" w14:paraId="728830F3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19FBF" w14:textId="77777777" w:rsidR="00085271" w:rsidRPr="004B5E7C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93A57B9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8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(0.80, 1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443F6E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8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B423606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8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(0.81, 1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1F86EE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8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1</w:t>
            </w:r>
          </w:p>
        </w:tc>
      </w:tr>
      <w:tr w:rsidR="00085271" w:rsidRPr="00593EB4" w14:paraId="5DD64F30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AC7F8" w14:textId="77777777" w:rsidR="00085271" w:rsidRPr="004B5E7C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766724D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8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(0.82, 1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3BBB87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8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E9615CB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8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(0.84, 1.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CEC7DC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8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7</w:t>
            </w:r>
          </w:p>
        </w:tc>
      </w:tr>
      <w:tr w:rsidR="00085271" w:rsidRPr="00593EB4" w14:paraId="1C0E9862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8BF7B" w14:textId="77777777" w:rsidR="00085271" w:rsidRPr="00593EB4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1C67965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8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(0.78, 1.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2BFBDE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8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06A79B3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8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(0.79, 1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CB79DA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8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3</w:t>
            </w:r>
          </w:p>
        </w:tc>
      </w:tr>
      <w:tr w:rsidR="00085271" w:rsidRPr="00593EB4" w14:paraId="7D83A1E6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8A890" w14:textId="77777777" w:rsidR="00085271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C6788A9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F2880B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8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55A073A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D43861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8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6</w:t>
            </w:r>
          </w:p>
        </w:tc>
      </w:tr>
      <w:tr w:rsidR="00085271" w:rsidRPr="00593EB4" w14:paraId="191A138B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6EB64" w14:textId="77777777" w:rsidR="00085271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EE13876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3FFE9B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F173DD4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ABA65E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5271" w:rsidRPr="00593EB4" w14:paraId="64C7DE89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C7DD9" w14:textId="77777777" w:rsidR="00085271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524AE76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459EAD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8E51EB6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D815C5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5271" w:rsidRPr="00593EB4" w14:paraId="49172C75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121E8" w14:textId="77777777" w:rsidR="00085271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06EAFF3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8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(0.82, 1.2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60E1FA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8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CCA38D2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8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(0.81, 1.2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F293A6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8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1</w:t>
            </w:r>
          </w:p>
        </w:tc>
      </w:tr>
      <w:tr w:rsidR="00085271" w:rsidRPr="00593EB4" w14:paraId="6779AC2E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16696" w14:textId="77777777" w:rsidR="00085271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B99596A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8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(0.84, 1.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0817F1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8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28B49A0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8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(0.81, 1.2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944722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8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7</w:t>
            </w:r>
          </w:p>
        </w:tc>
      </w:tr>
      <w:tr w:rsidR="00085271" w:rsidRPr="00593EB4" w14:paraId="637CEEF8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F4FD4" w14:textId="77777777" w:rsidR="00085271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936602A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8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(1.11, 1.6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141787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8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BD781F1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8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(0.96, 1.5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A0C39B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8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2</w:t>
            </w:r>
          </w:p>
        </w:tc>
      </w:tr>
      <w:tr w:rsidR="00085271" w:rsidRPr="00593EB4" w14:paraId="59F526E8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87BE1" w14:textId="77777777" w:rsidR="00085271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3E55422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D97DB0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8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5B77A89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E4E36A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F18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6</w:t>
            </w:r>
          </w:p>
        </w:tc>
      </w:tr>
      <w:tr w:rsidR="00085271" w:rsidRPr="00593EB4" w14:paraId="7845D94C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28479" w14:textId="77777777" w:rsidR="00085271" w:rsidRPr="004B5E7C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rt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900E8E8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F3C2AF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C80621A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4077EF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5271" w:rsidRPr="00593EB4" w14:paraId="30D6739A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E31C5" w14:textId="77777777" w:rsidR="00085271" w:rsidRPr="004B5E7C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7B82176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E8B655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3A7CE7F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A99C1B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5271" w:rsidRPr="00593EB4" w14:paraId="6EDB2384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DB2D6" w14:textId="77777777" w:rsidR="00085271" w:rsidRPr="00593EB4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462980E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0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(1.01, 1.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702289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0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9E9A642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0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(0.95, 1.2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9BE633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0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9</w:t>
            </w:r>
          </w:p>
        </w:tc>
      </w:tr>
      <w:tr w:rsidR="00085271" w:rsidRPr="00593EB4" w14:paraId="64C66485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E7BDB" w14:textId="77777777" w:rsidR="00085271" w:rsidRPr="004B5E7C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31278F8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0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(1.10, 1.4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B797F6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0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C4D985A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0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(0.93, 1.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DA8253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0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1</w:t>
            </w:r>
          </w:p>
        </w:tc>
      </w:tr>
      <w:tr w:rsidR="00085271" w:rsidRPr="00593EB4" w14:paraId="5B5F0B2D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B2F44" w14:textId="77777777" w:rsidR="00085271" w:rsidRPr="004B5E7C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A20FB3B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0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(1.15, 1.5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52AA67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0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45FEC16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0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(0.90, 1.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F0EA72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0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2</w:t>
            </w:r>
          </w:p>
        </w:tc>
      </w:tr>
      <w:tr w:rsidR="00085271" w:rsidRPr="00593EB4" w14:paraId="157AF0D2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CAF89" w14:textId="77777777" w:rsidR="00085271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B271413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53A2007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0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1EB8196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D7378E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0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5</w:t>
            </w:r>
          </w:p>
        </w:tc>
      </w:tr>
      <w:tr w:rsidR="00085271" w:rsidRPr="00593EB4" w14:paraId="0E47CB48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55E8B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trok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9B8B218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951403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B2DBA5D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53649F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5271" w:rsidRPr="00593EB4" w14:paraId="0D662062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E4060" w14:textId="77777777" w:rsidR="00085271" w:rsidRPr="004B5E7C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C089E0F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A4709B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C80A4E6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430D68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5271" w:rsidRPr="00593EB4" w14:paraId="67817EA7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4FBA9" w14:textId="77777777" w:rsidR="00085271" w:rsidRPr="004B5E7C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E6754BD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0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(1.14, 1.7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2AC866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0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D56E6EB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0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(1.08, 1.7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E59492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0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085271" w:rsidRPr="00593EB4" w14:paraId="3915060D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4AFCC" w14:textId="77777777" w:rsidR="00085271" w:rsidRPr="00593EB4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9390ADC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0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(1.41, 2.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628D8A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0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BDCA51A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0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(1.21, 1.8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B6923D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0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85271" w:rsidRPr="00593EB4" w14:paraId="6ED80652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5FD08" w14:textId="77777777" w:rsidR="00085271" w:rsidRPr="004B5E7C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31913B7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0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9(1.69, 2.5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163E68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0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464D70E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0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(1.31, 2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9ADB33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0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85271" w:rsidRPr="00593EB4" w14:paraId="354C8393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76CF9" w14:textId="77777777" w:rsidR="00085271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09C8FF5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4B7B75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0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7CBD5A0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CF35B6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050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085271" w:rsidRPr="00593EB4" w14:paraId="72319A6F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06D00" w14:textId="77777777" w:rsidR="00085271" w:rsidRPr="004B5E7C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dney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5428798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58AFF4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9630665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F939F8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5271" w:rsidRPr="00593EB4" w14:paraId="1D0AF04C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E8F21" w14:textId="77777777" w:rsidR="00085271" w:rsidRPr="00593EB4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7C5DA1B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4CEDB0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E475566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A40970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5271" w:rsidRPr="00593EB4" w14:paraId="69E69064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14895" w14:textId="77777777" w:rsidR="00085271" w:rsidRPr="004B5E7C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73A6613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3C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(0.96, 1.3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6AE0F7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3C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D45132A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3C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(0.94, 1.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FCE4E8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3C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9</w:t>
            </w:r>
          </w:p>
        </w:tc>
      </w:tr>
      <w:tr w:rsidR="00085271" w:rsidRPr="00593EB4" w14:paraId="434DDE95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E2CC3" w14:textId="77777777" w:rsidR="00085271" w:rsidRPr="004B5E7C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54805E9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3C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(0.86, 1.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717AA04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3C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1E2244A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3C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83, 1.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96CD46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3C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8</w:t>
            </w:r>
          </w:p>
        </w:tc>
      </w:tr>
      <w:tr w:rsidR="00085271" w:rsidRPr="00593EB4" w14:paraId="4E9B08C3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0D70B" w14:textId="77777777" w:rsidR="00085271" w:rsidRPr="00593EB4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7267D77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3C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(1.06, 1.5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A8081D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3C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B4BF7C1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3C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(0.94, 1.4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6CA24B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3C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1</w:t>
            </w:r>
          </w:p>
        </w:tc>
      </w:tr>
      <w:tr w:rsidR="00085271" w:rsidRPr="00593EB4" w14:paraId="72E1A433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C01CC" w14:textId="77777777" w:rsidR="00085271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DCDCA98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E2211B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3C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01CD444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07E4CF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43C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3</w:t>
            </w:r>
          </w:p>
        </w:tc>
      </w:tr>
      <w:tr w:rsidR="00085271" w:rsidRPr="00593EB4" w14:paraId="0F7B05A5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531E9" w14:textId="77777777" w:rsidR="00085271" w:rsidRPr="004B5E7C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gestive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6389B60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AD82A5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F79ECCC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7E4DCA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5271" w:rsidRPr="00593EB4" w14:paraId="7B55DFB5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43473" w14:textId="77777777" w:rsidR="00085271" w:rsidRPr="004B5E7C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9AD11BE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8E8A81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A644097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0ED6DE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5271" w:rsidRPr="00593EB4" w14:paraId="566C1E68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41386" w14:textId="77777777" w:rsidR="00085271" w:rsidRPr="00593EB4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81DBD65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44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(0.84, 1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F78AA1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44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E8E3281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44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(0.83, 1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346DFB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44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1</w:t>
            </w:r>
          </w:p>
        </w:tc>
      </w:tr>
      <w:tr w:rsidR="00085271" w:rsidRPr="00593EB4" w14:paraId="5413967D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76F06" w14:textId="77777777" w:rsidR="00085271" w:rsidRPr="004B5E7C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FCAFA98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44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(0.82, 1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FC62A5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44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5615472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44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(0.81, 1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F16098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44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5</w:t>
            </w:r>
          </w:p>
        </w:tc>
      </w:tr>
      <w:tr w:rsidR="00085271" w:rsidRPr="00593EB4" w14:paraId="04F6C1CC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10936" w14:textId="77777777" w:rsidR="00085271" w:rsidRPr="004B5E7C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74B2141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44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(0.77, 1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477CC6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44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98AA0AF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44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(0.80, 1.0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6430A80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44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9</w:t>
            </w:r>
          </w:p>
        </w:tc>
      </w:tr>
      <w:tr w:rsidR="00085271" w:rsidRPr="00593EB4" w14:paraId="5028B4FA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554CD" w14:textId="77777777" w:rsidR="00085271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542FDF5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1596C4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44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545B34C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FC3921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E445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9</w:t>
            </w:r>
          </w:p>
        </w:tc>
      </w:tr>
      <w:tr w:rsidR="00085271" w:rsidRPr="00593EB4" w14:paraId="2F688B5C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3BCC0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3" w:name="_Hlk167477640"/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R</w:t>
            </w: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u</w:t>
            </w:r>
            <w:bookmarkEnd w:id="3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E5CFB19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19D6C3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A50A0CD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35A786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5271" w:rsidRPr="00593EB4" w14:paraId="2B450568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70D6E" w14:textId="77777777" w:rsidR="00085271" w:rsidRPr="004B5E7C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18B19F8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6FECE0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0DF268A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D66748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5271" w:rsidRPr="00593EB4" w14:paraId="75DB9B60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D2EDE" w14:textId="77777777" w:rsidR="00085271" w:rsidRPr="004B5E7C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32BA415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E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(0.96, 1.2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42A4A0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E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3B276A7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E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(0.97, 1.2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7EA70E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E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5</w:t>
            </w:r>
          </w:p>
        </w:tc>
      </w:tr>
      <w:tr w:rsidR="00085271" w:rsidRPr="00593EB4" w14:paraId="2DF57F24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4A32C" w14:textId="77777777" w:rsidR="00085271" w:rsidRPr="00593EB4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25474AC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E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(0.97, 1.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0CD257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E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FEDFDA4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E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(0.99, 1.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285299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E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3</w:t>
            </w:r>
          </w:p>
        </w:tc>
      </w:tr>
      <w:tr w:rsidR="00085271" w:rsidRPr="00593EB4" w14:paraId="7C4AD61A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B4D76" w14:textId="77777777" w:rsidR="00085271" w:rsidRPr="004B5E7C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877895A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E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(0.88, 1.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CDD013C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58535D6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E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(0.92, 1.2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6F20D2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E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3</w:t>
            </w:r>
          </w:p>
        </w:tc>
      </w:tr>
      <w:tr w:rsidR="00085271" w:rsidRPr="00593EB4" w14:paraId="50C3B522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49E07" w14:textId="77777777" w:rsidR="00085271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22F69C0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F8EA94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E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B4C051C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6CD8BE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E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7</w:t>
            </w:r>
          </w:p>
        </w:tc>
      </w:tr>
      <w:tr w:rsidR="00085271" w:rsidRPr="00593EB4" w14:paraId="3A610B3D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8B775" w14:textId="77777777" w:rsidR="00085271" w:rsidRPr="004B5E7C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hm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C73091B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30FF31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6BABEFC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3DAEA0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5271" w:rsidRPr="00593EB4" w14:paraId="651973FE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8F834" w14:textId="77777777" w:rsidR="00085271" w:rsidRPr="00593EB4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556C2F2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81B8DF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79E1FA0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300414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5271" w:rsidRPr="00593EB4" w14:paraId="44D695DC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3B383" w14:textId="77777777" w:rsidR="00085271" w:rsidRPr="004B5E7C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38A7313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E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(0.85, 1.4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6D4224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E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78F5FA9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E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(0.86, 1.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557E2F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E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4</w:t>
            </w:r>
          </w:p>
        </w:tc>
      </w:tr>
      <w:tr w:rsidR="00085271" w:rsidRPr="00593EB4" w14:paraId="7972EDB1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FE904" w14:textId="77777777" w:rsidR="00085271" w:rsidRPr="004B5E7C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9DB4552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E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(0.73, 1.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FF5932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E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E0D970D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E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0.79, 1.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A6896ED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E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8</w:t>
            </w:r>
          </w:p>
        </w:tc>
      </w:tr>
      <w:tr w:rsidR="00085271" w:rsidRPr="00593EB4" w14:paraId="57443EA8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59935" w14:textId="77777777" w:rsidR="00085271" w:rsidRPr="00593EB4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CA37479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E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(0.70, 1.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B82738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E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4C539FB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E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(0.65, 1.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D4E1339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E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3</w:t>
            </w:r>
          </w:p>
        </w:tc>
      </w:tr>
      <w:tr w:rsidR="00085271" w:rsidRPr="00593EB4" w14:paraId="4FF7758E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4A1C6" w14:textId="77777777" w:rsidR="00085271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85F149A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A6328A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3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CED7C66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CA2B99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5ED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1</w:t>
            </w:r>
          </w:p>
        </w:tc>
      </w:tr>
      <w:tr w:rsidR="00085271" w:rsidRPr="00593EB4" w14:paraId="2B15AAE7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5B4DB" w14:textId="77777777" w:rsidR="00085271" w:rsidRPr="004B5E7C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mory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FD82174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884E8F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53AA19C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56B976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5271" w:rsidRPr="00593EB4" w14:paraId="2F5ED88F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A1AE2" w14:textId="77777777" w:rsidR="00085271" w:rsidRPr="004B5E7C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AF64E6F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2BB564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5DA9898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1CBBD5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5271" w:rsidRPr="00593EB4" w14:paraId="1C2E9685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6BB4A" w14:textId="77777777" w:rsidR="00085271" w:rsidRPr="004B5E7C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B6C01D0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(0.95, 1.5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8E730A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8DFFE74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(0.94, 1.4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318E58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7</w:t>
            </w:r>
          </w:p>
        </w:tc>
      </w:tr>
      <w:tr w:rsidR="00085271" w:rsidRPr="00593EB4" w14:paraId="2AB6C076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129E8" w14:textId="77777777" w:rsidR="00085271" w:rsidRPr="00593EB4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EC18EF6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(0.87, 1.4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2963981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828BDEF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0.81, 1.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0B833E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7</w:t>
            </w:r>
          </w:p>
        </w:tc>
      </w:tr>
      <w:tr w:rsidR="00085271" w:rsidRPr="00593EB4" w14:paraId="74BAEED4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227AA" w14:textId="77777777" w:rsidR="00085271" w:rsidRPr="004B5E7C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DB87276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(0.95, 1.5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0BDA35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9BEE5B8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(0.78, 1.2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7F7BBD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1</w:t>
            </w:r>
          </w:p>
        </w:tc>
      </w:tr>
      <w:tr w:rsidR="00085271" w:rsidRPr="00593EB4" w14:paraId="78D41F98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92DCE" w14:textId="77777777" w:rsidR="00085271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80F1C2A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B8596A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94B0F65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9A985E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35F2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4</w:t>
            </w:r>
          </w:p>
        </w:tc>
      </w:tr>
      <w:tr w:rsidR="00085271" w:rsidRPr="00593EB4" w14:paraId="72F36D97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CF510" w14:textId="77777777" w:rsidR="00085271" w:rsidRPr="004B5E7C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ychiatric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DE267EA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B954A6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DF13993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3A8B01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5271" w:rsidRPr="00593EB4" w14:paraId="50D97799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03DF3" w14:textId="77777777" w:rsidR="00085271" w:rsidRPr="00593EB4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D159C79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2097EA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A70AA33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3E373A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5271" w:rsidRPr="00593EB4" w14:paraId="37700E80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E0605" w14:textId="77777777" w:rsidR="00085271" w:rsidRPr="00593EB4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7C9B4B4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B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(0.83, 1.5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260A6C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B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E6AB171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B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(0.82, 1.5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E261E95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B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8</w:t>
            </w:r>
          </w:p>
        </w:tc>
      </w:tr>
      <w:tr w:rsidR="00085271" w:rsidRPr="00593EB4" w14:paraId="0CEBB031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90C34" w14:textId="77777777" w:rsidR="00085271" w:rsidRPr="004B5E7C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7862092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B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(0.76, 1.4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9C80A5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B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1FFFA3B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B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(0.71, 1.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2F7D6D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B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2</w:t>
            </w:r>
          </w:p>
        </w:tc>
      </w:tr>
      <w:tr w:rsidR="00085271" w:rsidRPr="00593EB4" w14:paraId="3591DC39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3095D" w14:textId="77777777" w:rsidR="00085271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31B0C26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B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(0.62, 1.1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AE0611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B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22B821B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B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(0.54, 1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2B2E0A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B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7</w:t>
            </w:r>
          </w:p>
        </w:tc>
      </w:tr>
      <w:tr w:rsidR="00085271" w:rsidRPr="00593EB4" w14:paraId="2E147191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BA3F17" w14:textId="77777777" w:rsidR="00085271" w:rsidRPr="004B5E7C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31AA9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2C646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B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D2F16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46006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5B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8</w:t>
            </w:r>
          </w:p>
        </w:tc>
      </w:tr>
    </w:tbl>
    <w:p w14:paraId="5AA9ACEF" w14:textId="74CE8B36" w:rsidR="00085271" w:rsidRDefault="00085271" w:rsidP="00085271">
      <w:pPr>
        <w:jc w:val="left"/>
        <w:rPr>
          <w:rFonts w:ascii="Times New Roman" w:hAnsi="Times New Roman" w:cs="Times New Roman"/>
          <w:sz w:val="22"/>
        </w:rPr>
      </w:pPr>
      <w:r w:rsidRPr="006466D7">
        <w:rPr>
          <w:rFonts w:ascii="Times New Roman" w:hAnsi="Times New Roman" w:cs="Times New Roman"/>
          <w:sz w:val="22"/>
        </w:rPr>
        <w:t xml:space="preserve">The crude models were not adjusted for any covariates, while adjusted models were adjusted for age, sex, marry, education, working, drinking, smoking, BMI, systolic blood pressure, diastolic blood pressure, </w:t>
      </w:r>
      <w:r w:rsidR="003123E5" w:rsidRPr="003123E5">
        <w:rPr>
          <w:rFonts w:ascii="Times New Roman" w:hAnsi="Times New Roman" w:cs="Times New Roman"/>
          <w:sz w:val="22"/>
        </w:rPr>
        <w:t>LDL, CRP, and the history of 14 chronic diseases at baseline (excluding the specific chronic disease under investigation in each cohort)</w:t>
      </w:r>
      <w:r w:rsidRPr="006466D7">
        <w:rPr>
          <w:rFonts w:ascii="Times New Roman" w:hAnsi="Times New Roman" w:cs="Times New Roman"/>
          <w:sz w:val="22"/>
        </w:rPr>
        <w:t xml:space="preserve">. </w:t>
      </w:r>
      <w:r w:rsidRPr="006466D7">
        <w:rPr>
          <w:rFonts w:ascii="Times New Roman" w:hAnsi="Times New Roman" w:cs="Times New Roman"/>
          <w:b/>
          <w:bCs/>
          <w:sz w:val="22"/>
        </w:rPr>
        <w:t>Abbreviations:</w:t>
      </w:r>
      <w:r w:rsidRPr="006466D7">
        <w:rPr>
          <w:rFonts w:ascii="Times New Roman" w:hAnsi="Times New Roman" w:cs="Times New Roman"/>
          <w:sz w:val="22"/>
        </w:rPr>
        <w:t xml:space="preserve"> </w:t>
      </w:r>
      <w:r w:rsidRPr="006466D7">
        <w:rPr>
          <w:rFonts w:ascii="Times New Roman" w:eastAsia="等线" w:hAnsi="Times New Roman" w:cs="Times New Roman"/>
          <w:color w:val="000000"/>
          <w:kern w:val="0"/>
          <w:sz w:val="22"/>
        </w:rPr>
        <w:t>Arth</w:t>
      </w:r>
      <w:r w:rsidRPr="006466D7">
        <w:rPr>
          <w:rFonts w:ascii="Times New Roman" w:eastAsia="等线" w:hAnsi="Times New Roman" w:cs="Times New Roman" w:hint="eastAsia"/>
          <w:color w:val="000000"/>
          <w:kern w:val="0"/>
          <w:sz w:val="22"/>
        </w:rPr>
        <w:t>/R</w:t>
      </w:r>
      <w:r w:rsidRPr="006466D7">
        <w:rPr>
          <w:rFonts w:ascii="Times New Roman" w:eastAsia="等线" w:hAnsi="Times New Roman" w:cs="Times New Roman"/>
          <w:color w:val="000000"/>
          <w:kern w:val="0"/>
          <w:sz w:val="22"/>
        </w:rPr>
        <w:t>heu</w:t>
      </w:r>
      <w:r w:rsidRPr="006466D7">
        <w:rPr>
          <w:rFonts w:ascii="Times New Roman" w:eastAsia="等线" w:hAnsi="Times New Roman" w:cs="Times New Roman" w:hint="eastAsia"/>
          <w:color w:val="000000"/>
          <w:kern w:val="0"/>
          <w:sz w:val="22"/>
        </w:rPr>
        <w:t>,</w:t>
      </w:r>
      <w:r w:rsidRPr="006466D7">
        <w:rPr>
          <w:rFonts w:ascii="Times New Roman" w:hAnsi="Times New Roman" w:cs="Times New Roman" w:hint="eastAsia"/>
          <w:sz w:val="22"/>
        </w:rPr>
        <w:t xml:space="preserve"> a</w:t>
      </w:r>
      <w:r w:rsidRPr="006466D7">
        <w:rPr>
          <w:rFonts w:ascii="Times New Roman" w:hAnsi="Times New Roman" w:cs="Times New Roman"/>
          <w:sz w:val="22"/>
        </w:rPr>
        <w:t>rthritis or rheumatism</w:t>
      </w:r>
      <w:r w:rsidRPr="006466D7">
        <w:rPr>
          <w:rFonts w:ascii="Times New Roman" w:hAnsi="Times New Roman" w:cs="Times New Roman" w:hint="eastAsia"/>
          <w:sz w:val="22"/>
        </w:rPr>
        <w:t xml:space="preserve">; </w:t>
      </w:r>
      <w:r w:rsidRPr="006466D7">
        <w:rPr>
          <w:rFonts w:ascii="Times New Roman" w:hAnsi="Times New Roman" w:cs="Times New Roman"/>
          <w:sz w:val="22"/>
        </w:rPr>
        <w:t xml:space="preserve">BMI, body mass index; CHARLS, China </w:t>
      </w:r>
      <w:r w:rsidR="00E5319A">
        <w:rPr>
          <w:rFonts w:ascii="Times New Roman" w:hAnsi="Times New Roman" w:cs="Times New Roman" w:hint="eastAsia"/>
          <w:sz w:val="22"/>
        </w:rPr>
        <w:t>H</w:t>
      </w:r>
      <w:r w:rsidRPr="006466D7">
        <w:rPr>
          <w:rFonts w:ascii="Times New Roman" w:hAnsi="Times New Roman" w:cs="Times New Roman"/>
          <w:sz w:val="22"/>
        </w:rPr>
        <w:t xml:space="preserve">ealth and </w:t>
      </w:r>
      <w:r w:rsidR="00E5319A">
        <w:rPr>
          <w:rFonts w:ascii="Times New Roman" w:hAnsi="Times New Roman" w:cs="Times New Roman" w:hint="eastAsia"/>
          <w:sz w:val="22"/>
        </w:rPr>
        <w:t>R</w:t>
      </w:r>
      <w:r w:rsidRPr="006466D7">
        <w:rPr>
          <w:rFonts w:ascii="Times New Roman" w:hAnsi="Times New Roman" w:cs="Times New Roman"/>
          <w:sz w:val="22"/>
        </w:rPr>
        <w:t xml:space="preserve">etirement </w:t>
      </w:r>
      <w:r w:rsidR="00E5319A">
        <w:rPr>
          <w:rFonts w:ascii="Times New Roman" w:hAnsi="Times New Roman" w:cs="Times New Roman" w:hint="eastAsia"/>
          <w:sz w:val="22"/>
        </w:rPr>
        <w:lastRenderedPageBreak/>
        <w:t>L</w:t>
      </w:r>
      <w:r w:rsidRPr="006466D7">
        <w:rPr>
          <w:rFonts w:ascii="Times New Roman" w:hAnsi="Times New Roman" w:cs="Times New Roman"/>
          <w:sz w:val="22"/>
        </w:rPr>
        <w:t xml:space="preserve">ongitudinal </w:t>
      </w:r>
      <w:r w:rsidR="00E5319A">
        <w:rPr>
          <w:rFonts w:ascii="Times New Roman" w:hAnsi="Times New Roman" w:cs="Times New Roman" w:hint="eastAsia"/>
          <w:sz w:val="22"/>
        </w:rPr>
        <w:t>S</w:t>
      </w:r>
      <w:r w:rsidRPr="006466D7">
        <w:rPr>
          <w:rFonts w:ascii="Times New Roman" w:hAnsi="Times New Roman" w:cs="Times New Roman"/>
          <w:sz w:val="22"/>
        </w:rPr>
        <w:t xml:space="preserve">tudy; CI, </w:t>
      </w:r>
      <w:r w:rsidR="00E5319A">
        <w:rPr>
          <w:rFonts w:ascii="Times New Roman" w:hAnsi="Times New Roman" w:cs="Times New Roman" w:hint="eastAsia"/>
          <w:sz w:val="22"/>
        </w:rPr>
        <w:t>c</w:t>
      </w:r>
      <w:r w:rsidRPr="006466D7">
        <w:rPr>
          <w:rFonts w:ascii="Times New Roman" w:hAnsi="Times New Roman" w:cs="Times New Roman"/>
          <w:sz w:val="22"/>
        </w:rPr>
        <w:t>onfidence interval; HR, hazard ratio; LDL, low density lipoprotein; CRP, C-reactive protein.</w:t>
      </w:r>
    </w:p>
    <w:p w14:paraId="615581AB" w14:textId="77777777" w:rsidR="004F4887" w:rsidRDefault="004F4887" w:rsidP="00085271">
      <w:pPr>
        <w:jc w:val="left"/>
        <w:rPr>
          <w:rFonts w:ascii="Times New Roman" w:hAnsi="Times New Roman" w:cs="Times New Roman"/>
          <w:sz w:val="22"/>
        </w:rPr>
        <w:sectPr w:rsidR="004F4887" w:rsidSect="00085271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285C6D97" w14:textId="457563E0" w:rsidR="00085271" w:rsidRPr="00591E04" w:rsidRDefault="00085271" w:rsidP="00085271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4" w:name="_Hlk167920507"/>
      <w:r w:rsidRPr="00591E0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Table</w:t>
      </w:r>
      <w:bookmarkEnd w:id="4"/>
      <w:r w:rsidR="00C34728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3</w:t>
      </w:r>
      <w:r w:rsidRPr="00591E04">
        <w:rPr>
          <w:rFonts w:ascii="Times New Roman" w:hAnsi="Times New Roman" w:cs="Times New Roman"/>
          <w:b/>
          <w:bCs/>
          <w:sz w:val="24"/>
          <w:szCs w:val="24"/>
        </w:rPr>
        <w:t xml:space="preserve">. Association of cardiometabolic index quartile with new-onset chronic diseases of the CHARLS participants after </w:t>
      </w:r>
      <w:bookmarkStart w:id="5" w:name="_Hlk167920395"/>
      <w:r w:rsidRPr="00591E04">
        <w:rPr>
          <w:rFonts w:ascii="Times New Roman" w:hAnsi="Times New Roman" w:cs="Times New Roman"/>
          <w:b/>
          <w:bCs/>
          <w:sz w:val="24"/>
          <w:szCs w:val="24"/>
        </w:rPr>
        <w:t>multiple imputation</w:t>
      </w:r>
      <w:bookmarkEnd w:id="5"/>
      <w:r w:rsidRPr="00591E04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10440" w:type="dxa"/>
        <w:jc w:val="center"/>
        <w:tblLayout w:type="fixed"/>
        <w:tblLook w:val="04A0" w:firstRow="1" w:lastRow="0" w:firstColumn="1" w:lastColumn="0" w:noHBand="0" w:noVBand="1"/>
      </w:tblPr>
      <w:tblGrid>
        <w:gridCol w:w="4680"/>
        <w:gridCol w:w="1800"/>
        <w:gridCol w:w="1080"/>
        <w:gridCol w:w="1800"/>
        <w:gridCol w:w="1080"/>
      </w:tblGrid>
      <w:tr w:rsidR="00085271" w:rsidRPr="00593EB4" w14:paraId="763538EA" w14:textId="77777777" w:rsidTr="00F97034">
        <w:trPr>
          <w:trHeight w:val="336"/>
          <w:jc w:val="center"/>
        </w:trPr>
        <w:tc>
          <w:tcPr>
            <w:tcW w:w="46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05FB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4C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235D00" w14:textId="77777777" w:rsidR="00085271" w:rsidRPr="00593EB4" w:rsidRDefault="00085271" w:rsidP="00F97034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Crude model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3BBB7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Adjusted model</w:t>
            </w:r>
          </w:p>
        </w:tc>
      </w:tr>
      <w:tr w:rsidR="00085271" w:rsidRPr="00593EB4" w14:paraId="10AA4D81" w14:textId="77777777" w:rsidTr="00F97034">
        <w:trPr>
          <w:trHeight w:val="336"/>
          <w:jc w:val="center"/>
        </w:trPr>
        <w:tc>
          <w:tcPr>
            <w:tcW w:w="46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D55640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5ACF28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E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A1FC1" w14:textId="77777777" w:rsidR="00085271" w:rsidRPr="00BE44E3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E44E3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E44E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value</w:t>
            </w:r>
            <w:r w:rsidRPr="009B3AB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30EA15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E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0FF97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44E3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E44E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value</w:t>
            </w:r>
            <w:r w:rsidRPr="009B3AB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</w:tr>
      <w:tr w:rsidR="00085271" w:rsidRPr="00593EB4" w14:paraId="3E6E1E1F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BF4E6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3279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9F0DBE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F2B56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8E38B6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22A059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5271" w:rsidRPr="00593EB4" w14:paraId="7273355D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6500C" w14:textId="77777777" w:rsidR="00085271" w:rsidRPr="00593EB4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8B9AC75" w14:textId="627939A9" w:rsidR="00085271" w:rsidRPr="00593EB4" w:rsidRDefault="00314B6E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619E503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A737C21" w14:textId="7E0B6105" w:rsidR="00085271" w:rsidRPr="00593EB4" w:rsidRDefault="00314B6E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6DE83C" w14:textId="77777777" w:rsidR="00085271" w:rsidRPr="00593EB4" w:rsidRDefault="00085271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85271" w:rsidRPr="00593EB4" w14:paraId="72FD563B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31C75" w14:textId="77777777" w:rsidR="00085271" w:rsidRPr="00593EB4" w:rsidRDefault="00085271" w:rsidP="00F97034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5F78F17" w14:textId="2102CC13" w:rsidR="00085271" w:rsidRPr="00593EB4" w:rsidRDefault="003F34BE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4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(0.96, 1.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395658" w14:textId="3CA5EFFC" w:rsidR="00085271" w:rsidRPr="00593EB4" w:rsidRDefault="003F34BE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3B26ADF" w14:textId="47854ECA" w:rsidR="00085271" w:rsidRPr="00593EB4" w:rsidRDefault="003F34BE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4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(0.96, 1.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BAE559" w14:textId="50979A7B" w:rsidR="00085271" w:rsidRPr="00593EB4" w:rsidRDefault="003F34BE" w:rsidP="00F9703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4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2</w:t>
            </w:r>
          </w:p>
        </w:tc>
      </w:tr>
      <w:tr w:rsidR="003F34BE" w:rsidRPr="00593EB4" w14:paraId="22D7FF32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1F989" w14:textId="77777777" w:rsidR="003F34BE" w:rsidRPr="00593EB4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72EF063" w14:textId="14125F6B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4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(1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3F34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6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C8C3EE" w14:textId="352975DC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711639F" w14:textId="3672E589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4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(1.11, 1.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277C4A" w14:textId="525FD942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3F34BE" w:rsidRPr="00593EB4" w14:paraId="260ACB69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5F29C" w14:textId="77777777" w:rsidR="003F34BE" w:rsidRPr="00593EB4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9193586" w14:textId="0BB58B85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4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(1.55, 1.9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72709E8" w14:textId="68F434D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FB3D3EA" w14:textId="1C26BEEA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F34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(1.22, 1.5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D56830" w14:textId="57F4A73E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3F34BE" w:rsidRPr="00593EB4" w14:paraId="7931F3D9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A4A0C" w14:textId="77777777" w:rsidR="003F34BE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C676C19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AAEEB3" w14:textId="36F261F1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69406FF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DD206D" w14:textId="6E041686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3F34BE" w:rsidRPr="00593EB4" w14:paraId="77D72F86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4CE96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256029F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AF5519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960508F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FF6BCC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F34BE" w:rsidRPr="00593EB4" w14:paraId="69531171" w14:textId="77777777" w:rsidTr="00F97034">
        <w:trPr>
          <w:trHeight w:val="99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70D49" w14:textId="77777777" w:rsidR="003F34BE" w:rsidRPr="00593EB4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1D568AF" w14:textId="67BB0843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1DE022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C2C5B08" w14:textId="11214312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AD2437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F34BE" w:rsidRPr="00593EB4" w14:paraId="681EB962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1167C" w14:textId="77777777" w:rsidR="003F34BE" w:rsidRPr="00593EB4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A58653F" w14:textId="542BCC63" w:rsidR="003F34BE" w:rsidRPr="00593EB4" w:rsidRDefault="003B6220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62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3B62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3B62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3B62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30DF54" w14:textId="0DE79387" w:rsidR="003F34BE" w:rsidRPr="00593EB4" w:rsidRDefault="003B6220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9F47143" w14:textId="5D323988" w:rsidR="003F34BE" w:rsidRPr="00593EB4" w:rsidRDefault="003B6220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62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3B62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08, 1.6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1A9BF5B" w14:textId="64C733C4" w:rsidR="003F34BE" w:rsidRPr="00593EB4" w:rsidRDefault="003B6220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07</w:t>
            </w:r>
          </w:p>
        </w:tc>
      </w:tr>
      <w:tr w:rsidR="003F34BE" w:rsidRPr="00593EB4" w14:paraId="61292611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ACEB3" w14:textId="77777777" w:rsidR="003F34BE" w:rsidRPr="00593EB4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2989621" w14:textId="6137DA9E" w:rsidR="003F34BE" w:rsidRPr="00593EB4" w:rsidRDefault="003B6220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62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3B62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70, 2.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C40F16" w14:textId="5185D470" w:rsidR="003F34BE" w:rsidRPr="00593EB4" w:rsidRDefault="003B6220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6838115" w14:textId="291E99AD" w:rsidR="003F34BE" w:rsidRPr="00593EB4" w:rsidRDefault="003B6220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62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B62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B62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2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3B62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DFBD50D" w14:textId="00C8BF8B" w:rsidR="003F34BE" w:rsidRPr="00593EB4" w:rsidRDefault="003B6220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3F34BE" w:rsidRPr="00593EB4" w14:paraId="3409280A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64BEC" w14:textId="77777777" w:rsidR="003F34BE" w:rsidRPr="00593EB4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0BB45DF" w14:textId="4B4F88A7" w:rsidR="003F34BE" w:rsidRPr="00593EB4" w:rsidRDefault="003B6220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62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3(2.79, 3.9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744B23" w14:textId="59E9C3BA" w:rsidR="003F34BE" w:rsidRPr="00593EB4" w:rsidRDefault="003B6220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773675D" w14:textId="6F5FBEB5" w:rsidR="003F34BE" w:rsidRPr="00593EB4" w:rsidRDefault="003B6220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B62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3B622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.25, 3.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51391F" w14:textId="11C5DE63" w:rsidR="003F34BE" w:rsidRPr="00593EB4" w:rsidRDefault="003B6220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3F34BE" w:rsidRPr="00593EB4" w14:paraId="1C8365EB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1CFF0" w14:textId="77777777" w:rsidR="003F34BE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3A30EE5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7F1F77" w14:textId="21E69395" w:rsidR="003F34BE" w:rsidRPr="00593EB4" w:rsidRDefault="00DD3536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4E6DB85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803523" w14:textId="6A31EDF3" w:rsidR="003F34BE" w:rsidRPr="00593EB4" w:rsidRDefault="00DD3536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3F34BE" w:rsidRPr="00593EB4" w14:paraId="3728A101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9B8EA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C67F353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EE9CFC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F091D41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B418D0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F34BE" w:rsidRPr="00593EB4" w14:paraId="6B7BBCC3" w14:textId="77777777" w:rsidTr="00F97034">
        <w:trPr>
          <w:trHeight w:val="81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57B1B" w14:textId="77777777" w:rsidR="003F34BE" w:rsidRPr="00593EB4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940892F" w14:textId="5AB0F4D9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DBA9C3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50C87F0" w14:textId="0FB5500F" w:rsidR="003F34BE" w:rsidRPr="00593EB4" w:rsidRDefault="003F34BE" w:rsidP="003F34BE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C7E3D3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F34BE" w:rsidRPr="00593EB4" w14:paraId="3ABA7A5A" w14:textId="77777777" w:rsidTr="00F97034">
        <w:trPr>
          <w:trHeight w:val="81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57E01" w14:textId="77777777" w:rsidR="003F34BE" w:rsidRPr="00593EB4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EBF94E6" w14:textId="035C6F02" w:rsidR="003F34BE" w:rsidRPr="00593EB4" w:rsidRDefault="0081750A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75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(1.11, 1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8175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C01FA8" w14:textId="3CB861A8" w:rsidR="003F34BE" w:rsidRPr="00593EB4" w:rsidRDefault="0081750A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38B63A6" w14:textId="28FBEA65" w:rsidR="003F34BE" w:rsidRPr="00593EB4" w:rsidRDefault="0081750A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75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(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8175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7A9532" w14:textId="305548DE" w:rsidR="003F34BE" w:rsidRPr="00593EB4" w:rsidRDefault="0081750A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29</w:t>
            </w:r>
          </w:p>
        </w:tc>
      </w:tr>
      <w:tr w:rsidR="003F34BE" w:rsidRPr="00593EB4" w14:paraId="3B542C20" w14:textId="77777777" w:rsidTr="00F97034">
        <w:trPr>
          <w:trHeight w:val="81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4AAB6" w14:textId="77777777" w:rsidR="003F34BE" w:rsidRPr="00593EB4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B45BDB1" w14:textId="772B2926" w:rsidR="003F34BE" w:rsidRPr="00593EB4" w:rsidRDefault="0081750A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75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0</w:t>
            </w:r>
            <w:r w:rsidRPr="008175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8175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8175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D8B0445" w14:textId="2124A6FE" w:rsidR="003F34BE" w:rsidRPr="00593EB4" w:rsidRDefault="0081750A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92FA428" w14:textId="7C8D85E6" w:rsidR="003F34BE" w:rsidRPr="00593EB4" w:rsidRDefault="0081750A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75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8175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19, 1.5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3B96B3F" w14:textId="3EF771BE" w:rsidR="003F34BE" w:rsidRPr="00593EB4" w:rsidRDefault="0081750A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3F34BE" w:rsidRPr="00593EB4" w14:paraId="212C405B" w14:textId="77777777" w:rsidTr="00F97034">
        <w:trPr>
          <w:trHeight w:val="81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D921B" w14:textId="77777777" w:rsidR="003F34BE" w:rsidRPr="00593EB4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A4ADE6B" w14:textId="1FD0C2C4" w:rsidR="003F34BE" w:rsidRPr="00593EB4" w:rsidRDefault="0081750A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75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8175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2.20, 2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8175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4362B9" w14:textId="287B070C" w:rsidR="003F34BE" w:rsidRPr="00593EB4" w:rsidRDefault="0081750A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52F215B" w14:textId="43CB44D4" w:rsidR="003F34BE" w:rsidRPr="00593EB4" w:rsidRDefault="0081750A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75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8175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8175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2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81750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1F8B35" w14:textId="314E75B4" w:rsidR="003F34BE" w:rsidRPr="00593EB4" w:rsidRDefault="0081750A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3F34BE" w:rsidRPr="00593EB4" w14:paraId="03483084" w14:textId="77777777" w:rsidTr="00F97034">
        <w:trPr>
          <w:trHeight w:val="81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D9D34" w14:textId="77777777" w:rsidR="003F34BE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474ABEE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F4B3B6" w14:textId="2A064C4A" w:rsidR="003F34BE" w:rsidRPr="00593EB4" w:rsidRDefault="0081750A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89F1653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283363" w14:textId="3B6D2F50" w:rsidR="003F34BE" w:rsidRPr="00593EB4" w:rsidRDefault="0081750A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3F34BE" w:rsidRPr="00593EB4" w14:paraId="51A55BCB" w14:textId="77777777" w:rsidTr="00F97034">
        <w:trPr>
          <w:trHeight w:val="81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9D960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494EBCD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270397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3C1603E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C9600B0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F34BE" w:rsidRPr="00593EB4" w14:paraId="79C3CF99" w14:textId="77777777" w:rsidTr="00F97034">
        <w:trPr>
          <w:trHeight w:val="81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F5E53" w14:textId="77777777" w:rsidR="003F34BE" w:rsidRPr="00593EB4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B927F59" w14:textId="6E234482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2C7A6F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B61CCF7" w14:textId="3D36E81B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00F501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F34BE" w:rsidRPr="00593EB4" w14:paraId="12CF9DBA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00F2D" w14:textId="77777777" w:rsidR="003F34BE" w:rsidRPr="00593EB4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5532629" w14:textId="5E135B87" w:rsidR="003F34BE" w:rsidRPr="00593EB4" w:rsidRDefault="002F35F8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5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0</w:t>
            </w:r>
            <w:r w:rsidRPr="002F35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1EBD38D" w14:textId="03C93ECE" w:rsidR="003F34BE" w:rsidRPr="00593EB4" w:rsidRDefault="002F35F8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5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F1FAE34" w14:textId="0A83C18D" w:rsidR="003F34BE" w:rsidRPr="00593EB4" w:rsidRDefault="002F35F8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5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2F35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2F35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2F35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6ABC88" w14:textId="5CB7A2DC" w:rsidR="003F34BE" w:rsidRPr="00593EB4" w:rsidRDefault="002F35F8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5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6</w:t>
            </w:r>
          </w:p>
        </w:tc>
      </w:tr>
      <w:tr w:rsidR="003F34BE" w:rsidRPr="00593EB4" w14:paraId="54069BBC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2A6C3" w14:textId="77777777" w:rsidR="003F34BE" w:rsidRPr="00593EB4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F24578A" w14:textId="768DE122" w:rsidR="003F34BE" w:rsidRPr="00593EB4" w:rsidRDefault="002F35F8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5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2F35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73, 1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2F35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03F14AA" w14:textId="1C444A46" w:rsidR="003F34BE" w:rsidRPr="00593EB4" w:rsidRDefault="002F35F8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5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F0874D5" w14:textId="421B1398" w:rsidR="003F34BE" w:rsidRPr="00593EB4" w:rsidRDefault="002F35F8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5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2F35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2F35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76D642" w14:textId="3994591E" w:rsidR="003F34BE" w:rsidRPr="00593EB4" w:rsidRDefault="002F35F8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5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1</w:t>
            </w:r>
          </w:p>
        </w:tc>
      </w:tr>
      <w:tr w:rsidR="003F34BE" w:rsidRPr="00593EB4" w14:paraId="1D91F45D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15B95" w14:textId="77777777" w:rsidR="003F34BE" w:rsidRPr="00593EB4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F732645" w14:textId="196F54AC" w:rsidR="003F34BE" w:rsidRPr="00593EB4" w:rsidRDefault="002F35F8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5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2F35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80, 1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2F35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8FCEF3" w14:textId="05382170" w:rsidR="003F34BE" w:rsidRPr="00593EB4" w:rsidRDefault="002F35F8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5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B032EB8" w14:textId="06AFCD51" w:rsidR="003F34BE" w:rsidRPr="00593EB4" w:rsidRDefault="002F35F8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5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(0.67, 1.3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243F02" w14:textId="24D1D5B1" w:rsidR="003F34BE" w:rsidRPr="00593EB4" w:rsidRDefault="002F35F8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F35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0</w:t>
            </w:r>
          </w:p>
        </w:tc>
      </w:tr>
      <w:tr w:rsidR="003F34BE" w:rsidRPr="00593EB4" w14:paraId="1986C596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855F3" w14:textId="77777777" w:rsidR="003F34BE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EE60DA9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A70A0E" w14:textId="45F9C20E" w:rsidR="003F34BE" w:rsidRPr="00593EB4" w:rsidRDefault="002F35F8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49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5395FBA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1A3597" w14:textId="6C79ECD5" w:rsidR="003F34BE" w:rsidRPr="00593EB4" w:rsidRDefault="002F35F8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82</w:t>
            </w:r>
          </w:p>
        </w:tc>
      </w:tr>
      <w:tr w:rsidR="003F34BE" w:rsidRPr="00593EB4" w14:paraId="74A91104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6DC43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ng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94CEF33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8150D7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70735BA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A4F073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F34BE" w:rsidRPr="00593EB4" w14:paraId="291A4840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EAADC" w14:textId="77777777" w:rsidR="003F34BE" w:rsidRPr="00593EB4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8ED7CB0" w14:textId="7ADAA03D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9D51959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F3A21A8" w14:textId="0B5D2E00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29F7F6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F34BE" w:rsidRPr="00593EB4" w14:paraId="03A43922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27558" w14:textId="77777777" w:rsidR="003F34BE" w:rsidRPr="004B5E7C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66CB6B8" w14:textId="29B1802F" w:rsidR="003F34BE" w:rsidRPr="00593EB4" w:rsidRDefault="008A4837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48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8A48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8A48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8A48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3AA6D29" w14:textId="24AFD484" w:rsidR="003F34BE" w:rsidRPr="00593EB4" w:rsidRDefault="008A4837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48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C2AA034" w14:textId="198F437F" w:rsidR="003F34BE" w:rsidRPr="00593EB4" w:rsidRDefault="008A4837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48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(0.81, 1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50AA5A" w14:textId="2C7D4657" w:rsidR="003F34BE" w:rsidRPr="00593EB4" w:rsidRDefault="008A4837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48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1</w:t>
            </w:r>
          </w:p>
        </w:tc>
      </w:tr>
      <w:tr w:rsidR="003F34BE" w:rsidRPr="00593EB4" w14:paraId="7B04C69F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07955" w14:textId="77777777" w:rsidR="003F34BE" w:rsidRPr="004B5E7C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4ABA39F" w14:textId="69A0F8BA" w:rsidR="003F34BE" w:rsidRPr="00593EB4" w:rsidRDefault="008A4837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48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8A48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8A48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8A48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B0DA43" w14:textId="7E10D6C5" w:rsidR="003F34BE" w:rsidRPr="00593EB4" w:rsidRDefault="008A4837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48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6B20B78" w14:textId="341BC05E" w:rsidR="003F34BE" w:rsidRPr="00593EB4" w:rsidRDefault="008A4837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48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8A48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84, 1.1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76EA6E0" w14:textId="460CBD37" w:rsidR="003F34BE" w:rsidRPr="00593EB4" w:rsidRDefault="008A4837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48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7</w:t>
            </w:r>
          </w:p>
        </w:tc>
      </w:tr>
      <w:tr w:rsidR="003F34BE" w:rsidRPr="00593EB4" w14:paraId="11914AFC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4CD82" w14:textId="77777777" w:rsidR="003F34BE" w:rsidRPr="00593EB4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78C9E90" w14:textId="0C46C727" w:rsidR="003F34BE" w:rsidRPr="00593EB4" w:rsidRDefault="008A4837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48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(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8A48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1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8ABC5D7" w14:textId="2A9A30FD" w:rsidR="003F34BE" w:rsidRPr="00593EB4" w:rsidRDefault="008A4837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48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0D1B201" w14:textId="46A90871" w:rsidR="003F34BE" w:rsidRPr="00593EB4" w:rsidRDefault="008A4837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48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8A48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79, 1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8A48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A6B598" w14:textId="0A505E71" w:rsidR="003F34BE" w:rsidRPr="00593EB4" w:rsidRDefault="008A4837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48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3</w:t>
            </w:r>
          </w:p>
        </w:tc>
      </w:tr>
      <w:tr w:rsidR="003F34BE" w:rsidRPr="00593EB4" w14:paraId="53859C23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652F5" w14:textId="77777777" w:rsidR="003F34BE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DD93754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12C5F71" w14:textId="7B6BAED2" w:rsidR="003F34BE" w:rsidRPr="00593EB4" w:rsidRDefault="008A4837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48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E56484B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2041B5" w14:textId="15C90FEF" w:rsidR="003F34BE" w:rsidRPr="00593EB4" w:rsidRDefault="008A4837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483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6</w:t>
            </w:r>
          </w:p>
        </w:tc>
      </w:tr>
      <w:tr w:rsidR="003F34BE" w:rsidRPr="00593EB4" w14:paraId="4F31C885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3CD52" w14:textId="77777777" w:rsidR="003F34BE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DA89E21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C71B94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979AA19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7F56CD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F34BE" w:rsidRPr="00593EB4" w14:paraId="5A134FFE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66C2F" w14:textId="77777777" w:rsidR="003F34BE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9D1270E" w14:textId="22A680A6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D43813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37811A2" w14:textId="19F31F6E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04960CC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F34BE" w:rsidRPr="00593EB4" w14:paraId="11973F1A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0B3F7" w14:textId="77777777" w:rsidR="003F34BE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A34EBC2" w14:textId="0DB1E791" w:rsidR="003F34BE" w:rsidRPr="00593EB4" w:rsidRDefault="006D0BF9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B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6D0B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6D0B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2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457A4B" w14:textId="0FB49A09" w:rsidR="003F34BE" w:rsidRPr="00593EB4" w:rsidRDefault="006D0BF9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B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371832A" w14:textId="53285BDC" w:rsidR="003F34BE" w:rsidRPr="00593EB4" w:rsidRDefault="006D0BF9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B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6D0B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81, 1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6D0B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C195AA" w14:textId="12921623" w:rsidR="003F34BE" w:rsidRPr="00593EB4" w:rsidRDefault="006D0BF9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B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1</w:t>
            </w:r>
          </w:p>
        </w:tc>
      </w:tr>
      <w:tr w:rsidR="003F34BE" w:rsidRPr="00593EB4" w14:paraId="2D431D1C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C7F97" w14:textId="77777777" w:rsidR="003F34BE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197B811" w14:textId="0D01CF66" w:rsidR="003F34BE" w:rsidRPr="00593EB4" w:rsidRDefault="006D0BF9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B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6D0B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2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7D59E4" w14:textId="051BA1A3" w:rsidR="003F34BE" w:rsidRPr="00593EB4" w:rsidRDefault="006D0BF9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B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7EE4104" w14:textId="245A047B" w:rsidR="003F34BE" w:rsidRPr="00593EB4" w:rsidRDefault="006D0BF9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B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6D0B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6D0B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6D0B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411157" w14:textId="45113F56" w:rsidR="003F34BE" w:rsidRPr="00593EB4" w:rsidRDefault="006D0BF9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B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7</w:t>
            </w:r>
          </w:p>
        </w:tc>
      </w:tr>
      <w:tr w:rsidR="003F34BE" w:rsidRPr="00593EB4" w14:paraId="771A19EA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0813C" w14:textId="77777777" w:rsidR="003F34BE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E2A87E8" w14:textId="13BD2DFC" w:rsidR="003F34BE" w:rsidRPr="00593EB4" w:rsidRDefault="006D0BF9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B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(1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6D0B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6D0B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AC9019" w14:textId="1ECCAEC6" w:rsidR="003F34BE" w:rsidRPr="00593EB4" w:rsidRDefault="006D0BF9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B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720DE21" w14:textId="06ABD8A2" w:rsidR="003F34BE" w:rsidRPr="00593EB4" w:rsidRDefault="006D0BF9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B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6D0B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96, 1.5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F68A07" w14:textId="102FE7BE" w:rsidR="003F34BE" w:rsidRPr="00593EB4" w:rsidRDefault="006D0BF9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B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2</w:t>
            </w:r>
          </w:p>
        </w:tc>
      </w:tr>
      <w:tr w:rsidR="003F34BE" w:rsidRPr="00593EB4" w14:paraId="3719181B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10B16" w14:textId="77777777" w:rsidR="003F34BE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8F3262F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0C8EB8" w14:textId="0F968344" w:rsidR="003F34BE" w:rsidRPr="00593EB4" w:rsidRDefault="006D0BF9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B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3CC2B25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9FFF7D" w14:textId="7F7A1E39" w:rsidR="003F34BE" w:rsidRPr="00593EB4" w:rsidRDefault="006D0BF9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BF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6</w:t>
            </w:r>
          </w:p>
        </w:tc>
      </w:tr>
      <w:tr w:rsidR="003F34BE" w:rsidRPr="00593EB4" w14:paraId="027D43FB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E9867" w14:textId="77777777" w:rsidR="003F34BE" w:rsidRPr="004B5E7C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rt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2E98408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7AEDDC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E0411A6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25E98B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F34BE" w:rsidRPr="00593EB4" w14:paraId="765A5A3A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5966E" w14:textId="77777777" w:rsidR="003F34BE" w:rsidRPr="004B5E7C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D88ADD0" w14:textId="28677F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80E9B7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F92F38F" w14:textId="15E23179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96AC3B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F34BE" w:rsidRPr="00593EB4" w14:paraId="4129315B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45A96" w14:textId="77777777" w:rsidR="003F34BE" w:rsidRPr="00593EB4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053D52D" w14:textId="31F083DA" w:rsidR="003F34BE" w:rsidRPr="00593EB4" w:rsidRDefault="0027393D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273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273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3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B261164" w14:textId="031034BD" w:rsidR="003F34BE" w:rsidRPr="00593EB4" w:rsidRDefault="0027393D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E76056A" w14:textId="6F35A853" w:rsidR="003F34BE" w:rsidRPr="00593EB4" w:rsidRDefault="0027393D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(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273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2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BA9669" w14:textId="6963700A" w:rsidR="003F34BE" w:rsidRPr="00593EB4" w:rsidRDefault="0027393D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9</w:t>
            </w:r>
          </w:p>
        </w:tc>
      </w:tr>
      <w:tr w:rsidR="003F34BE" w:rsidRPr="00593EB4" w14:paraId="5B2B3B4F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74999" w14:textId="77777777" w:rsidR="003F34BE" w:rsidRPr="004B5E7C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3AF4EBF" w14:textId="67609A30" w:rsidR="003F34BE" w:rsidRPr="00593EB4" w:rsidRDefault="0027393D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(1.11, 1.4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6CB8E5" w14:textId="4FF81D89" w:rsidR="003F34BE" w:rsidRPr="00593EB4" w:rsidRDefault="0027393D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0FE1C49" w14:textId="76A91FA7" w:rsidR="003F34BE" w:rsidRPr="00593EB4" w:rsidRDefault="0027393D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(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273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8FCFFF" w14:textId="086925D7" w:rsidR="003F34BE" w:rsidRPr="00593EB4" w:rsidRDefault="0027393D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1</w:t>
            </w:r>
          </w:p>
        </w:tc>
      </w:tr>
      <w:tr w:rsidR="003F34BE" w:rsidRPr="00593EB4" w14:paraId="186BEE54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F1F17" w14:textId="77777777" w:rsidR="003F34BE" w:rsidRPr="004B5E7C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1A88395" w14:textId="20A97738" w:rsidR="003F34BE" w:rsidRPr="00593EB4" w:rsidRDefault="0027393D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273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273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5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CCB6E1" w14:textId="7B9C5C3B" w:rsidR="003F34BE" w:rsidRPr="00593EB4" w:rsidRDefault="0027393D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273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090C814" w14:textId="51304915" w:rsidR="003F34BE" w:rsidRPr="00593EB4" w:rsidRDefault="0027393D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(0.90, 1.2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588827" w14:textId="6F57F423" w:rsidR="003F34BE" w:rsidRPr="00593EB4" w:rsidRDefault="0027393D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73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2</w:t>
            </w:r>
          </w:p>
        </w:tc>
      </w:tr>
      <w:tr w:rsidR="003F34BE" w:rsidRPr="00593EB4" w14:paraId="38E438CC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2BBCB" w14:textId="77777777" w:rsidR="003F34BE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10B4C31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76A793" w14:textId="3E08F4B1" w:rsidR="003F34BE" w:rsidRPr="00593EB4" w:rsidRDefault="00D80CA5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273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8079FF2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8FF630" w14:textId="3D683493" w:rsidR="003F34BE" w:rsidRPr="00593EB4" w:rsidRDefault="00D80CA5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80C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5</w:t>
            </w:r>
          </w:p>
        </w:tc>
      </w:tr>
      <w:tr w:rsidR="003F34BE" w:rsidRPr="00593EB4" w14:paraId="041C5C40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3CE24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trok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DE8015C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890ECC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D0982ED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F07744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F34BE" w:rsidRPr="00593EB4" w14:paraId="1DDD319F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BAFFB" w14:textId="77777777" w:rsidR="003F34BE" w:rsidRPr="004B5E7C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E6B1AE3" w14:textId="2A358FD4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F31CC1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2A2EAFC" w14:textId="67CFCB34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1D9B57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F34BE" w:rsidRPr="00593EB4" w14:paraId="12BF6AAF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57282" w14:textId="77777777" w:rsidR="003F34BE" w:rsidRPr="004B5E7C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6C6C596" w14:textId="7703A2BC" w:rsidR="003F34BE" w:rsidRPr="00593EB4" w:rsidRDefault="00ED097A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09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0</w:t>
            </w:r>
            <w:r w:rsidRPr="00ED09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12, 1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ED09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96D59A" w14:textId="46703229" w:rsidR="003F34BE" w:rsidRPr="00593EB4" w:rsidRDefault="00ED097A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09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F8D1AB5" w14:textId="1FD8D5B7" w:rsidR="003F34BE" w:rsidRPr="00593EB4" w:rsidRDefault="00ED097A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09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ED09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08, 1.7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468094" w14:textId="32102C9A" w:rsidR="003F34BE" w:rsidRPr="00593EB4" w:rsidRDefault="00ED097A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09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3F34BE" w:rsidRPr="00593EB4" w14:paraId="00F27AC4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C88E6" w14:textId="77777777" w:rsidR="003F34BE" w:rsidRPr="00593EB4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2CCCAC6" w14:textId="6F0231C5" w:rsidR="003F34BE" w:rsidRPr="00593EB4" w:rsidRDefault="00ED097A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09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(1.38, 2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</w:t>
            </w:r>
            <w:r w:rsidRPr="00ED09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8C0B5C" w14:textId="4C35FD27" w:rsidR="003F34BE" w:rsidRPr="00593EB4" w:rsidRDefault="00ED097A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273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89CA4CF" w14:textId="24B4B8AD" w:rsidR="003F34BE" w:rsidRPr="00593EB4" w:rsidRDefault="00ED097A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09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1(1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ED09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ED09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6B719D" w14:textId="237E32E9" w:rsidR="003F34BE" w:rsidRPr="00593EB4" w:rsidRDefault="00ED097A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273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3F34BE" w:rsidRPr="00593EB4" w14:paraId="0504A945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C65CD" w14:textId="77777777" w:rsidR="003F34BE" w:rsidRPr="004B5E7C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0BA56F3" w14:textId="512336D3" w:rsidR="003F34BE" w:rsidRPr="00593EB4" w:rsidRDefault="00ED097A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09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ED09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65, 2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ED09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A64F78" w14:textId="1B89954F" w:rsidR="003F34BE" w:rsidRPr="00593EB4" w:rsidRDefault="00ED097A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273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2436200" w14:textId="4F55AB27" w:rsidR="003F34BE" w:rsidRPr="00593EB4" w:rsidRDefault="00ED097A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D09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3(1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ED09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2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ED09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E1349D8" w14:textId="0D0CCBF9" w:rsidR="003F34BE" w:rsidRPr="00593EB4" w:rsidRDefault="00ED097A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273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3F34BE" w:rsidRPr="00593EB4" w14:paraId="10C5AA10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E63EE" w14:textId="77777777" w:rsidR="003F34BE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4AC6D36" w14:textId="66D6951C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E6A2F4" w14:textId="012887C8" w:rsidR="003F34BE" w:rsidRPr="00593EB4" w:rsidRDefault="00ED097A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273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C0671E3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4BE610" w14:textId="335E9E99" w:rsidR="003F34BE" w:rsidRPr="00593EB4" w:rsidRDefault="00ED097A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</w:t>
            </w:r>
            <w:r w:rsidRPr="0027393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3F34BE" w:rsidRPr="00593EB4" w14:paraId="127E4431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9EEC6" w14:textId="77777777" w:rsidR="003F34BE" w:rsidRPr="004B5E7C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dney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FE9D5EF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C0E78C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B7FC8C4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45D80E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F34BE" w:rsidRPr="00593EB4" w14:paraId="5BCFE503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ABAA3" w14:textId="77777777" w:rsidR="003F34BE" w:rsidRPr="00593EB4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3A6AED9" w14:textId="514F9AE5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C8EB09B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919D3F8" w14:textId="1A46ED1C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EE5AAA2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F34BE" w:rsidRPr="00593EB4" w14:paraId="44C84052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18DF6" w14:textId="77777777" w:rsidR="003F34BE" w:rsidRPr="004B5E7C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8000975" w14:textId="40860722" w:rsidR="003F34BE" w:rsidRPr="00593EB4" w:rsidRDefault="00234FEA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F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234F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234F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3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77A759" w14:textId="77E5EEBC" w:rsidR="003F34BE" w:rsidRPr="00593EB4" w:rsidRDefault="00234FEA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F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D5BACA4" w14:textId="74EC006E" w:rsidR="003F34BE" w:rsidRPr="00593EB4" w:rsidRDefault="00234FEA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F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(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234F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0FAE8F8" w14:textId="5B12A6A3" w:rsidR="003F34BE" w:rsidRPr="00593EB4" w:rsidRDefault="00234FEA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F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8</w:t>
            </w:r>
          </w:p>
        </w:tc>
      </w:tr>
      <w:tr w:rsidR="003F34BE" w:rsidRPr="00593EB4" w14:paraId="02AF4AA6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8558A" w14:textId="77777777" w:rsidR="003F34BE" w:rsidRPr="004B5E7C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4D68179" w14:textId="33FE3892" w:rsidR="003F34BE" w:rsidRPr="00593EB4" w:rsidRDefault="00234FEA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F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(0.88, 1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234F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31DFD6" w14:textId="088E4F0C" w:rsidR="003F34BE" w:rsidRPr="00593EB4" w:rsidRDefault="00234FEA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F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8650FA0" w14:textId="5F27BF80" w:rsidR="003F34BE" w:rsidRPr="00593EB4" w:rsidRDefault="00234FEA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F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83, 1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234F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1542C5" w14:textId="6B5771D1" w:rsidR="003F34BE" w:rsidRPr="00593EB4" w:rsidRDefault="00234FEA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F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4</w:t>
            </w:r>
          </w:p>
        </w:tc>
      </w:tr>
      <w:tr w:rsidR="003F34BE" w:rsidRPr="00593EB4" w14:paraId="782B9338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F75EF" w14:textId="77777777" w:rsidR="003F34BE" w:rsidRPr="00593EB4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6EC0B12" w14:textId="74A11E0C" w:rsidR="003F34BE" w:rsidRPr="00593EB4" w:rsidRDefault="00234FEA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F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(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</w:t>
            </w:r>
            <w:r w:rsidRPr="00234F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5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7199B0" w14:textId="09242D5C" w:rsidR="003F34BE" w:rsidRPr="00593EB4" w:rsidRDefault="00234FEA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F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921E135" w14:textId="6FDC1D11" w:rsidR="003F34BE" w:rsidRPr="00593EB4" w:rsidRDefault="00234FEA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F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234F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234F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0</w:t>
            </w:r>
            <w:r w:rsidRPr="00234F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3C99A26" w14:textId="01DE3756" w:rsidR="003F34BE" w:rsidRPr="00593EB4" w:rsidRDefault="00234FEA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F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9</w:t>
            </w:r>
          </w:p>
        </w:tc>
      </w:tr>
      <w:tr w:rsidR="003F34BE" w:rsidRPr="00593EB4" w14:paraId="057B3896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BCF5E" w14:textId="77777777" w:rsidR="003F34BE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20F2516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0E91F6" w14:textId="1EBF8FE4" w:rsidR="003F34BE" w:rsidRPr="00593EB4" w:rsidRDefault="00234FEA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F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C026376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AE5838" w14:textId="570AD02C" w:rsidR="003F34BE" w:rsidRPr="00593EB4" w:rsidRDefault="00234FEA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34FE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</w:t>
            </w:r>
            <w:r w:rsidR="00E75BD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3F34BE" w:rsidRPr="00593EB4" w14:paraId="4DE767A6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6769B" w14:textId="77777777" w:rsidR="003F34BE" w:rsidRPr="004B5E7C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gestive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B710747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A310901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6335FE0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F1FF99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F34BE" w:rsidRPr="00593EB4" w14:paraId="4C49B0D7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8027B1" w14:textId="77777777" w:rsidR="003F34BE" w:rsidRPr="004B5E7C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C7F89B7" w14:textId="7A7150FE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D31834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454844C" w14:textId="1B10F0B9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963FF66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F34BE" w:rsidRPr="00593EB4" w14:paraId="42038048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1F834" w14:textId="77777777" w:rsidR="003F34BE" w:rsidRPr="00593EB4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66BC366" w14:textId="62FF4B93" w:rsidR="003F34BE" w:rsidRPr="00593EB4" w:rsidRDefault="00F00D78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D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(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F00D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1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33F819" w14:textId="487EEA69" w:rsidR="003F34BE" w:rsidRPr="00593EB4" w:rsidRDefault="00F00D78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D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7C19AF7" w14:textId="18028E32" w:rsidR="003F34BE" w:rsidRPr="00593EB4" w:rsidRDefault="00F00D78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D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(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F00D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</w:t>
            </w:r>
            <w:r w:rsidRPr="00F00D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62E54C" w14:textId="443BC72A" w:rsidR="003F34BE" w:rsidRPr="00593EB4" w:rsidRDefault="00F00D78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D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1</w:t>
            </w:r>
          </w:p>
        </w:tc>
      </w:tr>
      <w:tr w:rsidR="003F34BE" w:rsidRPr="00593EB4" w14:paraId="5AEFE63C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D24AC" w14:textId="77777777" w:rsidR="003F34BE" w:rsidRPr="004B5E7C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F549E25" w14:textId="3EA149F2" w:rsidR="003F34BE" w:rsidRPr="00593EB4" w:rsidRDefault="00F00D78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D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(0.84, 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</w:t>
            </w:r>
            <w:r w:rsidRPr="00F00D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43CC1B" w14:textId="03874E24" w:rsidR="003F34BE" w:rsidRPr="00593EB4" w:rsidRDefault="00F00D78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D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FF9F967" w14:textId="5C45C411" w:rsidR="003F34BE" w:rsidRPr="00593EB4" w:rsidRDefault="00F00D78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D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F00D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81, 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F00D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3E1DD35" w14:textId="366FA353" w:rsidR="003F34BE" w:rsidRPr="00593EB4" w:rsidRDefault="00F00D78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D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5</w:t>
            </w:r>
          </w:p>
        </w:tc>
      </w:tr>
      <w:tr w:rsidR="003F34BE" w:rsidRPr="00593EB4" w14:paraId="70780001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07D8A" w14:textId="77777777" w:rsidR="003F34BE" w:rsidRPr="004B5E7C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0BCE6A2" w14:textId="7E6D16BE" w:rsidR="003F34BE" w:rsidRPr="00593EB4" w:rsidRDefault="00F00D78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D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0</w:t>
            </w:r>
            <w:r w:rsidRPr="00F00D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E8A3F9" w14:textId="5F162C8F" w:rsidR="003F34BE" w:rsidRPr="00593EB4" w:rsidRDefault="00F00D78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D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CE78077" w14:textId="01086D77" w:rsidR="003F34BE" w:rsidRPr="00593EB4" w:rsidRDefault="00F00D78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D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0</w:t>
            </w:r>
            <w:r w:rsidRPr="00F00D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F00D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383C8F" w14:textId="1F8EE4E0" w:rsidR="003F34BE" w:rsidRPr="00593EB4" w:rsidRDefault="00F00D78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00D7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9</w:t>
            </w:r>
          </w:p>
        </w:tc>
      </w:tr>
      <w:tr w:rsidR="003F34BE" w:rsidRPr="00593EB4" w14:paraId="176E9CF0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52032" w14:textId="77777777" w:rsidR="003F34BE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7D1057D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8CC78C2" w14:textId="51764264" w:rsidR="003F34BE" w:rsidRPr="00593EB4" w:rsidRDefault="00FC4C09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C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74176FB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7E401E" w14:textId="0A57EBBF" w:rsidR="003F34BE" w:rsidRPr="00593EB4" w:rsidRDefault="00FC4C09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C0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9</w:t>
            </w:r>
          </w:p>
        </w:tc>
      </w:tr>
      <w:tr w:rsidR="003F34BE" w:rsidRPr="00593EB4" w14:paraId="34748B5A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75518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R</w:t>
            </w: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u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7D82C26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B226AA6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26228A9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BECABC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F34BE" w:rsidRPr="00593EB4" w14:paraId="5961BC76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2DB9A" w14:textId="77777777" w:rsidR="003F34BE" w:rsidRPr="004B5E7C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C7F8FF7" w14:textId="656F9F0B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4C2DBA8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271AF92" w14:textId="351B5D92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695153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F34BE" w:rsidRPr="00593EB4" w14:paraId="5DED1266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7D682" w14:textId="77777777" w:rsidR="003F34BE" w:rsidRPr="004B5E7C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73CF253" w14:textId="16D3F9E1" w:rsidR="003F34BE" w:rsidRPr="00593EB4" w:rsidRDefault="00C33645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3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</w:t>
            </w:r>
            <w:r w:rsidRPr="00C33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C33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2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8291D5E" w14:textId="63384CA1" w:rsidR="003F34BE" w:rsidRPr="00593EB4" w:rsidRDefault="00C33645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3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C585000" w14:textId="18957D58" w:rsidR="003F34BE" w:rsidRPr="00593EB4" w:rsidRDefault="00C33645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3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(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C33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2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301FA52" w14:textId="415666D2" w:rsidR="003F34BE" w:rsidRPr="00593EB4" w:rsidRDefault="00C33645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3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5</w:t>
            </w:r>
          </w:p>
        </w:tc>
      </w:tr>
      <w:tr w:rsidR="003F34BE" w:rsidRPr="00593EB4" w14:paraId="6A9B607B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7C17F" w14:textId="77777777" w:rsidR="003F34BE" w:rsidRPr="00593EB4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7F71B4C" w14:textId="663293A0" w:rsidR="003F34BE" w:rsidRPr="00593EB4" w:rsidRDefault="00C33645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3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C33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00, 1.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DF1DAF" w14:textId="150E2088" w:rsidR="003F34BE" w:rsidRPr="00593EB4" w:rsidRDefault="00C33645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3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3828BB5" w14:textId="1FD0A96F" w:rsidR="003F34BE" w:rsidRPr="00593EB4" w:rsidRDefault="00C33645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3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C33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99, 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</w:t>
            </w:r>
            <w:r w:rsidRPr="00C33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365D05" w14:textId="786202F5" w:rsidR="003F34BE" w:rsidRPr="00593EB4" w:rsidRDefault="00C33645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3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3</w:t>
            </w:r>
          </w:p>
        </w:tc>
      </w:tr>
      <w:tr w:rsidR="003F34BE" w:rsidRPr="00593EB4" w14:paraId="0516662D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13C74" w14:textId="77777777" w:rsidR="003F34BE" w:rsidRPr="004B5E7C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7090BF4" w14:textId="6F825ACF" w:rsidR="003F34BE" w:rsidRPr="00593EB4" w:rsidRDefault="00C33645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3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(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C33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11C5301" w14:textId="4A490DAC" w:rsidR="003F34BE" w:rsidRPr="00593EB4" w:rsidRDefault="00C33645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3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6A90C27" w14:textId="3E116801" w:rsidR="003F34BE" w:rsidRPr="00593EB4" w:rsidRDefault="00C33645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3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(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 w:rsidRPr="00C33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2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441640" w14:textId="4D2F4EBB" w:rsidR="003F34BE" w:rsidRPr="00593EB4" w:rsidRDefault="00C33645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3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3</w:t>
            </w:r>
          </w:p>
        </w:tc>
      </w:tr>
      <w:tr w:rsidR="003F34BE" w:rsidRPr="00593EB4" w14:paraId="27DAA901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A866B" w14:textId="77777777" w:rsidR="003F34BE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6E387F1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1E316EC" w14:textId="3121A42B" w:rsidR="003F34BE" w:rsidRPr="00593EB4" w:rsidRDefault="00C33645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3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FF324A4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D1774D" w14:textId="54A90772" w:rsidR="003F34BE" w:rsidRPr="00593EB4" w:rsidRDefault="00C33645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336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7</w:t>
            </w:r>
          </w:p>
        </w:tc>
      </w:tr>
      <w:tr w:rsidR="003F34BE" w:rsidRPr="00593EB4" w14:paraId="564B9F90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251A6" w14:textId="77777777" w:rsidR="003F34BE" w:rsidRPr="004B5E7C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hm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A530F51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7F713D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72810B1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1546D9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F34BE" w:rsidRPr="00593EB4" w14:paraId="2615E810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54203" w14:textId="77777777" w:rsidR="003F34BE" w:rsidRPr="00593EB4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C3239BE" w14:textId="4456D883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DE00E5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8D526FD" w14:textId="51E3DC15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4456A8F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F34BE" w:rsidRPr="00593EB4" w14:paraId="6AFF5E47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467E2" w14:textId="77777777" w:rsidR="003F34BE" w:rsidRPr="004B5E7C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9C21A2C" w14:textId="01DEB200" w:rsidR="003F34BE" w:rsidRPr="00593EB4" w:rsidRDefault="00261A17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A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(0.8</w:t>
            </w:r>
            <w:r w:rsidR="00D96FE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261A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72F85C" w14:textId="7E93603D" w:rsidR="003F34BE" w:rsidRPr="00593EB4" w:rsidRDefault="00261A17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A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3AE83E5" w14:textId="13769986" w:rsidR="003F34BE" w:rsidRPr="00593EB4" w:rsidRDefault="00D96FEC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6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(0.86, 1.4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068A95" w14:textId="0D88DCBD" w:rsidR="003F34BE" w:rsidRPr="00593EB4" w:rsidRDefault="00D96FEC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6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4</w:t>
            </w:r>
          </w:p>
        </w:tc>
      </w:tr>
      <w:tr w:rsidR="003F34BE" w:rsidRPr="00593EB4" w14:paraId="16AF8C56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0B610" w14:textId="77777777" w:rsidR="003F34BE" w:rsidRPr="004B5E7C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EE56FC9" w14:textId="6F4F4D0A" w:rsidR="003F34BE" w:rsidRPr="00593EB4" w:rsidRDefault="00261A17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A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</w:t>
            </w:r>
            <w:r w:rsidR="00D96FE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261A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79, 1.2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FE420B" w14:textId="7E7AAADE" w:rsidR="003F34BE" w:rsidRPr="00593EB4" w:rsidRDefault="00261A17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A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F387989" w14:textId="6745B627" w:rsidR="003F34BE" w:rsidRPr="00593EB4" w:rsidRDefault="00D96FEC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6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D96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D96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3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49B58EE" w14:textId="3CC1D0F0" w:rsidR="003F34BE" w:rsidRPr="00593EB4" w:rsidRDefault="00D96FEC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6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8</w:t>
            </w:r>
          </w:p>
        </w:tc>
      </w:tr>
      <w:tr w:rsidR="003F34BE" w:rsidRPr="00593EB4" w14:paraId="4B4E5CD2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78BF7" w14:textId="77777777" w:rsidR="003F34BE" w:rsidRPr="00593EB4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1B182EF" w14:textId="488EB119" w:rsidR="003F34BE" w:rsidRPr="00593EB4" w:rsidRDefault="00261A17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A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  <w:r w:rsidR="00D96FE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261A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77, 1.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1F8DC7F" w14:textId="77304BDB" w:rsidR="003F34BE" w:rsidRPr="00593EB4" w:rsidRDefault="00261A17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61A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32FCD87" w14:textId="7869F11F" w:rsidR="003F34BE" w:rsidRPr="00593EB4" w:rsidRDefault="00D96FEC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6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(0.65, 1.1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EC8245" w14:textId="35E7991A" w:rsidR="003F34BE" w:rsidRPr="00593EB4" w:rsidRDefault="00D96FEC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6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3</w:t>
            </w:r>
          </w:p>
        </w:tc>
      </w:tr>
      <w:tr w:rsidR="003F34BE" w:rsidRPr="00593EB4" w14:paraId="44A2DBDD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BB045" w14:textId="77777777" w:rsidR="003F34BE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AB60196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67AC03" w14:textId="1A5C26AA" w:rsidR="003F34BE" w:rsidRPr="00593EB4" w:rsidRDefault="00D96FEC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6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B3EC4BB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20E2B61" w14:textId="223466A3" w:rsidR="003F34BE" w:rsidRPr="00593EB4" w:rsidRDefault="00D96FEC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96FE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1</w:t>
            </w:r>
          </w:p>
        </w:tc>
      </w:tr>
      <w:tr w:rsidR="003F34BE" w:rsidRPr="00593EB4" w14:paraId="227BAD6D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98CE5" w14:textId="77777777" w:rsidR="003F34BE" w:rsidRPr="004B5E7C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mory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2FEFE57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701E95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751FED7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AA473C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F34BE" w:rsidRPr="00593EB4" w14:paraId="1FB1C09C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90643" w14:textId="77777777" w:rsidR="003F34BE" w:rsidRPr="004B5E7C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E32261C" w14:textId="11ECB130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ECDE0F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E0FAFC8" w14:textId="1F3F0308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D74654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F34BE" w:rsidRPr="00593EB4" w14:paraId="122BC019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6EE14" w14:textId="77777777" w:rsidR="003F34BE" w:rsidRPr="004B5E7C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3581ABB" w14:textId="55AB8C16" w:rsidR="003F34BE" w:rsidRPr="00593EB4" w:rsidRDefault="006D015F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(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.00</w:t>
            </w:r>
            <w:r w:rsidRPr="006D0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5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064AE1" w14:textId="365C73CE" w:rsidR="003F34BE" w:rsidRPr="00593EB4" w:rsidRDefault="006D015F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A738200" w14:textId="599EF476" w:rsidR="003F34BE" w:rsidRPr="00593EB4" w:rsidRDefault="006D015F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(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6D0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4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C4F1D81" w14:textId="317703BE" w:rsidR="003F34BE" w:rsidRPr="00593EB4" w:rsidRDefault="006D015F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7</w:t>
            </w:r>
          </w:p>
        </w:tc>
      </w:tr>
      <w:tr w:rsidR="003F34BE" w:rsidRPr="00593EB4" w14:paraId="30F24A20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53794" w14:textId="77777777" w:rsidR="003F34BE" w:rsidRPr="00593EB4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2E200F5" w14:textId="5B1B9FDB" w:rsidR="003F34BE" w:rsidRPr="00593EB4" w:rsidRDefault="006D015F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(0.91, 1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6D0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4B88D4" w14:textId="11F853B5" w:rsidR="003F34BE" w:rsidRPr="00593EB4" w:rsidRDefault="006D015F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3CCEDFB" w14:textId="12D5CAA3" w:rsidR="003F34BE" w:rsidRPr="00593EB4" w:rsidRDefault="006D015F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Pr="006D0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6D0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3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7D27C2C" w14:textId="7E0A1034" w:rsidR="003F34BE" w:rsidRPr="00593EB4" w:rsidRDefault="006D015F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7</w:t>
            </w:r>
          </w:p>
        </w:tc>
      </w:tr>
      <w:tr w:rsidR="003F34BE" w:rsidRPr="00593EB4" w14:paraId="3E70B726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2728F" w14:textId="77777777" w:rsidR="003F34BE" w:rsidRPr="004B5E7C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0C1B5FD" w14:textId="569ED7BF" w:rsidR="003F34BE" w:rsidRPr="00593EB4" w:rsidRDefault="006D015F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6D0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6D0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5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26F5CCF" w14:textId="5835365F" w:rsidR="003F34BE" w:rsidRPr="00593EB4" w:rsidRDefault="006D015F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548705A" w14:textId="3DCD4E08" w:rsidR="003F34BE" w:rsidRPr="00593EB4" w:rsidRDefault="006D015F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</w:t>
            </w:r>
            <w:r w:rsidRPr="006D0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6D0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6D0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70B0FFA" w14:textId="3E8647EA" w:rsidR="003F34BE" w:rsidRPr="00593EB4" w:rsidRDefault="006D015F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1</w:t>
            </w:r>
          </w:p>
        </w:tc>
      </w:tr>
      <w:tr w:rsidR="003F34BE" w:rsidRPr="00593EB4" w14:paraId="5A5983D8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EF1AB" w14:textId="77777777" w:rsidR="003F34BE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4F9DDD2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BFC40A" w14:textId="5BBFFAD8" w:rsidR="003F34BE" w:rsidRPr="00593EB4" w:rsidRDefault="006D015F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7D08C1F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9C6EF5" w14:textId="21C5681A" w:rsidR="003F34BE" w:rsidRPr="00593EB4" w:rsidRDefault="006D015F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D0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4</w:t>
            </w:r>
          </w:p>
        </w:tc>
      </w:tr>
      <w:tr w:rsidR="003F34BE" w:rsidRPr="00593EB4" w14:paraId="2F1AAD2A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3E351" w14:textId="77777777" w:rsidR="003F34BE" w:rsidRPr="004B5E7C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ychiatric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6D458D7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6115B5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68AA648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19F6B7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F34BE" w:rsidRPr="00593EB4" w14:paraId="25808963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1E047" w14:textId="77777777" w:rsidR="003F34BE" w:rsidRPr="00593EB4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4B5CA3B" w14:textId="0A44A57E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D1BE305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1E10963" w14:textId="1C6A6D13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eferenc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31FB3F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F34BE" w:rsidRPr="00593EB4" w14:paraId="29D8EBB1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36B36" w14:textId="77777777" w:rsidR="003F34BE" w:rsidRPr="00593EB4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CD4E510" w14:textId="37929D6A" w:rsidR="003F34BE" w:rsidRPr="00593EB4" w:rsidRDefault="002B7C62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C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</w:t>
            </w:r>
            <w:r w:rsidRPr="002B7C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82, 1.4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64669D" w14:textId="356F3086" w:rsidR="003F34BE" w:rsidRPr="00593EB4" w:rsidRDefault="002B7C62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C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CC159AB" w14:textId="38651C71" w:rsidR="003F34BE" w:rsidRPr="00593EB4" w:rsidRDefault="002B7C62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C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(0.82, 1.5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099DDA6" w14:textId="30E17A6C" w:rsidR="003F34BE" w:rsidRPr="00593EB4" w:rsidRDefault="002B7C62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C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8</w:t>
            </w:r>
          </w:p>
        </w:tc>
      </w:tr>
      <w:tr w:rsidR="003F34BE" w:rsidRPr="00593EB4" w14:paraId="6E52E5E4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6BC99" w14:textId="77777777" w:rsidR="003F34BE" w:rsidRPr="004B5E7C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60DE9A7" w14:textId="47D2E5F9" w:rsidR="003F34BE" w:rsidRPr="00593EB4" w:rsidRDefault="002B7C62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C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0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2B7C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2B7C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C96001" w14:textId="434A1EF2" w:rsidR="003F34BE" w:rsidRPr="00593EB4" w:rsidRDefault="002B7C62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C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E7505A2" w14:textId="022AF39F" w:rsidR="003F34BE" w:rsidRPr="00593EB4" w:rsidRDefault="002B7C62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C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2B7C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0.71, 1.3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A65CC14" w14:textId="543BF58C" w:rsidR="003F34BE" w:rsidRPr="00593EB4" w:rsidRDefault="002B7C62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C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2</w:t>
            </w:r>
          </w:p>
        </w:tc>
      </w:tr>
      <w:tr w:rsidR="003F34BE" w:rsidRPr="00593EB4" w14:paraId="24986FEB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A58BB" w14:textId="77777777" w:rsidR="003F34BE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83AF658" w14:textId="1742DBBF" w:rsidR="003F34BE" w:rsidRPr="00593EB4" w:rsidRDefault="002B7C62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C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(0.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2B7C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</w:t>
            </w:r>
            <w:r w:rsidRPr="002B7C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90963E9" w14:textId="6D53B43F" w:rsidR="003F34BE" w:rsidRPr="00593EB4" w:rsidRDefault="002B7C62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C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84AC898" w14:textId="0D043E00" w:rsidR="003F34BE" w:rsidRPr="00593EB4" w:rsidRDefault="002B7C62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C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(0.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2B7C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2B7C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FE5F3C" w14:textId="080180E1" w:rsidR="003F34BE" w:rsidRPr="00593EB4" w:rsidRDefault="002B7C62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C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7</w:t>
            </w:r>
          </w:p>
        </w:tc>
      </w:tr>
      <w:tr w:rsidR="003F34BE" w:rsidRPr="00593EB4" w14:paraId="0E0C7E08" w14:textId="77777777" w:rsidTr="00F97034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0A4C29" w14:textId="77777777" w:rsidR="003F34BE" w:rsidRPr="004B5E7C" w:rsidRDefault="003F34BE" w:rsidP="003F34BE">
            <w:pPr>
              <w:widowControl/>
              <w:ind w:firstLineChars="50" w:firstLine="1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C559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for tren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1886CE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8525F" w14:textId="41C0E2B6" w:rsidR="003F34BE" w:rsidRPr="00593EB4" w:rsidRDefault="002B7C62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C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CCF92" w14:textId="77777777" w:rsidR="003F34BE" w:rsidRPr="00593EB4" w:rsidRDefault="003F34BE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33CB55" w14:textId="3F096C7E" w:rsidR="003F34BE" w:rsidRPr="00593EB4" w:rsidRDefault="002B7C62" w:rsidP="003F34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B7C6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8</w:t>
            </w:r>
          </w:p>
        </w:tc>
      </w:tr>
    </w:tbl>
    <w:p w14:paraId="0D70F501" w14:textId="78FC83A6" w:rsidR="00D207B2" w:rsidRPr="00085271" w:rsidRDefault="00085271" w:rsidP="00085271">
      <w:pPr>
        <w:jc w:val="left"/>
        <w:rPr>
          <w:rFonts w:ascii="Times New Roman" w:hAnsi="Times New Roman" w:cs="Times New Roman"/>
          <w:sz w:val="22"/>
        </w:rPr>
      </w:pPr>
      <w:r w:rsidRPr="006466D7">
        <w:rPr>
          <w:rFonts w:ascii="Times New Roman" w:hAnsi="Times New Roman" w:cs="Times New Roman"/>
          <w:sz w:val="22"/>
        </w:rPr>
        <w:t xml:space="preserve">The crude models were not adjusted for any covariates, while adjusted models were adjusted for age, sex, marry, education, working, drinking, smoking, BMI, systolic blood pressure, diastolic blood pressure, </w:t>
      </w:r>
      <w:r w:rsidR="00461CC5" w:rsidRPr="0035490C">
        <w:rPr>
          <w:rFonts w:ascii="Times New Roman" w:hAnsi="Times New Roman" w:cs="Times New Roman"/>
          <w:sz w:val="22"/>
        </w:rPr>
        <w:t>LDL,</w:t>
      </w:r>
      <w:r w:rsidR="00461CC5">
        <w:rPr>
          <w:rFonts w:ascii="Times New Roman" w:hAnsi="Times New Roman" w:cs="Times New Roman" w:hint="eastAsia"/>
          <w:sz w:val="22"/>
        </w:rPr>
        <w:t xml:space="preserve"> </w:t>
      </w:r>
      <w:r w:rsidR="00461CC5" w:rsidRPr="0035490C">
        <w:rPr>
          <w:rFonts w:ascii="Times New Roman" w:hAnsi="Times New Roman" w:cs="Times New Roman"/>
          <w:sz w:val="22"/>
        </w:rPr>
        <w:t>CRP</w:t>
      </w:r>
      <w:r w:rsidR="00461CC5">
        <w:rPr>
          <w:rFonts w:ascii="Times New Roman" w:hAnsi="Times New Roman" w:cs="Times New Roman" w:hint="eastAsia"/>
          <w:sz w:val="22"/>
        </w:rPr>
        <w:t>, and the</w:t>
      </w:r>
      <w:r w:rsidR="00461CC5" w:rsidRPr="0035490C">
        <w:rPr>
          <w:rFonts w:ascii="Times New Roman" w:hAnsi="Times New Roman" w:cs="Times New Roman"/>
          <w:sz w:val="22"/>
        </w:rPr>
        <w:t xml:space="preserve"> history of 14 chronic diseases at baseline (excluding the specific chronic disease under investigation in each cohort)</w:t>
      </w:r>
      <w:r w:rsidRPr="006466D7">
        <w:rPr>
          <w:rFonts w:ascii="Times New Roman" w:hAnsi="Times New Roman" w:cs="Times New Roman"/>
          <w:sz w:val="22"/>
        </w:rPr>
        <w:t xml:space="preserve">. </w:t>
      </w:r>
      <w:r w:rsidRPr="006466D7">
        <w:rPr>
          <w:rFonts w:ascii="Times New Roman" w:hAnsi="Times New Roman" w:cs="Times New Roman"/>
          <w:b/>
          <w:bCs/>
          <w:sz w:val="22"/>
        </w:rPr>
        <w:t>Abbreviations:</w:t>
      </w:r>
      <w:r w:rsidRPr="006466D7">
        <w:rPr>
          <w:rFonts w:ascii="Times New Roman" w:hAnsi="Times New Roman" w:cs="Times New Roman"/>
          <w:sz w:val="22"/>
        </w:rPr>
        <w:t xml:space="preserve"> </w:t>
      </w:r>
      <w:r w:rsidRPr="006466D7">
        <w:rPr>
          <w:rFonts w:ascii="Times New Roman" w:eastAsia="等线" w:hAnsi="Times New Roman" w:cs="Times New Roman"/>
          <w:color w:val="000000"/>
          <w:kern w:val="0"/>
          <w:sz w:val="22"/>
        </w:rPr>
        <w:t>Arth</w:t>
      </w:r>
      <w:r w:rsidRPr="006466D7">
        <w:rPr>
          <w:rFonts w:ascii="Times New Roman" w:eastAsia="等线" w:hAnsi="Times New Roman" w:cs="Times New Roman" w:hint="eastAsia"/>
          <w:color w:val="000000"/>
          <w:kern w:val="0"/>
          <w:sz w:val="22"/>
        </w:rPr>
        <w:t>/R</w:t>
      </w:r>
      <w:r w:rsidRPr="006466D7">
        <w:rPr>
          <w:rFonts w:ascii="Times New Roman" w:eastAsia="等线" w:hAnsi="Times New Roman" w:cs="Times New Roman"/>
          <w:color w:val="000000"/>
          <w:kern w:val="0"/>
          <w:sz w:val="22"/>
        </w:rPr>
        <w:t>heu</w:t>
      </w:r>
      <w:r w:rsidRPr="006466D7">
        <w:rPr>
          <w:rFonts w:ascii="Times New Roman" w:eastAsia="等线" w:hAnsi="Times New Roman" w:cs="Times New Roman" w:hint="eastAsia"/>
          <w:color w:val="000000"/>
          <w:kern w:val="0"/>
          <w:sz w:val="22"/>
        </w:rPr>
        <w:t>,</w:t>
      </w:r>
      <w:r w:rsidRPr="006466D7">
        <w:rPr>
          <w:rFonts w:ascii="Times New Roman" w:hAnsi="Times New Roman" w:cs="Times New Roman" w:hint="eastAsia"/>
          <w:sz w:val="22"/>
        </w:rPr>
        <w:t xml:space="preserve"> a</w:t>
      </w:r>
      <w:r w:rsidRPr="006466D7">
        <w:rPr>
          <w:rFonts w:ascii="Times New Roman" w:hAnsi="Times New Roman" w:cs="Times New Roman"/>
          <w:sz w:val="22"/>
        </w:rPr>
        <w:t>rthritis or rheumatism</w:t>
      </w:r>
      <w:r w:rsidRPr="006466D7">
        <w:rPr>
          <w:rFonts w:ascii="Times New Roman" w:hAnsi="Times New Roman" w:cs="Times New Roman" w:hint="eastAsia"/>
          <w:sz w:val="22"/>
        </w:rPr>
        <w:t xml:space="preserve">; </w:t>
      </w:r>
      <w:r w:rsidRPr="006466D7">
        <w:rPr>
          <w:rFonts w:ascii="Times New Roman" w:hAnsi="Times New Roman" w:cs="Times New Roman"/>
          <w:sz w:val="22"/>
        </w:rPr>
        <w:t xml:space="preserve">BMI, body mass index; CHARLS, China </w:t>
      </w:r>
      <w:r w:rsidR="00E5319A">
        <w:rPr>
          <w:rFonts w:ascii="Times New Roman" w:hAnsi="Times New Roman" w:cs="Times New Roman" w:hint="eastAsia"/>
          <w:sz w:val="22"/>
        </w:rPr>
        <w:t>H</w:t>
      </w:r>
      <w:r w:rsidRPr="006466D7">
        <w:rPr>
          <w:rFonts w:ascii="Times New Roman" w:hAnsi="Times New Roman" w:cs="Times New Roman"/>
          <w:sz w:val="22"/>
        </w:rPr>
        <w:t xml:space="preserve">ealth and </w:t>
      </w:r>
      <w:r w:rsidR="00E5319A">
        <w:rPr>
          <w:rFonts w:ascii="Times New Roman" w:hAnsi="Times New Roman" w:cs="Times New Roman" w:hint="eastAsia"/>
          <w:sz w:val="22"/>
        </w:rPr>
        <w:t>R</w:t>
      </w:r>
      <w:r w:rsidRPr="006466D7">
        <w:rPr>
          <w:rFonts w:ascii="Times New Roman" w:hAnsi="Times New Roman" w:cs="Times New Roman"/>
          <w:sz w:val="22"/>
        </w:rPr>
        <w:t xml:space="preserve">etirement </w:t>
      </w:r>
      <w:r w:rsidR="00E5319A">
        <w:rPr>
          <w:rFonts w:ascii="Times New Roman" w:hAnsi="Times New Roman" w:cs="Times New Roman" w:hint="eastAsia"/>
          <w:sz w:val="22"/>
        </w:rPr>
        <w:lastRenderedPageBreak/>
        <w:t>L</w:t>
      </w:r>
      <w:r w:rsidRPr="006466D7">
        <w:rPr>
          <w:rFonts w:ascii="Times New Roman" w:hAnsi="Times New Roman" w:cs="Times New Roman"/>
          <w:sz w:val="22"/>
        </w:rPr>
        <w:t xml:space="preserve">ongitudinal </w:t>
      </w:r>
      <w:r w:rsidR="00E5319A">
        <w:rPr>
          <w:rFonts w:ascii="Times New Roman" w:hAnsi="Times New Roman" w:cs="Times New Roman" w:hint="eastAsia"/>
          <w:sz w:val="22"/>
        </w:rPr>
        <w:t>S</w:t>
      </w:r>
      <w:r w:rsidRPr="006466D7">
        <w:rPr>
          <w:rFonts w:ascii="Times New Roman" w:hAnsi="Times New Roman" w:cs="Times New Roman"/>
          <w:sz w:val="22"/>
        </w:rPr>
        <w:t xml:space="preserve">tudy; CI, </w:t>
      </w:r>
      <w:r w:rsidR="00E5319A">
        <w:rPr>
          <w:rFonts w:ascii="Times New Roman" w:hAnsi="Times New Roman" w:cs="Times New Roman" w:hint="eastAsia"/>
          <w:sz w:val="22"/>
        </w:rPr>
        <w:t>c</w:t>
      </w:r>
      <w:r w:rsidRPr="006466D7">
        <w:rPr>
          <w:rFonts w:ascii="Times New Roman" w:hAnsi="Times New Roman" w:cs="Times New Roman"/>
          <w:sz w:val="22"/>
        </w:rPr>
        <w:t>onfidence interval; HR, hazard ratio; LDL, low density lipoprotein; CRP, C-reactive protein</w:t>
      </w:r>
      <w:r>
        <w:rPr>
          <w:rFonts w:ascii="Times New Roman" w:hAnsi="Times New Roman" w:cs="Times New Roman" w:hint="eastAsia"/>
          <w:sz w:val="22"/>
        </w:rPr>
        <w:t>.</w:t>
      </w:r>
    </w:p>
    <w:p w14:paraId="05CF6E18" w14:textId="6B8718B4" w:rsidR="00A21694" w:rsidRPr="00085271" w:rsidRDefault="00A21694" w:rsidP="00E4700C">
      <w:pPr>
        <w:ind w:rightChars="-16" w:right="-34"/>
        <w:jc w:val="left"/>
        <w:rPr>
          <w:rFonts w:ascii="Times New Roman" w:hAnsi="Times New Roman" w:cs="Times New Roman"/>
          <w:sz w:val="24"/>
          <w:szCs w:val="24"/>
        </w:rPr>
        <w:sectPr w:rsidR="00A21694" w:rsidRPr="00085271" w:rsidSect="006D1208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08428325" w14:textId="71828DB7" w:rsidR="00AC4497" w:rsidRPr="0026215F" w:rsidRDefault="00840553" w:rsidP="00A1253D">
      <w:pPr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26215F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Supplementary Table</w:t>
      </w:r>
      <w:r w:rsidR="00C34728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4</w:t>
      </w:r>
      <w:r w:rsidRPr="0026215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. </w:t>
      </w:r>
      <w:r w:rsidR="00A1253D" w:rsidRPr="0026215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Association of </w:t>
      </w:r>
      <w:r w:rsidR="00F0035F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F0035F" w:rsidRPr="007C2B6D">
        <w:rPr>
          <w:rFonts w:ascii="Times New Roman" w:hAnsi="Times New Roman" w:cs="Times New Roman"/>
          <w:b/>
          <w:bCs/>
          <w:sz w:val="24"/>
          <w:szCs w:val="24"/>
        </w:rPr>
        <w:t>ardiometabolic index</w:t>
      </w:r>
      <w:r w:rsidR="00A1253D" w:rsidRPr="0026215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with </w:t>
      </w:r>
      <w:r w:rsidR="009B6986" w:rsidRPr="00480B36">
        <w:rPr>
          <w:rFonts w:ascii="Times New Roman" w:eastAsia="等线" w:hAnsi="Times New Roman" w:cs="Times New Roman"/>
          <w:b/>
          <w:bCs/>
          <w:sz w:val="24"/>
          <w:szCs w:val="24"/>
        </w:rPr>
        <w:t>new-onset</w:t>
      </w:r>
      <w:r w:rsidR="009B6986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 xml:space="preserve"> </w:t>
      </w:r>
      <w:r w:rsidR="00F0035F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h</w:t>
      </w:r>
      <w:r w:rsidR="00F0035F" w:rsidRPr="00992059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ypertension</w:t>
      </w:r>
      <w:r w:rsidR="00F0035F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, d</w:t>
      </w:r>
      <w:r w:rsidR="00F0035F" w:rsidRPr="00992059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iabetes</w:t>
      </w:r>
      <w:r w:rsidR="00F0035F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, d</w:t>
      </w:r>
      <w:r w:rsidR="00F0035F" w:rsidRPr="00992059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yslipidemia</w:t>
      </w:r>
      <w:r w:rsidR="00F0035F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, and c</w:t>
      </w:r>
      <w:r w:rsidR="00F0035F" w:rsidRPr="00992059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ancer</w:t>
      </w:r>
      <w:r w:rsidR="00466D4A" w:rsidRPr="0026215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of the </w:t>
      </w:r>
      <w:r w:rsidR="00F0035F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CHARLS</w:t>
      </w:r>
      <w:r w:rsidR="00093C63" w:rsidRPr="0026215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participants</w:t>
      </w:r>
      <w:r w:rsidR="00A1253D" w:rsidRPr="0026215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in </w:t>
      </w:r>
      <w:r w:rsidR="00A000D6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d</w:t>
      </w:r>
      <w:r w:rsidR="00A1253D" w:rsidRPr="0026215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ifferent </w:t>
      </w:r>
      <w:r w:rsidR="00A000D6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s</w:t>
      </w:r>
      <w:r w:rsidRPr="0026215F">
        <w:rPr>
          <w:rFonts w:ascii="Times New Roman" w:eastAsia="等线" w:hAnsi="Times New Roman" w:cs="Times New Roman"/>
          <w:b/>
          <w:bCs/>
          <w:sz w:val="24"/>
          <w:szCs w:val="24"/>
        </w:rPr>
        <w:t>ubgroup</w:t>
      </w:r>
      <w:r w:rsidR="00311425" w:rsidRPr="0026215F">
        <w:rPr>
          <w:rFonts w:ascii="Times New Roman" w:eastAsia="等线" w:hAnsi="Times New Roman" w:cs="Times New Roman"/>
          <w:b/>
          <w:bCs/>
          <w:sz w:val="24"/>
          <w:szCs w:val="24"/>
        </w:rPr>
        <w:t>s</w:t>
      </w:r>
      <w:r w:rsidR="00992059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.</w:t>
      </w:r>
    </w:p>
    <w:tbl>
      <w:tblPr>
        <w:tblW w:w="15390" w:type="dxa"/>
        <w:jc w:val="center"/>
        <w:tblLayout w:type="fixed"/>
        <w:tblLook w:val="04A0" w:firstRow="1" w:lastRow="0" w:firstColumn="1" w:lastColumn="0" w:noHBand="0" w:noVBand="1"/>
      </w:tblPr>
      <w:tblGrid>
        <w:gridCol w:w="4590"/>
        <w:gridCol w:w="1710"/>
        <w:gridCol w:w="990"/>
        <w:gridCol w:w="1710"/>
        <w:gridCol w:w="990"/>
        <w:gridCol w:w="1710"/>
        <w:gridCol w:w="990"/>
        <w:gridCol w:w="1710"/>
        <w:gridCol w:w="990"/>
      </w:tblGrid>
      <w:tr w:rsidR="00992059" w:rsidRPr="00593EB4" w14:paraId="10BA1289" w14:textId="7EE62DCA" w:rsidTr="00567068">
        <w:trPr>
          <w:trHeight w:val="336"/>
          <w:jc w:val="center"/>
        </w:trPr>
        <w:tc>
          <w:tcPr>
            <w:tcW w:w="45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4B8A" w14:textId="78DEB1C5" w:rsidR="00992059" w:rsidRPr="00593EB4" w:rsidRDefault="00992059" w:rsidP="00812E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4C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48DD1A" w14:textId="3FFB7BAF" w:rsidR="00992059" w:rsidRPr="00593EB4" w:rsidRDefault="00992059" w:rsidP="00593EB4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20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C3435" w14:textId="01511C3B" w:rsidR="00992059" w:rsidRPr="00593EB4" w:rsidRDefault="00992059" w:rsidP="00812E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20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472A4" w14:textId="4B72CA9C" w:rsidR="00992059" w:rsidRPr="00593EB4" w:rsidRDefault="00992059" w:rsidP="00812E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20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7790CC" w14:textId="361E892B" w:rsidR="00992059" w:rsidRPr="00593EB4" w:rsidRDefault="00992059" w:rsidP="00812EB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9205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ancer</w:t>
            </w:r>
          </w:p>
        </w:tc>
      </w:tr>
      <w:tr w:rsidR="006E26CE" w:rsidRPr="00593EB4" w14:paraId="06FAE8D3" w14:textId="08FACA0A" w:rsidTr="00567068">
        <w:trPr>
          <w:trHeight w:val="336"/>
          <w:jc w:val="center"/>
        </w:trPr>
        <w:tc>
          <w:tcPr>
            <w:tcW w:w="45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30E797" w14:textId="77777777" w:rsidR="006E26CE" w:rsidRPr="00593EB4" w:rsidRDefault="006E26CE" w:rsidP="006E26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8C9E9" w14:textId="25CC2D75" w:rsidR="006E26CE" w:rsidRPr="00593EB4" w:rsidRDefault="006E26CE" w:rsidP="006E26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E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7DD7D5" w14:textId="11929CD0" w:rsidR="006E26CE" w:rsidRPr="00BE44E3" w:rsidRDefault="006E26CE" w:rsidP="006E26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E44E3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E44E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value</w:t>
            </w:r>
            <w:r w:rsidR="009B3AB5" w:rsidRPr="009B3AB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9836F" w14:textId="3F20C5FF" w:rsidR="006E26CE" w:rsidRPr="00593EB4" w:rsidRDefault="006E26CE" w:rsidP="006E26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E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63486" w14:textId="40968379" w:rsidR="006E26CE" w:rsidRPr="00593EB4" w:rsidRDefault="006E26CE" w:rsidP="006E26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44E3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E44E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value</w:t>
            </w:r>
            <w:r w:rsidR="009B3AB5" w:rsidRPr="009B3AB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3194AD" w14:textId="345BAF05" w:rsidR="006E26CE" w:rsidRPr="00593EB4" w:rsidRDefault="006E26CE" w:rsidP="006E26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E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88456F" w14:textId="3788C62F" w:rsidR="006E26CE" w:rsidRPr="00593EB4" w:rsidRDefault="006E26CE" w:rsidP="006E26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44E3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BE44E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58C87B" w14:textId="6118FE71" w:rsidR="006E26CE" w:rsidRPr="00593EB4" w:rsidRDefault="006E26CE" w:rsidP="006E26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E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592A4" w14:textId="693E7D5D" w:rsidR="006E26CE" w:rsidRPr="00593EB4" w:rsidRDefault="006E26CE" w:rsidP="006E26C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44E3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E44E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value</w:t>
            </w:r>
            <w:r w:rsidR="009B3AB5" w:rsidRPr="009B3AB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</w:tr>
      <w:tr w:rsidR="006E26CE" w:rsidRPr="00593EB4" w14:paraId="3CF1E0F3" w14:textId="7477491C" w:rsidTr="00567068">
        <w:trPr>
          <w:trHeight w:val="336"/>
          <w:jc w:val="center"/>
        </w:trPr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5C7DE" w14:textId="7A5F834C" w:rsidR="006E26CE" w:rsidRPr="00593EB4" w:rsidRDefault="006C5F82" w:rsidP="006E26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ex, No.</w:t>
            </w:r>
            <w:r w:rsidRPr="00593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A4EB2" w14:textId="77777777" w:rsidR="006E26CE" w:rsidRPr="00593EB4" w:rsidRDefault="006E26CE" w:rsidP="006E26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8E9D2" w14:textId="15A211A7" w:rsidR="006E26CE" w:rsidRPr="00593EB4" w:rsidRDefault="0032698E" w:rsidP="006E26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69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A3092A" w14:textId="23CDAFAB" w:rsidR="006E26CE" w:rsidRPr="00593EB4" w:rsidRDefault="006E26CE" w:rsidP="006E26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AF134D" w14:textId="6D346BE2" w:rsidR="006E26CE" w:rsidRPr="00593EB4" w:rsidRDefault="00817169" w:rsidP="006E26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7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5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16F08" w14:textId="5229CD20" w:rsidR="006E26CE" w:rsidRPr="00593EB4" w:rsidRDefault="006E26CE" w:rsidP="006E26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489420" w14:textId="4DE2688B" w:rsidR="006E26CE" w:rsidRPr="00593EB4" w:rsidRDefault="000B09A6" w:rsidP="006E26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09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0A13BC4" w14:textId="77777777" w:rsidR="006E26CE" w:rsidRPr="00593EB4" w:rsidRDefault="006E26CE" w:rsidP="006E26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3CA578" w14:textId="341BC6E4" w:rsidR="006E26CE" w:rsidRPr="00593EB4" w:rsidRDefault="00687DA7" w:rsidP="006E26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D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6</w:t>
            </w:r>
          </w:p>
        </w:tc>
      </w:tr>
      <w:tr w:rsidR="006C5F82" w:rsidRPr="00593EB4" w14:paraId="2C78BB9F" w14:textId="74A4AE74" w:rsidTr="00567068">
        <w:trPr>
          <w:trHeight w:val="336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F93C9" w14:textId="1145118C" w:rsidR="006C5F82" w:rsidRPr="00593EB4" w:rsidRDefault="006C5F82" w:rsidP="006C5F8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B20D65B" w14:textId="41940351" w:rsidR="006C5F82" w:rsidRPr="00593EB4" w:rsidRDefault="0032698E" w:rsidP="006C5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269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(1.01,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2698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55B594C" w14:textId="6E69C7BF" w:rsidR="006C5F82" w:rsidRPr="00593EB4" w:rsidRDefault="006C5F82" w:rsidP="006C5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FFD4565" w14:textId="3D1F4A1A" w:rsidR="006C5F82" w:rsidRPr="00593EB4" w:rsidRDefault="00817169" w:rsidP="006C5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7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(1.05, 1.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9EB199" w14:textId="77777777" w:rsidR="006C5F82" w:rsidRPr="00593EB4" w:rsidRDefault="006C5F82" w:rsidP="006C5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557C4" w14:textId="06897962" w:rsidR="006C5F82" w:rsidRPr="00593EB4" w:rsidRDefault="000B09A6" w:rsidP="006C5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09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(1.06, 1.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08F3043" w14:textId="77777777" w:rsidR="006C5F82" w:rsidRPr="00593EB4" w:rsidRDefault="006C5F82" w:rsidP="006C5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BE18A13" w14:textId="7A82094F" w:rsidR="006C5F82" w:rsidRPr="00593EB4" w:rsidRDefault="00687DA7" w:rsidP="006C5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D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(0.86, 1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CC58B61" w14:textId="547EB48E" w:rsidR="006C5F82" w:rsidRPr="00593EB4" w:rsidRDefault="006C5F82" w:rsidP="006C5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C5F82" w:rsidRPr="00593EB4" w14:paraId="3CBE0E08" w14:textId="7180F029" w:rsidTr="00567068">
        <w:trPr>
          <w:trHeight w:val="336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3B027" w14:textId="77BD6D8F" w:rsidR="006C5F82" w:rsidRPr="00593EB4" w:rsidRDefault="006C5F82" w:rsidP="006C5F82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B4669E6" w14:textId="77593FAD" w:rsidR="006C5F82" w:rsidRPr="00593EB4" w:rsidRDefault="008560C1" w:rsidP="006C5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560C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(1.01, 1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ED44D8E" w14:textId="65CC5785" w:rsidR="006C5F82" w:rsidRPr="00593EB4" w:rsidRDefault="006C5F82" w:rsidP="006C5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E60A485" w14:textId="2F9C4D7B" w:rsidR="006C5F82" w:rsidRPr="00593EB4" w:rsidRDefault="00817169" w:rsidP="006C5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7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(1.06, 1.1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50B4F2" w14:textId="77777777" w:rsidR="006C5F82" w:rsidRPr="00593EB4" w:rsidRDefault="006C5F82" w:rsidP="006C5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9BB1B" w14:textId="0AFC0FA8" w:rsidR="006C5F82" w:rsidRPr="00593EB4" w:rsidRDefault="000B09A6" w:rsidP="006C5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09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(1.06, 1.1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810CC0" w14:textId="77777777" w:rsidR="006C5F82" w:rsidRPr="00593EB4" w:rsidRDefault="006C5F82" w:rsidP="006C5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BC86DAE" w14:textId="32857971" w:rsidR="006C5F82" w:rsidRPr="00593EB4" w:rsidRDefault="00687DA7" w:rsidP="006C5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D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(0.97, 1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8A52B2" w14:textId="367AB041" w:rsidR="006C5F82" w:rsidRPr="00593EB4" w:rsidRDefault="006C5F82" w:rsidP="006C5F8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36D98" w:rsidRPr="00593EB4" w14:paraId="295D92AD" w14:textId="279375F8" w:rsidTr="00567068">
        <w:trPr>
          <w:trHeight w:val="336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12C9" w14:textId="0DEC1EDB" w:rsidR="00F36D98" w:rsidRPr="00593EB4" w:rsidRDefault="00F36D98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ry, No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EE62971" w14:textId="77777777" w:rsidR="00F36D98" w:rsidRPr="00593EB4" w:rsidRDefault="00F36D98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9D8DB8" w14:textId="562A35CB" w:rsidR="00F36D98" w:rsidRPr="00593EB4" w:rsidRDefault="00FE1095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10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44C88F0" w14:textId="01AFE980" w:rsidR="00F36D98" w:rsidRPr="00593EB4" w:rsidRDefault="00F36D98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0B344BE" w14:textId="51B7BE53" w:rsidR="00F36D98" w:rsidRPr="00593EB4" w:rsidRDefault="00817169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7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6869A" w14:textId="6A3A7BFB" w:rsidR="00F36D98" w:rsidRPr="00593EB4" w:rsidRDefault="00F36D98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6AF53B4" w14:textId="4F2C4A5B" w:rsidR="00F36D98" w:rsidRPr="00593EB4" w:rsidRDefault="000B09A6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09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7354090" w14:textId="77777777" w:rsidR="00F36D98" w:rsidRPr="00593EB4" w:rsidRDefault="00F36D98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F2175F2" w14:textId="24741706" w:rsidR="00F36D98" w:rsidRPr="00593EB4" w:rsidRDefault="00687DA7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D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2</w:t>
            </w:r>
          </w:p>
        </w:tc>
      </w:tr>
      <w:tr w:rsidR="00F36D98" w:rsidRPr="00593EB4" w14:paraId="2BCEA6CC" w14:textId="21B6B05D" w:rsidTr="00567068">
        <w:trPr>
          <w:trHeight w:val="336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0C9DF" w14:textId="36686D5C" w:rsidR="00F36D98" w:rsidRPr="00593EB4" w:rsidRDefault="00F36D98" w:rsidP="00F36D9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43C1191" w14:textId="2316AD81" w:rsidR="00F36D98" w:rsidRPr="00593EB4" w:rsidRDefault="00FE1095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10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1.01, 1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D716A53" w14:textId="2ED09DA2" w:rsidR="00F36D98" w:rsidRPr="00593EB4" w:rsidRDefault="00F36D98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D74F699" w14:textId="605A32F2" w:rsidR="00F36D98" w:rsidRPr="00593EB4" w:rsidRDefault="00817169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7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(1.06, 1.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ECF6CC2" w14:textId="77777777" w:rsidR="00F36D98" w:rsidRPr="00593EB4" w:rsidRDefault="00F36D98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D2D61" w14:textId="74C56A24" w:rsidR="00F36D98" w:rsidRPr="00593EB4" w:rsidRDefault="000B09A6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09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(1.07, 1.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A58EF3" w14:textId="77777777" w:rsidR="00F36D98" w:rsidRPr="00593EB4" w:rsidRDefault="00F36D98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DEC0957" w14:textId="583A66EB" w:rsidR="00F36D98" w:rsidRPr="00593EB4" w:rsidRDefault="00687DA7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D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(0.95, 1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898A564" w14:textId="30FABB31" w:rsidR="00F36D98" w:rsidRPr="00593EB4" w:rsidRDefault="00F36D98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36D98" w:rsidRPr="00593EB4" w14:paraId="4690FDC8" w14:textId="130DE3B8" w:rsidTr="00567068">
        <w:trPr>
          <w:trHeight w:val="336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B0A9" w14:textId="5F3825EE" w:rsidR="00F36D98" w:rsidRPr="00593EB4" w:rsidRDefault="00F36D98" w:rsidP="00F36D9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F56C50D" w14:textId="1739E72C" w:rsidR="00F36D98" w:rsidRPr="00593EB4" w:rsidRDefault="00FE1095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E109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(1.02, 1.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57ACA84" w14:textId="5F7AA69D" w:rsidR="00F36D98" w:rsidRPr="00593EB4" w:rsidRDefault="00F36D98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5179719" w14:textId="417466AD" w:rsidR="00F36D98" w:rsidRPr="00593EB4" w:rsidRDefault="00817169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7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(1.05, 1.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83BB0E3" w14:textId="77777777" w:rsidR="00F36D98" w:rsidRPr="00593EB4" w:rsidRDefault="00F36D98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300FC" w14:textId="184D6C1D" w:rsidR="00F36D98" w:rsidRPr="00593EB4" w:rsidRDefault="000B09A6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09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(1.01, 1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5CC5FC" w14:textId="77777777" w:rsidR="00F36D98" w:rsidRPr="00593EB4" w:rsidRDefault="00F36D98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F249DA5" w14:textId="58E37CD7" w:rsidR="00F36D98" w:rsidRPr="00593EB4" w:rsidRDefault="00687DA7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D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(0.77, 1.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E5BD06" w14:textId="032F0D79" w:rsidR="00F36D98" w:rsidRPr="00593EB4" w:rsidRDefault="00F36D98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36D98" w:rsidRPr="00593EB4" w14:paraId="56419A3B" w14:textId="069144FB" w:rsidTr="00567068">
        <w:trPr>
          <w:trHeight w:val="99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4CA7B" w14:textId="58C4B419" w:rsidR="00F36D98" w:rsidRPr="00593EB4" w:rsidRDefault="00F36D98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ucation, No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A89AA89" w14:textId="77777777" w:rsidR="00F36D98" w:rsidRPr="00593EB4" w:rsidRDefault="00F36D98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3694BB" w14:textId="68AD11B7" w:rsidR="00F36D98" w:rsidRPr="00593EB4" w:rsidRDefault="0007615F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6ABBA3B" w14:textId="02B81627" w:rsidR="00F36D98" w:rsidRPr="00593EB4" w:rsidRDefault="00F36D98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905E28" w14:textId="5FA9B2C9" w:rsidR="00F36D98" w:rsidRPr="00593EB4" w:rsidRDefault="00817169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7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8AEF2" w14:textId="44FDB833" w:rsidR="00F36D98" w:rsidRPr="00593EB4" w:rsidRDefault="00F36D98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6412B26" w14:textId="1990CB10" w:rsidR="00F36D98" w:rsidRPr="00593EB4" w:rsidRDefault="000B09A6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09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85763D5" w14:textId="77777777" w:rsidR="00F36D98" w:rsidRPr="00593EB4" w:rsidRDefault="00F36D98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E1014B3" w14:textId="1DDCEFAB" w:rsidR="00F36D98" w:rsidRPr="00593EB4" w:rsidRDefault="00687DA7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D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3</w:t>
            </w:r>
          </w:p>
        </w:tc>
      </w:tr>
      <w:tr w:rsidR="00F36D98" w:rsidRPr="00593EB4" w14:paraId="06F89E3A" w14:textId="19F6BD65" w:rsidTr="00567068">
        <w:trPr>
          <w:trHeight w:val="336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6B2A2" w14:textId="0D3DF68E" w:rsidR="00F36D98" w:rsidRPr="00593EB4" w:rsidRDefault="00F36D98" w:rsidP="00F36D9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ss than high schoo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8FB0C94" w14:textId="2FC741FB" w:rsidR="00F36D98" w:rsidRPr="00593EB4" w:rsidRDefault="0007615F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(1.02, 1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315BF51" w14:textId="7E6021BB" w:rsidR="00F36D98" w:rsidRPr="00593EB4" w:rsidRDefault="00F36D98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3ED170C" w14:textId="577FA188" w:rsidR="00F36D98" w:rsidRPr="00593EB4" w:rsidRDefault="00817169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7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(1.06, 1.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A8C74E" w14:textId="77777777" w:rsidR="00F36D98" w:rsidRPr="00593EB4" w:rsidRDefault="00F36D98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FCB97" w14:textId="2AF6205B" w:rsidR="00F36D98" w:rsidRPr="00593EB4" w:rsidRDefault="000B09A6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09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(1.07, 1.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C180E1" w14:textId="77777777" w:rsidR="00F36D98" w:rsidRPr="00593EB4" w:rsidRDefault="00F36D98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FD9E487" w14:textId="2A925CC6" w:rsidR="00F36D98" w:rsidRPr="00593EB4" w:rsidRDefault="00687DA7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D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(0.95, 1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CC7F2B" w14:textId="5B9DCD4D" w:rsidR="00F36D98" w:rsidRPr="00593EB4" w:rsidRDefault="00F36D98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36D98" w:rsidRPr="00593EB4" w14:paraId="77EAA20A" w14:textId="2537664B" w:rsidTr="00567068">
        <w:trPr>
          <w:trHeight w:val="336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ABAF7" w14:textId="1D286667" w:rsidR="00F36D98" w:rsidRPr="00593EB4" w:rsidRDefault="00F36D98" w:rsidP="00F36D9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school and vocational train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102D873" w14:textId="0406153D" w:rsidR="00F36D98" w:rsidRPr="00593EB4" w:rsidRDefault="0007615F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96, 1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0FFA58" w14:textId="621E572A" w:rsidR="00F36D98" w:rsidRPr="00593EB4" w:rsidRDefault="00F36D98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EC63167" w14:textId="02621165" w:rsidR="00F36D98" w:rsidRPr="00593EB4" w:rsidRDefault="00817169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7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(1.04, 1.1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0221D1" w14:textId="77777777" w:rsidR="00F36D98" w:rsidRPr="00593EB4" w:rsidRDefault="00F36D98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3496F" w14:textId="471D31CA" w:rsidR="00F36D98" w:rsidRPr="00593EB4" w:rsidRDefault="000B09A6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09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(1.04, 1.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BB2A8F" w14:textId="77777777" w:rsidR="00F36D98" w:rsidRPr="00593EB4" w:rsidRDefault="00F36D98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D6D16EE" w14:textId="7B6C7529" w:rsidR="00F36D98" w:rsidRPr="00593EB4" w:rsidRDefault="00687DA7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D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(0.80, 1.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5C24A2" w14:textId="7520FBE9" w:rsidR="00F36D98" w:rsidRPr="00593EB4" w:rsidRDefault="00F36D98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36D98" w:rsidRPr="00593EB4" w14:paraId="0D9CD8F5" w14:textId="3EF64F71" w:rsidTr="00567068">
        <w:trPr>
          <w:trHeight w:val="336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74141" w14:textId="31ED3577" w:rsidR="00F36D98" w:rsidRPr="00593EB4" w:rsidRDefault="00F36D98" w:rsidP="00F36D98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lege and abov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7DB43F8" w14:textId="62B46CD6" w:rsidR="00F36D98" w:rsidRPr="00593EB4" w:rsidRDefault="0007615F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(0.95, 1.5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37BDDF" w14:textId="253686BA" w:rsidR="00F36D98" w:rsidRPr="00593EB4" w:rsidRDefault="00F36D98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5C56812" w14:textId="4278BDD9" w:rsidR="00F36D98" w:rsidRPr="00593EB4" w:rsidRDefault="00817169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7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6(0.95, 1.6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B5BE77C" w14:textId="77777777" w:rsidR="00F36D98" w:rsidRPr="00593EB4" w:rsidRDefault="00F36D98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F62E8" w14:textId="740EB32C" w:rsidR="00F36D98" w:rsidRPr="00593EB4" w:rsidRDefault="000B09A6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09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(0.95, 2.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9844AA" w14:textId="77777777" w:rsidR="00F36D98" w:rsidRPr="00593EB4" w:rsidRDefault="00F36D98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5BFEB85" w14:textId="6F81E961" w:rsidR="00F36D98" w:rsidRPr="00593EB4" w:rsidRDefault="00687DA7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A</w:t>
            </w:r>
            <w:r w:rsidR="00FF188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526DCF" w14:textId="2D15508D" w:rsidR="00F36D98" w:rsidRPr="00593EB4" w:rsidRDefault="00F36D98" w:rsidP="00F36D9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1929" w:rsidRPr="00593EB4" w14:paraId="1AF6FB06" w14:textId="174B43D1" w:rsidTr="00567068">
        <w:trPr>
          <w:trHeight w:val="336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BEDDE" w14:textId="77EB5D94" w:rsidR="00231929" w:rsidRPr="00593EB4" w:rsidRDefault="00231929" w:rsidP="002319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Arial" w:hAnsi="Times New Roman" w:cs="Times New Roman"/>
                <w:color w:val="000000"/>
                <w:sz w:val="22"/>
              </w:rPr>
              <w:t>Working</w:t>
            </w: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o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0AE9D09" w14:textId="77777777" w:rsidR="00231929" w:rsidRPr="00593EB4" w:rsidRDefault="00231929" w:rsidP="002319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F8676B7" w14:textId="0A5817BC" w:rsidR="00231929" w:rsidRPr="00593EB4" w:rsidRDefault="0007615F" w:rsidP="002319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556CF39" w14:textId="397BDAD2" w:rsidR="00231929" w:rsidRPr="00593EB4" w:rsidRDefault="00231929" w:rsidP="002319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41BC084" w14:textId="63F3B45A" w:rsidR="00231929" w:rsidRPr="00593EB4" w:rsidRDefault="00817169" w:rsidP="002319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7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146B2" w14:textId="0FCC851F" w:rsidR="00231929" w:rsidRPr="00593EB4" w:rsidRDefault="00231929" w:rsidP="002319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855CE1" w14:textId="4BA5C790" w:rsidR="00231929" w:rsidRPr="00593EB4" w:rsidRDefault="000B09A6" w:rsidP="002319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09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8EBE877" w14:textId="77777777" w:rsidR="00231929" w:rsidRPr="00593EB4" w:rsidRDefault="00231929" w:rsidP="002319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D756372" w14:textId="377C99BE" w:rsidR="00231929" w:rsidRPr="00593EB4" w:rsidRDefault="00687DA7" w:rsidP="002319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D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</w:p>
        </w:tc>
      </w:tr>
      <w:tr w:rsidR="00231929" w:rsidRPr="00593EB4" w14:paraId="67845BB2" w14:textId="5B74E0EF" w:rsidTr="00567068">
        <w:trPr>
          <w:trHeight w:val="81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8E009" w14:textId="1B71E330" w:rsidR="00231929" w:rsidRPr="00593EB4" w:rsidRDefault="00231929" w:rsidP="0023192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B810CE3" w14:textId="6A7E8798" w:rsidR="00231929" w:rsidRPr="00593EB4" w:rsidRDefault="0007615F" w:rsidP="002319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(1.02, 1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619D5B" w14:textId="65CB18BE" w:rsidR="00231929" w:rsidRPr="00593EB4" w:rsidRDefault="00231929" w:rsidP="002319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5FD2714" w14:textId="3BE5FF9C" w:rsidR="00231929" w:rsidRPr="00593EB4" w:rsidRDefault="00817169" w:rsidP="002319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7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(1.01, 1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47E1A07" w14:textId="77777777" w:rsidR="00231929" w:rsidRPr="00593EB4" w:rsidRDefault="00231929" w:rsidP="002319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77E5B" w14:textId="028D982E" w:rsidR="00231929" w:rsidRPr="00593EB4" w:rsidRDefault="000B09A6" w:rsidP="002319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09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(1.05, 1.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615CC64" w14:textId="77777777" w:rsidR="00231929" w:rsidRPr="00593EB4" w:rsidRDefault="00231929" w:rsidP="002319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A0E987D" w14:textId="6A7B1D52" w:rsidR="00231929" w:rsidRPr="00593EB4" w:rsidRDefault="00687DA7" w:rsidP="002319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D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(0.93, 1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E60678" w14:textId="0D420D8D" w:rsidR="00231929" w:rsidRPr="00593EB4" w:rsidRDefault="00231929" w:rsidP="002319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31929" w:rsidRPr="00593EB4" w14:paraId="3D841798" w14:textId="6C92F4AB" w:rsidTr="00567068">
        <w:trPr>
          <w:trHeight w:val="81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D514C" w14:textId="7B257BFB" w:rsidR="00231929" w:rsidRPr="00593EB4" w:rsidRDefault="00231929" w:rsidP="00231929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07B6871" w14:textId="5876DC3A" w:rsidR="00231929" w:rsidRPr="00593EB4" w:rsidRDefault="0007615F" w:rsidP="002319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(1.02, 1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678DD97" w14:textId="60D82E77" w:rsidR="00231929" w:rsidRPr="00593EB4" w:rsidRDefault="00231929" w:rsidP="002319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CB6F00E" w14:textId="0D0A3275" w:rsidR="00231929" w:rsidRPr="00593EB4" w:rsidRDefault="00817169" w:rsidP="002319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7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(1.08, 1.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954AD2C" w14:textId="77777777" w:rsidR="00231929" w:rsidRPr="00593EB4" w:rsidRDefault="00231929" w:rsidP="002319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4D95B" w14:textId="4AEAE055" w:rsidR="00231929" w:rsidRPr="00593EB4" w:rsidRDefault="000B09A6" w:rsidP="002319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09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(1.07, 1.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7D2B71F" w14:textId="77777777" w:rsidR="00231929" w:rsidRPr="00593EB4" w:rsidRDefault="00231929" w:rsidP="002319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90785AC" w14:textId="72801742" w:rsidR="00231929" w:rsidRPr="00593EB4" w:rsidRDefault="00687DA7" w:rsidP="002319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D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(0.94, 1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C14479" w14:textId="5CFCCB13" w:rsidR="00231929" w:rsidRPr="00593EB4" w:rsidRDefault="00231929" w:rsidP="002319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41A6C" w:rsidRPr="00593EB4" w14:paraId="20949E1B" w14:textId="7D6CB5A3" w:rsidTr="00567068">
        <w:trPr>
          <w:trHeight w:val="81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84112" w14:textId="308C5AC6" w:rsidR="00641A6C" w:rsidRPr="00593EB4" w:rsidRDefault="00641A6C" w:rsidP="00641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inking status, No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523CF16" w14:textId="77777777" w:rsidR="00641A6C" w:rsidRPr="00593EB4" w:rsidRDefault="00641A6C" w:rsidP="00641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CF363D2" w14:textId="4D4BDC54" w:rsidR="00641A6C" w:rsidRPr="00593EB4" w:rsidRDefault="0007615F" w:rsidP="00641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6FFDA5C" w14:textId="25D9BB4E" w:rsidR="00641A6C" w:rsidRPr="00593EB4" w:rsidRDefault="00641A6C" w:rsidP="00641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455ACF" w14:textId="06B11A1D" w:rsidR="00641A6C" w:rsidRPr="00593EB4" w:rsidRDefault="00817169" w:rsidP="00641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7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53FDB" w14:textId="40845889" w:rsidR="00641A6C" w:rsidRPr="00593EB4" w:rsidRDefault="00641A6C" w:rsidP="00641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8B87EC6" w14:textId="1FDB8A5E" w:rsidR="00641A6C" w:rsidRPr="00593EB4" w:rsidRDefault="000B09A6" w:rsidP="00641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09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39227F8" w14:textId="77777777" w:rsidR="00641A6C" w:rsidRPr="00593EB4" w:rsidRDefault="00641A6C" w:rsidP="00641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812CB1" w14:textId="4E58D742" w:rsidR="00641A6C" w:rsidRPr="00593EB4" w:rsidRDefault="00687DA7" w:rsidP="00641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D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9</w:t>
            </w:r>
          </w:p>
        </w:tc>
      </w:tr>
      <w:tr w:rsidR="00641A6C" w:rsidRPr="00593EB4" w14:paraId="1F92BCA0" w14:textId="4C9C7384" w:rsidTr="00567068">
        <w:trPr>
          <w:trHeight w:val="81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F5F77" w14:textId="13833CDE" w:rsidR="00641A6C" w:rsidRPr="00593EB4" w:rsidRDefault="00641A6C" w:rsidP="00641A6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047ABBE" w14:textId="4F6E542C" w:rsidR="00641A6C" w:rsidRPr="00593EB4" w:rsidRDefault="0007615F" w:rsidP="00641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1.01, 1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A4075D" w14:textId="59CC5E3A" w:rsidR="00641A6C" w:rsidRPr="00593EB4" w:rsidRDefault="00641A6C" w:rsidP="00641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EA255D7" w14:textId="0788A4D6" w:rsidR="00641A6C" w:rsidRPr="00593EB4" w:rsidRDefault="00817169" w:rsidP="00641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7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(1.07, 1.1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3AB29C" w14:textId="77777777" w:rsidR="00641A6C" w:rsidRPr="00593EB4" w:rsidRDefault="00641A6C" w:rsidP="00641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E2298" w14:textId="7E48F782" w:rsidR="00641A6C" w:rsidRPr="00593EB4" w:rsidRDefault="000B09A6" w:rsidP="00641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09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(1.08, 1.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5C07E54" w14:textId="77777777" w:rsidR="00641A6C" w:rsidRPr="00593EB4" w:rsidRDefault="00641A6C" w:rsidP="00641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80B651F" w14:textId="13DDBBDA" w:rsidR="00641A6C" w:rsidRPr="00593EB4" w:rsidRDefault="00687DA7" w:rsidP="00641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D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(0.93, 1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087A67" w14:textId="49143A3F" w:rsidR="00641A6C" w:rsidRPr="00593EB4" w:rsidRDefault="00641A6C" w:rsidP="00641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41A6C" w:rsidRPr="00593EB4" w14:paraId="3BCE9D7F" w14:textId="454C8707" w:rsidTr="00567068">
        <w:trPr>
          <w:trHeight w:val="81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1F7CA" w14:textId="6FBE4E9E" w:rsidR="00641A6C" w:rsidRPr="00593EB4" w:rsidRDefault="00641A6C" w:rsidP="00641A6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m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D96EE5C" w14:textId="002639DE" w:rsidR="00641A6C" w:rsidRPr="00593EB4" w:rsidRDefault="0007615F" w:rsidP="00641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(1.00, 1.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EB9345" w14:textId="2894553E" w:rsidR="00641A6C" w:rsidRPr="00593EB4" w:rsidRDefault="00641A6C" w:rsidP="00641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FD856CB" w14:textId="7135C230" w:rsidR="00641A6C" w:rsidRPr="00593EB4" w:rsidRDefault="00817169" w:rsidP="00641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7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(1.04, 1.2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B9090D4" w14:textId="77777777" w:rsidR="00641A6C" w:rsidRPr="00593EB4" w:rsidRDefault="00641A6C" w:rsidP="00641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BFBB7" w14:textId="4A3557E9" w:rsidR="00641A6C" w:rsidRPr="00593EB4" w:rsidRDefault="000B09A6" w:rsidP="00641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09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(1.02, 1.2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CA7F97" w14:textId="77777777" w:rsidR="00641A6C" w:rsidRPr="00593EB4" w:rsidRDefault="00641A6C" w:rsidP="00641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9CA00AB" w14:textId="6F392698" w:rsidR="00641A6C" w:rsidRPr="00593EB4" w:rsidRDefault="00687DA7" w:rsidP="00641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D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(0.98, 1.2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E4E792" w14:textId="58330EC2" w:rsidR="00641A6C" w:rsidRPr="00593EB4" w:rsidRDefault="00641A6C" w:rsidP="00641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41A6C" w:rsidRPr="00593EB4" w14:paraId="7B1C7DA2" w14:textId="1F947F38" w:rsidTr="00567068">
        <w:trPr>
          <w:trHeight w:val="81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EBE21" w14:textId="47B6E81D" w:rsidR="00641A6C" w:rsidRPr="00593EB4" w:rsidRDefault="00641A6C" w:rsidP="00641A6C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w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34F6F75" w14:textId="423D8A38" w:rsidR="00641A6C" w:rsidRPr="00593EB4" w:rsidRDefault="0007615F" w:rsidP="00641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(1.02, 1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C55819F" w14:textId="02431A2A" w:rsidR="00641A6C" w:rsidRPr="00593EB4" w:rsidRDefault="00641A6C" w:rsidP="00641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9BD744C" w14:textId="038DEE49" w:rsidR="00641A6C" w:rsidRPr="00593EB4" w:rsidRDefault="00817169" w:rsidP="00641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7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(1.04, 1.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0BDB3A" w14:textId="77777777" w:rsidR="00641A6C" w:rsidRPr="00593EB4" w:rsidRDefault="00641A6C" w:rsidP="00641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0E83C" w14:textId="12064DD9" w:rsidR="00641A6C" w:rsidRPr="00593EB4" w:rsidRDefault="000B09A6" w:rsidP="00641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09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(1.04, 1.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96BC163" w14:textId="77777777" w:rsidR="00641A6C" w:rsidRPr="00593EB4" w:rsidRDefault="00641A6C" w:rsidP="00641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E8811E1" w14:textId="3D409474" w:rsidR="00641A6C" w:rsidRPr="00593EB4" w:rsidRDefault="00687DA7" w:rsidP="00641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D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(0.85, 1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EE13D25" w14:textId="158871F2" w:rsidR="00641A6C" w:rsidRPr="00593EB4" w:rsidRDefault="00641A6C" w:rsidP="00641A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E1BDE" w:rsidRPr="00593EB4" w14:paraId="70E554EF" w14:textId="41F377F4" w:rsidTr="00567068">
        <w:trPr>
          <w:trHeight w:val="336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EB7CD" w14:textId="44CFBB33" w:rsidR="00FE1BDE" w:rsidRPr="00593EB4" w:rsidRDefault="00FE1BDE" w:rsidP="00FE1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oking status, No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B05EB58" w14:textId="77777777" w:rsidR="00FE1BDE" w:rsidRPr="00593EB4" w:rsidRDefault="00FE1BDE" w:rsidP="00FE1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A11D59" w14:textId="41CBF05B" w:rsidR="00FE1BDE" w:rsidRPr="00593EB4" w:rsidRDefault="0007615F" w:rsidP="00FE1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48504DA" w14:textId="675A7E03" w:rsidR="00FE1BDE" w:rsidRPr="00593EB4" w:rsidRDefault="00FE1BDE" w:rsidP="00FE1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FDA8F8" w14:textId="55E68E56" w:rsidR="00FE1BDE" w:rsidRPr="00593EB4" w:rsidRDefault="00817169" w:rsidP="00FE1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7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E145B" w14:textId="37E6314A" w:rsidR="00FE1BDE" w:rsidRPr="00593EB4" w:rsidRDefault="00FE1BDE" w:rsidP="00FE1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290C967" w14:textId="787BE392" w:rsidR="00FE1BDE" w:rsidRPr="00593EB4" w:rsidRDefault="000B09A6" w:rsidP="00FE1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09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DFC47B6" w14:textId="77777777" w:rsidR="00FE1BDE" w:rsidRPr="00593EB4" w:rsidRDefault="00FE1BDE" w:rsidP="00FE1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44D985E" w14:textId="3E63112C" w:rsidR="00FE1BDE" w:rsidRPr="00593EB4" w:rsidRDefault="00687DA7" w:rsidP="00FE1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D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7</w:t>
            </w:r>
          </w:p>
        </w:tc>
      </w:tr>
      <w:tr w:rsidR="00FE1BDE" w:rsidRPr="00593EB4" w14:paraId="58786CC7" w14:textId="1FDB27FD" w:rsidTr="00567068">
        <w:trPr>
          <w:trHeight w:val="336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840CC" w14:textId="704D7A8D" w:rsidR="00FE1BDE" w:rsidRPr="00593EB4" w:rsidRDefault="00FE1BDE" w:rsidP="00FE1B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DD08B4B" w14:textId="49B1B0B1" w:rsidR="00FE1BDE" w:rsidRPr="00593EB4" w:rsidRDefault="0007615F" w:rsidP="00FE1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(1.02, 1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2139E8B" w14:textId="5D227432" w:rsidR="00FE1BDE" w:rsidRPr="00593EB4" w:rsidRDefault="00FE1BDE" w:rsidP="00FE1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369FD1E" w14:textId="1920C461" w:rsidR="00FE1BDE" w:rsidRPr="00593EB4" w:rsidRDefault="00817169" w:rsidP="00FE1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7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(1.07, 1.1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DF68469" w14:textId="77777777" w:rsidR="00FE1BDE" w:rsidRPr="00593EB4" w:rsidRDefault="00FE1BDE" w:rsidP="00FE1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AA235" w14:textId="4140B769" w:rsidR="00FE1BDE" w:rsidRPr="00593EB4" w:rsidRDefault="000B09A6" w:rsidP="00FE1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09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(1.06, 1.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8A1B07D" w14:textId="77777777" w:rsidR="00FE1BDE" w:rsidRPr="00593EB4" w:rsidRDefault="00FE1BDE" w:rsidP="00FE1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EBB8EC3" w14:textId="70CED77F" w:rsidR="00FE1BDE" w:rsidRPr="00593EB4" w:rsidRDefault="00687DA7" w:rsidP="00FE1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D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96, 1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599E695" w14:textId="2257D60E" w:rsidR="00FE1BDE" w:rsidRPr="00593EB4" w:rsidRDefault="00FE1BDE" w:rsidP="00FE1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E1BDE" w:rsidRPr="00593EB4" w14:paraId="75500DE4" w14:textId="6C2FBB84" w:rsidTr="000158D0">
        <w:trPr>
          <w:trHeight w:val="336"/>
          <w:jc w:val="center"/>
        </w:trPr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F202CF" w14:textId="67636A0F" w:rsidR="00FE1BDE" w:rsidRPr="00593EB4" w:rsidRDefault="00FE1BDE" w:rsidP="00FE1B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mer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03EE085C" w14:textId="5266AA8E" w:rsidR="00FE1BDE" w:rsidRPr="00593EB4" w:rsidRDefault="0007615F" w:rsidP="00FE1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0.99, 1.07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5587754B" w14:textId="147C69A8" w:rsidR="00FE1BDE" w:rsidRPr="00593EB4" w:rsidRDefault="00FE1BDE" w:rsidP="00FE1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2D9EF0DE" w14:textId="5BDA918A" w:rsidR="00FE1BDE" w:rsidRPr="00593EB4" w:rsidRDefault="00817169" w:rsidP="00FE1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7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0.99, 1.08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1A689899" w14:textId="77777777" w:rsidR="00FE1BDE" w:rsidRPr="00593EB4" w:rsidRDefault="00FE1BDE" w:rsidP="00FE1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6283FC" w14:textId="4472CC70" w:rsidR="00FE1BDE" w:rsidRPr="00593EB4" w:rsidRDefault="000B09A6" w:rsidP="00FE1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09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(1.03, 1.11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5E091D78" w14:textId="77777777" w:rsidR="00FE1BDE" w:rsidRPr="00593EB4" w:rsidRDefault="00FE1BDE" w:rsidP="00FE1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3D37D1D0" w14:textId="695D75D4" w:rsidR="00FE1BDE" w:rsidRPr="00593EB4" w:rsidRDefault="00687DA7" w:rsidP="00FE1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D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(0.88, 1.17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7E39AB8A" w14:textId="1C6080BF" w:rsidR="00FE1BDE" w:rsidRPr="00593EB4" w:rsidRDefault="00FE1BDE" w:rsidP="00FE1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E1BDE" w:rsidRPr="00593EB4" w14:paraId="7A619F32" w14:textId="0576BF41" w:rsidTr="000158D0">
        <w:trPr>
          <w:trHeight w:val="336"/>
          <w:jc w:val="center"/>
        </w:trPr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31CFE1" w14:textId="6BE89E95" w:rsidR="00FE1BDE" w:rsidRPr="00593EB4" w:rsidRDefault="00FE1BDE" w:rsidP="00FE1BDE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w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3991CA" w14:textId="12669D28" w:rsidR="00FE1BDE" w:rsidRPr="00593EB4" w:rsidRDefault="0007615F" w:rsidP="00FE1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7615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0.99, 1.0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996F4" w14:textId="5DC358FC" w:rsidR="00FE1BDE" w:rsidRPr="00593EB4" w:rsidRDefault="00FE1BDE" w:rsidP="00FE1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9C7F98" w14:textId="15B8F34B" w:rsidR="00FE1BDE" w:rsidRPr="00593EB4" w:rsidRDefault="00817169" w:rsidP="00FE1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1716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(1.07, 1.12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B33E4A" w14:textId="77777777" w:rsidR="00FE1BDE" w:rsidRPr="00593EB4" w:rsidRDefault="00FE1BDE" w:rsidP="00FE1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009B84" w14:textId="71AC96F3" w:rsidR="00FE1BDE" w:rsidRPr="00593EB4" w:rsidRDefault="000B09A6" w:rsidP="00FE1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09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2(1.09, 1.1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08233" w14:textId="77777777" w:rsidR="00FE1BDE" w:rsidRPr="00593EB4" w:rsidRDefault="00FE1BDE" w:rsidP="00FE1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F7AED" w14:textId="63D77F5C" w:rsidR="00FE1BDE" w:rsidRPr="00593EB4" w:rsidRDefault="00687DA7" w:rsidP="00FE1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7D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(0.76, 1.0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3C64E" w14:textId="2178FBC5" w:rsidR="00FE1BDE" w:rsidRPr="00593EB4" w:rsidRDefault="00FE1BDE" w:rsidP="00FE1BD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1E4E1DAD" w14:textId="1C466928" w:rsidR="00FF1880" w:rsidRPr="006466D7" w:rsidRDefault="00FF1880" w:rsidP="00FF1880">
      <w:pPr>
        <w:jc w:val="left"/>
        <w:rPr>
          <w:rFonts w:ascii="Times New Roman" w:hAnsi="Times New Roman" w:cs="Times New Roman"/>
          <w:sz w:val="22"/>
        </w:rPr>
      </w:pPr>
      <w:r w:rsidRPr="00BD2938">
        <w:rPr>
          <w:rFonts w:ascii="Times New Roman" w:hAnsi="Times New Roman" w:cs="Times New Roman"/>
          <w:b/>
          <w:bCs/>
          <w:sz w:val="22"/>
        </w:rPr>
        <w:t xml:space="preserve">Abbreviations: </w:t>
      </w:r>
      <w:r w:rsidR="00165AD4" w:rsidRPr="006466D7">
        <w:rPr>
          <w:rFonts w:ascii="Times New Roman" w:eastAsia="等线" w:hAnsi="Times New Roman" w:cs="Times New Roman"/>
          <w:color w:val="000000"/>
          <w:kern w:val="0"/>
          <w:sz w:val="22"/>
        </w:rPr>
        <w:t>Arth</w:t>
      </w:r>
      <w:r w:rsidR="00165AD4" w:rsidRPr="006466D7">
        <w:rPr>
          <w:rFonts w:ascii="Times New Roman" w:eastAsia="等线" w:hAnsi="Times New Roman" w:cs="Times New Roman" w:hint="eastAsia"/>
          <w:color w:val="000000"/>
          <w:kern w:val="0"/>
          <w:sz w:val="22"/>
        </w:rPr>
        <w:t>/R</w:t>
      </w:r>
      <w:r w:rsidR="00165AD4" w:rsidRPr="006466D7">
        <w:rPr>
          <w:rFonts w:ascii="Times New Roman" w:eastAsia="等线" w:hAnsi="Times New Roman" w:cs="Times New Roman"/>
          <w:color w:val="000000"/>
          <w:kern w:val="0"/>
          <w:sz w:val="22"/>
        </w:rPr>
        <w:t>heu</w:t>
      </w:r>
      <w:r w:rsidR="00165AD4" w:rsidRPr="006466D7">
        <w:rPr>
          <w:rFonts w:ascii="Times New Roman" w:eastAsia="等线" w:hAnsi="Times New Roman" w:cs="Times New Roman" w:hint="eastAsia"/>
          <w:color w:val="000000"/>
          <w:kern w:val="0"/>
          <w:sz w:val="22"/>
        </w:rPr>
        <w:t>,</w:t>
      </w:r>
      <w:r w:rsidR="00165AD4" w:rsidRPr="006466D7">
        <w:rPr>
          <w:rFonts w:ascii="Times New Roman" w:hAnsi="Times New Roman" w:cs="Times New Roman" w:hint="eastAsia"/>
          <w:sz w:val="22"/>
        </w:rPr>
        <w:t xml:space="preserve"> a</w:t>
      </w:r>
      <w:r w:rsidR="00165AD4" w:rsidRPr="006466D7">
        <w:rPr>
          <w:rFonts w:ascii="Times New Roman" w:hAnsi="Times New Roman" w:cs="Times New Roman"/>
          <w:sz w:val="22"/>
        </w:rPr>
        <w:t>rthritis or rheumatism</w:t>
      </w:r>
      <w:r w:rsidR="00165AD4" w:rsidRPr="006466D7">
        <w:rPr>
          <w:rFonts w:ascii="Times New Roman" w:hAnsi="Times New Roman" w:cs="Times New Roman" w:hint="eastAsia"/>
          <w:sz w:val="22"/>
        </w:rPr>
        <w:t xml:space="preserve">; </w:t>
      </w:r>
      <w:r w:rsidRPr="006466D7">
        <w:rPr>
          <w:rFonts w:ascii="Times New Roman" w:hAnsi="Times New Roman" w:cs="Times New Roman" w:hint="eastAsia"/>
          <w:sz w:val="22"/>
        </w:rPr>
        <w:t xml:space="preserve">BMI, </w:t>
      </w:r>
      <w:r w:rsidRPr="006466D7">
        <w:rPr>
          <w:rFonts w:ascii="Times New Roman" w:hAnsi="Times New Roman" w:cs="Times New Roman"/>
          <w:sz w:val="22"/>
        </w:rPr>
        <w:t>body mass index</w:t>
      </w:r>
      <w:r w:rsidRPr="006466D7">
        <w:rPr>
          <w:rFonts w:ascii="Times New Roman" w:hAnsi="Times New Roman" w:cs="Times New Roman" w:hint="eastAsia"/>
          <w:sz w:val="22"/>
        </w:rPr>
        <w:t xml:space="preserve">; </w:t>
      </w:r>
      <w:r w:rsidRPr="006466D7">
        <w:rPr>
          <w:rFonts w:ascii="Times New Roman" w:hAnsi="Times New Roman" w:cs="Times New Roman"/>
          <w:sz w:val="22"/>
        </w:rPr>
        <w:t>CHARLS</w:t>
      </w:r>
      <w:r w:rsidRPr="006466D7">
        <w:rPr>
          <w:rFonts w:ascii="Times New Roman" w:hAnsi="Times New Roman" w:cs="Times New Roman" w:hint="eastAsia"/>
          <w:sz w:val="22"/>
        </w:rPr>
        <w:t>,</w:t>
      </w:r>
      <w:r w:rsidRPr="006466D7">
        <w:rPr>
          <w:rFonts w:ascii="Times New Roman" w:hAnsi="Times New Roman" w:cs="Times New Roman"/>
          <w:sz w:val="22"/>
        </w:rPr>
        <w:t xml:space="preserve"> China </w:t>
      </w:r>
      <w:r w:rsidR="00E5319A">
        <w:rPr>
          <w:rFonts w:ascii="Times New Roman" w:hAnsi="Times New Roman" w:cs="Times New Roman" w:hint="eastAsia"/>
          <w:sz w:val="22"/>
        </w:rPr>
        <w:t>H</w:t>
      </w:r>
      <w:r w:rsidRPr="006466D7">
        <w:rPr>
          <w:rFonts w:ascii="Times New Roman" w:hAnsi="Times New Roman" w:cs="Times New Roman"/>
          <w:sz w:val="22"/>
        </w:rPr>
        <w:t xml:space="preserve">ealth and </w:t>
      </w:r>
      <w:r w:rsidR="00E5319A">
        <w:rPr>
          <w:rFonts w:ascii="Times New Roman" w:hAnsi="Times New Roman" w:cs="Times New Roman" w:hint="eastAsia"/>
          <w:sz w:val="22"/>
        </w:rPr>
        <w:t>R</w:t>
      </w:r>
      <w:r w:rsidRPr="006466D7">
        <w:rPr>
          <w:rFonts w:ascii="Times New Roman" w:hAnsi="Times New Roman" w:cs="Times New Roman"/>
          <w:sz w:val="22"/>
        </w:rPr>
        <w:t xml:space="preserve">etirement </w:t>
      </w:r>
      <w:r w:rsidR="00E5319A">
        <w:rPr>
          <w:rFonts w:ascii="Times New Roman" w:hAnsi="Times New Roman" w:cs="Times New Roman" w:hint="eastAsia"/>
          <w:sz w:val="22"/>
        </w:rPr>
        <w:t>L</w:t>
      </w:r>
      <w:r w:rsidRPr="006466D7">
        <w:rPr>
          <w:rFonts w:ascii="Times New Roman" w:hAnsi="Times New Roman" w:cs="Times New Roman"/>
          <w:sz w:val="22"/>
        </w:rPr>
        <w:t xml:space="preserve">ongitudinal </w:t>
      </w:r>
      <w:r w:rsidR="00E5319A">
        <w:rPr>
          <w:rFonts w:ascii="Times New Roman" w:hAnsi="Times New Roman" w:cs="Times New Roman" w:hint="eastAsia"/>
          <w:sz w:val="22"/>
        </w:rPr>
        <w:t>S</w:t>
      </w:r>
      <w:r w:rsidRPr="006466D7">
        <w:rPr>
          <w:rFonts w:ascii="Times New Roman" w:hAnsi="Times New Roman" w:cs="Times New Roman"/>
          <w:sz w:val="22"/>
        </w:rPr>
        <w:t>tudy</w:t>
      </w:r>
      <w:r w:rsidRPr="006466D7">
        <w:rPr>
          <w:rFonts w:ascii="Times New Roman" w:hAnsi="Times New Roman" w:cs="Times New Roman" w:hint="eastAsia"/>
          <w:sz w:val="22"/>
        </w:rPr>
        <w:t>;</w:t>
      </w:r>
      <w:r w:rsidRPr="006466D7">
        <w:rPr>
          <w:rFonts w:ascii="Times New Roman" w:hAnsi="Times New Roman" w:cs="Times New Roman"/>
          <w:sz w:val="22"/>
        </w:rPr>
        <w:t xml:space="preserve"> CI, </w:t>
      </w:r>
      <w:r w:rsidR="00E5319A">
        <w:rPr>
          <w:rFonts w:ascii="Times New Roman" w:hAnsi="Times New Roman" w:cs="Times New Roman" w:hint="eastAsia"/>
          <w:sz w:val="22"/>
        </w:rPr>
        <w:t>c</w:t>
      </w:r>
      <w:r w:rsidRPr="006466D7">
        <w:rPr>
          <w:rFonts w:ascii="Times New Roman" w:hAnsi="Times New Roman" w:cs="Times New Roman"/>
          <w:sz w:val="22"/>
        </w:rPr>
        <w:t xml:space="preserve">onfidence interval; </w:t>
      </w:r>
      <w:r w:rsidRPr="006466D7">
        <w:rPr>
          <w:rFonts w:ascii="Times New Roman" w:hAnsi="Times New Roman" w:cs="Times New Roman" w:hint="eastAsia"/>
          <w:sz w:val="22"/>
        </w:rPr>
        <w:t>HR,</w:t>
      </w:r>
      <w:r w:rsidRPr="006466D7">
        <w:rPr>
          <w:sz w:val="22"/>
        </w:rPr>
        <w:t xml:space="preserve"> </w:t>
      </w:r>
      <w:r w:rsidRPr="006466D7">
        <w:rPr>
          <w:rFonts w:ascii="Times New Roman" w:hAnsi="Times New Roman" w:cs="Times New Roman"/>
          <w:sz w:val="22"/>
        </w:rPr>
        <w:t>hazard ratio</w:t>
      </w:r>
      <w:r w:rsidRPr="006466D7">
        <w:rPr>
          <w:rFonts w:ascii="Times New Roman" w:hAnsi="Times New Roman" w:cs="Times New Roman" w:hint="eastAsia"/>
          <w:sz w:val="22"/>
        </w:rPr>
        <w:t xml:space="preserve">; LDL, </w:t>
      </w:r>
      <w:r w:rsidRPr="006466D7">
        <w:rPr>
          <w:rFonts w:ascii="Times New Roman" w:hAnsi="Times New Roman" w:cs="Times New Roman"/>
          <w:sz w:val="22"/>
        </w:rPr>
        <w:t>low density lipoprotein</w:t>
      </w:r>
      <w:r w:rsidRPr="006466D7">
        <w:rPr>
          <w:rFonts w:ascii="Times New Roman" w:hAnsi="Times New Roman" w:cs="Times New Roman" w:hint="eastAsia"/>
          <w:sz w:val="22"/>
        </w:rPr>
        <w:t xml:space="preserve">; CRP, </w:t>
      </w:r>
      <w:r w:rsidRPr="006466D7">
        <w:rPr>
          <w:rFonts w:ascii="Times New Roman" w:hAnsi="Times New Roman" w:cs="Times New Roman"/>
          <w:sz w:val="22"/>
        </w:rPr>
        <w:t>C-reactive protein</w:t>
      </w:r>
      <w:r w:rsidRPr="006466D7">
        <w:rPr>
          <w:rFonts w:ascii="Times New Roman" w:hAnsi="Times New Roman" w:cs="Times New Roman" w:hint="eastAsia"/>
          <w:sz w:val="22"/>
        </w:rPr>
        <w:t>.</w:t>
      </w:r>
    </w:p>
    <w:p w14:paraId="35D527AD" w14:textId="77777777" w:rsidR="00FF1880" w:rsidRPr="006466D7" w:rsidRDefault="00FF1880" w:rsidP="00FF1880">
      <w:pPr>
        <w:jc w:val="left"/>
        <w:rPr>
          <w:rFonts w:ascii="Times New Roman" w:hAnsi="Times New Roman" w:cs="Times New Roman"/>
          <w:sz w:val="22"/>
        </w:rPr>
      </w:pPr>
      <w:r w:rsidRPr="006466D7">
        <w:rPr>
          <w:rFonts w:ascii="Times New Roman" w:hAnsi="Times New Roman" w:cs="Times New Roman" w:hint="eastAsia"/>
          <w:sz w:val="22"/>
          <w:vertAlign w:val="superscript"/>
        </w:rPr>
        <w:t>a</w:t>
      </w:r>
      <w:r w:rsidRPr="006466D7">
        <w:rPr>
          <w:rFonts w:ascii="Times New Roman" w:hAnsi="Times New Roman" w:cs="Times New Roman" w:hint="eastAsia"/>
          <w:sz w:val="22"/>
        </w:rPr>
        <w:t>. P for interaction.</w:t>
      </w:r>
    </w:p>
    <w:p w14:paraId="77B0CCC8" w14:textId="60648440" w:rsidR="00FF1880" w:rsidRDefault="00FF1880" w:rsidP="00C17668">
      <w:pPr>
        <w:ind w:left="110" w:hangingChars="50" w:hanging="110"/>
        <w:rPr>
          <w:rFonts w:ascii="Times New Roman" w:hAnsi="Times New Roman" w:cs="Times New Roman"/>
          <w:sz w:val="22"/>
        </w:rPr>
      </w:pPr>
      <w:r w:rsidRPr="006466D7">
        <w:rPr>
          <w:rFonts w:ascii="Times New Roman" w:hAnsi="Times New Roman" w:cs="Times New Roman" w:hint="eastAsia"/>
          <w:sz w:val="22"/>
          <w:vertAlign w:val="superscript"/>
        </w:rPr>
        <w:t>b</w:t>
      </w:r>
      <w:r w:rsidRPr="006466D7">
        <w:rPr>
          <w:rFonts w:ascii="Times New Roman" w:hAnsi="Times New Roman" w:cs="Times New Roman" w:hint="eastAsia"/>
          <w:sz w:val="22"/>
        </w:rPr>
        <w:t xml:space="preserve">. </w:t>
      </w:r>
      <w:r w:rsidRPr="006466D7">
        <w:rPr>
          <w:rFonts w:ascii="Times New Roman" w:hAnsi="Times New Roman" w:cs="Times New Roman"/>
          <w:sz w:val="22"/>
        </w:rPr>
        <w:t xml:space="preserve">All models were adjusted for age, </w:t>
      </w:r>
      <w:r w:rsidRPr="006466D7">
        <w:rPr>
          <w:rFonts w:ascii="Times New Roman" w:hAnsi="Times New Roman" w:cs="Times New Roman" w:hint="eastAsia"/>
          <w:sz w:val="22"/>
        </w:rPr>
        <w:t>s</w:t>
      </w:r>
      <w:r w:rsidRPr="006466D7">
        <w:rPr>
          <w:rFonts w:ascii="Times New Roman" w:hAnsi="Times New Roman" w:cs="Times New Roman"/>
          <w:sz w:val="22"/>
        </w:rPr>
        <w:t>ex,</w:t>
      </w:r>
      <w:r w:rsidRPr="006466D7">
        <w:rPr>
          <w:rFonts w:ascii="Times New Roman" w:hAnsi="Times New Roman" w:cs="Times New Roman" w:hint="eastAsia"/>
          <w:sz w:val="22"/>
        </w:rPr>
        <w:t xml:space="preserve"> m</w:t>
      </w:r>
      <w:r w:rsidRPr="006466D7">
        <w:rPr>
          <w:rFonts w:ascii="Times New Roman" w:hAnsi="Times New Roman" w:cs="Times New Roman"/>
          <w:sz w:val="22"/>
        </w:rPr>
        <w:t>arry,</w:t>
      </w:r>
      <w:r w:rsidRPr="006466D7">
        <w:rPr>
          <w:rFonts w:ascii="Times New Roman" w:hAnsi="Times New Roman" w:cs="Times New Roman" w:hint="eastAsia"/>
          <w:sz w:val="22"/>
        </w:rPr>
        <w:t xml:space="preserve"> e</w:t>
      </w:r>
      <w:r w:rsidRPr="006466D7">
        <w:rPr>
          <w:rFonts w:ascii="Times New Roman" w:hAnsi="Times New Roman" w:cs="Times New Roman"/>
          <w:sz w:val="22"/>
        </w:rPr>
        <w:t>ducation,</w:t>
      </w:r>
      <w:r w:rsidRPr="006466D7">
        <w:rPr>
          <w:rFonts w:ascii="Times New Roman" w:hAnsi="Times New Roman" w:cs="Times New Roman" w:hint="eastAsia"/>
          <w:sz w:val="22"/>
        </w:rPr>
        <w:t xml:space="preserve"> w</w:t>
      </w:r>
      <w:r w:rsidRPr="006466D7">
        <w:rPr>
          <w:rFonts w:ascii="Times New Roman" w:hAnsi="Times New Roman" w:cs="Times New Roman"/>
          <w:sz w:val="22"/>
        </w:rPr>
        <w:t>orking,</w:t>
      </w:r>
      <w:r w:rsidRPr="006466D7">
        <w:rPr>
          <w:rFonts w:ascii="Times New Roman" w:hAnsi="Times New Roman" w:cs="Times New Roman" w:hint="eastAsia"/>
          <w:sz w:val="22"/>
        </w:rPr>
        <w:t xml:space="preserve"> d</w:t>
      </w:r>
      <w:r w:rsidRPr="006466D7">
        <w:rPr>
          <w:rFonts w:ascii="Times New Roman" w:hAnsi="Times New Roman" w:cs="Times New Roman"/>
          <w:sz w:val="22"/>
        </w:rPr>
        <w:t>rinking,</w:t>
      </w:r>
      <w:r w:rsidRPr="006466D7">
        <w:rPr>
          <w:rFonts w:ascii="Times New Roman" w:hAnsi="Times New Roman" w:cs="Times New Roman" w:hint="eastAsia"/>
          <w:sz w:val="22"/>
        </w:rPr>
        <w:t xml:space="preserve"> s</w:t>
      </w:r>
      <w:r w:rsidRPr="006466D7">
        <w:rPr>
          <w:rFonts w:ascii="Times New Roman" w:hAnsi="Times New Roman" w:cs="Times New Roman"/>
          <w:sz w:val="22"/>
        </w:rPr>
        <w:t>moking,</w:t>
      </w:r>
      <w:r w:rsidRPr="006466D7">
        <w:rPr>
          <w:rFonts w:ascii="Times New Roman" w:hAnsi="Times New Roman" w:cs="Times New Roman" w:hint="eastAsia"/>
          <w:sz w:val="22"/>
        </w:rPr>
        <w:t xml:space="preserve"> </w:t>
      </w:r>
      <w:r w:rsidRPr="006466D7">
        <w:rPr>
          <w:rFonts w:ascii="Times New Roman" w:hAnsi="Times New Roman" w:cs="Times New Roman"/>
          <w:sz w:val="22"/>
        </w:rPr>
        <w:t>BMI,</w:t>
      </w:r>
      <w:r w:rsidRPr="006466D7">
        <w:rPr>
          <w:rFonts w:ascii="Times New Roman" w:hAnsi="Times New Roman" w:cs="Times New Roman" w:hint="eastAsia"/>
          <w:sz w:val="22"/>
        </w:rPr>
        <w:t xml:space="preserve"> </w:t>
      </w:r>
      <w:r w:rsidRPr="006466D7">
        <w:rPr>
          <w:rFonts w:ascii="Times New Roman" w:hAnsi="Times New Roman" w:cs="Times New Roman"/>
          <w:sz w:val="22"/>
        </w:rPr>
        <w:t>systolic blood pressure,</w:t>
      </w:r>
      <w:r w:rsidRPr="006466D7">
        <w:rPr>
          <w:rFonts w:ascii="Times New Roman" w:hAnsi="Times New Roman" w:cs="Times New Roman" w:hint="eastAsia"/>
          <w:sz w:val="22"/>
        </w:rPr>
        <w:t xml:space="preserve"> </w:t>
      </w:r>
      <w:r w:rsidRPr="006466D7">
        <w:rPr>
          <w:rFonts w:ascii="Times New Roman" w:hAnsi="Times New Roman" w:cs="Times New Roman"/>
          <w:sz w:val="22"/>
        </w:rPr>
        <w:t>diastolic blood pressure,</w:t>
      </w:r>
      <w:r w:rsidRPr="006466D7">
        <w:rPr>
          <w:rFonts w:ascii="Times New Roman" w:hAnsi="Times New Roman" w:cs="Times New Roman" w:hint="eastAsia"/>
          <w:sz w:val="22"/>
        </w:rPr>
        <w:t xml:space="preserve"> </w:t>
      </w:r>
      <w:r w:rsidR="00461CC5" w:rsidRPr="00461CC5">
        <w:rPr>
          <w:rFonts w:ascii="Times New Roman" w:hAnsi="Times New Roman" w:cs="Times New Roman"/>
          <w:sz w:val="22"/>
        </w:rPr>
        <w:t>LDL, CRP, and the history of 14 chronic diseases at baseline (excluding the specific chronic disease under investigation in each cohort)</w:t>
      </w:r>
      <w:r w:rsidRPr="006466D7">
        <w:rPr>
          <w:rFonts w:ascii="Times New Roman" w:hAnsi="Times New Roman" w:cs="Times New Roman" w:hint="eastAsia"/>
          <w:sz w:val="22"/>
        </w:rPr>
        <w:t>.</w:t>
      </w:r>
    </w:p>
    <w:p w14:paraId="72498AB7" w14:textId="77777777" w:rsidR="00FD31C2" w:rsidRPr="00591E04" w:rsidRDefault="00FD31C2" w:rsidP="00FD31C2">
      <w:pPr>
        <w:ind w:left="110" w:hangingChars="50" w:hanging="110"/>
        <w:rPr>
          <w:rFonts w:ascii="Times New Roman" w:hAnsi="Times New Roman" w:cs="Times New Roman"/>
          <w:sz w:val="22"/>
        </w:rPr>
      </w:pPr>
      <w:r w:rsidRPr="00CB3C64">
        <w:rPr>
          <w:rFonts w:ascii="Times New Roman" w:hAnsi="Times New Roman" w:cs="Times New Roman" w:hint="eastAsia"/>
          <w:sz w:val="22"/>
          <w:vertAlign w:val="superscript"/>
        </w:rPr>
        <w:t>c</w:t>
      </w:r>
      <w:r>
        <w:rPr>
          <w:rFonts w:ascii="Times New Roman" w:hAnsi="Times New Roman" w:cs="Times New Roman" w:hint="eastAsia"/>
          <w:sz w:val="22"/>
        </w:rPr>
        <w:t xml:space="preserve">. </w:t>
      </w:r>
      <w:r w:rsidRPr="00CB3C64">
        <w:rPr>
          <w:rFonts w:ascii="Times New Roman" w:hAnsi="Times New Roman" w:cs="Times New Roman"/>
          <w:sz w:val="22"/>
        </w:rPr>
        <w:t xml:space="preserve">Since the number of participants at this level is too little, </w:t>
      </w:r>
      <w:r>
        <w:rPr>
          <w:rFonts w:ascii="Times New Roman" w:hAnsi="Times New Roman" w:cs="Times New Roman" w:hint="eastAsia"/>
          <w:sz w:val="22"/>
        </w:rPr>
        <w:t>HR</w:t>
      </w:r>
      <w:r w:rsidRPr="00CB3C64">
        <w:rPr>
          <w:rFonts w:ascii="Times New Roman" w:hAnsi="Times New Roman" w:cs="Times New Roman"/>
          <w:sz w:val="22"/>
        </w:rPr>
        <w:t xml:space="preserve"> or its </w:t>
      </w:r>
      <w:r>
        <w:rPr>
          <w:rFonts w:ascii="Times New Roman" w:hAnsi="Times New Roman" w:cs="Times New Roman" w:hint="eastAsia"/>
          <w:sz w:val="22"/>
        </w:rPr>
        <w:t>CI</w:t>
      </w:r>
      <w:r w:rsidRPr="00CB3C64">
        <w:rPr>
          <w:rFonts w:ascii="Times New Roman" w:hAnsi="Times New Roman" w:cs="Times New Roman"/>
          <w:sz w:val="22"/>
        </w:rPr>
        <w:t xml:space="preserve"> cannot be calculated.</w:t>
      </w:r>
    </w:p>
    <w:p w14:paraId="73942C72" w14:textId="77777777" w:rsidR="00FF1880" w:rsidRDefault="00FF1880" w:rsidP="00FF1880">
      <w:pPr>
        <w:jc w:val="left"/>
        <w:rPr>
          <w:rFonts w:ascii="Times New Roman" w:hAnsi="Times New Roman" w:cs="Times New Roman"/>
          <w:sz w:val="24"/>
          <w:szCs w:val="24"/>
        </w:rPr>
        <w:sectPr w:rsidR="00FF1880" w:rsidSect="00FF1880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7D27E2A6" w14:textId="2C3BCA8C" w:rsidR="00C03202" w:rsidRPr="0026215F" w:rsidRDefault="00C03202" w:rsidP="00C03202">
      <w:pPr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26215F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Supplementary Table</w:t>
      </w:r>
      <w:r w:rsidR="00C34728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5</w:t>
      </w:r>
      <w:r w:rsidRPr="0026215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. Association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7C2B6D">
        <w:rPr>
          <w:rFonts w:ascii="Times New Roman" w:hAnsi="Times New Roman" w:cs="Times New Roman"/>
          <w:b/>
          <w:bCs/>
          <w:sz w:val="24"/>
          <w:szCs w:val="24"/>
        </w:rPr>
        <w:t>ardiometabolic index</w:t>
      </w:r>
      <w:r w:rsidRPr="0026215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with</w:t>
      </w:r>
      <w:r w:rsidR="005D1C49" w:rsidRPr="005D1C49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5D1C49" w:rsidRPr="00480B36">
        <w:rPr>
          <w:rFonts w:ascii="Times New Roman" w:eastAsia="等线" w:hAnsi="Times New Roman" w:cs="Times New Roman"/>
          <w:b/>
          <w:bCs/>
          <w:sz w:val="24"/>
          <w:szCs w:val="24"/>
        </w:rPr>
        <w:t>new-onset</w:t>
      </w:r>
      <w:r w:rsidRPr="0026215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l</w:t>
      </w:r>
      <w:r w:rsidRPr="00C03202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ung disease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, l</w:t>
      </w:r>
      <w:r w:rsidRPr="00C03202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iver disease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, h</w:t>
      </w:r>
      <w:r w:rsidRPr="00C03202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eart disease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, and s</w:t>
      </w:r>
      <w:r w:rsidRPr="00C03202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troke</w:t>
      </w:r>
      <w:r w:rsidRPr="0026215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of the 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CHARLS</w:t>
      </w:r>
      <w:r w:rsidRPr="0026215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participants in 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d</w:t>
      </w:r>
      <w:r w:rsidRPr="0026215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ifferent 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s</w:t>
      </w:r>
      <w:r w:rsidRPr="0026215F">
        <w:rPr>
          <w:rFonts w:ascii="Times New Roman" w:eastAsia="等线" w:hAnsi="Times New Roman" w:cs="Times New Roman"/>
          <w:b/>
          <w:bCs/>
          <w:sz w:val="24"/>
          <w:szCs w:val="24"/>
        </w:rPr>
        <w:t>ubgroups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.</w:t>
      </w:r>
    </w:p>
    <w:tbl>
      <w:tblPr>
        <w:tblW w:w="15390" w:type="dxa"/>
        <w:jc w:val="center"/>
        <w:tblLayout w:type="fixed"/>
        <w:tblLook w:val="04A0" w:firstRow="1" w:lastRow="0" w:firstColumn="1" w:lastColumn="0" w:noHBand="0" w:noVBand="1"/>
      </w:tblPr>
      <w:tblGrid>
        <w:gridCol w:w="4590"/>
        <w:gridCol w:w="1710"/>
        <w:gridCol w:w="990"/>
        <w:gridCol w:w="1710"/>
        <w:gridCol w:w="990"/>
        <w:gridCol w:w="1710"/>
        <w:gridCol w:w="990"/>
        <w:gridCol w:w="1710"/>
        <w:gridCol w:w="990"/>
      </w:tblGrid>
      <w:tr w:rsidR="00C03202" w:rsidRPr="00593EB4" w14:paraId="2EBA456F" w14:textId="77777777" w:rsidTr="00567068">
        <w:trPr>
          <w:trHeight w:val="336"/>
          <w:jc w:val="center"/>
        </w:trPr>
        <w:tc>
          <w:tcPr>
            <w:tcW w:w="45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0704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4C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D2973" w14:textId="68EBBDE7" w:rsidR="00C03202" w:rsidRPr="00593EB4" w:rsidRDefault="00C03202" w:rsidP="00C37C60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32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ung disease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C0A7F" w14:textId="06184A36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32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iver disease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BB5BB" w14:textId="74D38316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32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eart disease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8789B3" w14:textId="47C5509E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0320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roke</w:t>
            </w:r>
          </w:p>
        </w:tc>
      </w:tr>
      <w:tr w:rsidR="00C03202" w:rsidRPr="00593EB4" w14:paraId="01108C41" w14:textId="77777777" w:rsidTr="00567068">
        <w:trPr>
          <w:trHeight w:val="336"/>
          <w:jc w:val="center"/>
        </w:trPr>
        <w:tc>
          <w:tcPr>
            <w:tcW w:w="45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069003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CF9105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E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FB1CB3" w14:textId="77777777" w:rsidR="00C03202" w:rsidRPr="00BE44E3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E44E3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E44E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value</w:t>
            </w:r>
            <w:r w:rsidRPr="009B3AB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88B520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E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996C03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44E3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E44E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value</w:t>
            </w:r>
            <w:r w:rsidRPr="009B3AB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D16B55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E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F7737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44E3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BE44E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A5D62EE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E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A91828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44E3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E44E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value</w:t>
            </w:r>
            <w:r w:rsidRPr="009B3AB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</w:tr>
      <w:tr w:rsidR="00C03202" w:rsidRPr="00593EB4" w14:paraId="508CFF83" w14:textId="77777777" w:rsidTr="00567068">
        <w:trPr>
          <w:trHeight w:val="336"/>
          <w:jc w:val="center"/>
        </w:trPr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1454B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ex, No.</w:t>
            </w:r>
            <w:r w:rsidRPr="00593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2C4A7A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3215D9" w14:textId="693E28BD" w:rsidR="00C03202" w:rsidRPr="00593EB4" w:rsidRDefault="00BE6779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67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7CCC0B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ACB444" w14:textId="7550318A" w:rsidR="00C03202" w:rsidRPr="00593EB4" w:rsidRDefault="00FC42B4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2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7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C4840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BCBE41" w14:textId="6280922B" w:rsidR="00C03202" w:rsidRPr="00593EB4" w:rsidRDefault="00BF1A41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1A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DB98F6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87C493" w14:textId="7CBADE69" w:rsidR="00C03202" w:rsidRPr="00593EB4" w:rsidRDefault="004C7A91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7A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1</w:t>
            </w:r>
          </w:p>
        </w:tc>
      </w:tr>
      <w:tr w:rsidR="00C03202" w:rsidRPr="00593EB4" w14:paraId="67D55EA0" w14:textId="77777777" w:rsidTr="00567068">
        <w:trPr>
          <w:trHeight w:val="336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322B3" w14:textId="77777777" w:rsidR="00C03202" w:rsidRPr="00593EB4" w:rsidRDefault="00C03202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0C717B9" w14:textId="6AEBDDB5" w:rsidR="00C03202" w:rsidRPr="00593EB4" w:rsidRDefault="00BE6779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67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(0.94, 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0E60739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3AFE894" w14:textId="1D647359" w:rsidR="00C03202" w:rsidRPr="00593EB4" w:rsidRDefault="00FC42B4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2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(0.99, 1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E7A4B8F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185F7" w14:textId="6683C46F" w:rsidR="00C03202" w:rsidRPr="00593EB4" w:rsidRDefault="00BF1A41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1A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(0.96, 1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96D267A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B69F6AD" w14:textId="244EB9AE" w:rsidR="00C03202" w:rsidRPr="00593EB4" w:rsidRDefault="004C7A91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7A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1.00, 1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B293B51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03202" w:rsidRPr="00593EB4" w14:paraId="59DFA488" w14:textId="77777777" w:rsidTr="00567068">
        <w:trPr>
          <w:trHeight w:val="336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C15E9" w14:textId="77777777" w:rsidR="00C03202" w:rsidRPr="00593EB4" w:rsidRDefault="00C03202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2017A2A" w14:textId="56AC362D" w:rsidR="00C03202" w:rsidRPr="00593EB4" w:rsidRDefault="00BE6779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67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(0.98, 1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B8741A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84AD0EE" w14:textId="6E6AA8EE" w:rsidR="00C03202" w:rsidRPr="00593EB4" w:rsidRDefault="00FC42B4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2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(1.02, 1.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93DF8E1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18EFB" w14:textId="529AE55B" w:rsidR="00C03202" w:rsidRPr="00593EB4" w:rsidRDefault="00BF1A41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1A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(0.95, 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A56F259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49C1EE5" w14:textId="70F84178" w:rsidR="00C03202" w:rsidRPr="00593EB4" w:rsidRDefault="004C7A91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7A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97, 1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59F383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03202" w:rsidRPr="00593EB4" w14:paraId="2DC124B5" w14:textId="77777777" w:rsidTr="00567068">
        <w:trPr>
          <w:trHeight w:val="336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DB3B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ry, No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F6260DD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C2AF6FF" w14:textId="539F98A6" w:rsidR="00C03202" w:rsidRPr="00593EB4" w:rsidRDefault="00BE6779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67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7526018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3D28D2" w14:textId="62FEEE8E" w:rsidR="00C03202" w:rsidRPr="00593EB4" w:rsidRDefault="00FC42B4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2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3F1A9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E6A8D21" w14:textId="092C3D40" w:rsidR="00C03202" w:rsidRPr="00593EB4" w:rsidRDefault="00BF1A41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1A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8B4EF53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04E0FCD" w14:textId="3F7F094A" w:rsidR="00C03202" w:rsidRPr="00593EB4" w:rsidRDefault="00FD7143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71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6</w:t>
            </w:r>
          </w:p>
        </w:tc>
      </w:tr>
      <w:tr w:rsidR="00C03202" w:rsidRPr="00593EB4" w14:paraId="47AD600F" w14:textId="77777777" w:rsidTr="00567068">
        <w:trPr>
          <w:trHeight w:val="336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A098B" w14:textId="77777777" w:rsidR="00C03202" w:rsidRPr="00593EB4" w:rsidRDefault="00C03202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73D18E0" w14:textId="48954E63" w:rsidR="00C03202" w:rsidRPr="00593EB4" w:rsidRDefault="00BE6779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67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(0.97, 1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F01B20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F4D549E" w14:textId="6966C958" w:rsidR="00C03202" w:rsidRPr="00593EB4" w:rsidRDefault="00FC42B4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2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(1.02, 1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4B421DD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40DC6" w14:textId="69299F71" w:rsidR="00C03202" w:rsidRPr="00593EB4" w:rsidRDefault="00BF1A41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1A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(0.96, 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1153BF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9C6B919" w14:textId="410E6DD6" w:rsidR="00C03202" w:rsidRPr="00593EB4" w:rsidRDefault="004C7A91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7A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1.00, 1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7B7F7E1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03202" w:rsidRPr="00593EB4" w14:paraId="56717502" w14:textId="77777777" w:rsidTr="00567068">
        <w:trPr>
          <w:trHeight w:val="336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AF9D0" w14:textId="77777777" w:rsidR="00C03202" w:rsidRPr="00593EB4" w:rsidRDefault="00C03202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45E7CA7" w14:textId="2E404B7F" w:rsidR="00C03202" w:rsidRPr="00593EB4" w:rsidRDefault="00BE6779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67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(0.90, 1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7E0CF37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67A1B77" w14:textId="06FF4F7A" w:rsidR="00C03202" w:rsidRPr="00593EB4" w:rsidRDefault="00FC42B4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2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93, 1.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7C7DB2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EEADC" w14:textId="06FF71D7" w:rsidR="00C03202" w:rsidRPr="00593EB4" w:rsidRDefault="00BF1A41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F1A4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(0.89, 1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B4C18D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47230F1" w14:textId="5981E418" w:rsidR="00C03202" w:rsidRPr="00593EB4" w:rsidRDefault="004C7A91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7A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(0.89, 1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BCC44A0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03202" w:rsidRPr="00593EB4" w14:paraId="29CD64F6" w14:textId="77777777" w:rsidTr="00567068">
        <w:trPr>
          <w:trHeight w:val="99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2A11F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ucation, No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F0C0278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C79821" w14:textId="0432D052" w:rsidR="00C03202" w:rsidRPr="00593EB4" w:rsidRDefault="00BE6779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67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623D7FE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221958" w14:textId="08ACE3E7" w:rsidR="00C03202" w:rsidRPr="00593EB4" w:rsidRDefault="00FC42B4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2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3185E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63A87FE" w14:textId="3973174B" w:rsidR="00C03202" w:rsidRPr="00593EB4" w:rsidRDefault="00C23C5A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3C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E7FFDCE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389C35" w14:textId="74EA8567" w:rsidR="00C03202" w:rsidRPr="00593EB4" w:rsidRDefault="00FD7143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71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2</w:t>
            </w:r>
          </w:p>
        </w:tc>
      </w:tr>
      <w:tr w:rsidR="00C03202" w:rsidRPr="00593EB4" w14:paraId="4FD44881" w14:textId="77777777" w:rsidTr="00567068">
        <w:trPr>
          <w:trHeight w:val="336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704B0" w14:textId="77777777" w:rsidR="00C03202" w:rsidRPr="00593EB4" w:rsidRDefault="00C03202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ss than high schoo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D6BAD2D" w14:textId="28C1FB62" w:rsidR="00C03202" w:rsidRPr="00593EB4" w:rsidRDefault="00BE6779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67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(0.96, 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6DF7E00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6F19A25" w14:textId="271F0161" w:rsidR="00C03202" w:rsidRPr="00593EB4" w:rsidRDefault="00FC42B4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2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1.01, 1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B3569C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E57FE" w14:textId="058B89A6" w:rsidR="00C03202" w:rsidRPr="00593EB4" w:rsidRDefault="00C23C5A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3C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(0.96, 1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528364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9875E2E" w14:textId="0BB7AE97" w:rsidR="00C03202" w:rsidRPr="00593EB4" w:rsidRDefault="004C7A91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7A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(1.00, 1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934F629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03202" w:rsidRPr="00593EB4" w14:paraId="4A3BE84A" w14:textId="77777777" w:rsidTr="00567068">
        <w:trPr>
          <w:trHeight w:val="336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E4CE4" w14:textId="77777777" w:rsidR="00C03202" w:rsidRPr="00593EB4" w:rsidRDefault="00C03202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school and vocational train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A087A01" w14:textId="0169D7CA" w:rsidR="00C03202" w:rsidRPr="00593EB4" w:rsidRDefault="00BE6779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67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(0.98, 1.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23D5487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5E0828D" w14:textId="5C9A7919" w:rsidR="00C03202" w:rsidRPr="00593EB4" w:rsidRDefault="00FC42B4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C42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(1.04, 1.2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0FD4E51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22CE7" w14:textId="0EBA60CB" w:rsidR="00C03202" w:rsidRPr="00593EB4" w:rsidRDefault="00C23C5A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3C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(0.92, 1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E716B97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039593F" w14:textId="130399B2" w:rsidR="00C03202" w:rsidRPr="00593EB4" w:rsidRDefault="004C7A91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7A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(0.96, 1.1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321941C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03202" w:rsidRPr="00593EB4" w14:paraId="2B139F5A" w14:textId="77777777" w:rsidTr="00567068">
        <w:trPr>
          <w:trHeight w:val="336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B2ADB" w14:textId="77777777" w:rsidR="00C03202" w:rsidRPr="00593EB4" w:rsidRDefault="00C03202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lege and abov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9B81ACF" w14:textId="5E586404" w:rsidR="00C03202" w:rsidRPr="00593EB4" w:rsidRDefault="00BE6779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A</w:t>
            </w:r>
            <w:r w:rsidR="004E621B" w:rsidRPr="00225F0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6E9256E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94DC992" w14:textId="204BDA08" w:rsidR="00C03202" w:rsidRPr="00593EB4" w:rsidRDefault="00FC42B4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A</w:t>
            </w:r>
            <w:r w:rsidR="004E621B" w:rsidRPr="00225F0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83AD35C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B4ADC" w14:textId="0BC5BD54" w:rsidR="00C03202" w:rsidRPr="00593EB4" w:rsidRDefault="00C23C5A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3C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(0.56, 1.4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903BCFA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F75A19B" w14:textId="6B706DAE" w:rsidR="00C03202" w:rsidRPr="00593EB4" w:rsidRDefault="004C7A91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A</w:t>
            </w:r>
            <w:r w:rsidR="004E621B" w:rsidRPr="00225F0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C58887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03202" w:rsidRPr="00593EB4" w14:paraId="5614653D" w14:textId="77777777" w:rsidTr="00567068">
        <w:trPr>
          <w:trHeight w:val="336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5005C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Arial" w:hAnsi="Times New Roman" w:cs="Times New Roman"/>
                <w:color w:val="000000"/>
                <w:sz w:val="22"/>
              </w:rPr>
              <w:t>Working</w:t>
            </w: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o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87B99E5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8CBC32D" w14:textId="789CCACD" w:rsidR="00C03202" w:rsidRPr="00593EB4" w:rsidRDefault="00BE6779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67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C0B7F25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0199A8F" w14:textId="1AC5C447" w:rsidR="00C03202" w:rsidRPr="00593EB4" w:rsidRDefault="008A74A8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4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B6446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452A2E0" w14:textId="5D09AC88" w:rsidR="00C03202" w:rsidRPr="00593EB4" w:rsidRDefault="00C23C5A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3C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9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13F5639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DBA34D" w14:textId="46A7BFEA" w:rsidR="00C03202" w:rsidRPr="00593EB4" w:rsidRDefault="00FD7143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71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6</w:t>
            </w:r>
          </w:p>
        </w:tc>
      </w:tr>
      <w:tr w:rsidR="00C03202" w:rsidRPr="00593EB4" w14:paraId="5FC17A20" w14:textId="77777777" w:rsidTr="00567068">
        <w:trPr>
          <w:trHeight w:val="81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CABB3" w14:textId="77777777" w:rsidR="00C03202" w:rsidRPr="00593EB4" w:rsidRDefault="00C03202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4D3EA5D" w14:textId="29ADC243" w:rsidR="00C03202" w:rsidRPr="00593EB4" w:rsidRDefault="00BE6779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67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(0.98, 1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0D2C0AF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036DDAD" w14:textId="51B064E3" w:rsidR="00C03202" w:rsidRPr="00593EB4" w:rsidRDefault="008A74A8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4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97, 1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E32977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BA7832" w14:textId="3184DF3A" w:rsidR="00C03202" w:rsidRPr="00593EB4" w:rsidRDefault="00C23C5A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3C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(0.93, 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A1F852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8C039AE" w14:textId="7D17EB98" w:rsidR="00C03202" w:rsidRPr="00593EB4" w:rsidRDefault="004C7A91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7A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(0.96, 1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171A485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03202" w:rsidRPr="00593EB4" w14:paraId="40B371E7" w14:textId="77777777" w:rsidTr="00567068">
        <w:trPr>
          <w:trHeight w:val="81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7087A" w14:textId="77777777" w:rsidR="00C03202" w:rsidRPr="00593EB4" w:rsidRDefault="00C03202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D8CE48C" w14:textId="42F02794" w:rsidR="00C03202" w:rsidRPr="00593EB4" w:rsidRDefault="00BE6779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67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(0.95, 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128997D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D9526F4" w14:textId="711544C1" w:rsidR="00C03202" w:rsidRPr="00593EB4" w:rsidRDefault="008A74A8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4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(1.02, 1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04309C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9C5F0" w14:textId="6D543F00" w:rsidR="00C03202" w:rsidRPr="00593EB4" w:rsidRDefault="00C23C5A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3C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(0.97, 1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BB4601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F796895" w14:textId="58BB2218" w:rsidR="00C03202" w:rsidRPr="00593EB4" w:rsidRDefault="004C7A91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7A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(1.01, 1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ADFC43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03202" w:rsidRPr="00593EB4" w14:paraId="3CA4F6D8" w14:textId="77777777" w:rsidTr="00567068">
        <w:trPr>
          <w:trHeight w:val="81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58369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inking status, No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D2F1A7B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17912A" w14:textId="097D029D" w:rsidR="00C03202" w:rsidRPr="00593EB4" w:rsidRDefault="00BE6779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67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A28BFBE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8509A70" w14:textId="779C619E" w:rsidR="00C03202" w:rsidRPr="00593EB4" w:rsidRDefault="008A74A8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4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41A04A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AF1C69" w14:textId="7BD377DF" w:rsidR="00C03202" w:rsidRPr="00593EB4" w:rsidRDefault="00C23C5A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3C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7E1C6B4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90CA12" w14:textId="16B1BF60" w:rsidR="00C03202" w:rsidRPr="00593EB4" w:rsidRDefault="00FD7143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71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3</w:t>
            </w:r>
          </w:p>
        </w:tc>
      </w:tr>
      <w:tr w:rsidR="00C03202" w:rsidRPr="00593EB4" w14:paraId="716D5C56" w14:textId="77777777" w:rsidTr="00567068">
        <w:trPr>
          <w:trHeight w:val="81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EA24C" w14:textId="77777777" w:rsidR="00C03202" w:rsidRPr="00593EB4" w:rsidRDefault="00C03202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3C511AE" w14:textId="0AFF0D73" w:rsidR="00C03202" w:rsidRPr="00593EB4" w:rsidRDefault="00BE6779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67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(0.99, 1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A441268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0830397" w14:textId="2DA0E6ED" w:rsidR="00C03202" w:rsidRPr="00593EB4" w:rsidRDefault="008A74A8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4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(1.02, 1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D2D693C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2AF12D" w14:textId="3F13EA23" w:rsidR="00C03202" w:rsidRPr="00593EB4" w:rsidRDefault="00C23C5A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3C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(0.96, 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730A24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C58C2CC" w14:textId="064074FA" w:rsidR="00C03202" w:rsidRPr="00593EB4" w:rsidRDefault="004C7A91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7A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1.00, 1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35DD09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03202" w:rsidRPr="00593EB4" w14:paraId="47A82750" w14:textId="77777777" w:rsidTr="00567068">
        <w:trPr>
          <w:trHeight w:val="81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C46AE" w14:textId="77777777" w:rsidR="00C03202" w:rsidRPr="00593EB4" w:rsidRDefault="00C03202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m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9B0495E" w14:textId="54F861DE" w:rsidR="00C03202" w:rsidRPr="00593EB4" w:rsidRDefault="00BE6779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67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(0.89, 1.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FB71EB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B4E04E2" w14:textId="19C92E1D" w:rsidR="00C03202" w:rsidRPr="00593EB4" w:rsidRDefault="008A74A8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4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(0.93, 1.2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1E3B00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A543B" w14:textId="0173DBB1" w:rsidR="00C03202" w:rsidRPr="00593EB4" w:rsidRDefault="00C23C5A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3C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(1.00, 1.1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0E1E1F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AA65810" w14:textId="70DE221D" w:rsidR="00C03202" w:rsidRPr="00593EB4" w:rsidRDefault="004C7A91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7A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(0.79, 1.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A8D3E9E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03202" w:rsidRPr="00593EB4" w14:paraId="0998BA48" w14:textId="77777777" w:rsidTr="00567068">
        <w:trPr>
          <w:trHeight w:val="81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901D4" w14:textId="77777777" w:rsidR="00C03202" w:rsidRPr="00593EB4" w:rsidRDefault="00C03202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w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3C7ECB9" w14:textId="138A9AD1" w:rsidR="00C03202" w:rsidRPr="00593EB4" w:rsidRDefault="00BE6779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67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(0.91, 1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7D12C5B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E9F6CE9" w14:textId="0A0EE38C" w:rsidR="00C03202" w:rsidRPr="00593EB4" w:rsidRDefault="008A74A8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4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(0.96, 1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21F5EC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418F5" w14:textId="40C86000" w:rsidR="00C03202" w:rsidRPr="00593EB4" w:rsidRDefault="00C23C5A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3C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(0.92, 1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9E27A7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563F16F" w14:textId="175B6B28" w:rsidR="00C03202" w:rsidRPr="00593EB4" w:rsidRDefault="004C7A91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C7A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0.99, 1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6320FE6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03202" w:rsidRPr="00593EB4" w14:paraId="36BCA411" w14:textId="77777777" w:rsidTr="00567068">
        <w:trPr>
          <w:trHeight w:val="336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F19D3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oking status, No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0FE79F0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D98AE33" w14:textId="19A7D78B" w:rsidR="00C03202" w:rsidRPr="00593EB4" w:rsidRDefault="00BE6779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67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55FB558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BCB59A" w14:textId="68AA805F" w:rsidR="00C03202" w:rsidRPr="00593EB4" w:rsidRDefault="008A74A8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4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FBD78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648D57" w14:textId="714CA915" w:rsidR="00C03202" w:rsidRPr="00593EB4" w:rsidRDefault="00C23C5A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3C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E8F4042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A11558" w14:textId="4C8DF873" w:rsidR="00C03202" w:rsidRPr="00593EB4" w:rsidRDefault="00FD7143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71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4</w:t>
            </w:r>
          </w:p>
        </w:tc>
      </w:tr>
      <w:tr w:rsidR="00C03202" w:rsidRPr="00593EB4" w14:paraId="4D12391C" w14:textId="77777777" w:rsidTr="00567068">
        <w:trPr>
          <w:trHeight w:val="336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EE482" w14:textId="77777777" w:rsidR="00C03202" w:rsidRPr="00593EB4" w:rsidRDefault="00C03202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0C1423E" w14:textId="764D8E2C" w:rsidR="00C03202" w:rsidRPr="00593EB4" w:rsidRDefault="00BE6779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67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(0.97, 1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1171779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DEC335C" w14:textId="271CEAE8" w:rsidR="00C03202" w:rsidRPr="00593EB4" w:rsidRDefault="008A74A8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4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(1.01, 1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97AFEF4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93A8C3" w14:textId="3A835EFC" w:rsidR="00C03202" w:rsidRPr="00593EB4" w:rsidRDefault="00C23C5A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3C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(0.97, 1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1BE1DAD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58551B6" w14:textId="065CEFEE" w:rsidR="00C03202" w:rsidRPr="00593EB4" w:rsidRDefault="00FD7143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71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0.99, 1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69C811E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03202" w:rsidRPr="00593EB4" w14:paraId="247121CA" w14:textId="77777777" w:rsidTr="000158D0">
        <w:trPr>
          <w:trHeight w:val="336"/>
          <w:jc w:val="center"/>
        </w:trPr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25BF83" w14:textId="77777777" w:rsidR="00C03202" w:rsidRPr="00593EB4" w:rsidRDefault="00C03202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mer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7630E458" w14:textId="7D0426B2" w:rsidR="00C03202" w:rsidRPr="00593EB4" w:rsidRDefault="00BE6779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67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(0.94, 1.07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CB5096A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583714AD" w14:textId="1192C346" w:rsidR="00C03202" w:rsidRPr="00593EB4" w:rsidRDefault="008A74A8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4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(1.00, 1.10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542123A3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61088C" w14:textId="276B7EF4" w:rsidR="00C03202" w:rsidRPr="00593EB4" w:rsidRDefault="00C23C5A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3C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(0.87, 1.03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23919EA7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24804490" w14:textId="4A90919F" w:rsidR="00C03202" w:rsidRPr="00593EB4" w:rsidRDefault="00FD7143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71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(0.91, 1.07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67D2FE42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03202" w:rsidRPr="00593EB4" w14:paraId="495693FF" w14:textId="77777777" w:rsidTr="000158D0">
        <w:trPr>
          <w:trHeight w:val="336"/>
          <w:jc w:val="center"/>
        </w:trPr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2A06DF" w14:textId="77777777" w:rsidR="00C03202" w:rsidRPr="00593EB4" w:rsidRDefault="00C03202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w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64D3D" w14:textId="6EDB5CA2" w:rsidR="00C03202" w:rsidRPr="00593EB4" w:rsidRDefault="00BE6779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677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(0.92, 1.0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DDE7C9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1206ED" w14:textId="7F8F02C7" w:rsidR="00C03202" w:rsidRPr="00593EB4" w:rsidRDefault="008A74A8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A74A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(0.97, 1.0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08424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FA554F" w14:textId="06F4F371" w:rsidR="00C03202" w:rsidRPr="00593EB4" w:rsidRDefault="00C23C5A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3C5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(0.92, 1.0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A797AF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2E233" w14:textId="4539DEA3" w:rsidR="00C03202" w:rsidRPr="00593EB4" w:rsidRDefault="00FD7143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D71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(1.01, 1.1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C9F43" w14:textId="77777777" w:rsidR="00C03202" w:rsidRPr="00593EB4" w:rsidRDefault="00C03202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181EE96B" w14:textId="121DEBA4" w:rsidR="00C03202" w:rsidRPr="006466D7" w:rsidRDefault="00C03202" w:rsidP="00C03202">
      <w:pPr>
        <w:jc w:val="left"/>
        <w:rPr>
          <w:rFonts w:ascii="Times New Roman" w:hAnsi="Times New Roman" w:cs="Times New Roman"/>
          <w:sz w:val="22"/>
        </w:rPr>
      </w:pPr>
      <w:r w:rsidRPr="0057531A">
        <w:rPr>
          <w:rFonts w:ascii="Times New Roman" w:hAnsi="Times New Roman" w:cs="Times New Roman"/>
          <w:b/>
          <w:bCs/>
          <w:sz w:val="22"/>
        </w:rPr>
        <w:t>Abbreviations:</w:t>
      </w:r>
      <w:r w:rsidRPr="006466D7">
        <w:rPr>
          <w:rFonts w:ascii="Times New Roman" w:hAnsi="Times New Roman" w:cs="Times New Roman"/>
          <w:sz w:val="22"/>
        </w:rPr>
        <w:t xml:space="preserve"> </w:t>
      </w:r>
      <w:r w:rsidR="005364D5" w:rsidRPr="006466D7">
        <w:rPr>
          <w:rFonts w:ascii="Times New Roman" w:eastAsia="等线" w:hAnsi="Times New Roman" w:cs="Times New Roman"/>
          <w:color w:val="000000"/>
          <w:kern w:val="0"/>
          <w:sz w:val="22"/>
        </w:rPr>
        <w:t>Arth</w:t>
      </w:r>
      <w:r w:rsidR="005364D5" w:rsidRPr="006466D7">
        <w:rPr>
          <w:rFonts w:ascii="Times New Roman" w:eastAsia="等线" w:hAnsi="Times New Roman" w:cs="Times New Roman" w:hint="eastAsia"/>
          <w:color w:val="000000"/>
          <w:kern w:val="0"/>
          <w:sz w:val="22"/>
        </w:rPr>
        <w:t>/R</w:t>
      </w:r>
      <w:r w:rsidR="005364D5" w:rsidRPr="006466D7">
        <w:rPr>
          <w:rFonts w:ascii="Times New Roman" w:eastAsia="等线" w:hAnsi="Times New Roman" w:cs="Times New Roman"/>
          <w:color w:val="000000"/>
          <w:kern w:val="0"/>
          <w:sz w:val="22"/>
        </w:rPr>
        <w:t>heu</w:t>
      </w:r>
      <w:r w:rsidR="005364D5" w:rsidRPr="006466D7">
        <w:rPr>
          <w:rFonts w:ascii="Times New Roman" w:eastAsia="等线" w:hAnsi="Times New Roman" w:cs="Times New Roman" w:hint="eastAsia"/>
          <w:color w:val="000000"/>
          <w:kern w:val="0"/>
          <w:sz w:val="22"/>
        </w:rPr>
        <w:t>,</w:t>
      </w:r>
      <w:r w:rsidR="005364D5" w:rsidRPr="006466D7">
        <w:rPr>
          <w:rFonts w:ascii="Times New Roman" w:hAnsi="Times New Roman" w:cs="Times New Roman" w:hint="eastAsia"/>
          <w:sz w:val="22"/>
        </w:rPr>
        <w:t xml:space="preserve"> a</w:t>
      </w:r>
      <w:r w:rsidR="005364D5" w:rsidRPr="006466D7">
        <w:rPr>
          <w:rFonts w:ascii="Times New Roman" w:hAnsi="Times New Roman" w:cs="Times New Roman"/>
          <w:sz w:val="22"/>
        </w:rPr>
        <w:t>rthritis or rheumatism</w:t>
      </w:r>
      <w:r w:rsidR="005364D5" w:rsidRPr="006466D7">
        <w:rPr>
          <w:rFonts w:ascii="Times New Roman" w:hAnsi="Times New Roman" w:cs="Times New Roman" w:hint="eastAsia"/>
          <w:sz w:val="22"/>
        </w:rPr>
        <w:t xml:space="preserve">; </w:t>
      </w:r>
      <w:r w:rsidR="002924A5" w:rsidRPr="006466D7">
        <w:rPr>
          <w:rFonts w:ascii="Times New Roman" w:hAnsi="Times New Roman" w:cs="Times New Roman" w:hint="eastAsia"/>
          <w:sz w:val="22"/>
        </w:rPr>
        <w:t xml:space="preserve">BMI, </w:t>
      </w:r>
      <w:r w:rsidR="00FF1880" w:rsidRPr="006466D7">
        <w:rPr>
          <w:rFonts w:ascii="Times New Roman" w:hAnsi="Times New Roman" w:cs="Times New Roman"/>
          <w:sz w:val="22"/>
        </w:rPr>
        <w:t>body mass index</w:t>
      </w:r>
      <w:r w:rsidR="00FF1880" w:rsidRPr="006466D7">
        <w:rPr>
          <w:rFonts w:ascii="Times New Roman" w:hAnsi="Times New Roman" w:cs="Times New Roman" w:hint="eastAsia"/>
          <w:sz w:val="22"/>
        </w:rPr>
        <w:t xml:space="preserve">; </w:t>
      </w:r>
      <w:r w:rsidRPr="006466D7">
        <w:rPr>
          <w:rFonts w:ascii="Times New Roman" w:hAnsi="Times New Roman" w:cs="Times New Roman"/>
          <w:sz w:val="22"/>
        </w:rPr>
        <w:t>CHARLS</w:t>
      </w:r>
      <w:r w:rsidRPr="006466D7">
        <w:rPr>
          <w:rFonts w:ascii="Times New Roman" w:hAnsi="Times New Roman" w:cs="Times New Roman" w:hint="eastAsia"/>
          <w:sz w:val="22"/>
        </w:rPr>
        <w:t>,</w:t>
      </w:r>
      <w:r w:rsidRPr="006466D7">
        <w:rPr>
          <w:rFonts w:ascii="Times New Roman" w:hAnsi="Times New Roman" w:cs="Times New Roman"/>
          <w:sz w:val="22"/>
        </w:rPr>
        <w:t xml:space="preserve"> China </w:t>
      </w:r>
      <w:r w:rsidR="00E5319A">
        <w:rPr>
          <w:rFonts w:ascii="Times New Roman" w:hAnsi="Times New Roman" w:cs="Times New Roman" w:hint="eastAsia"/>
          <w:sz w:val="22"/>
        </w:rPr>
        <w:t>H</w:t>
      </w:r>
      <w:r w:rsidRPr="006466D7">
        <w:rPr>
          <w:rFonts w:ascii="Times New Roman" w:hAnsi="Times New Roman" w:cs="Times New Roman"/>
          <w:sz w:val="22"/>
        </w:rPr>
        <w:t xml:space="preserve">ealth and </w:t>
      </w:r>
      <w:r w:rsidR="00E5319A">
        <w:rPr>
          <w:rFonts w:ascii="Times New Roman" w:hAnsi="Times New Roman" w:cs="Times New Roman" w:hint="eastAsia"/>
          <w:sz w:val="22"/>
        </w:rPr>
        <w:t>R</w:t>
      </w:r>
      <w:r w:rsidRPr="006466D7">
        <w:rPr>
          <w:rFonts w:ascii="Times New Roman" w:hAnsi="Times New Roman" w:cs="Times New Roman"/>
          <w:sz w:val="22"/>
        </w:rPr>
        <w:t xml:space="preserve">etirement </w:t>
      </w:r>
      <w:r w:rsidR="00E5319A">
        <w:rPr>
          <w:rFonts w:ascii="Times New Roman" w:hAnsi="Times New Roman" w:cs="Times New Roman" w:hint="eastAsia"/>
          <w:sz w:val="22"/>
        </w:rPr>
        <w:t>L</w:t>
      </w:r>
      <w:r w:rsidRPr="006466D7">
        <w:rPr>
          <w:rFonts w:ascii="Times New Roman" w:hAnsi="Times New Roman" w:cs="Times New Roman"/>
          <w:sz w:val="22"/>
        </w:rPr>
        <w:t xml:space="preserve">ongitudinal </w:t>
      </w:r>
      <w:r w:rsidR="00E5319A">
        <w:rPr>
          <w:rFonts w:ascii="Times New Roman" w:hAnsi="Times New Roman" w:cs="Times New Roman" w:hint="eastAsia"/>
          <w:sz w:val="22"/>
        </w:rPr>
        <w:t>S</w:t>
      </w:r>
      <w:r w:rsidRPr="006466D7">
        <w:rPr>
          <w:rFonts w:ascii="Times New Roman" w:hAnsi="Times New Roman" w:cs="Times New Roman"/>
          <w:sz w:val="22"/>
        </w:rPr>
        <w:t>tudy</w:t>
      </w:r>
      <w:r w:rsidRPr="006466D7">
        <w:rPr>
          <w:rFonts w:ascii="Times New Roman" w:hAnsi="Times New Roman" w:cs="Times New Roman" w:hint="eastAsia"/>
          <w:sz w:val="22"/>
        </w:rPr>
        <w:t>;</w:t>
      </w:r>
      <w:r w:rsidRPr="006466D7">
        <w:rPr>
          <w:rFonts w:ascii="Times New Roman" w:hAnsi="Times New Roman" w:cs="Times New Roman"/>
          <w:sz w:val="22"/>
        </w:rPr>
        <w:t xml:space="preserve"> CI, </w:t>
      </w:r>
      <w:r w:rsidR="00E5319A">
        <w:rPr>
          <w:rFonts w:ascii="Times New Roman" w:hAnsi="Times New Roman" w:cs="Times New Roman" w:hint="eastAsia"/>
          <w:sz w:val="22"/>
        </w:rPr>
        <w:t>c</w:t>
      </w:r>
      <w:r w:rsidRPr="006466D7">
        <w:rPr>
          <w:rFonts w:ascii="Times New Roman" w:hAnsi="Times New Roman" w:cs="Times New Roman"/>
          <w:sz w:val="22"/>
        </w:rPr>
        <w:t xml:space="preserve">onfidence interval; </w:t>
      </w:r>
      <w:r w:rsidRPr="006466D7">
        <w:rPr>
          <w:rFonts w:ascii="Times New Roman" w:hAnsi="Times New Roman" w:cs="Times New Roman" w:hint="eastAsia"/>
          <w:sz w:val="22"/>
        </w:rPr>
        <w:t>HR,</w:t>
      </w:r>
      <w:r w:rsidRPr="006466D7">
        <w:rPr>
          <w:sz w:val="22"/>
        </w:rPr>
        <w:t xml:space="preserve"> </w:t>
      </w:r>
      <w:r w:rsidRPr="006466D7">
        <w:rPr>
          <w:rFonts w:ascii="Times New Roman" w:hAnsi="Times New Roman" w:cs="Times New Roman"/>
          <w:sz w:val="22"/>
        </w:rPr>
        <w:t>hazard ratio</w:t>
      </w:r>
      <w:r w:rsidR="00F448C2" w:rsidRPr="006466D7">
        <w:rPr>
          <w:rFonts w:ascii="Times New Roman" w:hAnsi="Times New Roman" w:cs="Times New Roman" w:hint="eastAsia"/>
          <w:sz w:val="22"/>
        </w:rPr>
        <w:t xml:space="preserve">; LDL, </w:t>
      </w:r>
      <w:r w:rsidR="00F448C2" w:rsidRPr="006466D7">
        <w:rPr>
          <w:rFonts w:ascii="Times New Roman" w:hAnsi="Times New Roman" w:cs="Times New Roman"/>
          <w:sz w:val="22"/>
        </w:rPr>
        <w:t>low density lipoprotein</w:t>
      </w:r>
      <w:r w:rsidR="00F448C2" w:rsidRPr="006466D7">
        <w:rPr>
          <w:rFonts w:ascii="Times New Roman" w:hAnsi="Times New Roman" w:cs="Times New Roman" w:hint="eastAsia"/>
          <w:sz w:val="22"/>
        </w:rPr>
        <w:t xml:space="preserve">; CRP, </w:t>
      </w:r>
      <w:r w:rsidR="00F448C2" w:rsidRPr="006466D7">
        <w:rPr>
          <w:rFonts w:ascii="Times New Roman" w:hAnsi="Times New Roman" w:cs="Times New Roman"/>
          <w:sz w:val="22"/>
        </w:rPr>
        <w:t>C-reactive protein</w:t>
      </w:r>
      <w:r w:rsidRPr="006466D7">
        <w:rPr>
          <w:rFonts w:ascii="Times New Roman" w:hAnsi="Times New Roman" w:cs="Times New Roman" w:hint="eastAsia"/>
          <w:sz w:val="22"/>
        </w:rPr>
        <w:t>.</w:t>
      </w:r>
    </w:p>
    <w:p w14:paraId="74ED726D" w14:textId="5C6D839A" w:rsidR="00C03202" w:rsidRPr="006466D7" w:rsidRDefault="00812925" w:rsidP="00812925">
      <w:pPr>
        <w:jc w:val="left"/>
        <w:rPr>
          <w:rFonts w:ascii="Times New Roman" w:hAnsi="Times New Roman" w:cs="Times New Roman"/>
          <w:sz w:val="22"/>
        </w:rPr>
      </w:pPr>
      <w:r w:rsidRPr="006466D7">
        <w:rPr>
          <w:rFonts w:ascii="Times New Roman" w:hAnsi="Times New Roman" w:cs="Times New Roman" w:hint="eastAsia"/>
          <w:sz w:val="22"/>
          <w:vertAlign w:val="superscript"/>
        </w:rPr>
        <w:t>a</w:t>
      </w:r>
      <w:r w:rsidRPr="006466D7">
        <w:rPr>
          <w:rFonts w:ascii="Times New Roman" w:hAnsi="Times New Roman" w:cs="Times New Roman" w:hint="eastAsia"/>
          <w:sz w:val="22"/>
        </w:rPr>
        <w:t xml:space="preserve">. </w:t>
      </w:r>
      <w:r w:rsidR="00C03202" w:rsidRPr="006466D7">
        <w:rPr>
          <w:rFonts w:ascii="Times New Roman" w:hAnsi="Times New Roman" w:cs="Times New Roman" w:hint="eastAsia"/>
          <w:sz w:val="22"/>
        </w:rPr>
        <w:t>P for interaction.</w:t>
      </w:r>
    </w:p>
    <w:p w14:paraId="69E92E2E" w14:textId="51BC74AB" w:rsidR="004E621B" w:rsidRDefault="00812925" w:rsidP="00C17668">
      <w:pPr>
        <w:ind w:left="110" w:hangingChars="50" w:hanging="110"/>
        <w:rPr>
          <w:rFonts w:ascii="Times New Roman" w:hAnsi="Times New Roman" w:cs="Times New Roman"/>
          <w:sz w:val="22"/>
        </w:rPr>
      </w:pPr>
      <w:r w:rsidRPr="006466D7">
        <w:rPr>
          <w:rFonts w:ascii="Times New Roman" w:hAnsi="Times New Roman" w:cs="Times New Roman" w:hint="eastAsia"/>
          <w:sz w:val="22"/>
          <w:vertAlign w:val="superscript"/>
        </w:rPr>
        <w:t>b</w:t>
      </w:r>
      <w:r w:rsidRPr="006466D7">
        <w:rPr>
          <w:rFonts w:ascii="Times New Roman" w:hAnsi="Times New Roman" w:cs="Times New Roman" w:hint="eastAsia"/>
          <w:sz w:val="22"/>
        </w:rPr>
        <w:t xml:space="preserve">. </w:t>
      </w:r>
      <w:r w:rsidRPr="006466D7">
        <w:rPr>
          <w:rFonts w:ascii="Times New Roman" w:hAnsi="Times New Roman" w:cs="Times New Roman"/>
          <w:sz w:val="22"/>
        </w:rPr>
        <w:t xml:space="preserve">All models were adjusted for age, </w:t>
      </w:r>
      <w:r w:rsidRPr="006466D7">
        <w:rPr>
          <w:rFonts w:ascii="Times New Roman" w:hAnsi="Times New Roman" w:cs="Times New Roman" w:hint="eastAsia"/>
          <w:sz w:val="22"/>
        </w:rPr>
        <w:t>s</w:t>
      </w:r>
      <w:r w:rsidRPr="006466D7">
        <w:rPr>
          <w:rFonts w:ascii="Times New Roman" w:hAnsi="Times New Roman" w:cs="Times New Roman"/>
          <w:sz w:val="22"/>
        </w:rPr>
        <w:t>ex,</w:t>
      </w:r>
      <w:r w:rsidRPr="006466D7">
        <w:rPr>
          <w:rFonts w:ascii="Times New Roman" w:hAnsi="Times New Roman" w:cs="Times New Roman" w:hint="eastAsia"/>
          <w:sz w:val="22"/>
        </w:rPr>
        <w:t xml:space="preserve"> m</w:t>
      </w:r>
      <w:r w:rsidRPr="006466D7">
        <w:rPr>
          <w:rFonts w:ascii="Times New Roman" w:hAnsi="Times New Roman" w:cs="Times New Roman"/>
          <w:sz w:val="22"/>
        </w:rPr>
        <w:t>arry,</w:t>
      </w:r>
      <w:r w:rsidRPr="006466D7">
        <w:rPr>
          <w:rFonts w:ascii="Times New Roman" w:hAnsi="Times New Roman" w:cs="Times New Roman" w:hint="eastAsia"/>
          <w:sz w:val="22"/>
        </w:rPr>
        <w:t xml:space="preserve"> e</w:t>
      </w:r>
      <w:r w:rsidRPr="006466D7">
        <w:rPr>
          <w:rFonts w:ascii="Times New Roman" w:hAnsi="Times New Roman" w:cs="Times New Roman"/>
          <w:sz w:val="22"/>
        </w:rPr>
        <w:t>ducation,</w:t>
      </w:r>
      <w:r w:rsidRPr="006466D7">
        <w:rPr>
          <w:rFonts w:ascii="Times New Roman" w:hAnsi="Times New Roman" w:cs="Times New Roman" w:hint="eastAsia"/>
          <w:sz w:val="22"/>
        </w:rPr>
        <w:t xml:space="preserve"> w</w:t>
      </w:r>
      <w:r w:rsidRPr="006466D7">
        <w:rPr>
          <w:rFonts w:ascii="Times New Roman" w:hAnsi="Times New Roman" w:cs="Times New Roman"/>
          <w:sz w:val="22"/>
        </w:rPr>
        <w:t>orking,</w:t>
      </w:r>
      <w:r w:rsidRPr="006466D7">
        <w:rPr>
          <w:rFonts w:ascii="Times New Roman" w:hAnsi="Times New Roman" w:cs="Times New Roman" w:hint="eastAsia"/>
          <w:sz w:val="22"/>
        </w:rPr>
        <w:t xml:space="preserve"> d</w:t>
      </w:r>
      <w:r w:rsidRPr="006466D7">
        <w:rPr>
          <w:rFonts w:ascii="Times New Roman" w:hAnsi="Times New Roman" w:cs="Times New Roman"/>
          <w:sz w:val="22"/>
        </w:rPr>
        <w:t>rinking,</w:t>
      </w:r>
      <w:r w:rsidRPr="006466D7">
        <w:rPr>
          <w:rFonts w:ascii="Times New Roman" w:hAnsi="Times New Roman" w:cs="Times New Roman" w:hint="eastAsia"/>
          <w:sz w:val="22"/>
        </w:rPr>
        <w:t xml:space="preserve"> s</w:t>
      </w:r>
      <w:r w:rsidRPr="006466D7">
        <w:rPr>
          <w:rFonts w:ascii="Times New Roman" w:hAnsi="Times New Roman" w:cs="Times New Roman"/>
          <w:sz w:val="22"/>
        </w:rPr>
        <w:t>moking,</w:t>
      </w:r>
      <w:r w:rsidRPr="006466D7">
        <w:rPr>
          <w:rFonts w:ascii="Times New Roman" w:hAnsi="Times New Roman" w:cs="Times New Roman" w:hint="eastAsia"/>
          <w:sz w:val="22"/>
        </w:rPr>
        <w:t xml:space="preserve"> </w:t>
      </w:r>
      <w:r w:rsidRPr="006466D7">
        <w:rPr>
          <w:rFonts w:ascii="Times New Roman" w:hAnsi="Times New Roman" w:cs="Times New Roman"/>
          <w:sz w:val="22"/>
        </w:rPr>
        <w:t>BMI,</w:t>
      </w:r>
      <w:r w:rsidRPr="006466D7">
        <w:rPr>
          <w:rFonts w:ascii="Times New Roman" w:hAnsi="Times New Roman" w:cs="Times New Roman" w:hint="eastAsia"/>
          <w:sz w:val="22"/>
        </w:rPr>
        <w:t xml:space="preserve"> </w:t>
      </w:r>
      <w:r w:rsidRPr="006466D7">
        <w:rPr>
          <w:rFonts w:ascii="Times New Roman" w:hAnsi="Times New Roman" w:cs="Times New Roman"/>
          <w:sz w:val="22"/>
        </w:rPr>
        <w:t>systolic blood pressure,</w:t>
      </w:r>
      <w:r w:rsidRPr="006466D7">
        <w:rPr>
          <w:rFonts w:ascii="Times New Roman" w:hAnsi="Times New Roman" w:cs="Times New Roman" w:hint="eastAsia"/>
          <w:sz w:val="22"/>
        </w:rPr>
        <w:t xml:space="preserve"> </w:t>
      </w:r>
      <w:r w:rsidRPr="006466D7">
        <w:rPr>
          <w:rFonts w:ascii="Times New Roman" w:hAnsi="Times New Roman" w:cs="Times New Roman"/>
          <w:sz w:val="22"/>
        </w:rPr>
        <w:t>diastolic blood pressure,</w:t>
      </w:r>
      <w:r w:rsidRPr="006466D7">
        <w:rPr>
          <w:rFonts w:ascii="Times New Roman" w:hAnsi="Times New Roman" w:cs="Times New Roman" w:hint="eastAsia"/>
          <w:sz w:val="22"/>
        </w:rPr>
        <w:t xml:space="preserve"> </w:t>
      </w:r>
      <w:r w:rsidR="00461CC5" w:rsidRPr="00461CC5">
        <w:rPr>
          <w:rFonts w:ascii="Times New Roman" w:hAnsi="Times New Roman" w:cs="Times New Roman"/>
          <w:sz w:val="22"/>
        </w:rPr>
        <w:t>LDL, CRP, and the history of 14 chronic diseases at baseline (excluding the specific chronic disease under investigation in each cohort)</w:t>
      </w:r>
      <w:r w:rsidRPr="006466D7">
        <w:rPr>
          <w:rFonts w:ascii="Times New Roman" w:hAnsi="Times New Roman" w:cs="Times New Roman" w:hint="eastAsia"/>
          <w:sz w:val="22"/>
        </w:rPr>
        <w:t>.</w:t>
      </w:r>
    </w:p>
    <w:p w14:paraId="7AD5ECA4" w14:textId="2562A3BD" w:rsidR="00FD31C2" w:rsidRPr="00FD31C2" w:rsidRDefault="00FD31C2" w:rsidP="00FD31C2">
      <w:pPr>
        <w:ind w:left="110" w:hangingChars="50" w:hanging="110"/>
        <w:rPr>
          <w:rFonts w:ascii="Times New Roman" w:hAnsi="Times New Roman" w:cs="Times New Roman"/>
          <w:sz w:val="22"/>
        </w:rPr>
      </w:pPr>
      <w:r w:rsidRPr="00CB3C64">
        <w:rPr>
          <w:rFonts w:ascii="Times New Roman" w:hAnsi="Times New Roman" w:cs="Times New Roman" w:hint="eastAsia"/>
          <w:sz w:val="22"/>
          <w:vertAlign w:val="superscript"/>
        </w:rPr>
        <w:t>c</w:t>
      </w:r>
      <w:r>
        <w:rPr>
          <w:rFonts w:ascii="Times New Roman" w:hAnsi="Times New Roman" w:cs="Times New Roman" w:hint="eastAsia"/>
          <w:sz w:val="22"/>
        </w:rPr>
        <w:t xml:space="preserve">. </w:t>
      </w:r>
      <w:r w:rsidRPr="00CB3C64">
        <w:rPr>
          <w:rFonts w:ascii="Times New Roman" w:hAnsi="Times New Roman" w:cs="Times New Roman"/>
          <w:sz w:val="22"/>
        </w:rPr>
        <w:t xml:space="preserve">Since the number of participants at this level is too little, </w:t>
      </w:r>
      <w:r>
        <w:rPr>
          <w:rFonts w:ascii="Times New Roman" w:hAnsi="Times New Roman" w:cs="Times New Roman" w:hint="eastAsia"/>
          <w:sz w:val="22"/>
        </w:rPr>
        <w:t>HR</w:t>
      </w:r>
      <w:r w:rsidRPr="00CB3C64">
        <w:rPr>
          <w:rFonts w:ascii="Times New Roman" w:hAnsi="Times New Roman" w:cs="Times New Roman"/>
          <w:sz w:val="22"/>
        </w:rPr>
        <w:t xml:space="preserve"> or its </w:t>
      </w:r>
      <w:r>
        <w:rPr>
          <w:rFonts w:ascii="Times New Roman" w:hAnsi="Times New Roman" w:cs="Times New Roman" w:hint="eastAsia"/>
          <w:sz w:val="22"/>
        </w:rPr>
        <w:t>CI</w:t>
      </w:r>
      <w:r w:rsidRPr="00CB3C64">
        <w:rPr>
          <w:rFonts w:ascii="Times New Roman" w:hAnsi="Times New Roman" w:cs="Times New Roman"/>
          <w:sz w:val="22"/>
        </w:rPr>
        <w:t xml:space="preserve"> cannot be calculated.</w:t>
      </w:r>
    </w:p>
    <w:p w14:paraId="3389B9AA" w14:textId="4FC84943" w:rsidR="00C17668" w:rsidRPr="006466D7" w:rsidRDefault="00C17668" w:rsidP="00C17668">
      <w:pPr>
        <w:ind w:left="110" w:hangingChars="50" w:hanging="110"/>
        <w:rPr>
          <w:rFonts w:ascii="Times New Roman" w:hAnsi="Times New Roman" w:cs="Times New Roman"/>
          <w:sz w:val="22"/>
        </w:rPr>
        <w:sectPr w:rsidR="00C17668" w:rsidRPr="006466D7" w:rsidSect="0032698E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6946873" w14:textId="10E9239C" w:rsidR="004E621B" w:rsidRPr="0026215F" w:rsidRDefault="004E621B" w:rsidP="004E621B">
      <w:pPr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26215F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Supplementary Table</w:t>
      </w:r>
      <w:r w:rsidR="00C34728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6</w:t>
      </w:r>
      <w:r w:rsidRPr="0026215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. Association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7C2B6D">
        <w:rPr>
          <w:rFonts w:ascii="Times New Roman" w:hAnsi="Times New Roman" w:cs="Times New Roman"/>
          <w:b/>
          <w:bCs/>
          <w:sz w:val="24"/>
          <w:szCs w:val="24"/>
        </w:rPr>
        <w:t>ardiometabolic index</w:t>
      </w:r>
      <w:r w:rsidRPr="0026215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with</w:t>
      </w:r>
      <w:r w:rsidR="0091687A" w:rsidRPr="0091687A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91687A" w:rsidRPr="00480B36">
        <w:rPr>
          <w:rFonts w:ascii="Times New Roman" w:eastAsia="等线" w:hAnsi="Times New Roman" w:cs="Times New Roman"/>
          <w:b/>
          <w:bCs/>
          <w:sz w:val="24"/>
          <w:szCs w:val="24"/>
        </w:rPr>
        <w:t>new-onset</w:t>
      </w:r>
      <w:r w:rsidRPr="0026215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CF6092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k</w:t>
      </w:r>
      <w:r w:rsidR="00CF6092" w:rsidRPr="004B0F84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idney disease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 xml:space="preserve">, </w:t>
      </w:r>
      <w:r w:rsidR="00CF6092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d</w:t>
      </w:r>
      <w:r w:rsidR="00CF6092" w:rsidRPr="00CF6092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igestive disease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 xml:space="preserve">, </w:t>
      </w:r>
      <w:r w:rsidR="00CF6092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a</w:t>
      </w:r>
      <w:r w:rsidR="00CF6092" w:rsidRPr="004B0F84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rthritis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 xml:space="preserve">, and </w:t>
      </w:r>
      <w:r w:rsidR="00CF6092">
        <w:rPr>
          <w:rFonts w:ascii="Times New Roman" w:eastAsia="等线" w:hAnsi="Times New Roman" w:cs="Times New Roman" w:hint="eastAsia"/>
          <w:b/>
          <w:bCs/>
          <w:color w:val="000000"/>
          <w:kern w:val="0"/>
          <w:sz w:val="22"/>
        </w:rPr>
        <w:t>a</w:t>
      </w:r>
      <w:r w:rsidR="00CF6092" w:rsidRPr="00CF6092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sthma</w:t>
      </w:r>
      <w:r w:rsidRPr="0026215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of the 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CHARLS</w:t>
      </w:r>
      <w:r w:rsidRPr="0026215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participants in 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d</w:t>
      </w:r>
      <w:r w:rsidRPr="0026215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ifferent 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s</w:t>
      </w:r>
      <w:r w:rsidRPr="0026215F">
        <w:rPr>
          <w:rFonts w:ascii="Times New Roman" w:eastAsia="等线" w:hAnsi="Times New Roman" w:cs="Times New Roman"/>
          <w:b/>
          <w:bCs/>
          <w:sz w:val="24"/>
          <w:szCs w:val="24"/>
        </w:rPr>
        <w:t>ubgroups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.</w:t>
      </w:r>
    </w:p>
    <w:tbl>
      <w:tblPr>
        <w:tblW w:w="15390" w:type="dxa"/>
        <w:jc w:val="center"/>
        <w:tblLayout w:type="fixed"/>
        <w:tblLook w:val="04A0" w:firstRow="1" w:lastRow="0" w:firstColumn="1" w:lastColumn="0" w:noHBand="0" w:noVBand="1"/>
      </w:tblPr>
      <w:tblGrid>
        <w:gridCol w:w="4590"/>
        <w:gridCol w:w="1710"/>
        <w:gridCol w:w="990"/>
        <w:gridCol w:w="1710"/>
        <w:gridCol w:w="990"/>
        <w:gridCol w:w="1710"/>
        <w:gridCol w:w="990"/>
        <w:gridCol w:w="1710"/>
        <w:gridCol w:w="990"/>
      </w:tblGrid>
      <w:tr w:rsidR="004E621B" w:rsidRPr="00593EB4" w14:paraId="4620A832" w14:textId="77777777" w:rsidTr="00C37C60">
        <w:trPr>
          <w:trHeight w:val="336"/>
          <w:jc w:val="center"/>
        </w:trPr>
        <w:tc>
          <w:tcPr>
            <w:tcW w:w="45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D8AD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4C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C0109C" w14:textId="276ED40E" w:rsidR="004E621B" w:rsidRPr="00593EB4" w:rsidRDefault="004B0F84" w:rsidP="00C37C60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0F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Kidney disease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49E724" w14:textId="61C9E970" w:rsidR="004E621B" w:rsidRPr="00593EB4" w:rsidRDefault="004B0F84" w:rsidP="00C37C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0F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igestive disease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5524E" w14:textId="03E11BE4" w:rsidR="004E621B" w:rsidRPr="00593EB4" w:rsidRDefault="004B0F84" w:rsidP="00C37C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0F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rth</w:t>
            </w:r>
            <w:r w:rsidR="006B191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/R</w:t>
            </w:r>
            <w:r w:rsidRPr="004B0F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eu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A3487C" w14:textId="1A0D4B0D" w:rsidR="004E621B" w:rsidRPr="00B27927" w:rsidRDefault="004B0F84" w:rsidP="00C37C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0F8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sthma</w:t>
            </w:r>
          </w:p>
        </w:tc>
      </w:tr>
      <w:tr w:rsidR="004E621B" w:rsidRPr="00593EB4" w14:paraId="456CB7AA" w14:textId="77777777" w:rsidTr="00C37C60">
        <w:trPr>
          <w:trHeight w:val="336"/>
          <w:jc w:val="center"/>
        </w:trPr>
        <w:tc>
          <w:tcPr>
            <w:tcW w:w="45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E15643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B728D8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E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6E4E0" w14:textId="77777777" w:rsidR="004E621B" w:rsidRPr="00BE44E3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E44E3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E44E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value</w:t>
            </w:r>
            <w:r w:rsidRPr="009B3AB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A72957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E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9986A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44E3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E44E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value</w:t>
            </w:r>
            <w:r w:rsidRPr="009B3AB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8901FC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E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DF478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44E3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r w:rsidRPr="00BE44E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3863DA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E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5B8E3F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44E3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E44E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value</w:t>
            </w:r>
            <w:r w:rsidRPr="009B3AB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</w:tr>
      <w:tr w:rsidR="004E621B" w:rsidRPr="00593EB4" w14:paraId="7045EAD6" w14:textId="77777777" w:rsidTr="00C37C60">
        <w:trPr>
          <w:trHeight w:val="336"/>
          <w:jc w:val="center"/>
        </w:trPr>
        <w:tc>
          <w:tcPr>
            <w:tcW w:w="4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ED81C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ex, No.</w:t>
            </w:r>
            <w:r w:rsidRPr="00593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5A4D4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14032" w14:textId="51539868" w:rsidR="004E621B" w:rsidRPr="00593EB4" w:rsidRDefault="005A7270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72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987649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EAA3C" w14:textId="1184BEE4" w:rsidR="004E621B" w:rsidRPr="00593EB4" w:rsidRDefault="0078716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1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57FDC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970060" w14:textId="3333E973" w:rsidR="004E621B" w:rsidRPr="00593EB4" w:rsidRDefault="00EE7A4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F63A77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2DCE08" w14:textId="2B8CE024" w:rsidR="004E621B" w:rsidRPr="00593EB4" w:rsidRDefault="007B6D4A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5</w:t>
            </w:r>
          </w:p>
        </w:tc>
      </w:tr>
      <w:tr w:rsidR="004E621B" w:rsidRPr="00593EB4" w14:paraId="76F62CB6" w14:textId="77777777" w:rsidTr="00C37C60">
        <w:trPr>
          <w:trHeight w:val="336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EFD17" w14:textId="77777777" w:rsidR="004E621B" w:rsidRPr="00593EB4" w:rsidRDefault="004E621B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250442F" w14:textId="71BEB8E4" w:rsidR="004E621B" w:rsidRPr="00593EB4" w:rsidRDefault="005A7270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72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(0.95, 1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5476F8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F64F545" w14:textId="08BCFCF8" w:rsidR="004E621B" w:rsidRPr="00593EB4" w:rsidRDefault="0078716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1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(0.96, 1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221522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91949D" w14:textId="5E9A3479" w:rsidR="004E621B" w:rsidRPr="00593EB4" w:rsidRDefault="00EE7A4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(1.00, 1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FF2E05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8952745" w14:textId="596257CB" w:rsidR="004E621B" w:rsidRPr="00593EB4" w:rsidRDefault="00A77B34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B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(0.88, 1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D105768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621B" w:rsidRPr="00593EB4" w14:paraId="37652377" w14:textId="77777777" w:rsidTr="00C37C60">
        <w:trPr>
          <w:trHeight w:val="336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E2CBD" w14:textId="77777777" w:rsidR="004E621B" w:rsidRPr="00593EB4" w:rsidRDefault="004E621B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9A73AC8" w14:textId="2626FDCC" w:rsidR="004E621B" w:rsidRPr="00593EB4" w:rsidRDefault="005A7270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72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(0.97, 1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F86E89E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596C6B3" w14:textId="7649DA87" w:rsidR="004E621B" w:rsidRPr="00593EB4" w:rsidRDefault="0078716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1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(0.99, 1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517794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65253C" w14:textId="17ACDB32" w:rsidR="004E621B" w:rsidRPr="00593EB4" w:rsidRDefault="00EE7A4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(0.97, 1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5238AC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855226F" w14:textId="4535A491" w:rsidR="004E621B" w:rsidRPr="00593EB4" w:rsidRDefault="00A77B34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B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(0.89, 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516D137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621B" w:rsidRPr="00593EB4" w14:paraId="145ECE7C" w14:textId="77777777" w:rsidTr="00C37C60">
        <w:trPr>
          <w:trHeight w:val="336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6911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ry, No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9E18D0A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CEC86A1" w14:textId="485292BE" w:rsidR="004E621B" w:rsidRPr="00593EB4" w:rsidRDefault="005A7270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72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8F5D210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9888828" w14:textId="5DAF797E" w:rsidR="004E621B" w:rsidRPr="00593EB4" w:rsidRDefault="0078716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1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C1FEE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C1A62F" w14:textId="393F02B4" w:rsidR="004E621B" w:rsidRPr="00593EB4" w:rsidRDefault="00EE7A4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8111FCF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FE0DA9" w14:textId="08ED04D9" w:rsidR="004E621B" w:rsidRPr="00593EB4" w:rsidRDefault="007B6D4A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3</w:t>
            </w:r>
          </w:p>
        </w:tc>
      </w:tr>
      <w:tr w:rsidR="004E621B" w:rsidRPr="00593EB4" w14:paraId="59257693" w14:textId="77777777" w:rsidTr="00C37C60">
        <w:trPr>
          <w:trHeight w:val="336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42678" w14:textId="77777777" w:rsidR="004E621B" w:rsidRPr="00593EB4" w:rsidRDefault="004E621B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9E47EA5" w14:textId="6B7CF958" w:rsidR="004E621B" w:rsidRPr="00593EB4" w:rsidRDefault="005A7270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72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(0.96, 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DB4A7E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0C5B9B6" w14:textId="26FA5590" w:rsidR="004E621B" w:rsidRPr="00593EB4" w:rsidRDefault="0078716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1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(0.99, 1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725135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25324" w14:textId="4974F987" w:rsidR="004E621B" w:rsidRPr="00593EB4" w:rsidRDefault="00EE7A4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99, 1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65C73B5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3CFA23E" w14:textId="5846ABC0" w:rsidR="004E621B" w:rsidRPr="00593EB4" w:rsidRDefault="00A77B34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B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(0.92, 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902D44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621B" w:rsidRPr="00593EB4" w14:paraId="6ACC2BF5" w14:textId="77777777" w:rsidTr="00C37C60">
        <w:trPr>
          <w:trHeight w:val="336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2BC66" w14:textId="77777777" w:rsidR="004E621B" w:rsidRPr="00593EB4" w:rsidRDefault="004E621B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442441C" w14:textId="0FA88913" w:rsidR="004E621B" w:rsidRPr="00593EB4" w:rsidRDefault="005A7270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72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(0.98, 1.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3BC2B6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8A9801B" w14:textId="391709AB" w:rsidR="004E621B" w:rsidRPr="00593EB4" w:rsidRDefault="0078716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1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(0.95, 1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A46A4B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8E9AF6" w14:textId="2049C295" w:rsidR="004E621B" w:rsidRPr="00593EB4" w:rsidRDefault="00EE7A4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98, 1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0DB8F6F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21A5469" w14:textId="3000D646" w:rsidR="004E621B" w:rsidRPr="00593EB4" w:rsidRDefault="00A77B34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B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(0.73, 1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253E19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621B" w:rsidRPr="00593EB4" w14:paraId="5CF52F20" w14:textId="77777777" w:rsidTr="00C37C60">
        <w:trPr>
          <w:trHeight w:val="99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F3EFB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ucation, No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4DFE918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CFE0341" w14:textId="36ACE590" w:rsidR="004E621B" w:rsidRPr="00593EB4" w:rsidRDefault="005A7270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72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7CF9DAB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E086C8" w14:textId="4D8F6FC6" w:rsidR="004E621B" w:rsidRPr="00593EB4" w:rsidRDefault="0078716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1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F8272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5C1673" w14:textId="56B9DC63" w:rsidR="004E621B" w:rsidRPr="00593EB4" w:rsidRDefault="00EE7A4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BD5F4BE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A1B1B5A" w14:textId="1678F03F" w:rsidR="004E621B" w:rsidRPr="00593EB4" w:rsidRDefault="007B6D4A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5</w:t>
            </w:r>
          </w:p>
        </w:tc>
      </w:tr>
      <w:tr w:rsidR="004E621B" w:rsidRPr="00593EB4" w14:paraId="05218C05" w14:textId="77777777" w:rsidTr="00C37C60">
        <w:trPr>
          <w:trHeight w:val="336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DB9E3" w14:textId="77777777" w:rsidR="004E621B" w:rsidRPr="00593EB4" w:rsidRDefault="004E621B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ss than high schoo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0711C73" w14:textId="2E9D2606" w:rsidR="004E621B" w:rsidRPr="00593EB4" w:rsidRDefault="005A7270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72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(0.96, 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E5D193B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49DC1C7" w14:textId="7F06EAA9" w:rsidR="004E621B" w:rsidRPr="00593EB4" w:rsidRDefault="0078716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1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99, 1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31FC4DC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01666" w14:textId="03E8BC3F" w:rsidR="004E621B" w:rsidRPr="00593EB4" w:rsidRDefault="00EE7A4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99, 1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F7FEE0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DF9BD95" w14:textId="7C8D698C" w:rsidR="004E621B" w:rsidRPr="00593EB4" w:rsidRDefault="00A77B34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B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(0.90, 1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0EAA750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621B" w:rsidRPr="00593EB4" w14:paraId="33EBC76A" w14:textId="77777777" w:rsidTr="00C37C60">
        <w:trPr>
          <w:trHeight w:val="336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55B21" w14:textId="77777777" w:rsidR="004E621B" w:rsidRPr="00593EB4" w:rsidRDefault="004E621B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school and vocational train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F85ED7C" w14:textId="66F37837" w:rsidR="004E621B" w:rsidRPr="00593EB4" w:rsidRDefault="005A7270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72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(0.96, 1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F4887C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324E01B" w14:textId="081DC60A" w:rsidR="004E621B" w:rsidRPr="00593EB4" w:rsidRDefault="0078716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1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(0.98, 1.1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B6243A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98BCA8" w14:textId="72B19EEA" w:rsidR="004E621B" w:rsidRPr="00593EB4" w:rsidRDefault="00EE7A4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(0.85, 1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8A4EFA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9048D68" w14:textId="3DF8674F" w:rsidR="004E621B" w:rsidRPr="00593EB4" w:rsidRDefault="00A77B34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B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(0.86, 1.1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B1BEA6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621B" w:rsidRPr="00593EB4" w14:paraId="6FE523D2" w14:textId="77777777" w:rsidTr="00C37C60">
        <w:trPr>
          <w:trHeight w:val="336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DF091" w14:textId="77777777" w:rsidR="004E621B" w:rsidRPr="00593EB4" w:rsidRDefault="004E621B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lege and abov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412DA53" w14:textId="06F548EE" w:rsidR="004E621B" w:rsidRPr="00593EB4" w:rsidRDefault="005A7270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72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5(1.04, 1.7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24E4824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0326A70" w14:textId="787DBA19" w:rsidR="004E621B" w:rsidRPr="00593EB4" w:rsidRDefault="0078716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1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(0.79, 1.4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92A30F7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54B52" w14:textId="0B04F1A4" w:rsidR="004E621B" w:rsidRPr="00593EB4" w:rsidRDefault="00EE7A4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A</w:t>
            </w:r>
            <w:r w:rsidR="00B27927" w:rsidRPr="00B2792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A476F97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190D5CA" w14:textId="1B98D2C5" w:rsidR="004E621B" w:rsidRPr="00593EB4" w:rsidRDefault="00A77B34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NA</w:t>
            </w:r>
            <w:r w:rsidR="00B27927" w:rsidRPr="00B27927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C66695F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621B" w:rsidRPr="00593EB4" w14:paraId="2739C2E7" w14:textId="77777777" w:rsidTr="00C37C60">
        <w:trPr>
          <w:trHeight w:val="336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C317A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Arial" w:hAnsi="Times New Roman" w:cs="Times New Roman"/>
                <w:color w:val="000000"/>
                <w:sz w:val="22"/>
              </w:rPr>
              <w:t>Working</w:t>
            </w: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o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722F30E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D342D7" w14:textId="4FB00663" w:rsidR="004E621B" w:rsidRPr="00593EB4" w:rsidRDefault="005A7270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72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DB81B62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AFF39F1" w14:textId="1D99D063" w:rsidR="004E621B" w:rsidRPr="00593EB4" w:rsidRDefault="0078716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1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ECD5B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F9112C" w14:textId="1330ABC8" w:rsidR="004E621B" w:rsidRPr="00593EB4" w:rsidRDefault="00EE7A4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D149B27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90FCA8" w14:textId="661E62B9" w:rsidR="004E621B" w:rsidRPr="00593EB4" w:rsidRDefault="007B6D4A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1</w:t>
            </w:r>
          </w:p>
        </w:tc>
      </w:tr>
      <w:tr w:rsidR="004E621B" w:rsidRPr="00593EB4" w14:paraId="630CB5D8" w14:textId="77777777" w:rsidTr="00C37C60">
        <w:trPr>
          <w:trHeight w:val="81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6D3C8" w14:textId="77777777" w:rsidR="004E621B" w:rsidRPr="00593EB4" w:rsidRDefault="004E621B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127A4E1" w14:textId="630580CD" w:rsidR="004E621B" w:rsidRPr="00593EB4" w:rsidRDefault="005A7270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72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(0.93, 1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ED2414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C8DF307" w14:textId="7E4F8FE4" w:rsidR="004E621B" w:rsidRPr="00593EB4" w:rsidRDefault="0078716D" w:rsidP="0078716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1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1.00, 1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B10C44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0536F" w14:textId="434D565B" w:rsidR="004E621B" w:rsidRPr="00593EB4" w:rsidRDefault="00EE7A4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(0.99, 1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BFDB525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F1B34F7" w14:textId="1D8287E0" w:rsidR="004E621B" w:rsidRPr="00593EB4" w:rsidRDefault="00A77B34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B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1(0.83, 0.9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1CBD08E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621B" w:rsidRPr="00593EB4" w14:paraId="55D00AFB" w14:textId="77777777" w:rsidTr="00C37C60">
        <w:trPr>
          <w:trHeight w:val="81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90CA3" w14:textId="77777777" w:rsidR="004E621B" w:rsidRPr="00593EB4" w:rsidRDefault="004E621B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556BC01" w14:textId="5B8A37AA" w:rsidR="004E621B" w:rsidRPr="00593EB4" w:rsidRDefault="005A7270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72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98, 1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B7756B1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C45A675" w14:textId="412E20D0" w:rsidR="004E621B" w:rsidRPr="00593EB4" w:rsidRDefault="0078716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1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(0.97, 1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70FAE65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23502" w14:textId="04218853" w:rsidR="004E621B" w:rsidRPr="00593EB4" w:rsidRDefault="00EE7A4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(0.98, 1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D838CF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E08480B" w14:textId="3EB36392" w:rsidR="004E621B" w:rsidRPr="00593EB4" w:rsidRDefault="00A77B34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B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(0.91, 1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C0CEF2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621B" w:rsidRPr="00593EB4" w14:paraId="53C0ECD9" w14:textId="77777777" w:rsidTr="00C37C60">
        <w:trPr>
          <w:trHeight w:val="81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21CB2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inking status, No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853A683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C27E53A" w14:textId="2E831CAE" w:rsidR="004E621B" w:rsidRPr="00593EB4" w:rsidRDefault="005A7270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72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191C2A7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FE55FC0" w14:textId="778B9B1A" w:rsidR="004E621B" w:rsidRPr="00593EB4" w:rsidRDefault="0078716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1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735D8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CF98B4B" w14:textId="5A78C28C" w:rsidR="004E621B" w:rsidRPr="00593EB4" w:rsidRDefault="00EE7A4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C617E68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33B4488" w14:textId="18E653BD" w:rsidR="004E621B" w:rsidRPr="00593EB4" w:rsidRDefault="007B6D4A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7</w:t>
            </w:r>
          </w:p>
        </w:tc>
      </w:tr>
      <w:tr w:rsidR="004E621B" w:rsidRPr="00593EB4" w14:paraId="52415B63" w14:textId="77777777" w:rsidTr="00C37C60">
        <w:trPr>
          <w:trHeight w:val="81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B19B3" w14:textId="77777777" w:rsidR="004E621B" w:rsidRPr="00593EB4" w:rsidRDefault="004E621B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B25ABD6" w14:textId="56C195DC" w:rsidR="004E621B" w:rsidRPr="00593EB4" w:rsidRDefault="005A7270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72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97, 1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3E1957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C5F0E53" w14:textId="36B1907B" w:rsidR="004E621B" w:rsidRPr="00593EB4" w:rsidRDefault="0078716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1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99, 1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5B55966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37054" w14:textId="24EC2C52" w:rsidR="004E621B" w:rsidRPr="00593EB4" w:rsidRDefault="00EE7A4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99, 1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690AEE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9D4F9B8" w14:textId="0B6435D3" w:rsidR="004E621B" w:rsidRPr="00593EB4" w:rsidRDefault="00A77B34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B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(0.90, 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A7CD697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621B" w:rsidRPr="00593EB4" w14:paraId="608F0180" w14:textId="77777777" w:rsidTr="00C37C60">
        <w:trPr>
          <w:trHeight w:val="81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BBA76" w14:textId="77777777" w:rsidR="004E621B" w:rsidRPr="00593EB4" w:rsidRDefault="004E621B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m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A0CFE02" w14:textId="78B2510B" w:rsidR="004E621B" w:rsidRPr="00593EB4" w:rsidRDefault="005A7270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72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(0.94, 1.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7974F4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188B9DE" w14:textId="77F2A9DA" w:rsidR="004E621B" w:rsidRPr="00593EB4" w:rsidRDefault="0078716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1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(0.82, 1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54F2BA1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978E3" w14:textId="3F989D9F" w:rsidR="004E621B" w:rsidRPr="00593EB4" w:rsidRDefault="00EE7A4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89, 1.1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AF5530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B63D92C" w14:textId="2B37C78C" w:rsidR="004E621B" w:rsidRPr="00593EB4" w:rsidRDefault="00A77B34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B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(0.54, 1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8F3272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621B" w:rsidRPr="00593EB4" w14:paraId="3750228D" w14:textId="77777777" w:rsidTr="00C37C60">
        <w:trPr>
          <w:trHeight w:val="81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96D47" w14:textId="77777777" w:rsidR="004E621B" w:rsidRPr="00593EB4" w:rsidRDefault="004E621B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w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B223E91" w14:textId="595BD926" w:rsidR="004E621B" w:rsidRPr="00593EB4" w:rsidRDefault="005A7270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72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(0.92, 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BC73198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3C663CB" w14:textId="33A25945" w:rsidR="004E621B" w:rsidRPr="00593EB4" w:rsidRDefault="0078716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1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(0.99, 1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EF38D6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45EA1" w14:textId="52FE820A" w:rsidR="004E621B" w:rsidRPr="00593EB4" w:rsidRDefault="00EE7A4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(0.96, 1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8F2E1E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0E8F064" w14:textId="6B584C0A" w:rsidR="004E621B" w:rsidRPr="00593EB4" w:rsidRDefault="00A77B34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B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(0.90, 1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5B0EB5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621B" w:rsidRPr="00593EB4" w14:paraId="0AEA628B" w14:textId="77777777" w:rsidTr="00C37C60">
        <w:trPr>
          <w:trHeight w:val="336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A4B2D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oking status, No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532A98D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39F8CDF" w14:textId="6EFBCB0D" w:rsidR="004E621B" w:rsidRPr="00593EB4" w:rsidRDefault="005A7270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72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AEC0A3A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C5103ED" w14:textId="39117C52" w:rsidR="004E621B" w:rsidRPr="00593EB4" w:rsidRDefault="0078716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1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05F0E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1B929F" w14:textId="2F70C3A7" w:rsidR="004E621B" w:rsidRPr="00593EB4" w:rsidRDefault="00EE7A4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2D4C564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A548E6" w14:textId="200535E1" w:rsidR="004E621B" w:rsidRPr="00593EB4" w:rsidRDefault="007B6D4A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6D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3</w:t>
            </w:r>
          </w:p>
        </w:tc>
      </w:tr>
      <w:tr w:rsidR="004E621B" w:rsidRPr="00593EB4" w14:paraId="7AD4E963" w14:textId="77777777" w:rsidTr="00C37C60">
        <w:trPr>
          <w:trHeight w:val="336"/>
          <w:jc w:val="center"/>
        </w:trPr>
        <w:tc>
          <w:tcPr>
            <w:tcW w:w="4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330CE" w14:textId="77777777" w:rsidR="004E621B" w:rsidRPr="00593EB4" w:rsidRDefault="004E621B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D044586" w14:textId="392B3861" w:rsidR="004E621B" w:rsidRPr="00593EB4" w:rsidRDefault="005A7270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72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(0.98, 1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7EBF4BB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218759C" w14:textId="0B60B952" w:rsidR="004E621B" w:rsidRPr="00593EB4" w:rsidRDefault="0078716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1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1.00, 1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F64CD0C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1B0400" w14:textId="47AC01D0" w:rsidR="004E621B" w:rsidRPr="00593EB4" w:rsidRDefault="00EE7A4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(0.98, 1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C754826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A5D8C9C" w14:textId="79E8CBB4" w:rsidR="004E621B" w:rsidRPr="00593EB4" w:rsidRDefault="00A77B34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B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(0.89, 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1E7F5FE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621B" w:rsidRPr="00593EB4" w14:paraId="08826A4C" w14:textId="77777777" w:rsidTr="00FE2AE5">
        <w:trPr>
          <w:trHeight w:val="336"/>
          <w:jc w:val="center"/>
        </w:trPr>
        <w:tc>
          <w:tcPr>
            <w:tcW w:w="45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0A6C2E" w14:textId="77777777" w:rsidR="004E621B" w:rsidRPr="00593EB4" w:rsidRDefault="004E621B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mer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0BE50C3D" w14:textId="03F4152F" w:rsidR="004E621B" w:rsidRPr="00593EB4" w:rsidRDefault="005A7270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72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(0.88, 1.05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6D13265F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12B3FCC8" w14:textId="23486B92" w:rsidR="004E621B" w:rsidRPr="00593EB4" w:rsidRDefault="0078716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1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(0.83, 1.02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1DF53849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7D01C3" w14:textId="0DA44FFD" w:rsidR="004E621B" w:rsidRPr="00593EB4" w:rsidRDefault="00EE7A4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95, 1.06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4DB98D5A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627084AB" w14:textId="7286D85E" w:rsidR="004E621B" w:rsidRPr="00593EB4" w:rsidRDefault="00A77B34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B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(0.88, 1.11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119E7F32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E621B" w:rsidRPr="00593EB4" w14:paraId="50806506" w14:textId="77777777" w:rsidTr="00FE2AE5">
        <w:trPr>
          <w:trHeight w:val="336"/>
          <w:jc w:val="center"/>
        </w:trPr>
        <w:tc>
          <w:tcPr>
            <w:tcW w:w="4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34A3E1" w14:textId="77777777" w:rsidR="004E621B" w:rsidRPr="00593EB4" w:rsidRDefault="004E621B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w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7FA00B" w14:textId="3AAB0AA0" w:rsidR="004E621B" w:rsidRPr="00593EB4" w:rsidRDefault="005A7270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A727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(0.93, 1.0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B8D66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DC863A" w14:textId="45B145FC" w:rsidR="004E621B" w:rsidRPr="00593EB4" w:rsidRDefault="0078716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716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(0.96, 1.0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1648CB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F378E7" w14:textId="18D6742A" w:rsidR="004E621B" w:rsidRPr="00593EB4" w:rsidRDefault="00EE7A4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E7A4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(1.00, 1.0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1F1A3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FCB24" w14:textId="5886A1AA" w:rsidR="004E621B" w:rsidRPr="00593EB4" w:rsidRDefault="00A77B34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77B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(0.82, 1.0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0E9A6" w14:textId="77777777" w:rsidR="004E621B" w:rsidRPr="00593EB4" w:rsidRDefault="004E621B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26078A98" w14:textId="215AD9E0" w:rsidR="008515F9" w:rsidRPr="00591E04" w:rsidRDefault="008515F9" w:rsidP="008515F9">
      <w:pPr>
        <w:jc w:val="left"/>
        <w:rPr>
          <w:rFonts w:ascii="Times New Roman" w:hAnsi="Times New Roman" w:cs="Times New Roman"/>
          <w:sz w:val="22"/>
        </w:rPr>
      </w:pPr>
      <w:r w:rsidRPr="0057531A">
        <w:rPr>
          <w:rFonts w:ascii="Times New Roman" w:hAnsi="Times New Roman" w:cs="Times New Roman"/>
          <w:b/>
          <w:bCs/>
          <w:sz w:val="22"/>
        </w:rPr>
        <w:t>Abbreviations:</w:t>
      </w:r>
      <w:r w:rsidRPr="00591E04">
        <w:rPr>
          <w:rFonts w:ascii="Times New Roman" w:hAnsi="Times New Roman" w:cs="Times New Roman"/>
          <w:sz w:val="22"/>
        </w:rPr>
        <w:t xml:space="preserve"> </w:t>
      </w:r>
      <w:r w:rsidR="0003493C" w:rsidRPr="00591E04">
        <w:rPr>
          <w:rFonts w:ascii="Times New Roman" w:eastAsia="等线" w:hAnsi="Times New Roman" w:cs="Times New Roman"/>
          <w:color w:val="000000"/>
          <w:kern w:val="0"/>
          <w:sz w:val="22"/>
        </w:rPr>
        <w:t>Arth</w:t>
      </w:r>
      <w:r w:rsidR="0003493C" w:rsidRPr="00591E04">
        <w:rPr>
          <w:rFonts w:ascii="Times New Roman" w:eastAsia="等线" w:hAnsi="Times New Roman" w:cs="Times New Roman" w:hint="eastAsia"/>
          <w:color w:val="000000"/>
          <w:kern w:val="0"/>
          <w:sz w:val="22"/>
        </w:rPr>
        <w:t>/R</w:t>
      </w:r>
      <w:r w:rsidR="0003493C" w:rsidRPr="00591E04">
        <w:rPr>
          <w:rFonts w:ascii="Times New Roman" w:eastAsia="等线" w:hAnsi="Times New Roman" w:cs="Times New Roman"/>
          <w:color w:val="000000"/>
          <w:kern w:val="0"/>
          <w:sz w:val="22"/>
        </w:rPr>
        <w:t>heu</w:t>
      </w:r>
      <w:r w:rsidR="0003493C" w:rsidRPr="00591E04">
        <w:rPr>
          <w:rFonts w:ascii="Times New Roman" w:eastAsia="等线" w:hAnsi="Times New Roman" w:cs="Times New Roman" w:hint="eastAsia"/>
          <w:color w:val="000000"/>
          <w:kern w:val="0"/>
          <w:sz w:val="22"/>
        </w:rPr>
        <w:t>,</w:t>
      </w:r>
      <w:r w:rsidR="0003493C" w:rsidRPr="00591E04">
        <w:rPr>
          <w:rFonts w:ascii="Times New Roman" w:hAnsi="Times New Roman" w:cs="Times New Roman" w:hint="eastAsia"/>
          <w:sz w:val="22"/>
        </w:rPr>
        <w:t xml:space="preserve"> a</w:t>
      </w:r>
      <w:r w:rsidR="0003493C" w:rsidRPr="00591E04">
        <w:rPr>
          <w:rFonts w:ascii="Times New Roman" w:hAnsi="Times New Roman" w:cs="Times New Roman"/>
          <w:sz w:val="22"/>
        </w:rPr>
        <w:t>rthritis or rheumatism</w:t>
      </w:r>
      <w:r w:rsidR="0003493C" w:rsidRPr="00591E04">
        <w:rPr>
          <w:rFonts w:ascii="Times New Roman" w:hAnsi="Times New Roman" w:cs="Times New Roman" w:hint="eastAsia"/>
          <w:sz w:val="22"/>
        </w:rPr>
        <w:t xml:space="preserve">; </w:t>
      </w:r>
      <w:r w:rsidRPr="00591E04">
        <w:rPr>
          <w:rFonts w:ascii="Times New Roman" w:hAnsi="Times New Roman" w:cs="Times New Roman" w:hint="eastAsia"/>
          <w:sz w:val="22"/>
        </w:rPr>
        <w:t xml:space="preserve">BMI, </w:t>
      </w:r>
      <w:r w:rsidRPr="00591E04">
        <w:rPr>
          <w:rFonts w:ascii="Times New Roman" w:hAnsi="Times New Roman" w:cs="Times New Roman"/>
          <w:sz w:val="22"/>
        </w:rPr>
        <w:t>body mass index</w:t>
      </w:r>
      <w:r w:rsidRPr="00591E04">
        <w:rPr>
          <w:rFonts w:ascii="Times New Roman" w:hAnsi="Times New Roman" w:cs="Times New Roman" w:hint="eastAsia"/>
          <w:sz w:val="22"/>
        </w:rPr>
        <w:t xml:space="preserve">; </w:t>
      </w:r>
      <w:r w:rsidRPr="00591E04">
        <w:rPr>
          <w:rFonts w:ascii="Times New Roman" w:hAnsi="Times New Roman" w:cs="Times New Roman"/>
          <w:sz w:val="22"/>
        </w:rPr>
        <w:t>CHARLS</w:t>
      </w:r>
      <w:r w:rsidRPr="00591E04">
        <w:rPr>
          <w:rFonts w:ascii="Times New Roman" w:hAnsi="Times New Roman" w:cs="Times New Roman" w:hint="eastAsia"/>
          <w:sz w:val="22"/>
        </w:rPr>
        <w:t>,</w:t>
      </w:r>
      <w:r w:rsidRPr="00591E04">
        <w:rPr>
          <w:rFonts w:ascii="Times New Roman" w:hAnsi="Times New Roman" w:cs="Times New Roman"/>
          <w:sz w:val="22"/>
        </w:rPr>
        <w:t xml:space="preserve"> China </w:t>
      </w:r>
      <w:r w:rsidR="00AD21A1">
        <w:rPr>
          <w:rFonts w:ascii="Times New Roman" w:hAnsi="Times New Roman" w:cs="Times New Roman" w:hint="eastAsia"/>
          <w:sz w:val="22"/>
        </w:rPr>
        <w:t>H</w:t>
      </w:r>
      <w:r w:rsidRPr="00591E04">
        <w:rPr>
          <w:rFonts w:ascii="Times New Roman" w:hAnsi="Times New Roman" w:cs="Times New Roman"/>
          <w:sz w:val="22"/>
        </w:rPr>
        <w:t xml:space="preserve">ealth and </w:t>
      </w:r>
      <w:r w:rsidR="00AD21A1">
        <w:rPr>
          <w:rFonts w:ascii="Times New Roman" w:hAnsi="Times New Roman" w:cs="Times New Roman" w:hint="eastAsia"/>
          <w:sz w:val="22"/>
        </w:rPr>
        <w:t>R</w:t>
      </w:r>
      <w:r w:rsidRPr="00591E04">
        <w:rPr>
          <w:rFonts w:ascii="Times New Roman" w:hAnsi="Times New Roman" w:cs="Times New Roman"/>
          <w:sz w:val="22"/>
        </w:rPr>
        <w:t xml:space="preserve">etirement </w:t>
      </w:r>
      <w:r w:rsidR="00AD21A1">
        <w:rPr>
          <w:rFonts w:ascii="Times New Roman" w:hAnsi="Times New Roman" w:cs="Times New Roman" w:hint="eastAsia"/>
          <w:sz w:val="22"/>
        </w:rPr>
        <w:t>L</w:t>
      </w:r>
      <w:r w:rsidRPr="00591E04">
        <w:rPr>
          <w:rFonts w:ascii="Times New Roman" w:hAnsi="Times New Roman" w:cs="Times New Roman"/>
          <w:sz w:val="22"/>
        </w:rPr>
        <w:t xml:space="preserve">ongitudinal </w:t>
      </w:r>
      <w:r w:rsidR="00AD21A1">
        <w:rPr>
          <w:rFonts w:ascii="Times New Roman" w:hAnsi="Times New Roman" w:cs="Times New Roman" w:hint="eastAsia"/>
          <w:sz w:val="22"/>
        </w:rPr>
        <w:t>S</w:t>
      </w:r>
      <w:r w:rsidRPr="00591E04">
        <w:rPr>
          <w:rFonts w:ascii="Times New Roman" w:hAnsi="Times New Roman" w:cs="Times New Roman"/>
          <w:sz w:val="22"/>
        </w:rPr>
        <w:t>tudy</w:t>
      </w:r>
      <w:r w:rsidRPr="00591E04">
        <w:rPr>
          <w:rFonts w:ascii="Times New Roman" w:hAnsi="Times New Roman" w:cs="Times New Roman" w:hint="eastAsia"/>
          <w:sz w:val="22"/>
        </w:rPr>
        <w:t>;</w:t>
      </w:r>
      <w:r w:rsidRPr="00591E04">
        <w:rPr>
          <w:rFonts w:ascii="Times New Roman" w:hAnsi="Times New Roman" w:cs="Times New Roman"/>
          <w:sz w:val="22"/>
        </w:rPr>
        <w:t xml:space="preserve"> CI, </w:t>
      </w:r>
      <w:r w:rsidR="00AD21A1">
        <w:rPr>
          <w:rFonts w:ascii="Times New Roman" w:hAnsi="Times New Roman" w:cs="Times New Roman" w:hint="eastAsia"/>
          <w:sz w:val="22"/>
        </w:rPr>
        <w:t>c</w:t>
      </w:r>
      <w:r w:rsidRPr="00591E04">
        <w:rPr>
          <w:rFonts w:ascii="Times New Roman" w:hAnsi="Times New Roman" w:cs="Times New Roman"/>
          <w:sz w:val="22"/>
        </w:rPr>
        <w:t xml:space="preserve">onfidence interval; </w:t>
      </w:r>
      <w:r w:rsidRPr="00591E04">
        <w:rPr>
          <w:rFonts w:ascii="Times New Roman" w:hAnsi="Times New Roman" w:cs="Times New Roman" w:hint="eastAsia"/>
          <w:sz w:val="22"/>
        </w:rPr>
        <w:t>HR,</w:t>
      </w:r>
      <w:r w:rsidRPr="00591E04">
        <w:rPr>
          <w:sz w:val="22"/>
        </w:rPr>
        <w:t xml:space="preserve"> </w:t>
      </w:r>
      <w:r w:rsidRPr="00591E04">
        <w:rPr>
          <w:rFonts w:ascii="Times New Roman" w:hAnsi="Times New Roman" w:cs="Times New Roman"/>
          <w:sz w:val="22"/>
        </w:rPr>
        <w:t>hazard ratio</w:t>
      </w:r>
      <w:r w:rsidRPr="00591E04">
        <w:rPr>
          <w:rFonts w:ascii="Times New Roman" w:hAnsi="Times New Roman" w:cs="Times New Roman" w:hint="eastAsia"/>
          <w:sz w:val="22"/>
        </w:rPr>
        <w:t xml:space="preserve">; LDL, </w:t>
      </w:r>
      <w:r w:rsidRPr="00591E04">
        <w:rPr>
          <w:rFonts w:ascii="Times New Roman" w:hAnsi="Times New Roman" w:cs="Times New Roman"/>
          <w:sz w:val="22"/>
        </w:rPr>
        <w:t>low density lipoprotein</w:t>
      </w:r>
      <w:r w:rsidRPr="00591E04">
        <w:rPr>
          <w:rFonts w:ascii="Times New Roman" w:hAnsi="Times New Roman" w:cs="Times New Roman" w:hint="eastAsia"/>
          <w:sz w:val="22"/>
        </w:rPr>
        <w:t xml:space="preserve">; CRP, </w:t>
      </w:r>
      <w:r w:rsidRPr="00591E04">
        <w:rPr>
          <w:rFonts w:ascii="Times New Roman" w:hAnsi="Times New Roman" w:cs="Times New Roman"/>
          <w:sz w:val="22"/>
        </w:rPr>
        <w:t>C-reactive protein</w:t>
      </w:r>
      <w:r w:rsidRPr="00591E04">
        <w:rPr>
          <w:rFonts w:ascii="Times New Roman" w:hAnsi="Times New Roman" w:cs="Times New Roman" w:hint="eastAsia"/>
          <w:sz w:val="22"/>
        </w:rPr>
        <w:t>.</w:t>
      </w:r>
    </w:p>
    <w:p w14:paraId="0A5CA04B" w14:textId="77777777" w:rsidR="008515F9" w:rsidRPr="00591E04" w:rsidRDefault="008515F9" w:rsidP="008515F9">
      <w:pPr>
        <w:jc w:val="left"/>
        <w:rPr>
          <w:rFonts w:ascii="Times New Roman" w:hAnsi="Times New Roman" w:cs="Times New Roman"/>
          <w:sz w:val="22"/>
        </w:rPr>
      </w:pPr>
      <w:r w:rsidRPr="00591E04">
        <w:rPr>
          <w:rFonts w:ascii="Times New Roman" w:hAnsi="Times New Roman" w:cs="Times New Roman" w:hint="eastAsia"/>
          <w:sz w:val="22"/>
          <w:vertAlign w:val="superscript"/>
        </w:rPr>
        <w:t>a</w:t>
      </w:r>
      <w:r w:rsidRPr="00591E04">
        <w:rPr>
          <w:rFonts w:ascii="Times New Roman" w:hAnsi="Times New Roman" w:cs="Times New Roman" w:hint="eastAsia"/>
          <w:sz w:val="22"/>
        </w:rPr>
        <w:t>. P for interaction.</w:t>
      </w:r>
    </w:p>
    <w:p w14:paraId="7BC71A8F" w14:textId="5FB6CBFC" w:rsidR="008515F9" w:rsidRDefault="008515F9" w:rsidP="004E3E3A">
      <w:pPr>
        <w:ind w:left="110" w:hangingChars="50" w:hanging="110"/>
        <w:rPr>
          <w:rFonts w:ascii="Times New Roman" w:hAnsi="Times New Roman" w:cs="Times New Roman"/>
          <w:sz w:val="22"/>
        </w:rPr>
      </w:pPr>
      <w:r w:rsidRPr="00591E04">
        <w:rPr>
          <w:rFonts w:ascii="Times New Roman" w:hAnsi="Times New Roman" w:cs="Times New Roman" w:hint="eastAsia"/>
          <w:sz w:val="22"/>
          <w:vertAlign w:val="superscript"/>
        </w:rPr>
        <w:t>b</w:t>
      </w:r>
      <w:r w:rsidRPr="00591E04">
        <w:rPr>
          <w:rFonts w:ascii="Times New Roman" w:hAnsi="Times New Roman" w:cs="Times New Roman" w:hint="eastAsia"/>
          <w:sz w:val="22"/>
        </w:rPr>
        <w:t xml:space="preserve">. </w:t>
      </w:r>
      <w:r w:rsidRPr="00591E04">
        <w:rPr>
          <w:rFonts w:ascii="Times New Roman" w:hAnsi="Times New Roman" w:cs="Times New Roman"/>
          <w:sz w:val="22"/>
        </w:rPr>
        <w:t xml:space="preserve">All models were adjusted for age, </w:t>
      </w:r>
      <w:r w:rsidRPr="00591E04">
        <w:rPr>
          <w:rFonts w:ascii="Times New Roman" w:hAnsi="Times New Roman" w:cs="Times New Roman" w:hint="eastAsia"/>
          <w:sz w:val="22"/>
        </w:rPr>
        <w:t>s</w:t>
      </w:r>
      <w:r w:rsidRPr="00591E04">
        <w:rPr>
          <w:rFonts w:ascii="Times New Roman" w:hAnsi="Times New Roman" w:cs="Times New Roman"/>
          <w:sz w:val="22"/>
        </w:rPr>
        <w:t>ex,</w:t>
      </w:r>
      <w:r w:rsidRPr="00591E04">
        <w:rPr>
          <w:rFonts w:ascii="Times New Roman" w:hAnsi="Times New Roman" w:cs="Times New Roman" w:hint="eastAsia"/>
          <w:sz w:val="22"/>
        </w:rPr>
        <w:t xml:space="preserve"> m</w:t>
      </w:r>
      <w:r w:rsidRPr="00591E04">
        <w:rPr>
          <w:rFonts w:ascii="Times New Roman" w:hAnsi="Times New Roman" w:cs="Times New Roman"/>
          <w:sz w:val="22"/>
        </w:rPr>
        <w:t>arry,</w:t>
      </w:r>
      <w:r w:rsidRPr="00591E04">
        <w:rPr>
          <w:rFonts w:ascii="Times New Roman" w:hAnsi="Times New Roman" w:cs="Times New Roman" w:hint="eastAsia"/>
          <w:sz w:val="22"/>
        </w:rPr>
        <w:t xml:space="preserve"> e</w:t>
      </w:r>
      <w:r w:rsidRPr="00591E04">
        <w:rPr>
          <w:rFonts w:ascii="Times New Roman" w:hAnsi="Times New Roman" w:cs="Times New Roman"/>
          <w:sz w:val="22"/>
        </w:rPr>
        <w:t>ducation,</w:t>
      </w:r>
      <w:r w:rsidRPr="00591E04">
        <w:rPr>
          <w:rFonts w:ascii="Times New Roman" w:hAnsi="Times New Roman" w:cs="Times New Roman" w:hint="eastAsia"/>
          <w:sz w:val="22"/>
        </w:rPr>
        <w:t xml:space="preserve"> w</w:t>
      </w:r>
      <w:r w:rsidRPr="00591E04">
        <w:rPr>
          <w:rFonts w:ascii="Times New Roman" w:hAnsi="Times New Roman" w:cs="Times New Roman"/>
          <w:sz w:val="22"/>
        </w:rPr>
        <w:t>orking,</w:t>
      </w:r>
      <w:r w:rsidRPr="00591E04">
        <w:rPr>
          <w:rFonts w:ascii="Times New Roman" w:hAnsi="Times New Roman" w:cs="Times New Roman" w:hint="eastAsia"/>
          <w:sz w:val="22"/>
        </w:rPr>
        <w:t xml:space="preserve"> d</w:t>
      </w:r>
      <w:r w:rsidRPr="00591E04">
        <w:rPr>
          <w:rFonts w:ascii="Times New Roman" w:hAnsi="Times New Roman" w:cs="Times New Roman"/>
          <w:sz w:val="22"/>
        </w:rPr>
        <w:t>rinking,</w:t>
      </w:r>
      <w:r w:rsidRPr="00591E04">
        <w:rPr>
          <w:rFonts w:ascii="Times New Roman" w:hAnsi="Times New Roman" w:cs="Times New Roman" w:hint="eastAsia"/>
          <w:sz w:val="22"/>
        </w:rPr>
        <w:t xml:space="preserve"> s</w:t>
      </w:r>
      <w:r w:rsidRPr="00591E04">
        <w:rPr>
          <w:rFonts w:ascii="Times New Roman" w:hAnsi="Times New Roman" w:cs="Times New Roman"/>
          <w:sz w:val="22"/>
        </w:rPr>
        <w:t>moking,</w:t>
      </w:r>
      <w:r w:rsidRPr="00591E04">
        <w:rPr>
          <w:rFonts w:ascii="Times New Roman" w:hAnsi="Times New Roman" w:cs="Times New Roman" w:hint="eastAsia"/>
          <w:sz w:val="22"/>
        </w:rPr>
        <w:t xml:space="preserve"> </w:t>
      </w:r>
      <w:r w:rsidRPr="00591E04">
        <w:rPr>
          <w:rFonts w:ascii="Times New Roman" w:hAnsi="Times New Roman" w:cs="Times New Roman"/>
          <w:sz w:val="22"/>
        </w:rPr>
        <w:t>BMI,</w:t>
      </w:r>
      <w:r w:rsidRPr="00591E04">
        <w:rPr>
          <w:rFonts w:ascii="Times New Roman" w:hAnsi="Times New Roman" w:cs="Times New Roman" w:hint="eastAsia"/>
          <w:sz w:val="22"/>
        </w:rPr>
        <w:t xml:space="preserve"> </w:t>
      </w:r>
      <w:r w:rsidRPr="00591E04">
        <w:rPr>
          <w:rFonts w:ascii="Times New Roman" w:hAnsi="Times New Roman" w:cs="Times New Roman"/>
          <w:sz w:val="22"/>
        </w:rPr>
        <w:t>systolic blood pressure,</w:t>
      </w:r>
      <w:r w:rsidRPr="00591E04">
        <w:rPr>
          <w:rFonts w:ascii="Times New Roman" w:hAnsi="Times New Roman" w:cs="Times New Roman" w:hint="eastAsia"/>
          <w:sz w:val="22"/>
        </w:rPr>
        <w:t xml:space="preserve"> </w:t>
      </w:r>
      <w:r w:rsidRPr="00591E04">
        <w:rPr>
          <w:rFonts w:ascii="Times New Roman" w:hAnsi="Times New Roman" w:cs="Times New Roman"/>
          <w:sz w:val="22"/>
        </w:rPr>
        <w:t>diastolic blood pressure,</w:t>
      </w:r>
      <w:r w:rsidRPr="00591E04">
        <w:rPr>
          <w:rFonts w:ascii="Times New Roman" w:hAnsi="Times New Roman" w:cs="Times New Roman" w:hint="eastAsia"/>
          <w:sz w:val="22"/>
        </w:rPr>
        <w:t xml:space="preserve"> </w:t>
      </w:r>
      <w:r w:rsidR="00461CC5" w:rsidRPr="00461CC5">
        <w:rPr>
          <w:rFonts w:ascii="Times New Roman" w:hAnsi="Times New Roman" w:cs="Times New Roman"/>
          <w:sz w:val="22"/>
        </w:rPr>
        <w:t>LDL, CRP, and the history of 14 chronic diseases at baseline (excluding the specific chronic disease under investigation in each cohort)</w:t>
      </w:r>
      <w:r w:rsidRPr="00591E04">
        <w:rPr>
          <w:rFonts w:ascii="Times New Roman" w:hAnsi="Times New Roman" w:cs="Times New Roman" w:hint="eastAsia"/>
          <w:sz w:val="22"/>
        </w:rPr>
        <w:t>.</w:t>
      </w:r>
    </w:p>
    <w:p w14:paraId="3AB5B585" w14:textId="115B12B1" w:rsidR="00CB3C64" w:rsidRPr="00591E04" w:rsidRDefault="00CB3C64" w:rsidP="004E3E3A">
      <w:pPr>
        <w:ind w:left="110" w:hangingChars="50" w:hanging="110"/>
        <w:rPr>
          <w:rFonts w:ascii="Times New Roman" w:hAnsi="Times New Roman" w:cs="Times New Roman"/>
          <w:sz w:val="22"/>
        </w:rPr>
      </w:pPr>
      <w:r w:rsidRPr="00CB3C64">
        <w:rPr>
          <w:rFonts w:ascii="Times New Roman" w:hAnsi="Times New Roman" w:cs="Times New Roman" w:hint="eastAsia"/>
          <w:sz w:val="22"/>
          <w:vertAlign w:val="superscript"/>
        </w:rPr>
        <w:t>c</w:t>
      </w:r>
      <w:r>
        <w:rPr>
          <w:rFonts w:ascii="Times New Roman" w:hAnsi="Times New Roman" w:cs="Times New Roman" w:hint="eastAsia"/>
          <w:sz w:val="22"/>
        </w:rPr>
        <w:t xml:space="preserve">. </w:t>
      </w:r>
      <w:r w:rsidRPr="00CB3C64">
        <w:rPr>
          <w:rFonts w:ascii="Times New Roman" w:hAnsi="Times New Roman" w:cs="Times New Roman"/>
          <w:sz w:val="22"/>
        </w:rPr>
        <w:t xml:space="preserve">Since the number of participants at this level is too little, </w:t>
      </w:r>
      <w:r w:rsidR="00B769CB">
        <w:rPr>
          <w:rFonts w:ascii="Times New Roman" w:hAnsi="Times New Roman" w:cs="Times New Roman" w:hint="eastAsia"/>
          <w:sz w:val="22"/>
        </w:rPr>
        <w:t>HR</w:t>
      </w:r>
      <w:r w:rsidRPr="00CB3C64">
        <w:rPr>
          <w:rFonts w:ascii="Times New Roman" w:hAnsi="Times New Roman" w:cs="Times New Roman"/>
          <w:sz w:val="22"/>
        </w:rPr>
        <w:t xml:space="preserve"> or its </w:t>
      </w:r>
      <w:r w:rsidR="00FD31C2">
        <w:rPr>
          <w:rFonts w:ascii="Times New Roman" w:hAnsi="Times New Roman" w:cs="Times New Roman" w:hint="eastAsia"/>
          <w:sz w:val="22"/>
        </w:rPr>
        <w:t>CI</w:t>
      </w:r>
      <w:r w:rsidRPr="00CB3C64">
        <w:rPr>
          <w:rFonts w:ascii="Times New Roman" w:hAnsi="Times New Roman" w:cs="Times New Roman"/>
          <w:sz w:val="22"/>
        </w:rPr>
        <w:t xml:space="preserve"> cannot be calculated.</w:t>
      </w:r>
    </w:p>
    <w:p w14:paraId="683CD962" w14:textId="77777777" w:rsidR="008515F9" w:rsidRDefault="008515F9" w:rsidP="008515F9">
      <w:pPr>
        <w:jc w:val="left"/>
        <w:rPr>
          <w:rFonts w:ascii="Times New Roman" w:hAnsi="Times New Roman" w:cs="Times New Roman"/>
          <w:sz w:val="24"/>
          <w:szCs w:val="24"/>
        </w:rPr>
        <w:sectPr w:rsidR="008515F9" w:rsidSect="008515F9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2812133C" w14:textId="538AF3AD" w:rsidR="00E1185A" w:rsidRPr="0026215F" w:rsidRDefault="00E1185A" w:rsidP="00E1185A">
      <w:pPr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26215F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Supplementary Table</w:t>
      </w:r>
      <w:r w:rsidR="00C34728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7</w:t>
      </w:r>
      <w:r w:rsidRPr="0026215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. Association of </w:t>
      </w:r>
      <w:r w:rsidRPr="004E132D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c</w:t>
      </w:r>
      <w:r w:rsidRPr="004E132D">
        <w:rPr>
          <w:rFonts w:ascii="Times New Roman" w:eastAsia="等线" w:hAnsi="Times New Roman" w:cs="Times New Roman"/>
          <w:b/>
          <w:bCs/>
          <w:sz w:val="24"/>
          <w:szCs w:val="24"/>
        </w:rPr>
        <w:t>ardiometabolic index</w:t>
      </w:r>
      <w:r w:rsidRPr="0026215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with </w:t>
      </w:r>
      <w:r w:rsidR="004E132D" w:rsidRPr="00480B36">
        <w:rPr>
          <w:rFonts w:ascii="Times New Roman" w:eastAsia="等线" w:hAnsi="Times New Roman" w:cs="Times New Roman"/>
          <w:b/>
          <w:bCs/>
          <w:sz w:val="24"/>
          <w:szCs w:val="24"/>
        </w:rPr>
        <w:t>new-onset</w:t>
      </w:r>
      <w:r w:rsidR="004E132D" w:rsidRPr="004E132D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</w:t>
      </w:r>
      <w:r w:rsidR="005E6030" w:rsidRPr="004E132D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m</w:t>
      </w:r>
      <w:r w:rsidR="005E6030" w:rsidRPr="004E132D">
        <w:rPr>
          <w:rFonts w:ascii="Times New Roman" w:eastAsia="等线" w:hAnsi="Times New Roman" w:cs="Times New Roman"/>
          <w:b/>
          <w:bCs/>
          <w:sz w:val="24"/>
          <w:szCs w:val="24"/>
        </w:rPr>
        <w:t>emory disease</w:t>
      </w:r>
      <w:r w:rsidRPr="004E132D"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and </w:t>
      </w:r>
      <w:r w:rsidR="005E6030" w:rsidRPr="004E132D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p</w:t>
      </w:r>
      <w:r w:rsidR="005E6030" w:rsidRPr="004E132D">
        <w:rPr>
          <w:rFonts w:ascii="Times New Roman" w:eastAsia="等线" w:hAnsi="Times New Roman" w:cs="Times New Roman"/>
          <w:b/>
          <w:bCs/>
          <w:sz w:val="24"/>
          <w:szCs w:val="24"/>
        </w:rPr>
        <w:t>sychiatric disease</w:t>
      </w:r>
      <w:r w:rsidRPr="0026215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of the 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CHARLS</w:t>
      </w:r>
      <w:r w:rsidRPr="0026215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participants in 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d</w:t>
      </w:r>
      <w:r w:rsidRPr="0026215F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ifferent 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s</w:t>
      </w:r>
      <w:r w:rsidRPr="0026215F">
        <w:rPr>
          <w:rFonts w:ascii="Times New Roman" w:eastAsia="等线" w:hAnsi="Times New Roman" w:cs="Times New Roman"/>
          <w:b/>
          <w:bCs/>
          <w:sz w:val="24"/>
          <w:szCs w:val="24"/>
        </w:rPr>
        <w:t>ubgroups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>.</w:t>
      </w:r>
    </w:p>
    <w:tbl>
      <w:tblPr>
        <w:tblW w:w="10440" w:type="dxa"/>
        <w:jc w:val="center"/>
        <w:tblLayout w:type="fixed"/>
        <w:tblLook w:val="04A0" w:firstRow="1" w:lastRow="0" w:firstColumn="1" w:lastColumn="0" w:noHBand="0" w:noVBand="1"/>
      </w:tblPr>
      <w:tblGrid>
        <w:gridCol w:w="4680"/>
        <w:gridCol w:w="1800"/>
        <w:gridCol w:w="1080"/>
        <w:gridCol w:w="1800"/>
        <w:gridCol w:w="1080"/>
      </w:tblGrid>
      <w:tr w:rsidR="00C9026F" w:rsidRPr="00593EB4" w14:paraId="2730B2E4" w14:textId="77777777" w:rsidTr="00E12CC8">
        <w:trPr>
          <w:trHeight w:val="336"/>
          <w:jc w:val="center"/>
        </w:trPr>
        <w:tc>
          <w:tcPr>
            <w:tcW w:w="46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9AAB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4C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282F7" w14:textId="3C1FD136" w:rsidR="00C9026F" w:rsidRPr="00593EB4" w:rsidRDefault="005E6030" w:rsidP="00C37C60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60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mory disease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70657" w14:textId="12FCCAB9" w:rsidR="00C9026F" w:rsidRPr="00593EB4" w:rsidRDefault="005E6030" w:rsidP="00C37C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E603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sychiatric disease</w:t>
            </w:r>
          </w:p>
        </w:tc>
      </w:tr>
      <w:tr w:rsidR="00C9026F" w:rsidRPr="00593EB4" w14:paraId="118D2537" w14:textId="77777777" w:rsidTr="00E12CC8">
        <w:trPr>
          <w:trHeight w:val="336"/>
          <w:jc w:val="center"/>
        </w:trPr>
        <w:tc>
          <w:tcPr>
            <w:tcW w:w="468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4BABF9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12C72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E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E30C13" w14:textId="77777777" w:rsidR="00C9026F" w:rsidRPr="00BE44E3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E44E3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E44E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value</w:t>
            </w:r>
            <w:r w:rsidRPr="009B3AB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2F5B7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E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94BE4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44E3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E44E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value</w:t>
            </w:r>
            <w:r w:rsidRPr="009B3AB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</w:tr>
      <w:tr w:rsidR="00C9026F" w:rsidRPr="00593EB4" w14:paraId="6BD2D82F" w14:textId="77777777" w:rsidTr="00E12CC8">
        <w:trPr>
          <w:trHeight w:val="336"/>
          <w:jc w:val="center"/>
        </w:trPr>
        <w:tc>
          <w:tcPr>
            <w:tcW w:w="4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968AC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ex, No.</w:t>
            </w:r>
            <w:r w:rsidRPr="00593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18972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290BC" w14:textId="4132C749" w:rsidR="00C9026F" w:rsidRPr="00593EB4" w:rsidRDefault="00E434A7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4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4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877097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F700BC" w14:textId="596072E4" w:rsidR="00C9026F" w:rsidRPr="00593EB4" w:rsidRDefault="005D1E1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1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3</w:t>
            </w:r>
          </w:p>
        </w:tc>
      </w:tr>
      <w:tr w:rsidR="00C9026F" w:rsidRPr="00593EB4" w14:paraId="465EFD29" w14:textId="77777777" w:rsidTr="00E12CC8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C7D23" w14:textId="77777777" w:rsidR="00C9026F" w:rsidRPr="00593EB4" w:rsidRDefault="00C9026F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4195725" w14:textId="3A59DF7E" w:rsidR="00C9026F" w:rsidRPr="00593EB4" w:rsidRDefault="00E434A7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4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(0.95, 1.05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B30FF75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1C4FD40" w14:textId="2AEEE3AA" w:rsidR="00C9026F" w:rsidRPr="00593EB4" w:rsidRDefault="005D1E1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1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(0.85, 1.0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34609B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9026F" w:rsidRPr="00593EB4" w14:paraId="0F7F0AA8" w14:textId="77777777" w:rsidTr="00E12CC8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2E8EF" w14:textId="77777777" w:rsidR="00C9026F" w:rsidRPr="00593EB4" w:rsidRDefault="00C9026F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93EB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74EE6E6" w14:textId="78895C1B" w:rsidR="00C9026F" w:rsidRPr="00593EB4" w:rsidRDefault="00E434A7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4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(0.90, 1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8FCE9BC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99FA583" w14:textId="6974B598" w:rsidR="00C9026F" w:rsidRPr="00593EB4" w:rsidRDefault="005D1E1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1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(0.84, 1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C9D9915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9026F" w:rsidRPr="00593EB4" w14:paraId="6D2ED884" w14:textId="77777777" w:rsidTr="00E12CC8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7553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ry, No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0499DAA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323231" w14:textId="26C7D3CE" w:rsidR="00C9026F" w:rsidRPr="00593EB4" w:rsidRDefault="00E434A7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4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7BC3474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A352645" w14:textId="3507F184" w:rsidR="00C9026F" w:rsidRPr="00593EB4" w:rsidRDefault="005D1E1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1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65</w:t>
            </w:r>
          </w:p>
        </w:tc>
      </w:tr>
      <w:tr w:rsidR="00C9026F" w:rsidRPr="00593EB4" w14:paraId="570CF801" w14:textId="77777777" w:rsidTr="00E12CC8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524BC" w14:textId="77777777" w:rsidR="00C9026F" w:rsidRPr="00593EB4" w:rsidRDefault="00C9026F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6CEFF9C" w14:textId="0BF872EF" w:rsidR="00C9026F" w:rsidRPr="00593EB4" w:rsidRDefault="00E434A7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4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(0.96, 1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30F02C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67A7C10" w14:textId="29E4EABB" w:rsidR="00C9026F" w:rsidRPr="00593EB4" w:rsidRDefault="005D1E1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1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(0.88, 1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F62E82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9026F" w:rsidRPr="00593EB4" w14:paraId="56B04CA8" w14:textId="77777777" w:rsidTr="00E12CC8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31F8C" w14:textId="77777777" w:rsidR="00C9026F" w:rsidRPr="00593EB4" w:rsidRDefault="00C9026F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22E07E3" w14:textId="71E9AAE0" w:rsidR="00C9026F" w:rsidRPr="00593EB4" w:rsidRDefault="00E434A7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4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(0.76, 1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F17AFD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D08087D" w14:textId="6B9C019D" w:rsidR="00C9026F" w:rsidRPr="00593EB4" w:rsidRDefault="005D1E1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1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(0.66, 1.1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83A6F50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9026F" w:rsidRPr="00593EB4" w14:paraId="6CB1E349" w14:textId="77777777" w:rsidTr="00E12CC8">
        <w:trPr>
          <w:trHeight w:val="99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9A6C4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ucation, No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9FF8FF6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429348" w14:textId="4DB2DACA" w:rsidR="00C9026F" w:rsidRPr="00593EB4" w:rsidRDefault="00E434A7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4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118EC81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435BEF3" w14:textId="61B9AF1F" w:rsidR="00C9026F" w:rsidRPr="00593EB4" w:rsidRDefault="005D1E1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1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5</w:t>
            </w:r>
          </w:p>
        </w:tc>
      </w:tr>
      <w:tr w:rsidR="00C9026F" w:rsidRPr="00593EB4" w14:paraId="73151095" w14:textId="77777777" w:rsidTr="00E12CC8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951EA" w14:textId="77777777" w:rsidR="00C9026F" w:rsidRPr="00593EB4" w:rsidRDefault="00C9026F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ss than high schoo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6787B84" w14:textId="6DB290B5" w:rsidR="00C9026F" w:rsidRPr="00593EB4" w:rsidRDefault="00E434A7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4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(0.93, 1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7273405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6037F15" w14:textId="554B37BB" w:rsidR="00C9026F" w:rsidRPr="00593EB4" w:rsidRDefault="005D1E1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1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(0.85, 0.99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F2F0540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9026F" w:rsidRPr="00593EB4" w14:paraId="1826426A" w14:textId="77777777" w:rsidTr="00E12CC8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A29BB" w14:textId="77777777" w:rsidR="00C9026F" w:rsidRPr="00593EB4" w:rsidRDefault="00C9026F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 school and vocational train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E8F9951" w14:textId="512C63A6" w:rsidR="00C9026F" w:rsidRPr="00593EB4" w:rsidRDefault="00E434A7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4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(0.89, 1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F97C9D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F2E51C0" w14:textId="1F7C2501" w:rsidR="00C9026F" w:rsidRPr="00593EB4" w:rsidRDefault="005D1E1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1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6(0.89, 1.2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030DDC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9026F" w:rsidRPr="00593EB4" w14:paraId="43952713" w14:textId="77777777" w:rsidTr="00E12CC8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E8CFD" w14:textId="77777777" w:rsidR="00C9026F" w:rsidRPr="00593EB4" w:rsidRDefault="00C9026F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lege and abov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5038D65" w14:textId="3C10DFF7" w:rsidR="00C9026F" w:rsidRPr="00593EB4" w:rsidRDefault="00E434A7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4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(0.10, 0.6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4541A1C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97A6368" w14:textId="4F9319DB" w:rsidR="00C9026F" w:rsidRPr="00593EB4" w:rsidRDefault="005D1E1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1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(0.98, 1.2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4498AC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9026F" w:rsidRPr="00593EB4" w14:paraId="1EAE3EA2" w14:textId="77777777" w:rsidTr="00E12CC8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8E7DB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Arial" w:hAnsi="Times New Roman" w:cs="Times New Roman"/>
                <w:color w:val="000000"/>
                <w:sz w:val="22"/>
              </w:rPr>
              <w:t>Working</w:t>
            </w: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No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CB3A23D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63C44B" w14:textId="41E97754" w:rsidR="00C9026F" w:rsidRPr="00593EB4" w:rsidRDefault="00E434A7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4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86E4BB0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5A5BA2" w14:textId="29E18503" w:rsidR="00C9026F" w:rsidRPr="00593EB4" w:rsidRDefault="005D1E1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1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2</w:t>
            </w:r>
          </w:p>
        </w:tc>
      </w:tr>
      <w:tr w:rsidR="00C9026F" w:rsidRPr="00593EB4" w14:paraId="7605179A" w14:textId="77777777" w:rsidTr="00E12CC8">
        <w:trPr>
          <w:trHeight w:val="81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58799" w14:textId="77777777" w:rsidR="00C9026F" w:rsidRPr="00593EB4" w:rsidRDefault="00C9026F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24FBBA4" w14:textId="4C7732C6" w:rsidR="00C9026F" w:rsidRPr="00593EB4" w:rsidRDefault="00E434A7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4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(0.86, 1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7DE7238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BD0C10F" w14:textId="377A5F32" w:rsidR="00C9026F" w:rsidRPr="00593EB4" w:rsidRDefault="005D1E1D" w:rsidP="00C37C6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1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(0.78, 1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8B39E4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9026F" w:rsidRPr="00593EB4" w14:paraId="64896EBA" w14:textId="77777777" w:rsidTr="00E12CC8">
        <w:trPr>
          <w:trHeight w:val="81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76AE1" w14:textId="77777777" w:rsidR="00C9026F" w:rsidRPr="00593EB4" w:rsidRDefault="00C9026F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67BFDFF" w14:textId="252A8F53" w:rsidR="00C9026F" w:rsidRPr="00593EB4" w:rsidRDefault="00E434A7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4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(0.98, 1.0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CC0BAF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7E90F91" w14:textId="478FEE5E" w:rsidR="00C9026F" w:rsidRPr="00593EB4" w:rsidRDefault="005D1E1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1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(0.90, 1.0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070319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9026F" w:rsidRPr="00593EB4" w14:paraId="3C3720A2" w14:textId="77777777" w:rsidTr="00E12CC8">
        <w:trPr>
          <w:trHeight w:val="81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9BB07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inking status, No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E38ACC4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48E85E" w14:textId="2CAA2FC0" w:rsidR="00C9026F" w:rsidRPr="00593EB4" w:rsidRDefault="00E434A7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4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B074015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032289E" w14:textId="279E7B30" w:rsidR="00C9026F" w:rsidRPr="00593EB4" w:rsidRDefault="005D1E1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1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6</w:t>
            </w:r>
          </w:p>
        </w:tc>
      </w:tr>
      <w:tr w:rsidR="00C9026F" w:rsidRPr="00593EB4" w14:paraId="34ED85F0" w14:textId="77777777" w:rsidTr="00E12CC8">
        <w:trPr>
          <w:trHeight w:val="81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BCBDB" w14:textId="77777777" w:rsidR="00C9026F" w:rsidRPr="00593EB4" w:rsidRDefault="00C9026F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5F864B4" w14:textId="052B06D4" w:rsidR="00C9026F" w:rsidRPr="00593EB4" w:rsidRDefault="00E434A7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4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(0.93, 1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53C268E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F9FF545" w14:textId="077DDA5F" w:rsidR="00C9026F" w:rsidRPr="00593EB4" w:rsidRDefault="005D1E1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1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(0.87, 1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91302F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9026F" w:rsidRPr="00593EB4" w14:paraId="48278B92" w14:textId="77777777" w:rsidTr="00E12CC8">
        <w:trPr>
          <w:trHeight w:val="81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8245A" w14:textId="77777777" w:rsidR="00C9026F" w:rsidRPr="00593EB4" w:rsidRDefault="00C9026F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m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FD75434" w14:textId="022AA39F" w:rsidR="00C9026F" w:rsidRPr="00593EB4" w:rsidRDefault="00E434A7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4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7(0.98, 1.1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2C641FB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ADE1405" w14:textId="69EF309F" w:rsidR="00C9026F" w:rsidRPr="00593EB4" w:rsidRDefault="005D1E1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1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(0.82, 1.17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4B2FBDA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9026F" w:rsidRPr="00593EB4" w14:paraId="3B071FB8" w14:textId="77777777" w:rsidTr="00E12CC8">
        <w:trPr>
          <w:trHeight w:val="81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231B6" w14:textId="77777777" w:rsidR="00C9026F" w:rsidRPr="00593EB4" w:rsidRDefault="00C9026F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w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AD9EC82" w14:textId="2BEDA6A8" w:rsidR="00C9026F" w:rsidRPr="00593EB4" w:rsidRDefault="00E434A7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4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(0.87, 1.04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530575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D04FEE4" w14:textId="293CF582" w:rsidR="00C9026F" w:rsidRPr="00593EB4" w:rsidRDefault="005D1E1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1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(0.70, 1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B3632C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9026F" w:rsidRPr="00593EB4" w14:paraId="774A32AD" w14:textId="77777777" w:rsidTr="00E12CC8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8B574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oking status, No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535F44A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1E989DB" w14:textId="2B0F32E9" w:rsidR="00C9026F" w:rsidRPr="00593EB4" w:rsidRDefault="00E434A7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4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75A81A2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62BED0E" w14:textId="164BF371" w:rsidR="00C9026F" w:rsidRPr="00593EB4" w:rsidRDefault="005D1E1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1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5</w:t>
            </w:r>
          </w:p>
        </w:tc>
      </w:tr>
      <w:tr w:rsidR="00C9026F" w:rsidRPr="00593EB4" w14:paraId="20BF060B" w14:textId="77777777" w:rsidTr="00E12CC8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70C2F" w14:textId="77777777" w:rsidR="00C9026F" w:rsidRPr="00593EB4" w:rsidRDefault="00C9026F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BEB524B" w14:textId="40CD83E0" w:rsidR="00C9026F" w:rsidRPr="00593EB4" w:rsidRDefault="00E434A7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4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(0.92, 1.03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C104C1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0E01D2E" w14:textId="6313774E" w:rsidR="00C9026F" w:rsidRPr="00593EB4" w:rsidRDefault="005D1E1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1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(0.84, 1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CC48F9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9026F" w:rsidRPr="00593EB4" w14:paraId="5413DAA1" w14:textId="77777777" w:rsidTr="00457FD8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578F30" w14:textId="77777777" w:rsidR="00C9026F" w:rsidRPr="00593EB4" w:rsidRDefault="00C9026F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mer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491D114F" w14:textId="647076DC" w:rsidR="00C9026F" w:rsidRPr="00593EB4" w:rsidRDefault="00E434A7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4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(0.89, 1.06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7B2DDA9D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2928ADDA" w14:textId="66949B19" w:rsidR="00C9026F" w:rsidRPr="00593EB4" w:rsidRDefault="005D1E1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1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(0.78, 1.08)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14:paraId="18A23E91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9026F" w:rsidRPr="00593EB4" w14:paraId="538F3642" w14:textId="77777777" w:rsidTr="00457FD8">
        <w:trPr>
          <w:trHeight w:val="336"/>
          <w:jc w:val="center"/>
        </w:trPr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B74641" w14:textId="77777777" w:rsidR="00C9026F" w:rsidRPr="00593EB4" w:rsidRDefault="00C9026F" w:rsidP="00C37C60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w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0EF771" w14:textId="36E0D4EB" w:rsidR="00C9026F" w:rsidRPr="00593EB4" w:rsidRDefault="00E434A7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434A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(0.90, 1.0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77CFF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31F66" w14:textId="1732D4A1" w:rsidR="00C9026F" w:rsidRPr="00593EB4" w:rsidRDefault="005D1E1D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5D1E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(0.84, 1.1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860F4" w14:textId="77777777" w:rsidR="00C9026F" w:rsidRPr="00593EB4" w:rsidRDefault="00C9026F" w:rsidP="00C37C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2568759C" w14:textId="1FCD4D67" w:rsidR="008515F9" w:rsidRPr="00591E04" w:rsidRDefault="008515F9" w:rsidP="008515F9">
      <w:pPr>
        <w:jc w:val="left"/>
        <w:rPr>
          <w:rFonts w:ascii="Times New Roman" w:hAnsi="Times New Roman" w:cs="Times New Roman"/>
          <w:sz w:val="22"/>
        </w:rPr>
      </w:pPr>
      <w:r w:rsidRPr="00184729">
        <w:rPr>
          <w:rFonts w:ascii="Times New Roman" w:hAnsi="Times New Roman" w:cs="Times New Roman"/>
          <w:b/>
          <w:bCs/>
          <w:sz w:val="22"/>
        </w:rPr>
        <w:t>Abbreviations:</w:t>
      </w:r>
      <w:r w:rsidRPr="00591E04">
        <w:rPr>
          <w:rFonts w:ascii="Times New Roman" w:hAnsi="Times New Roman" w:cs="Times New Roman"/>
          <w:sz w:val="22"/>
        </w:rPr>
        <w:t xml:space="preserve"> </w:t>
      </w:r>
      <w:r w:rsidR="003E7FF8" w:rsidRPr="00591E04">
        <w:rPr>
          <w:rFonts w:ascii="Times New Roman" w:eastAsia="等线" w:hAnsi="Times New Roman" w:cs="Times New Roman"/>
          <w:color w:val="000000"/>
          <w:kern w:val="0"/>
          <w:sz w:val="22"/>
        </w:rPr>
        <w:t>Arth</w:t>
      </w:r>
      <w:r w:rsidR="003E7FF8" w:rsidRPr="00591E04">
        <w:rPr>
          <w:rFonts w:ascii="Times New Roman" w:eastAsia="等线" w:hAnsi="Times New Roman" w:cs="Times New Roman" w:hint="eastAsia"/>
          <w:color w:val="000000"/>
          <w:kern w:val="0"/>
          <w:sz w:val="22"/>
        </w:rPr>
        <w:t>/R</w:t>
      </w:r>
      <w:r w:rsidR="003E7FF8" w:rsidRPr="00591E04">
        <w:rPr>
          <w:rFonts w:ascii="Times New Roman" w:eastAsia="等线" w:hAnsi="Times New Roman" w:cs="Times New Roman"/>
          <w:color w:val="000000"/>
          <w:kern w:val="0"/>
          <w:sz w:val="22"/>
        </w:rPr>
        <w:t>heu</w:t>
      </w:r>
      <w:r w:rsidR="003E7FF8" w:rsidRPr="00591E04">
        <w:rPr>
          <w:rFonts w:ascii="Times New Roman" w:eastAsia="等线" w:hAnsi="Times New Roman" w:cs="Times New Roman" w:hint="eastAsia"/>
          <w:color w:val="000000"/>
          <w:kern w:val="0"/>
          <w:sz w:val="22"/>
        </w:rPr>
        <w:t>,</w:t>
      </w:r>
      <w:r w:rsidR="003E7FF8" w:rsidRPr="00591E04">
        <w:rPr>
          <w:rFonts w:ascii="Times New Roman" w:hAnsi="Times New Roman" w:cs="Times New Roman" w:hint="eastAsia"/>
          <w:sz w:val="22"/>
        </w:rPr>
        <w:t xml:space="preserve"> a</w:t>
      </w:r>
      <w:r w:rsidR="003E7FF8" w:rsidRPr="00591E04">
        <w:rPr>
          <w:rFonts w:ascii="Times New Roman" w:hAnsi="Times New Roman" w:cs="Times New Roman"/>
          <w:sz w:val="22"/>
        </w:rPr>
        <w:t>rthritis or rheumatism</w:t>
      </w:r>
      <w:r w:rsidR="003E7FF8" w:rsidRPr="00591E04">
        <w:rPr>
          <w:rFonts w:ascii="Times New Roman" w:hAnsi="Times New Roman" w:cs="Times New Roman" w:hint="eastAsia"/>
          <w:sz w:val="22"/>
        </w:rPr>
        <w:t xml:space="preserve">; </w:t>
      </w:r>
      <w:r w:rsidRPr="00591E04">
        <w:rPr>
          <w:rFonts w:ascii="Times New Roman" w:hAnsi="Times New Roman" w:cs="Times New Roman" w:hint="eastAsia"/>
          <w:sz w:val="22"/>
        </w:rPr>
        <w:t xml:space="preserve">BMI, </w:t>
      </w:r>
      <w:r w:rsidRPr="00591E04">
        <w:rPr>
          <w:rFonts w:ascii="Times New Roman" w:hAnsi="Times New Roman" w:cs="Times New Roman"/>
          <w:sz w:val="22"/>
        </w:rPr>
        <w:t>body mass index</w:t>
      </w:r>
      <w:r w:rsidRPr="00591E04">
        <w:rPr>
          <w:rFonts w:ascii="Times New Roman" w:hAnsi="Times New Roman" w:cs="Times New Roman" w:hint="eastAsia"/>
          <w:sz w:val="22"/>
        </w:rPr>
        <w:t xml:space="preserve">; </w:t>
      </w:r>
      <w:r w:rsidRPr="00591E04">
        <w:rPr>
          <w:rFonts w:ascii="Times New Roman" w:hAnsi="Times New Roman" w:cs="Times New Roman"/>
          <w:sz w:val="22"/>
        </w:rPr>
        <w:t>CHARLS</w:t>
      </w:r>
      <w:r w:rsidRPr="00591E04">
        <w:rPr>
          <w:rFonts w:ascii="Times New Roman" w:hAnsi="Times New Roman" w:cs="Times New Roman" w:hint="eastAsia"/>
          <w:sz w:val="22"/>
        </w:rPr>
        <w:t>,</w:t>
      </w:r>
      <w:r w:rsidRPr="00591E04">
        <w:rPr>
          <w:rFonts w:ascii="Times New Roman" w:hAnsi="Times New Roman" w:cs="Times New Roman"/>
          <w:sz w:val="22"/>
        </w:rPr>
        <w:t xml:space="preserve"> China </w:t>
      </w:r>
      <w:r w:rsidR="00AD21A1">
        <w:rPr>
          <w:rFonts w:ascii="Times New Roman" w:hAnsi="Times New Roman" w:cs="Times New Roman" w:hint="eastAsia"/>
          <w:sz w:val="22"/>
        </w:rPr>
        <w:t>H</w:t>
      </w:r>
      <w:r w:rsidRPr="00591E04">
        <w:rPr>
          <w:rFonts w:ascii="Times New Roman" w:hAnsi="Times New Roman" w:cs="Times New Roman"/>
          <w:sz w:val="22"/>
        </w:rPr>
        <w:t xml:space="preserve">ealth and </w:t>
      </w:r>
      <w:r w:rsidR="00AD21A1">
        <w:rPr>
          <w:rFonts w:ascii="Times New Roman" w:hAnsi="Times New Roman" w:cs="Times New Roman" w:hint="eastAsia"/>
          <w:sz w:val="22"/>
        </w:rPr>
        <w:t>R</w:t>
      </w:r>
      <w:r w:rsidRPr="00591E04">
        <w:rPr>
          <w:rFonts w:ascii="Times New Roman" w:hAnsi="Times New Roman" w:cs="Times New Roman"/>
          <w:sz w:val="22"/>
        </w:rPr>
        <w:t xml:space="preserve">etirement </w:t>
      </w:r>
      <w:r w:rsidR="00AD21A1">
        <w:rPr>
          <w:rFonts w:ascii="Times New Roman" w:hAnsi="Times New Roman" w:cs="Times New Roman" w:hint="eastAsia"/>
          <w:sz w:val="22"/>
        </w:rPr>
        <w:t>L</w:t>
      </w:r>
      <w:r w:rsidRPr="00591E04">
        <w:rPr>
          <w:rFonts w:ascii="Times New Roman" w:hAnsi="Times New Roman" w:cs="Times New Roman"/>
          <w:sz w:val="22"/>
        </w:rPr>
        <w:t xml:space="preserve">ongitudinal </w:t>
      </w:r>
      <w:r w:rsidR="00AD21A1">
        <w:rPr>
          <w:rFonts w:ascii="Times New Roman" w:hAnsi="Times New Roman" w:cs="Times New Roman" w:hint="eastAsia"/>
          <w:sz w:val="22"/>
        </w:rPr>
        <w:t>S</w:t>
      </w:r>
      <w:r w:rsidRPr="00591E04">
        <w:rPr>
          <w:rFonts w:ascii="Times New Roman" w:hAnsi="Times New Roman" w:cs="Times New Roman"/>
          <w:sz w:val="22"/>
        </w:rPr>
        <w:t>tudy</w:t>
      </w:r>
      <w:r w:rsidRPr="00591E04">
        <w:rPr>
          <w:rFonts w:ascii="Times New Roman" w:hAnsi="Times New Roman" w:cs="Times New Roman" w:hint="eastAsia"/>
          <w:sz w:val="22"/>
        </w:rPr>
        <w:t>;</w:t>
      </w:r>
      <w:r w:rsidRPr="00591E04">
        <w:rPr>
          <w:rFonts w:ascii="Times New Roman" w:hAnsi="Times New Roman" w:cs="Times New Roman"/>
          <w:sz w:val="22"/>
        </w:rPr>
        <w:t xml:space="preserve"> CI, </w:t>
      </w:r>
      <w:r w:rsidR="00AD21A1">
        <w:rPr>
          <w:rFonts w:ascii="Times New Roman" w:hAnsi="Times New Roman" w:cs="Times New Roman" w:hint="eastAsia"/>
          <w:sz w:val="22"/>
        </w:rPr>
        <w:t>c</w:t>
      </w:r>
      <w:r w:rsidRPr="00591E04">
        <w:rPr>
          <w:rFonts w:ascii="Times New Roman" w:hAnsi="Times New Roman" w:cs="Times New Roman"/>
          <w:sz w:val="22"/>
        </w:rPr>
        <w:t xml:space="preserve">onfidence interval; </w:t>
      </w:r>
      <w:r w:rsidRPr="00591E04">
        <w:rPr>
          <w:rFonts w:ascii="Times New Roman" w:hAnsi="Times New Roman" w:cs="Times New Roman" w:hint="eastAsia"/>
          <w:sz w:val="22"/>
        </w:rPr>
        <w:t>HR,</w:t>
      </w:r>
      <w:r w:rsidRPr="00591E04">
        <w:rPr>
          <w:sz w:val="22"/>
        </w:rPr>
        <w:t xml:space="preserve"> </w:t>
      </w:r>
      <w:r w:rsidRPr="00591E04">
        <w:rPr>
          <w:rFonts w:ascii="Times New Roman" w:hAnsi="Times New Roman" w:cs="Times New Roman"/>
          <w:sz w:val="22"/>
        </w:rPr>
        <w:t>hazard ratio</w:t>
      </w:r>
      <w:r w:rsidRPr="00591E04">
        <w:rPr>
          <w:rFonts w:ascii="Times New Roman" w:hAnsi="Times New Roman" w:cs="Times New Roman" w:hint="eastAsia"/>
          <w:sz w:val="22"/>
        </w:rPr>
        <w:t xml:space="preserve">; LDL, </w:t>
      </w:r>
      <w:r w:rsidRPr="00591E04">
        <w:rPr>
          <w:rFonts w:ascii="Times New Roman" w:hAnsi="Times New Roman" w:cs="Times New Roman"/>
          <w:sz w:val="22"/>
        </w:rPr>
        <w:t>low density lipoprotein</w:t>
      </w:r>
      <w:r w:rsidRPr="00591E04">
        <w:rPr>
          <w:rFonts w:ascii="Times New Roman" w:hAnsi="Times New Roman" w:cs="Times New Roman" w:hint="eastAsia"/>
          <w:sz w:val="22"/>
        </w:rPr>
        <w:t xml:space="preserve">; CRP, </w:t>
      </w:r>
      <w:r w:rsidRPr="00591E04">
        <w:rPr>
          <w:rFonts w:ascii="Times New Roman" w:hAnsi="Times New Roman" w:cs="Times New Roman"/>
          <w:sz w:val="22"/>
        </w:rPr>
        <w:t>C-reactive protein</w:t>
      </w:r>
      <w:r w:rsidRPr="00591E04">
        <w:rPr>
          <w:rFonts w:ascii="Times New Roman" w:hAnsi="Times New Roman" w:cs="Times New Roman" w:hint="eastAsia"/>
          <w:sz w:val="22"/>
        </w:rPr>
        <w:t>.</w:t>
      </w:r>
    </w:p>
    <w:p w14:paraId="3374B272" w14:textId="77777777" w:rsidR="008515F9" w:rsidRPr="00591E04" w:rsidRDefault="008515F9" w:rsidP="008515F9">
      <w:pPr>
        <w:jc w:val="left"/>
        <w:rPr>
          <w:rFonts w:ascii="Times New Roman" w:hAnsi="Times New Roman" w:cs="Times New Roman"/>
          <w:sz w:val="22"/>
        </w:rPr>
      </w:pPr>
      <w:r w:rsidRPr="00591E04">
        <w:rPr>
          <w:rFonts w:ascii="Times New Roman" w:hAnsi="Times New Roman" w:cs="Times New Roman" w:hint="eastAsia"/>
          <w:sz w:val="22"/>
          <w:vertAlign w:val="superscript"/>
        </w:rPr>
        <w:t>a</w:t>
      </w:r>
      <w:r w:rsidRPr="00591E04">
        <w:rPr>
          <w:rFonts w:ascii="Times New Roman" w:hAnsi="Times New Roman" w:cs="Times New Roman" w:hint="eastAsia"/>
          <w:sz w:val="22"/>
        </w:rPr>
        <w:t>. P for interaction.</w:t>
      </w:r>
    </w:p>
    <w:p w14:paraId="1A3FC6B0" w14:textId="64653D45" w:rsidR="00591E04" w:rsidRDefault="008515F9" w:rsidP="004E3E3A">
      <w:pPr>
        <w:ind w:left="110" w:hangingChars="50" w:hanging="110"/>
        <w:rPr>
          <w:rFonts w:ascii="Times New Roman" w:hAnsi="Times New Roman" w:cs="Times New Roman"/>
          <w:sz w:val="22"/>
        </w:rPr>
      </w:pPr>
      <w:r w:rsidRPr="00591E04">
        <w:rPr>
          <w:rFonts w:ascii="Times New Roman" w:hAnsi="Times New Roman" w:cs="Times New Roman" w:hint="eastAsia"/>
          <w:sz w:val="22"/>
          <w:vertAlign w:val="superscript"/>
        </w:rPr>
        <w:t>b</w:t>
      </w:r>
      <w:r w:rsidRPr="00591E04">
        <w:rPr>
          <w:rFonts w:ascii="Times New Roman" w:hAnsi="Times New Roman" w:cs="Times New Roman" w:hint="eastAsia"/>
          <w:sz w:val="22"/>
        </w:rPr>
        <w:t xml:space="preserve">. </w:t>
      </w:r>
      <w:r w:rsidRPr="00591E04">
        <w:rPr>
          <w:rFonts w:ascii="Times New Roman" w:hAnsi="Times New Roman" w:cs="Times New Roman"/>
          <w:sz w:val="22"/>
        </w:rPr>
        <w:t xml:space="preserve">All models were adjusted for age, </w:t>
      </w:r>
      <w:r w:rsidRPr="00591E04">
        <w:rPr>
          <w:rFonts w:ascii="Times New Roman" w:hAnsi="Times New Roman" w:cs="Times New Roman" w:hint="eastAsia"/>
          <w:sz w:val="22"/>
        </w:rPr>
        <w:t>s</w:t>
      </w:r>
      <w:r w:rsidRPr="00591E04">
        <w:rPr>
          <w:rFonts w:ascii="Times New Roman" w:hAnsi="Times New Roman" w:cs="Times New Roman"/>
          <w:sz w:val="22"/>
        </w:rPr>
        <w:t>ex,</w:t>
      </w:r>
      <w:r w:rsidRPr="00591E04">
        <w:rPr>
          <w:rFonts w:ascii="Times New Roman" w:hAnsi="Times New Roman" w:cs="Times New Roman" w:hint="eastAsia"/>
          <w:sz w:val="22"/>
        </w:rPr>
        <w:t xml:space="preserve"> m</w:t>
      </w:r>
      <w:r w:rsidRPr="00591E04">
        <w:rPr>
          <w:rFonts w:ascii="Times New Roman" w:hAnsi="Times New Roman" w:cs="Times New Roman"/>
          <w:sz w:val="22"/>
        </w:rPr>
        <w:t>arry,</w:t>
      </w:r>
      <w:r w:rsidRPr="00591E04">
        <w:rPr>
          <w:rFonts w:ascii="Times New Roman" w:hAnsi="Times New Roman" w:cs="Times New Roman" w:hint="eastAsia"/>
          <w:sz w:val="22"/>
        </w:rPr>
        <w:t xml:space="preserve"> e</w:t>
      </w:r>
      <w:r w:rsidRPr="00591E04">
        <w:rPr>
          <w:rFonts w:ascii="Times New Roman" w:hAnsi="Times New Roman" w:cs="Times New Roman"/>
          <w:sz w:val="22"/>
        </w:rPr>
        <w:t>ducation,</w:t>
      </w:r>
      <w:r w:rsidRPr="00591E04">
        <w:rPr>
          <w:rFonts w:ascii="Times New Roman" w:hAnsi="Times New Roman" w:cs="Times New Roman" w:hint="eastAsia"/>
          <w:sz w:val="22"/>
        </w:rPr>
        <w:t xml:space="preserve"> w</w:t>
      </w:r>
      <w:r w:rsidRPr="00591E04">
        <w:rPr>
          <w:rFonts w:ascii="Times New Roman" w:hAnsi="Times New Roman" w:cs="Times New Roman"/>
          <w:sz w:val="22"/>
        </w:rPr>
        <w:t>orking,</w:t>
      </w:r>
      <w:r w:rsidRPr="00591E04">
        <w:rPr>
          <w:rFonts w:ascii="Times New Roman" w:hAnsi="Times New Roman" w:cs="Times New Roman" w:hint="eastAsia"/>
          <w:sz w:val="22"/>
        </w:rPr>
        <w:t xml:space="preserve"> d</w:t>
      </w:r>
      <w:r w:rsidRPr="00591E04">
        <w:rPr>
          <w:rFonts w:ascii="Times New Roman" w:hAnsi="Times New Roman" w:cs="Times New Roman"/>
          <w:sz w:val="22"/>
        </w:rPr>
        <w:t>rinking,</w:t>
      </w:r>
      <w:r w:rsidRPr="00591E04">
        <w:rPr>
          <w:rFonts w:ascii="Times New Roman" w:hAnsi="Times New Roman" w:cs="Times New Roman" w:hint="eastAsia"/>
          <w:sz w:val="22"/>
        </w:rPr>
        <w:t xml:space="preserve"> s</w:t>
      </w:r>
      <w:r w:rsidRPr="00591E04">
        <w:rPr>
          <w:rFonts w:ascii="Times New Roman" w:hAnsi="Times New Roman" w:cs="Times New Roman"/>
          <w:sz w:val="22"/>
        </w:rPr>
        <w:t>moking,</w:t>
      </w:r>
      <w:r w:rsidRPr="00591E04">
        <w:rPr>
          <w:rFonts w:ascii="Times New Roman" w:hAnsi="Times New Roman" w:cs="Times New Roman" w:hint="eastAsia"/>
          <w:sz w:val="22"/>
        </w:rPr>
        <w:t xml:space="preserve"> </w:t>
      </w:r>
      <w:r w:rsidRPr="00591E04">
        <w:rPr>
          <w:rFonts w:ascii="Times New Roman" w:hAnsi="Times New Roman" w:cs="Times New Roman"/>
          <w:sz w:val="22"/>
        </w:rPr>
        <w:t>BMI,</w:t>
      </w:r>
      <w:r w:rsidRPr="00591E04">
        <w:rPr>
          <w:rFonts w:ascii="Times New Roman" w:hAnsi="Times New Roman" w:cs="Times New Roman" w:hint="eastAsia"/>
          <w:sz w:val="22"/>
        </w:rPr>
        <w:t xml:space="preserve"> </w:t>
      </w:r>
      <w:r w:rsidRPr="00591E04">
        <w:rPr>
          <w:rFonts w:ascii="Times New Roman" w:hAnsi="Times New Roman" w:cs="Times New Roman"/>
          <w:sz w:val="22"/>
        </w:rPr>
        <w:t>systolic blood</w:t>
      </w:r>
      <w:r w:rsidR="00B27927" w:rsidRPr="00591E04">
        <w:rPr>
          <w:rFonts w:ascii="Times New Roman" w:hAnsi="Times New Roman" w:cs="Times New Roman" w:hint="eastAsia"/>
          <w:sz w:val="22"/>
        </w:rPr>
        <w:t xml:space="preserve"> </w:t>
      </w:r>
      <w:r w:rsidRPr="00591E04">
        <w:rPr>
          <w:rFonts w:ascii="Times New Roman" w:hAnsi="Times New Roman" w:cs="Times New Roman"/>
          <w:sz w:val="22"/>
        </w:rPr>
        <w:t>pressure,</w:t>
      </w:r>
      <w:r w:rsidRPr="00591E04">
        <w:rPr>
          <w:rFonts w:ascii="Times New Roman" w:hAnsi="Times New Roman" w:cs="Times New Roman" w:hint="eastAsia"/>
          <w:sz w:val="22"/>
        </w:rPr>
        <w:t xml:space="preserve"> </w:t>
      </w:r>
      <w:r w:rsidRPr="00591E04">
        <w:rPr>
          <w:rFonts w:ascii="Times New Roman" w:hAnsi="Times New Roman" w:cs="Times New Roman"/>
          <w:sz w:val="22"/>
        </w:rPr>
        <w:t>diastolic blood pressure,</w:t>
      </w:r>
      <w:r w:rsidRPr="00591E04">
        <w:rPr>
          <w:rFonts w:ascii="Times New Roman" w:hAnsi="Times New Roman" w:cs="Times New Roman" w:hint="eastAsia"/>
          <w:sz w:val="22"/>
        </w:rPr>
        <w:t xml:space="preserve"> </w:t>
      </w:r>
      <w:r w:rsidR="00461CC5" w:rsidRPr="00461CC5">
        <w:rPr>
          <w:rFonts w:ascii="Times New Roman" w:hAnsi="Times New Roman" w:cs="Times New Roman"/>
          <w:sz w:val="22"/>
        </w:rPr>
        <w:t>LDL, CRP, and the history of 14 chronic diseases at baseline (excluding the specific chronic disease under investigation in each cohort)</w:t>
      </w:r>
      <w:r w:rsidRPr="00591E04">
        <w:rPr>
          <w:rFonts w:ascii="Times New Roman" w:hAnsi="Times New Roman" w:cs="Times New Roman" w:hint="eastAsia"/>
          <w:sz w:val="22"/>
        </w:rPr>
        <w:t>.</w:t>
      </w:r>
    </w:p>
    <w:p w14:paraId="35C7EEC6" w14:textId="77777777" w:rsidR="00D84D6D" w:rsidRDefault="00D84D6D" w:rsidP="004E3E3A">
      <w:pPr>
        <w:ind w:left="110" w:hangingChars="50" w:hanging="110"/>
        <w:rPr>
          <w:rFonts w:ascii="Times New Roman" w:hAnsi="Times New Roman" w:cs="Times New Roman"/>
          <w:sz w:val="22"/>
        </w:rPr>
        <w:sectPr w:rsidR="00D84D6D" w:rsidSect="00E12CC8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5C4D5FC" w14:textId="15A096F7" w:rsidR="00D84D6D" w:rsidRPr="0060500C" w:rsidRDefault="00D84D6D" w:rsidP="00D84D6D">
      <w:pPr>
        <w:jc w:val="left"/>
        <w:rPr>
          <w:rFonts w:ascii="Times New Roman" w:eastAsia="等线" w:hAnsi="Times New Roman" w:cs="Times New Roman"/>
          <w:b/>
          <w:bCs/>
          <w:sz w:val="24"/>
          <w:szCs w:val="24"/>
        </w:rPr>
      </w:pPr>
      <w:r w:rsidRPr="00381236">
        <w:rPr>
          <w:rFonts w:ascii="Times New Roman" w:eastAsia="等线" w:hAnsi="Times New Roman" w:cs="Times New Roman"/>
          <w:b/>
          <w:bCs/>
          <w:sz w:val="24"/>
          <w:szCs w:val="24"/>
        </w:rPr>
        <w:lastRenderedPageBreak/>
        <w:t>Supplementary Table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</w:rPr>
        <w:t xml:space="preserve"> </w:t>
      </w:r>
      <w:r w:rsidR="0060500C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8</w:t>
      </w:r>
      <w:r w:rsidRPr="00381236"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  <w:r w:rsidRPr="006B03FB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 </w:t>
      </w:r>
      <w:r w:rsidR="0060500C" w:rsidRPr="0060500C">
        <w:rPr>
          <w:rFonts w:ascii="Times New Roman" w:eastAsia="等线" w:hAnsi="Times New Roman" w:cs="Times New Roman" w:hint="eastAsia"/>
          <w:b/>
          <w:bCs/>
          <w:sz w:val="24"/>
          <w:szCs w:val="24"/>
        </w:rPr>
        <w:t>Association of cardiometabolic index with new-onset chronic diseases of the CHARLS participants after excluding participants who experienced outcome events during wave 2</w:t>
      </w:r>
      <w:r w:rsidRPr="00480B36">
        <w:rPr>
          <w:rFonts w:ascii="Times New Roman" w:eastAsia="等线" w:hAnsi="Times New Roman" w:cs="Times New Roman"/>
          <w:b/>
          <w:bCs/>
          <w:sz w:val="24"/>
          <w:szCs w:val="24"/>
        </w:rPr>
        <w:t>.</w:t>
      </w:r>
    </w:p>
    <w:tbl>
      <w:tblPr>
        <w:tblW w:w="9090" w:type="dxa"/>
        <w:jc w:val="center"/>
        <w:tblLayout w:type="fixed"/>
        <w:tblLook w:val="04A0" w:firstRow="1" w:lastRow="0" w:firstColumn="1" w:lastColumn="0" w:noHBand="0" w:noVBand="1"/>
      </w:tblPr>
      <w:tblGrid>
        <w:gridCol w:w="3690"/>
        <w:gridCol w:w="1710"/>
        <w:gridCol w:w="990"/>
        <w:gridCol w:w="1710"/>
        <w:gridCol w:w="990"/>
      </w:tblGrid>
      <w:tr w:rsidR="00D84D6D" w:rsidRPr="00593EB4" w14:paraId="2FACBCAD" w14:textId="77777777" w:rsidTr="007F26B2">
        <w:trPr>
          <w:trHeight w:val="336"/>
          <w:jc w:val="center"/>
        </w:trPr>
        <w:tc>
          <w:tcPr>
            <w:tcW w:w="36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F8FD" w14:textId="77777777" w:rsidR="00D84D6D" w:rsidRPr="00593EB4" w:rsidRDefault="00D84D6D" w:rsidP="007F26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B4CD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aracteristics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9F6F4" w14:textId="77777777" w:rsidR="00D84D6D" w:rsidRPr="00593EB4" w:rsidRDefault="00D84D6D" w:rsidP="007F26B2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Model 1</w:t>
            </w:r>
            <w:r w:rsidRPr="00A142B7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1397A0" w14:textId="77777777" w:rsidR="00D84D6D" w:rsidRPr="00593EB4" w:rsidRDefault="00D84D6D" w:rsidP="007F26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58E6">
              <w:rPr>
                <w:rFonts w:ascii="Times New Roman" w:hAnsi="Times New Roman" w:cs="Times New Roman"/>
                <w:b/>
                <w:bCs/>
                <w:szCs w:val="21"/>
              </w:rPr>
              <w:t>Model 2</w:t>
            </w:r>
            <w:r w:rsidRPr="00A142B7">
              <w:rPr>
                <w:rFonts w:ascii="Times New Roman" w:hAnsi="Times New Roman" w:cs="Times New Roman" w:hint="eastAsia"/>
                <w:b/>
                <w:bCs/>
                <w:szCs w:val="21"/>
                <w:vertAlign w:val="superscript"/>
              </w:rPr>
              <w:t>b</w:t>
            </w:r>
          </w:p>
        </w:tc>
      </w:tr>
      <w:tr w:rsidR="00D84D6D" w:rsidRPr="00593EB4" w14:paraId="46479486" w14:textId="77777777" w:rsidTr="007F26B2">
        <w:trPr>
          <w:trHeight w:val="336"/>
          <w:jc w:val="center"/>
        </w:trPr>
        <w:tc>
          <w:tcPr>
            <w:tcW w:w="369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CF13BD" w14:textId="77777777" w:rsidR="00D84D6D" w:rsidRPr="00593EB4" w:rsidRDefault="00D84D6D" w:rsidP="007F26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4F9CC" w14:textId="77777777" w:rsidR="00D84D6D" w:rsidRPr="00593EB4" w:rsidRDefault="00D84D6D" w:rsidP="007F26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E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5FF388" w14:textId="77777777" w:rsidR="00D84D6D" w:rsidRPr="00BE44E3" w:rsidRDefault="00D84D6D" w:rsidP="007F26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BE44E3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E44E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value</w:t>
            </w:r>
            <w:r w:rsidRPr="009B3AB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0E7BF4" w14:textId="77777777" w:rsidR="00D84D6D" w:rsidRPr="00593EB4" w:rsidRDefault="00D84D6D" w:rsidP="007F26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593EB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HR(95%CI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B6076C" w14:textId="77777777" w:rsidR="00D84D6D" w:rsidRPr="00593EB4" w:rsidRDefault="00D84D6D" w:rsidP="007F26B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BE44E3"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BE44E3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value</w:t>
            </w:r>
            <w:r w:rsidRPr="009B3AB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  <w:proofErr w:type="spellEnd"/>
          </w:p>
        </w:tc>
      </w:tr>
      <w:tr w:rsidR="00D84D6D" w:rsidRPr="00593EB4" w14:paraId="257B6F08" w14:textId="77777777" w:rsidTr="007F26B2">
        <w:trPr>
          <w:trHeight w:val="336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9ADCC" w14:textId="77777777" w:rsidR="00D84D6D" w:rsidRPr="00593EB4" w:rsidRDefault="00D84D6D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B2D5223" w14:textId="54D46E9C" w:rsidR="00D84D6D" w:rsidRPr="00593EB4" w:rsidRDefault="00D84D6D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8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</w:t>
            </w:r>
            <w:r w:rsidR="00BE61A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6848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1.0</w:t>
            </w:r>
            <w:r w:rsidR="00BE61A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 w:rsidRPr="006848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1.0</w:t>
            </w:r>
            <w:r w:rsidR="00BE61A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6848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4B4D931" w14:textId="77777777" w:rsidR="00D84D6D" w:rsidRPr="00593EB4" w:rsidRDefault="00D84D6D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8FCE36C" w14:textId="77777777" w:rsidR="00D84D6D" w:rsidRPr="00593EB4" w:rsidRDefault="00D84D6D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848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(1.02, 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6848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8AD9009" w14:textId="77777777" w:rsidR="00D84D6D" w:rsidRPr="00593EB4" w:rsidRDefault="00D84D6D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D84D6D" w:rsidRPr="00593EB4" w14:paraId="433F4C75" w14:textId="77777777" w:rsidTr="007F26B2">
        <w:trPr>
          <w:trHeight w:val="336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F3D82" w14:textId="77777777" w:rsidR="00D84D6D" w:rsidRPr="00593EB4" w:rsidRDefault="00D84D6D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FC74F29" w14:textId="779475B5" w:rsidR="00D84D6D" w:rsidRPr="00593EB4" w:rsidRDefault="00BE61AA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61A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8(1.06, 1.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C34B4CD" w14:textId="0352553C" w:rsidR="00D84D6D" w:rsidRPr="00593EB4" w:rsidRDefault="00BE61AA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61A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D0925AB" w14:textId="7D51C204" w:rsidR="00D84D6D" w:rsidRPr="00593EB4" w:rsidRDefault="00BE61AA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61A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BE61A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1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BE61A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 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0</w:t>
            </w:r>
            <w:r w:rsidRPr="00BE61A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F6DB14" w14:textId="2BDF6FDC" w:rsidR="00D84D6D" w:rsidRPr="00593EB4" w:rsidRDefault="00BE61AA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61A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D84D6D" w:rsidRPr="00593EB4" w14:paraId="72B83563" w14:textId="77777777" w:rsidTr="007F26B2">
        <w:trPr>
          <w:trHeight w:val="336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4F533" w14:textId="77777777" w:rsidR="00D84D6D" w:rsidRPr="00593EB4" w:rsidRDefault="00D84D6D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21F976B" w14:textId="69349B56" w:rsidR="00D84D6D" w:rsidRPr="00593EB4" w:rsidRDefault="00BE61AA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61A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7(1.06, 1.09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00C150" w14:textId="52344C12" w:rsidR="00D84D6D" w:rsidRPr="00593EB4" w:rsidRDefault="00BE61AA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61A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504BA96" w14:textId="5B37C764" w:rsidR="00D84D6D" w:rsidRPr="00593EB4" w:rsidRDefault="00BE61AA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61A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8(1.0</w:t>
            </w:r>
            <w:r w:rsidR="00056B5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 w:rsidRPr="00BE61A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, 1.1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76B986" w14:textId="567CC97F" w:rsidR="00D84D6D" w:rsidRPr="00593EB4" w:rsidRDefault="00BE61AA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61A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</w:tr>
      <w:tr w:rsidR="00D84D6D" w:rsidRPr="00593EB4" w14:paraId="426F6DC4" w14:textId="77777777" w:rsidTr="007F26B2">
        <w:trPr>
          <w:trHeight w:val="336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5082F" w14:textId="77777777" w:rsidR="00D84D6D" w:rsidRPr="00593EB4" w:rsidRDefault="00D84D6D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c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077B83C" w14:textId="483073D3" w:rsidR="00D84D6D" w:rsidRPr="00593EB4" w:rsidRDefault="00BE61AA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61A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2(0.97, 1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BE3A25F" w14:textId="02770E42" w:rsidR="00D84D6D" w:rsidRPr="00593EB4" w:rsidRDefault="00BE61AA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61A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45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6D908C6" w14:textId="0CEEE79A" w:rsidR="00D84D6D" w:rsidRPr="00593EB4" w:rsidRDefault="00BE61AA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E61A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9(0.94, 1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329448" w14:textId="321B094A" w:rsidR="00D84D6D" w:rsidRPr="00593EB4" w:rsidRDefault="00BE61AA" w:rsidP="007F26B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6</w:t>
            </w:r>
            <w:r w:rsidR="00056B5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5</w:t>
            </w:r>
          </w:p>
        </w:tc>
      </w:tr>
      <w:tr w:rsidR="00D84D6D" w:rsidRPr="00593EB4" w14:paraId="5C3295EE" w14:textId="77777777" w:rsidTr="007F26B2">
        <w:trPr>
          <w:trHeight w:val="336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2C95A" w14:textId="77777777" w:rsidR="00D84D6D" w:rsidRPr="00593EB4" w:rsidRDefault="00D84D6D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ng disea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C8350AB" w14:textId="44781AC7" w:rsidR="00D84D6D" w:rsidRPr="00593EB4" w:rsidRDefault="00056B5A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6B5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8(0.96, 1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4BA9B31" w14:textId="5A42A681" w:rsidR="00D84D6D" w:rsidRPr="00593EB4" w:rsidRDefault="00056B5A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6B5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23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5E0965F" w14:textId="7AF426F3" w:rsidR="00D84D6D" w:rsidRPr="00593EB4" w:rsidRDefault="00056B5A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6B5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8(0.95, 1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3F57FBE" w14:textId="754039DE" w:rsidR="00D84D6D" w:rsidRPr="00593EB4" w:rsidRDefault="00056B5A" w:rsidP="007F26B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243</w:t>
            </w:r>
          </w:p>
        </w:tc>
      </w:tr>
      <w:tr w:rsidR="00D84D6D" w:rsidRPr="00593EB4" w14:paraId="4B065CEF" w14:textId="77777777" w:rsidTr="007F26B2">
        <w:trPr>
          <w:trHeight w:val="336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EB99C" w14:textId="77777777" w:rsidR="00D84D6D" w:rsidRPr="00593EB4" w:rsidRDefault="00D84D6D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 disea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913499A" w14:textId="24FF7FDE" w:rsidR="00D84D6D" w:rsidRPr="00593EB4" w:rsidRDefault="00056B5A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6B5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4(1.02, 1.0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3FB47B4" w14:textId="035E321B" w:rsidR="00D84D6D" w:rsidRPr="00593EB4" w:rsidRDefault="00056B5A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6B5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9FA850E" w14:textId="01314A06" w:rsidR="00056B5A" w:rsidRPr="00593EB4" w:rsidRDefault="00056B5A" w:rsidP="007F26B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 w:rsidRPr="00056B5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3(1.01, 1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ACF3A90" w14:textId="2DFCC126" w:rsidR="00D84D6D" w:rsidRPr="00593EB4" w:rsidRDefault="00056B5A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56B5A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15</w:t>
            </w:r>
          </w:p>
        </w:tc>
      </w:tr>
      <w:tr w:rsidR="00D84D6D" w:rsidRPr="00593EB4" w14:paraId="544C473D" w14:textId="77777777" w:rsidTr="007F26B2">
        <w:trPr>
          <w:trHeight w:val="336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8269F" w14:textId="77777777" w:rsidR="00D84D6D" w:rsidRPr="00593EB4" w:rsidRDefault="00D84D6D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rt disea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55E8DE1" w14:textId="4BB59D53" w:rsidR="00D84D6D" w:rsidRPr="00593EB4" w:rsidRDefault="00BB72B6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72B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(0.99, 1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775F510" w14:textId="4A0749C3" w:rsidR="00D84D6D" w:rsidRPr="00593EB4" w:rsidRDefault="00BB72B6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72B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49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3473843" w14:textId="3F0CCFFB" w:rsidR="00D84D6D" w:rsidRPr="00593EB4" w:rsidRDefault="00BB72B6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72B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8(0.96, 1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E4626D3" w14:textId="18EB1E84" w:rsidR="00D84D6D" w:rsidRPr="00593EB4" w:rsidRDefault="00BB72B6" w:rsidP="007F26B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266</w:t>
            </w:r>
          </w:p>
        </w:tc>
      </w:tr>
      <w:tr w:rsidR="00D84D6D" w:rsidRPr="00593EB4" w14:paraId="36D1CC19" w14:textId="77777777" w:rsidTr="007F26B2">
        <w:trPr>
          <w:trHeight w:val="336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5E028" w14:textId="77777777" w:rsidR="00D84D6D" w:rsidRPr="00593EB4" w:rsidRDefault="00D84D6D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ok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2850EB6" w14:textId="0449649D" w:rsidR="00D84D6D" w:rsidRPr="00593EB4" w:rsidRDefault="00BB72B6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72B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4(1.02, 1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5922E17" w14:textId="17715291" w:rsidR="00D84D6D" w:rsidRPr="00593EB4" w:rsidRDefault="00BB72B6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72B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3FEF741" w14:textId="6E8C698A" w:rsidR="00D84D6D" w:rsidRPr="00593EB4" w:rsidRDefault="00BB72B6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72B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3(1.00, 1.0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605CB8" w14:textId="41A9D4CF" w:rsidR="00D84D6D" w:rsidRPr="00593EB4" w:rsidRDefault="00BB72B6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BB72B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 w:rsidRPr="00BB72B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</w:tr>
      <w:tr w:rsidR="00D84D6D" w:rsidRPr="00593EB4" w14:paraId="47AF2742" w14:textId="77777777" w:rsidTr="007F26B2">
        <w:trPr>
          <w:trHeight w:val="336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F98F9" w14:textId="77777777" w:rsidR="00D84D6D" w:rsidRPr="00593EB4" w:rsidRDefault="00D84D6D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dney disea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4EC63A6" w14:textId="4E4275B9" w:rsidR="00D84D6D" w:rsidRPr="00593EB4" w:rsidRDefault="00C1065F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065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2(0.99, 1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BB78CF3" w14:textId="458A67F4" w:rsidR="00D84D6D" w:rsidRPr="00593EB4" w:rsidRDefault="00C1065F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065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2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BA74894" w14:textId="3F1803D9" w:rsidR="00D84D6D" w:rsidRPr="00593EB4" w:rsidRDefault="00C1065F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065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(0.97, 1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982ACF" w14:textId="02F02454" w:rsidR="00D84D6D" w:rsidRPr="00593EB4" w:rsidRDefault="00C1065F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065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73</w:t>
            </w:r>
          </w:p>
        </w:tc>
      </w:tr>
      <w:tr w:rsidR="00D84D6D" w:rsidRPr="00593EB4" w14:paraId="14F0AD28" w14:textId="77777777" w:rsidTr="007F26B2">
        <w:trPr>
          <w:trHeight w:val="336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1E3B9" w14:textId="77777777" w:rsidR="00D84D6D" w:rsidRPr="00593EB4" w:rsidRDefault="00D84D6D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gestive diseas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309F465" w14:textId="76926E32" w:rsidR="00D84D6D" w:rsidRPr="00593EB4" w:rsidRDefault="00C1065F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065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(0.98, 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F18568" w14:textId="79C8B250" w:rsidR="00D84D6D" w:rsidRPr="00593EB4" w:rsidRDefault="00C1065F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065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89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F97C1E5" w14:textId="5B0E4AB7" w:rsidR="00D84D6D" w:rsidRPr="00593EB4" w:rsidRDefault="00C1065F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065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2(0.99, 1.04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F65A3D" w14:textId="4DC3C7E0" w:rsidR="00D84D6D" w:rsidRPr="00593EB4" w:rsidRDefault="00C1065F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1065F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58</w:t>
            </w:r>
          </w:p>
        </w:tc>
      </w:tr>
      <w:tr w:rsidR="00D84D6D" w:rsidRPr="00593EB4" w14:paraId="748C0293" w14:textId="77777777" w:rsidTr="007F26B2">
        <w:trPr>
          <w:trHeight w:val="336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F8695" w14:textId="77777777" w:rsidR="00D84D6D" w:rsidRPr="00593EB4" w:rsidRDefault="00D84D6D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th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/R</w:t>
            </w: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u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A4B0507" w14:textId="137251AD" w:rsidR="00D84D6D" w:rsidRPr="00593EB4" w:rsidRDefault="00E65A7B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A7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(0.99, 1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0CC3F8" w14:textId="419B0AF3" w:rsidR="00D84D6D" w:rsidRPr="00593EB4" w:rsidRDefault="00E65A7B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A7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4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3C6E68D" w14:textId="05768763" w:rsidR="00D84D6D" w:rsidRPr="00593EB4" w:rsidRDefault="00E65A7B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A7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(0.99, 1.0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0876073" w14:textId="764C89D7" w:rsidR="00D84D6D" w:rsidRPr="00593EB4" w:rsidRDefault="00E65A7B" w:rsidP="007F26B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240</w:t>
            </w:r>
          </w:p>
        </w:tc>
      </w:tr>
      <w:tr w:rsidR="00D84D6D" w:rsidRPr="00593EB4" w14:paraId="7BCB16C3" w14:textId="77777777" w:rsidTr="007F26B2">
        <w:trPr>
          <w:trHeight w:val="336"/>
          <w:jc w:val="center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BC9B3" w14:textId="77777777" w:rsidR="00D84D6D" w:rsidRPr="00593EB4" w:rsidRDefault="00D84D6D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thm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8859B18" w14:textId="1D611462" w:rsidR="00D84D6D" w:rsidRPr="00593EB4" w:rsidRDefault="00E65A7B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A7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8(0.93, 1.0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89B8AA4" w14:textId="1760E7EF" w:rsidR="00D84D6D" w:rsidRPr="00593EB4" w:rsidRDefault="00E65A7B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A7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35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2225B6B" w14:textId="6433D3C7" w:rsidR="00D84D6D" w:rsidRPr="00593EB4" w:rsidRDefault="00E65A7B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A7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5(0.90, 1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19E74C" w14:textId="2D4D2AF6" w:rsidR="00D84D6D" w:rsidRPr="00593EB4" w:rsidRDefault="00E65A7B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A7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059</w:t>
            </w:r>
          </w:p>
        </w:tc>
      </w:tr>
      <w:tr w:rsidR="00D84D6D" w:rsidRPr="00593EB4" w14:paraId="1166F5C4" w14:textId="77777777" w:rsidTr="007F26B2">
        <w:trPr>
          <w:trHeight w:val="336"/>
          <w:jc w:val="center"/>
        </w:trPr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3533F9" w14:textId="77777777" w:rsidR="00D84D6D" w:rsidRPr="00593EB4" w:rsidRDefault="00D84D6D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mory disease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4917981F" w14:textId="51F775CE" w:rsidR="00D84D6D" w:rsidRPr="00593EB4" w:rsidRDefault="00E65A7B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A7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1(0.97, 1.04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2933ADBD" w14:textId="2D742B95" w:rsidR="00D84D6D" w:rsidRPr="00593EB4" w:rsidRDefault="00E65A7B" w:rsidP="007F26B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728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3E9CE249" w14:textId="442FB03D" w:rsidR="00D84D6D" w:rsidRPr="00593EB4" w:rsidRDefault="00E65A7B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A7B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8(0.94, 1.03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</w:tcPr>
          <w:p w14:paraId="23A1CDF5" w14:textId="6214CE23" w:rsidR="00D84D6D" w:rsidRPr="00593EB4" w:rsidRDefault="00E65A7B" w:rsidP="007F26B2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461</w:t>
            </w:r>
          </w:p>
        </w:tc>
      </w:tr>
      <w:tr w:rsidR="00D84D6D" w:rsidRPr="00593EB4" w14:paraId="7A6434D0" w14:textId="77777777" w:rsidTr="007F26B2">
        <w:trPr>
          <w:trHeight w:val="336"/>
          <w:jc w:val="center"/>
        </w:trPr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EF17CD" w14:textId="77777777" w:rsidR="00D84D6D" w:rsidRPr="00593EB4" w:rsidRDefault="00D84D6D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B5E7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ychiatric disea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70E4C5" w14:textId="338791C8" w:rsidR="00D84D6D" w:rsidRPr="00593EB4" w:rsidRDefault="00F63EFD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EF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6(0.90, 1.03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53679" w14:textId="5D27C185" w:rsidR="00D84D6D" w:rsidRPr="00593EB4" w:rsidRDefault="00F63EFD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EF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23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7C927" w14:textId="47C62DDB" w:rsidR="00D84D6D" w:rsidRPr="00593EB4" w:rsidRDefault="00F63EFD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EF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94(0.88, 1.0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BCA71F" w14:textId="38D7A723" w:rsidR="00D84D6D" w:rsidRPr="00593EB4" w:rsidRDefault="00F63EFD" w:rsidP="007F26B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63EFD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.117</w:t>
            </w:r>
          </w:p>
        </w:tc>
      </w:tr>
    </w:tbl>
    <w:p w14:paraId="71BA89A8" w14:textId="77777777" w:rsidR="00D84D6D" w:rsidRDefault="00D84D6D" w:rsidP="00D84D6D">
      <w:pPr>
        <w:jc w:val="left"/>
        <w:rPr>
          <w:rFonts w:ascii="Times New Roman" w:hAnsi="Times New Roman" w:cs="Times New Roman"/>
          <w:sz w:val="22"/>
        </w:rPr>
      </w:pPr>
      <w:r w:rsidRPr="00BD2938">
        <w:rPr>
          <w:rFonts w:ascii="Times New Roman" w:hAnsi="Times New Roman" w:cs="Times New Roman"/>
          <w:b/>
          <w:bCs/>
          <w:sz w:val="22"/>
        </w:rPr>
        <w:t>Abbreviations:</w:t>
      </w:r>
      <w:r w:rsidRPr="003337FE">
        <w:rPr>
          <w:rFonts w:ascii="Times New Roman" w:hAnsi="Times New Roman" w:cs="Times New Roman"/>
          <w:sz w:val="22"/>
        </w:rPr>
        <w:t xml:space="preserve"> </w:t>
      </w:r>
      <w:r w:rsidRPr="004B5E7C">
        <w:rPr>
          <w:rFonts w:ascii="Times New Roman" w:eastAsia="等线" w:hAnsi="Times New Roman" w:cs="Times New Roman"/>
          <w:color w:val="000000"/>
          <w:kern w:val="0"/>
          <w:sz w:val="22"/>
        </w:rPr>
        <w:t>Arth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/R</w:t>
      </w:r>
      <w:r w:rsidRPr="004B5E7C">
        <w:rPr>
          <w:rFonts w:ascii="Times New Roman" w:eastAsia="等线" w:hAnsi="Times New Roman" w:cs="Times New Roman"/>
          <w:color w:val="000000"/>
          <w:kern w:val="0"/>
          <w:sz w:val="22"/>
        </w:rPr>
        <w:t>heu</w:t>
      </w:r>
      <w:r>
        <w:rPr>
          <w:rFonts w:ascii="Times New Roman" w:eastAsia="等线" w:hAnsi="Times New Roman" w:cs="Times New Roman" w:hint="eastAsia"/>
          <w:color w:val="000000"/>
          <w:kern w:val="0"/>
          <w:sz w:val="22"/>
        </w:rPr>
        <w:t>,</w:t>
      </w:r>
      <w:r>
        <w:rPr>
          <w:rFonts w:ascii="Times New Roman" w:hAnsi="Times New Roman" w:cs="Times New Roman" w:hint="eastAsia"/>
          <w:sz w:val="22"/>
        </w:rPr>
        <w:t xml:space="preserve"> a</w:t>
      </w:r>
      <w:r w:rsidRPr="003337FE">
        <w:rPr>
          <w:rFonts w:ascii="Times New Roman" w:hAnsi="Times New Roman" w:cs="Times New Roman"/>
          <w:sz w:val="22"/>
        </w:rPr>
        <w:t>rthritis or rheumatism</w:t>
      </w:r>
      <w:r>
        <w:rPr>
          <w:rFonts w:ascii="Times New Roman" w:hAnsi="Times New Roman" w:cs="Times New Roman" w:hint="eastAsia"/>
          <w:sz w:val="22"/>
        </w:rPr>
        <w:t xml:space="preserve">; </w:t>
      </w:r>
      <w:r w:rsidRPr="003337FE">
        <w:rPr>
          <w:rFonts w:ascii="Times New Roman" w:hAnsi="Times New Roman" w:cs="Times New Roman" w:hint="eastAsia"/>
          <w:sz w:val="22"/>
        </w:rPr>
        <w:t xml:space="preserve">BMI, </w:t>
      </w:r>
      <w:r w:rsidRPr="003337FE">
        <w:rPr>
          <w:rFonts w:ascii="Times New Roman" w:hAnsi="Times New Roman" w:cs="Times New Roman"/>
          <w:sz w:val="22"/>
        </w:rPr>
        <w:t>body mass index</w:t>
      </w:r>
      <w:r w:rsidRPr="003337FE">
        <w:rPr>
          <w:rFonts w:ascii="Times New Roman" w:hAnsi="Times New Roman" w:cs="Times New Roman" w:hint="eastAsia"/>
          <w:sz w:val="22"/>
        </w:rPr>
        <w:t xml:space="preserve">; </w:t>
      </w:r>
      <w:r w:rsidRPr="003337FE">
        <w:rPr>
          <w:rFonts w:ascii="Times New Roman" w:hAnsi="Times New Roman" w:cs="Times New Roman"/>
          <w:sz w:val="22"/>
        </w:rPr>
        <w:t>CHARLS</w:t>
      </w:r>
      <w:r w:rsidRPr="003337FE">
        <w:rPr>
          <w:rFonts w:ascii="Times New Roman" w:hAnsi="Times New Roman" w:cs="Times New Roman" w:hint="eastAsia"/>
          <w:sz w:val="22"/>
        </w:rPr>
        <w:t>,</w:t>
      </w:r>
      <w:r w:rsidRPr="003337FE">
        <w:rPr>
          <w:rFonts w:ascii="Times New Roman" w:hAnsi="Times New Roman" w:cs="Times New Roman"/>
          <w:sz w:val="22"/>
        </w:rPr>
        <w:t xml:space="preserve"> China </w:t>
      </w:r>
      <w:r>
        <w:rPr>
          <w:rFonts w:ascii="Times New Roman" w:hAnsi="Times New Roman" w:cs="Times New Roman" w:hint="eastAsia"/>
          <w:sz w:val="22"/>
        </w:rPr>
        <w:t>H</w:t>
      </w:r>
      <w:r w:rsidRPr="003337FE">
        <w:rPr>
          <w:rFonts w:ascii="Times New Roman" w:hAnsi="Times New Roman" w:cs="Times New Roman"/>
          <w:sz w:val="22"/>
        </w:rPr>
        <w:t xml:space="preserve">ealth and </w:t>
      </w:r>
      <w:r>
        <w:rPr>
          <w:rFonts w:ascii="Times New Roman" w:hAnsi="Times New Roman" w:cs="Times New Roman" w:hint="eastAsia"/>
          <w:sz w:val="22"/>
        </w:rPr>
        <w:t>R</w:t>
      </w:r>
      <w:r w:rsidRPr="003337FE">
        <w:rPr>
          <w:rFonts w:ascii="Times New Roman" w:hAnsi="Times New Roman" w:cs="Times New Roman"/>
          <w:sz w:val="22"/>
        </w:rPr>
        <w:t xml:space="preserve">etirement </w:t>
      </w:r>
      <w:r>
        <w:rPr>
          <w:rFonts w:ascii="Times New Roman" w:hAnsi="Times New Roman" w:cs="Times New Roman" w:hint="eastAsia"/>
          <w:sz w:val="22"/>
        </w:rPr>
        <w:t>L</w:t>
      </w:r>
      <w:r w:rsidRPr="003337FE">
        <w:rPr>
          <w:rFonts w:ascii="Times New Roman" w:hAnsi="Times New Roman" w:cs="Times New Roman"/>
          <w:sz w:val="22"/>
        </w:rPr>
        <w:t xml:space="preserve">ongitudinal </w:t>
      </w:r>
      <w:r>
        <w:rPr>
          <w:rFonts w:ascii="Times New Roman" w:hAnsi="Times New Roman" w:cs="Times New Roman" w:hint="eastAsia"/>
          <w:sz w:val="22"/>
        </w:rPr>
        <w:t>S</w:t>
      </w:r>
      <w:r w:rsidRPr="003337FE">
        <w:rPr>
          <w:rFonts w:ascii="Times New Roman" w:hAnsi="Times New Roman" w:cs="Times New Roman"/>
          <w:sz w:val="22"/>
        </w:rPr>
        <w:t>tudy</w:t>
      </w:r>
      <w:r w:rsidRPr="003337FE">
        <w:rPr>
          <w:rFonts w:ascii="Times New Roman" w:hAnsi="Times New Roman" w:cs="Times New Roman" w:hint="eastAsia"/>
          <w:sz w:val="22"/>
        </w:rPr>
        <w:t>;</w:t>
      </w:r>
      <w:r w:rsidRPr="003337FE">
        <w:rPr>
          <w:rFonts w:ascii="Times New Roman" w:hAnsi="Times New Roman" w:cs="Times New Roman"/>
          <w:sz w:val="22"/>
        </w:rPr>
        <w:t xml:space="preserve"> CI, </w:t>
      </w:r>
      <w:r>
        <w:rPr>
          <w:rFonts w:ascii="Times New Roman" w:hAnsi="Times New Roman" w:cs="Times New Roman" w:hint="eastAsia"/>
          <w:sz w:val="22"/>
        </w:rPr>
        <w:t>c</w:t>
      </w:r>
      <w:r w:rsidRPr="003337FE">
        <w:rPr>
          <w:rFonts w:ascii="Times New Roman" w:hAnsi="Times New Roman" w:cs="Times New Roman"/>
          <w:sz w:val="22"/>
        </w:rPr>
        <w:t xml:space="preserve">onfidence interval; </w:t>
      </w:r>
      <w:r w:rsidRPr="003337FE">
        <w:rPr>
          <w:rFonts w:ascii="Times New Roman" w:hAnsi="Times New Roman" w:cs="Times New Roman" w:hint="eastAsia"/>
          <w:sz w:val="22"/>
        </w:rPr>
        <w:t>HR,</w:t>
      </w:r>
      <w:r w:rsidRPr="003337FE">
        <w:rPr>
          <w:sz w:val="20"/>
          <w:szCs w:val="21"/>
        </w:rPr>
        <w:t xml:space="preserve"> </w:t>
      </w:r>
      <w:r w:rsidRPr="003337FE">
        <w:rPr>
          <w:rFonts w:ascii="Times New Roman" w:hAnsi="Times New Roman" w:cs="Times New Roman"/>
          <w:sz w:val="22"/>
        </w:rPr>
        <w:t>hazard ratio</w:t>
      </w:r>
      <w:r w:rsidRPr="003337FE">
        <w:rPr>
          <w:rFonts w:ascii="Times New Roman" w:hAnsi="Times New Roman" w:cs="Times New Roman" w:hint="eastAsia"/>
          <w:sz w:val="22"/>
        </w:rPr>
        <w:t xml:space="preserve">; LDL, </w:t>
      </w:r>
      <w:r w:rsidRPr="003337FE">
        <w:rPr>
          <w:rFonts w:ascii="Times New Roman" w:hAnsi="Times New Roman" w:cs="Times New Roman"/>
          <w:sz w:val="22"/>
        </w:rPr>
        <w:t>low density lipoprotein</w:t>
      </w:r>
      <w:r w:rsidRPr="003337FE">
        <w:rPr>
          <w:rFonts w:ascii="Times New Roman" w:hAnsi="Times New Roman" w:cs="Times New Roman" w:hint="eastAsia"/>
          <w:sz w:val="22"/>
        </w:rPr>
        <w:t xml:space="preserve">; CRP, </w:t>
      </w:r>
      <w:r w:rsidRPr="003337FE">
        <w:rPr>
          <w:rFonts w:ascii="Times New Roman" w:hAnsi="Times New Roman" w:cs="Times New Roman"/>
          <w:sz w:val="22"/>
        </w:rPr>
        <w:t>C-reactive protein</w:t>
      </w:r>
      <w:r w:rsidRPr="003337FE">
        <w:rPr>
          <w:rFonts w:ascii="Times New Roman" w:hAnsi="Times New Roman" w:cs="Times New Roman" w:hint="eastAsia"/>
          <w:sz w:val="22"/>
        </w:rPr>
        <w:t>.</w:t>
      </w:r>
    </w:p>
    <w:p w14:paraId="6649F3BA" w14:textId="478C703C" w:rsidR="00D84D6D" w:rsidRPr="003337FE" w:rsidRDefault="00D84D6D" w:rsidP="00D84D6D">
      <w:pPr>
        <w:jc w:val="left"/>
        <w:rPr>
          <w:rFonts w:ascii="Times New Roman" w:hAnsi="Times New Roman" w:cs="Times New Roman"/>
          <w:sz w:val="22"/>
        </w:rPr>
      </w:pPr>
      <w:r w:rsidRPr="003337FE">
        <w:rPr>
          <w:rFonts w:ascii="Times New Roman" w:hAnsi="Times New Roman" w:cs="Times New Roman" w:hint="eastAsia"/>
          <w:sz w:val="22"/>
          <w:vertAlign w:val="superscript"/>
        </w:rPr>
        <w:t>a</w:t>
      </w:r>
      <w:r w:rsidRPr="003337FE">
        <w:rPr>
          <w:rFonts w:ascii="Times New Roman" w:hAnsi="Times New Roman" w:cs="Times New Roman" w:hint="eastAsia"/>
          <w:sz w:val="22"/>
        </w:rPr>
        <w:t>. C</w:t>
      </w:r>
      <w:r w:rsidRPr="003337FE">
        <w:rPr>
          <w:rFonts w:ascii="Times New Roman" w:hAnsi="Times New Roman" w:cs="Times New Roman"/>
          <w:sz w:val="22"/>
        </w:rPr>
        <w:t>rude model</w:t>
      </w:r>
      <w:r w:rsidRPr="003337FE">
        <w:rPr>
          <w:rFonts w:ascii="Times New Roman" w:hAnsi="Times New Roman" w:cs="Times New Roman" w:hint="eastAsia"/>
          <w:sz w:val="22"/>
        </w:rPr>
        <w:t>.</w:t>
      </w:r>
    </w:p>
    <w:p w14:paraId="74133007" w14:textId="352AE293" w:rsidR="00D84D6D" w:rsidRPr="00D84D6D" w:rsidRDefault="00D84D6D" w:rsidP="00D84D6D">
      <w:pPr>
        <w:rPr>
          <w:rFonts w:ascii="Times New Roman" w:hAnsi="Times New Roman" w:cs="Times New Roman" w:hint="eastAsia"/>
          <w:sz w:val="22"/>
        </w:rPr>
      </w:pPr>
      <w:r w:rsidRPr="003337FE">
        <w:rPr>
          <w:rFonts w:ascii="Times New Roman" w:hAnsi="Times New Roman" w:cs="Times New Roman" w:hint="eastAsia"/>
          <w:sz w:val="22"/>
          <w:vertAlign w:val="superscript"/>
        </w:rPr>
        <w:t>b</w:t>
      </w:r>
      <w:r w:rsidRPr="003337FE">
        <w:rPr>
          <w:rFonts w:ascii="Times New Roman" w:hAnsi="Times New Roman" w:cs="Times New Roman" w:hint="eastAsia"/>
          <w:sz w:val="22"/>
        </w:rPr>
        <w:t>. A</w:t>
      </w:r>
      <w:r w:rsidRPr="003337FE">
        <w:rPr>
          <w:rFonts w:ascii="Times New Roman" w:hAnsi="Times New Roman" w:cs="Times New Roman"/>
          <w:sz w:val="22"/>
        </w:rPr>
        <w:t xml:space="preserve">djusted for age, </w:t>
      </w:r>
      <w:r w:rsidRPr="003337FE">
        <w:rPr>
          <w:rFonts w:ascii="Times New Roman" w:hAnsi="Times New Roman" w:cs="Times New Roman" w:hint="eastAsia"/>
          <w:sz w:val="22"/>
        </w:rPr>
        <w:t>s</w:t>
      </w:r>
      <w:r w:rsidRPr="003337FE">
        <w:rPr>
          <w:rFonts w:ascii="Times New Roman" w:hAnsi="Times New Roman" w:cs="Times New Roman"/>
          <w:sz w:val="22"/>
        </w:rPr>
        <w:t>ex,</w:t>
      </w:r>
      <w:r w:rsidRPr="003337FE">
        <w:rPr>
          <w:rFonts w:ascii="Times New Roman" w:hAnsi="Times New Roman" w:cs="Times New Roman" w:hint="eastAsia"/>
          <w:sz w:val="22"/>
        </w:rPr>
        <w:t xml:space="preserve"> m</w:t>
      </w:r>
      <w:r w:rsidRPr="003337FE">
        <w:rPr>
          <w:rFonts w:ascii="Times New Roman" w:hAnsi="Times New Roman" w:cs="Times New Roman"/>
          <w:sz w:val="22"/>
        </w:rPr>
        <w:t>arry,</w:t>
      </w:r>
      <w:r w:rsidRPr="003337FE">
        <w:rPr>
          <w:rFonts w:ascii="Times New Roman" w:hAnsi="Times New Roman" w:cs="Times New Roman" w:hint="eastAsia"/>
          <w:sz w:val="22"/>
        </w:rPr>
        <w:t xml:space="preserve"> e</w:t>
      </w:r>
      <w:r w:rsidRPr="003337FE">
        <w:rPr>
          <w:rFonts w:ascii="Times New Roman" w:hAnsi="Times New Roman" w:cs="Times New Roman"/>
          <w:sz w:val="22"/>
        </w:rPr>
        <w:t>ducation,</w:t>
      </w:r>
      <w:r w:rsidRPr="003337FE">
        <w:rPr>
          <w:rFonts w:ascii="Times New Roman" w:hAnsi="Times New Roman" w:cs="Times New Roman" w:hint="eastAsia"/>
          <w:sz w:val="22"/>
        </w:rPr>
        <w:t xml:space="preserve"> w</w:t>
      </w:r>
      <w:r w:rsidRPr="003337FE">
        <w:rPr>
          <w:rFonts w:ascii="Times New Roman" w:hAnsi="Times New Roman" w:cs="Times New Roman"/>
          <w:sz w:val="22"/>
        </w:rPr>
        <w:t>orking,</w:t>
      </w:r>
      <w:r w:rsidRPr="003337FE">
        <w:rPr>
          <w:rFonts w:ascii="Times New Roman" w:hAnsi="Times New Roman" w:cs="Times New Roman" w:hint="eastAsia"/>
          <w:sz w:val="22"/>
        </w:rPr>
        <w:t xml:space="preserve"> d</w:t>
      </w:r>
      <w:r w:rsidRPr="003337FE">
        <w:rPr>
          <w:rFonts w:ascii="Times New Roman" w:hAnsi="Times New Roman" w:cs="Times New Roman"/>
          <w:sz w:val="22"/>
        </w:rPr>
        <w:t>rinking,</w:t>
      </w:r>
      <w:r w:rsidRPr="003337FE">
        <w:rPr>
          <w:rFonts w:ascii="Times New Roman" w:hAnsi="Times New Roman" w:cs="Times New Roman" w:hint="eastAsia"/>
          <w:sz w:val="22"/>
        </w:rPr>
        <w:t xml:space="preserve"> s</w:t>
      </w:r>
      <w:r w:rsidRPr="003337FE">
        <w:rPr>
          <w:rFonts w:ascii="Times New Roman" w:hAnsi="Times New Roman" w:cs="Times New Roman"/>
          <w:sz w:val="22"/>
        </w:rPr>
        <w:t>moking,</w:t>
      </w:r>
      <w:r w:rsidRPr="003337FE">
        <w:rPr>
          <w:rFonts w:ascii="Times New Roman" w:hAnsi="Times New Roman" w:cs="Times New Roman" w:hint="eastAsia"/>
          <w:sz w:val="22"/>
        </w:rPr>
        <w:t xml:space="preserve"> </w:t>
      </w:r>
      <w:r w:rsidRPr="003337FE">
        <w:rPr>
          <w:rFonts w:ascii="Times New Roman" w:hAnsi="Times New Roman" w:cs="Times New Roman"/>
          <w:sz w:val="22"/>
        </w:rPr>
        <w:t>BMI,</w:t>
      </w:r>
      <w:r w:rsidRPr="003337FE">
        <w:rPr>
          <w:rFonts w:ascii="Times New Roman" w:hAnsi="Times New Roman" w:cs="Times New Roman" w:hint="eastAsia"/>
          <w:sz w:val="22"/>
        </w:rPr>
        <w:t xml:space="preserve"> </w:t>
      </w:r>
      <w:r w:rsidRPr="003337FE">
        <w:rPr>
          <w:rFonts w:ascii="Times New Roman" w:hAnsi="Times New Roman" w:cs="Times New Roman"/>
          <w:sz w:val="22"/>
        </w:rPr>
        <w:t>systolic blood pressure,</w:t>
      </w:r>
      <w:r w:rsidRPr="003337FE">
        <w:rPr>
          <w:rFonts w:ascii="Times New Roman" w:hAnsi="Times New Roman" w:cs="Times New Roman" w:hint="eastAsia"/>
          <w:sz w:val="22"/>
        </w:rPr>
        <w:t xml:space="preserve"> </w:t>
      </w:r>
      <w:r w:rsidRPr="003337FE">
        <w:rPr>
          <w:rFonts w:ascii="Times New Roman" w:hAnsi="Times New Roman" w:cs="Times New Roman"/>
          <w:sz w:val="22"/>
        </w:rPr>
        <w:t>diastolic blood pressure,</w:t>
      </w:r>
      <w:r w:rsidRPr="003337FE">
        <w:rPr>
          <w:rFonts w:ascii="Times New Roman" w:hAnsi="Times New Roman" w:cs="Times New Roman" w:hint="eastAsia"/>
          <w:sz w:val="22"/>
        </w:rPr>
        <w:t xml:space="preserve"> </w:t>
      </w:r>
      <w:r w:rsidRPr="003123E5">
        <w:rPr>
          <w:rFonts w:ascii="Times New Roman" w:hAnsi="Times New Roman" w:cs="Times New Roman"/>
          <w:sz w:val="22"/>
        </w:rPr>
        <w:t>LDL, CRP, and the history of 14 chronic diseases at baseline (excluding the specific chronic disease under investigation in each cohort)</w:t>
      </w:r>
      <w:r w:rsidR="0089365C">
        <w:rPr>
          <w:rFonts w:ascii="Times New Roman" w:hAnsi="Times New Roman" w:cs="Times New Roman" w:hint="eastAsia"/>
          <w:sz w:val="22"/>
        </w:rPr>
        <w:t>.</w:t>
      </w:r>
    </w:p>
    <w:sectPr w:rsidR="00D84D6D" w:rsidRPr="00D84D6D" w:rsidSect="00D84D6D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BDA0A5" w14:textId="77777777" w:rsidR="002B6928" w:rsidRDefault="002B6928" w:rsidP="00405B48">
      <w:pPr>
        <w:rPr>
          <w:rFonts w:hint="eastAsia"/>
        </w:rPr>
      </w:pPr>
      <w:r>
        <w:separator/>
      </w:r>
    </w:p>
  </w:endnote>
  <w:endnote w:type="continuationSeparator" w:id="0">
    <w:p w14:paraId="692219CE" w14:textId="77777777" w:rsidR="002B6928" w:rsidRDefault="002B6928" w:rsidP="00405B4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AB6D05" w14:textId="77777777" w:rsidR="002B6928" w:rsidRDefault="002B6928" w:rsidP="00405B48">
      <w:pPr>
        <w:rPr>
          <w:rFonts w:hint="eastAsia"/>
        </w:rPr>
      </w:pPr>
      <w:r>
        <w:separator/>
      </w:r>
    </w:p>
  </w:footnote>
  <w:footnote w:type="continuationSeparator" w:id="0">
    <w:p w14:paraId="1AF4A524" w14:textId="77777777" w:rsidR="002B6928" w:rsidRDefault="002B6928" w:rsidP="00405B4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3347201"/>
    <w:multiLevelType w:val="hybridMultilevel"/>
    <w:tmpl w:val="A11079D8"/>
    <w:lvl w:ilvl="0" w:tplc="9EC8F29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  <w:sz w:val="24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5E818B4"/>
    <w:multiLevelType w:val="hybridMultilevel"/>
    <w:tmpl w:val="6DFA8562"/>
    <w:lvl w:ilvl="0" w:tplc="427E2CF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F1D1CDC"/>
    <w:multiLevelType w:val="hybridMultilevel"/>
    <w:tmpl w:val="5096E81C"/>
    <w:lvl w:ilvl="0" w:tplc="E5AEF67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468651D2"/>
    <w:multiLevelType w:val="hybridMultilevel"/>
    <w:tmpl w:val="DB00527A"/>
    <w:lvl w:ilvl="0" w:tplc="6AFA84F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348368337">
    <w:abstractNumId w:val="0"/>
  </w:num>
  <w:num w:numId="2" w16cid:durableId="1445491872">
    <w:abstractNumId w:val="2"/>
  </w:num>
  <w:num w:numId="3" w16cid:durableId="1222711938">
    <w:abstractNumId w:val="3"/>
  </w:num>
  <w:num w:numId="4" w16cid:durableId="89967910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B37"/>
    <w:rsid w:val="0001080A"/>
    <w:rsid w:val="00015443"/>
    <w:rsid w:val="000158D0"/>
    <w:rsid w:val="000163C2"/>
    <w:rsid w:val="000173E2"/>
    <w:rsid w:val="00017861"/>
    <w:rsid w:val="00023A37"/>
    <w:rsid w:val="000271E6"/>
    <w:rsid w:val="0003065D"/>
    <w:rsid w:val="0003493C"/>
    <w:rsid w:val="00034962"/>
    <w:rsid w:val="00035F5C"/>
    <w:rsid w:val="000437D4"/>
    <w:rsid w:val="00047BEE"/>
    <w:rsid w:val="0005084B"/>
    <w:rsid w:val="00052DB9"/>
    <w:rsid w:val="000539AA"/>
    <w:rsid w:val="00056B5A"/>
    <w:rsid w:val="00064CD1"/>
    <w:rsid w:val="00066717"/>
    <w:rsid w:val="00073A03"/>
    <w:rsid w:val="0007615F"/>
    <w:rsid w:val="00077A6B"/>
    <w:rsid w:val="0008353E"/>
    <w:rsid w:val="00083842"/>
    <w:rsid w:val="00085271"/>
    <w:rsid w:val="000915EF"/>
    <w:rsid w:val="000937CC"/>
    <w:rsid w:val="00093C63"/>
    <w:rsid w:val="000A0DEC"/>
    <w:rsid w:val="000B09A6"/>
    <w:rsid w:val="000B4165"/>
    <w:rsid w:val="000B479A"/>
    <w:rsid w:val="000C09BC"/>
    <w:rsid w:val="000C3410"/>
    <w:rsid w:val="000C3E43"/>
    <w:rsid w:val="000C7BE2"/>
    <w:rsid w:val="000D57FC"/>
    <w:rsid w:val="000F3E8A"/>
    <w:rsid w:val="001003A8"/>
    <w:rsid w:val="00103235"/>
    <w:rsid w:val="00105CFF"/>
    <w:rsid w:val="00114716"/>
    <w:rsid w:val="00123715"/>
    <w:rsid w:val="001316BB"/>
    <w:rsid w:val="00132918"/>
    <w:rsid w:val="00136AC7"/>
    <w:rsid w:val="00136AD4"/>
    <w:rsid w:val="00136F85"/>
    <w:rsid w:val="001433FE"/>
    <w:rsid w:val="0015108B"/>
    <w:rsid w:val="00157D3D"/>
    <w:rsid w:val="001645D6"/>
    <w:rsid w:val="00165AD4"/>
    <w:rsid w:val="00166501"/>
    <w:rsid w:val="001670D2"/>
    <w:rsid w:val="00174FAA"/>
    <w:rsid w:val="00176327"/>
    <w:rsid w:val="0018261F"/>
    <w:rsid w:val="00182873"/>
    <w:rsid w:val="00184729"/>
    <w:rsid w:val="00184835"/>
    <w:rsid w:val="001A3B19"/>
    <w:rsid w:val="001B47A5"/>
    <w:rsid w:val="001C03FF"/>
    <w:rsid w:val="001C5421"/>
    <w:rsid w:val="001D07D8"/>
    <w:rsid w:val="001E16C3"/>
    <w:rsid w:val="001E57A4"/>
    <w:rsid w:val="001F7B1F"/>
    <w:rsid w:val="001F7D9A"/>
    <w:rsid w:val="00206F30"/>
    <w:rsid w:val="00212E0F"/>
    <w:rsid w:val="00214B04"/>
    <w:rsid w:val="0021631B"/>
    <w:rsid w:val="0022089E"/>
    <w:rsid w:val="00225F0D"/>
    <w:rsid w:val="002270BE"/>
    <w:rsid w:val="00231929"/>
    <w:rsid w:val="00234CAE"/>
    <w:rsid w:val="00234DC7"/>
    <w:rsid w:val="00234FEA"/>
    <w:rsid w:val="00235FF9"/>
    <w:rsid w:val="00236637"/>
    <w:rsid w:val="00241010"/>
    <w:rsid w:val="00241D06"/>
    <w:rsid w:val="00242FF0"/>
    <w:rsid w:val="002437EE"/>
    <w:rsid w:val="00243C53"/>
    <w:rsid w:val="00256621"/>
    <w:rsid w:val="002573EA"/>
    <w:rsid w:val="00261A17"/>
    <w:rsid w:val="0026215F"/>
    <w:rsid w:val="002637E6"/>
    <w:rsid w:val="00265DD4"/>
    <w:rsid w:val="00267999"/>
    <w:rsid w:val="0027393D"/>
    <w:rsid w:val="002739E3"/>
    <w:rsid w:val="00275819"/>
    <w:rsid w:val="00277648"/>
    <w:rsid w:val="002825EE"/>
    <w:rsid w:val="00287ED7"/>
    <w:rsid w:val="002924A5"/>
    <w:rsid w:val="0029308D"/>
    <w:rsid w:val="002A02DF"/>
    <w:rsid w:val="002B2F80"/>
    <w:rsid w:val="002B6928"/>
    <w:rsid w:val="002B7C62"/>
    <w:rsid w:val="002C2DFB"/>
    <w:rsid w:val="002C399C"/>
    <w:rsid w:val="002C3AAE"/>
    <w:rsid w:val="002D10AB"/>
    <w:rsid w:val="002D4422"/>
    <w:rsid w:val="002D5E24"/>
    <w:rsid w:val="002E2AFA"/>
    <w:rsid w:val="002E3F6E"/>
    <w:rsid w:val="002F17D4"/>
    <w:rsid w:val="002F33B3"/>
    <w:rsid w:val="002F35F8"/>
    <w:rsid w:val="002F4554"/>
    <w:rsid w:val="002F57FC"/>
    <w:rsid w:val="00304F63"/>
    <w:rsid w:val="003065E4"/>
    <w:rsid w:val="00311425"/>
    <w:rsid w:val="003123E5"/>
    <w:rsid w:val="00314B6E"/>
    <w:rsid w:val="00324CD3"/>
    <w:rsid w:val="0032698E"/>
    <w:rsid w:val="003337FE"/>
    <w:rsid w:val="003407CB"/>
    <w:rsid w:val="0034118C"/>
    <w:rsid w:val="00341537"/>
    <w:rsid w:val="00341F39"/>
    <w:rsid w:val="00347C82"/>
    <w:rsid w:val="0035048B"/>
    <w:rsid w:val="00351DCC"/>
    <w:rsid w:val="00352EE3"/>
    <w:rsid w:val="00354342"/>
    <w:rsid w:val="0035533E"/>
    <w:rsid w:val="00357E19"/>
    <w:rsid w:val="00361881"/>
    <w:rsid w:val="00363B9A"/>
    <w:rsid w:val="003660C2"/>
    <w:rsid w:val="00367451"/>
    <w:rsid w:val="00370A11"/>
    <w:rsid w:val="003719E5"/>
    <w:rsid w:val="00372120"/>
    <w:rsid w:val="003747DF"/>
    <w:rsid w:val="00376BBE"/>
    <w:rsid w:val="0038047C"/>
    <w:rsid w:val="00381236"/>
    <w:rsid w:val="00382076"/>
    <w:rsid w:val="00385E18"/>
    <w:rsid w:val="00387FA4"/>
    <w:rsid w:val="0039218B"/>
    <w:rsid w:val="0039265D"/>
    <w:rsid w:val="003971F4"/>
    <w:rsid w:val="003A3942"/>
    <w:rsid w:val="003A4DF5"/>
    <w:rsid w:val="003A5105"/>
    <w:rsid w:val="003A60A5"/>
    <w:rsid w:val="003B32B0"/>
    <w:rsid w:val="003B4CD8"/>
    <w:rsid w:val="003B6220"/>
    <w:rsid w:val="003C2F3C"/>
    <w:rsid w:val="003D0C38"/>
    <w:rsid w:val="003D1996"/>
    <w:rsid w:val="003D38FD"/>
    <w:rsid w:val="003E05FB"/>
    <w:rsid w:val="003E0B6E"/>
    <w:rsid w:val="003E40AB"/>
    <w:rsid w:val="003E60A4"/>
    <w:rsid w:val="003E7FF8"/>
    <w:rsid w:val="003F34BE"/>
    <w:rsid w:val="003F3EC7"/>
    <w:rsid w:val="00401711"/>
    <w:rsid w:val="00405B48"/>
    <w:rsid w:val="00407FE3"/>
    <w:rsid w:val="00411B79"/>
    <w:rsid w:val="00430F7A"/>
    <w:rsid w:val="00432EFA"/>
    <w:rsid w:val="0044209B"/>
    <w:rsid w:val="004449ED"/>
    <w:rsid w:val="0044506B"/>
    <w:rsid w:val="00447220"/>
    <w:rsid w:val="00450C4E"/>
    <w:rsid w:val="004527EF"/>
    <w:rsid w:val="00456F37"/>
    <w:rsid w:val="00457FD8"/>
    <w:rsid w:val="00461CC5"/>
    <w:rsid w:val="004626C8"/>
    <w:rsid w:val="004635D1"/>
    <w:rsid w:val="00466D4A"/>
    <w:rsid w:val="0047043B"/>
    <w:rsid w:val="00473E72"/>
    <w:rsid w:val="00474D5B"/>
    <w:rsid w:val="00477889"/>
    <w:rsid w:val="00480B36"/>
    <w:rsid w:val="004831C7"/>
    <w:rsid w:val="00486F01"/>
    <w:rsid w:val="0049230B"/>
    <w:rsid w:val="00495611"/>
    <w:rsid w:val="004975A6"/>
    <w:rsid w:val="004B0F84"/>
    <w:rsid w:val="004B16F6"/>
    <w:rsid w:val="004C20F5"/>
    <w:rsid w:val="004C488C"/>
    <w:rsid w:val="004C49B2"/>
    <w:rsid w:val="004C62BA"/>
    <w:rsid w:val="004C7A91"/>
    <w:rsid w:val="004D49EE"/>
    <w:rsid w:val="004D5511"/>
    <w:rsid w:val="004D6B2F"/>
    <w:rsid w:val="004E132D"/>
    <w:rsid w:val="004E24E2"/>
    <w:rsid w:val="004E3071"/>
    <w:rsid w:val="004E3E3A"/>
    <w:rsid w:val="004E58B8"/>
    <w:rsid w:val="004E621B"/>
    <w:rsid w:val="004F0ACC"/>
    <w:rsid w:val="004F0F74"/>
    <w:rsid w:val="004F4887"/>
    <w:rsid w:val="004F7CE9"/>
    <w:rsid w:val="0050115B"/>
    <w:rsid w:val="0050281F"/>
    <w:rsid w:val="00504050"/>
    <w:rsid w:val="00504EE3"/>
    <w:rsid w:val="005074D7"/>
    <w:rsid w:val="0052010A"/>
    <w:rsid w:val="005201F3"/>
    <w:rsid w:val="00521186"/>
    <w:rsid w:val="005250D5"/>
    <w:rsid w:val="00530D13"/>
    <w:rsid w:val="0053360C"/>
    <w:rsid w:val="00534EC6"/>
    <w:rsid w:val="005364D5"/>
    <w:rsid w:val="005378F2"/>
    <w:rsid w:val="00540BC8"/>
    <w:rsid w:val="00540C9A"/>
    <w:rsid w:val="005451E6"/>
    <w:rsid w:val="00564083"/>
    <w:rsid w:val="0056676F"/>
    <w:rsid w:val="0056696C"/>
    <w:rsid w:val="00567068"/>
    <w:rsid w:val="00574823"/>
    <w:rsid w:val="0057525E"/>
    <w:rsid w:val="0057531A"/>
    <w:rsid w:val="0058090E"/>
    <w:rsid w:val="0058303B"/>
    <w:rsid w:val="0058465C"/>
    <w:rsid w:val="00587895"/>
    <w:rsid w:val="00591E04"/>
    <w:rsid w:val="005932FB"/>
    <w:rsid w:val="00593EB4"/>
    <w:rsid w:val="005A19C3"/>
    <w:rsid w:val="005A3F1B"/>
    <w:rsid w:val="005A719C"/>
    <w:rsid w:val="005A7270"/>
    <w:rsid w:val="005B1BC6"/>
    <w:rsid w:val="005B34C7"/>
    <w:rsid w:val="005B4ED6"/>
    <w:rsid w:val="005B62DE"/>
    <w:rsid w:val="005D0335"/>
    <w:rsid w:val="005D080E"/>
    <w:rsid w:val="005D1C49"/>
    <w:rsid w:val="005D1E1D"/>
    <w:rsid w:val="005D4F20"/>
    <w:rsid w:val="005D5A80"/>
    <w:rsid w:val="005D6380"/>
    <w:rsid w:val="005E0116"/>
    <w:rsid w:val="005E0D22"/>
    <w:rsid w:val="005E2F10"/>
    <w:rsid w:val="005E6030"/>
    <w:rsid w:val="005E7656"/>
    <w:rsid w:val="005F18C8"/>
    <w:rsid w:val="005F5705"/>
    <w:rsid w:val="0060076E"/>
    <w:rsid w:val="00601B37"/>
    <w:rsid w:val="00602A2A"/>
    <w:rsid w:val="00604B7F"/>
    <w:rsid w:val="0060500C"/>
    <w:rsid w:val="00606D64"/>
    <w:rsid w:val="006133C9"/>
    <w:rsid w:val="00615814"/>
    <w:rsid w:val="00617CF5"/>
    <w:rsid w:val="00627D8D"/>
    <w:rsid w:val="0063444C"/>
    <w:rsid w:val="00640210"/>
    <w:rsid w:val="00641A6C"/>
    <w:rsid w:val="00642575"/>
    <w:rsid w:val="006466D7"/>
    <w:rsid w:val="00650485"/>
    <w:rsid w:val="006542FF"/>
    <w:rsid w:val="00657DAC"/>
    <w:rsid w:val="00660F77"/>
    <w:rsid w:val="00661C3A"/>
    <w:rsid w:val="006632D5"/>
    <w:rsid w:val="00665EBF"/>
    <w:rsid w:val="006702E9"/>
    <w:rsid w:val="00670322"/>
    <w:rsid w:val="00684573"/>
    <w:rsid w:val="006848BA"/>
    <w:rsid w:val="00685323"/>
    <w:rsid w:val="00686798"/>
    <w:rsid w:val="00687DA7"/>
    <w:rsid w:val="006913C8"/>
    <w:rsid w:val="00691D9D"/>
    <w:rsid w:val="00696474"/>
    <w:rsid w:val="006A02AA"/>
    <w:rsid w:val="006A1D7D"/>
    <w:rsid w:val="006A2348"/>
    <w:rsid w:val="006A55A6"/>
    <w:rsid w:val="006B03FB"/>
    <w:rsid w:val="006B06FB"/>
    <w:rsid w:val="006B191C"/>
    <w:rsid w:val="006B6089"/>
    <w:rsid w:val="006B66FE"/>
    <w:rsid w:val="006C17E1"/>
    <w:rsid w:val="006C5593"/>
    <w:rsid w:val="006C5F82"/>
    <w:rsid w:val="006D00D7"/>
    <w:rsid w:val="006D015F"/>
    <w:rsid w:val="006D0BF9"/>
    <w:rsid w:val="006D1208"/>
    <w:rsid w:val="006D1EE2"/>
    <w:rsid w:val="006D6E32"/>
    <w:rsid w:val="006E26CE"/>
    <w:rsid w:val="006E3530"/>
    <w:rsid w:val="006E5B2A"/>
    <w:rsid w:val="006F1B7E"/>
    <w:rsid w:val="0070325A"/>
    <w:rsid w:val="00704498"/>
    <w:rsid w:val="00706A37"/>
    <w:rsid w:val="00721A32"/>
    <w:rsid w:val="007222DC"/>
    <w:rsid w:val="007344A9"/>
    <w:rsid w:val="0073569B"/>
    <w:rsid w:val="00736CC4"/>
    <w:rsid w:val="00736FF3"/>
    <w:rsid w:val="00740A6E"/>
    <w:rsid w:val="007424BC"/>
    <w:rsid w:val="00743483"/>
    <w:rsid w:val="007451BA"/>
    <w:rsid w:val="00745F1B"/>
    <w:rsid w:val="00747A18"/>
    <w:rsid w:val="00753D24"/>
    <w:rsid w:val="00755D66"/>
    <w:rsid w:val="00763DEC"/>
    <w:rsid w:val="007649AA"/>
    <w:rsid w:val="007655CC"/>
    <w:rsid w:val="00776436"/>
    <w:rsid w:val="00781CE8"/>
    <w:rsid w:val="00783300"/>
    <w:rsid w:val="007842AD"/>
    <w:rsid w:val="00786490"/>
    <w:rsid w:val="00786F42"/>
    <w:rsid w:val="0078716D"/>
    <w:rsid w:val="0079080D"/>
    <w:rsid w:val="00797F22"/>
    <w:rsid w:val="007A0076"/>
    <w:rsid w:val="007A1058"/>
    <w:rsid w:val="007A453F"/>
    <w:rsid w:val="007B2CB3"/>
    <w:rsid w:val="007B4479"/>
    <w:rsid w:val="007B6D4A"/>
    <w:rsid w:val="007C0D6B"/>
    <w:rsid w:val="007C2B6D"/>
    <w:rsid w:val="007C3E70"/>
    <w:rsid w:val="007C5826"/>
    <w:rsid w:val="007D4554"/>
    <w:rsid w:val="007D7B11"/>
    <w:rsid w:val="007E2478"/>
    <w:rsid w:val="007E5782"/>
    <w:rsid w:val="007E6854"/>
    <w:rsid w:val="007F22C3"/>
    <w:rsid w:val="007F34BD"/>
    <w:rsid w:val="007F7852"/>
    <w:rsid w:val="00805FB1"/>
    <w:rsid w:val="00812925"/>
    <w:rsid w:val="00813944"/>
    <w:rsid w:val="00814AE0"/>
    <w:rsid w:val="008165F1"/>
    <w:rsid w:val="00817169"/>
    <w:rsid w:val="0081750A"/>
    <w:rsid w:val="00817E48"/>
    <w:rsid w:val="008207DC"/>
    <w:rsid w:val="00820C91"/>
    <w:rsid w:val="00826E13"/>
    <w:rsid w:val="008271C7"/>
    <w:rsid w:val="00833E38"/>
    <w:rsid w:val="00836440"/>
    <w:rsid w:val="00840553"/>
    <w:rsid w:val="008424D1"/>
    <w:rsid w:val="008515F9"/>
    <w:rsid w:val="00852076"/>
    <w:rsid w:val="00853513"/>
    <w:rsid w:val="008560C1"/>
    <w:rsid w:val="00863C95"/>
    <w:rsid w:val="0086705B"/>
    <w:rsid w:val="008727DA"/>
    <w:rsid w:val="00874AC7"/>
    <w:rsid w:val="00877DA5"/>
    <w:rsid w:val="00881BD9"/>
    <w:rsid w:val="00884D25"/>
    <w:rsid w:val="00884FBC"/>
    <w:rsid w:val="008905C7"/>
    <w:rsid w:val="0089365C"/>
    <w:rsid w:val="008947A6"/>
    <w:rsid w:val="00894AF0"/>
    <w:rsid w:val="0089649B"/>
    <w:rsid w:val="008A3433"/>
    <w:rsid w:val="008A4837"/>
    <w:rsid w:val="008A4BA4"/>
    <w:rsid w:val="008A59D4"/>
    <w:rsid w:val="008A74A8"/>
    <w:rsid w:val="008B1D45"/>
    <w:rsid w:val="008B3041"/>
    <w:rsid w:val="008B3C5B"/>
    <w:rsid w:val="008B636C"/>
    <w:rsid w:val="008C0926"/>
    <w:rsid w:val="008C0D07"/>
    <w:rsid w:val="008C7102"/>
    <w:rsid w:val="008C763E"/>
    <w:rsid w:val="008C7A69"/>
    <w:rsid w:val="008D14F6"/>
    <w:rsid w:val="008D4567"/>
    <w:rsid w:val="008D45E0"/>
    <w:rsid w:val="008D5284"/>
    <w:rsid w:val="008D5972"/>
    <w:rsid w:val="008D7D68"/>
    <w:rsid w:val="008E0126"/>
    <w:rsid w:val="008E3AB6"/>
    <w:rsid w:val="008E3C32"/>
    <w:rsid w:val="008F66DC"/>
    <w:rsid w:val="009025B9"/>
    <w:rsid w:val="00913E97"/>
    <w:rsid w:val="0091687A"/>
    <w:rsid w:val="0091738D"/>
    <w:rsid w:val="009225BB"/>
    <w:rsid w:val="00925044"/>
    <w:rsid w:val="0092797D"/>
    <w:rsid w:val="00935062"/>
    <w:rsid w:val="0094553F"/>
    <w:rsid w:val="00951D63"/>
    <w:rsid w:val="0095297F"/>
    <w:rsid w:val="0096460E"/>
    <w:rsid w:val="009725EA"/>
    <w:rsid w:val="00992059"/>
    <w:rsid w:val="00992F80"/>
    <w:rsid w:val="00993118"/>
    <w:rsid w:val="009A3BC2"/>
    <w:rsid w:val="009A49AD"/>
    <w:rsid w:val="009A64F8"/>
    <w:rsid w:val="009B3AB5"/>
    <w:rsid w:val="009B42AC"/>
    <w:rsid w:val="009B6986"/>
    <w:rsid w:val="009C64DB"/>
    <w:rsid w:val="009C712B"/>
    <w:rsid w:val="009D7194"/>
    <w:rsid w:val="009E0BD3"/>
    <w:rsid w:val="009E619D"/>
    <w:rsid w:val="009E6F48"/>
    <w:rsid w:val="009F0244"/>
    <w:rsid w:val="009F05EB"/>
    <w:rsid w:val="009F5447"/>
    <w:rsid w:val="00A000D6"/>
    <w:rsid w:val="00A0060F"/>
    <w:rsid w:val="00A0193C"/>
    <w:rsid w:val="00A01D3C"/>
    <w:rsid w:val="00A020A8"/>
    <w:rsid w:val="00A02C6F"/>
    <w:rsid w:val="00A053ED"/>
    <w:rsid w:val="00A06D05"/>
    <w:rsid w:val="00A11014"/>
    <w:rsid w:val="00A11A9E"/>
    <w:rsid w:val="00A1253D"/>
    <w:rsid w:val="00A142B7"/>
    <w:rsid w:val="00A20563"/>
    <w:rsid w:val="00A20B26"/>
    <w:rsid w:val="00A21694"/>
    <w:rsid w:val="00A27EE9"/>
    <w:rsid w:val="00A32056"/>
    <w:rsid w:val="00A32CC9"/>
    <w:rsid w:val="00A44351"/>
    <w:rsid w:val="00A44FA3"/>
    <w:rsid w:val="00A46479"/>
    <w:rsid w:val="00A46A88"/>
    <w:rsid w:val="00A47DB8"/>
    <w:rsid w:val="00A50B2D"/>
    <w:rsid w:val="00A51AE3"/>
    <w:rsid w:val="00A5217E"/>
    <w:rsid w:val="00A538D3"/>
    <w:rsid w:val="00A53DB4"/>
    <w:rsid w:val="00A570FD"/>
    <w:rsid w:val="00A6576B"/>
    <w:rsid w:val="00A67348"/>
    <w:rsid w:val="00A71402"/>
    <w:rsid w:val="00A735C2"/>
    <w:rsid w:val="00A748C7"/>
    <w:rsid w:val="00A77B34"/>
    <w:rsid w:val="00A8068A"/>
    <w:rsid w:val="00A815AF"/>
    <w:rsid w:val="00A85960"/>
    <w:rsid w:val="00A85F33"/>
    <w:rsid w:val="00A922E8"/>
    <w:rsid w:val="00A9265E"/>
    <w:rsid w:val="00A95894"/>
    <w:rsid w:val="00AA06C9"/>
    <w:rsid w:val="00AA39CD"/>
    <w:rsid w:val="00AA536A"/>
    <w:rsid w:val="00AA578F"/>
    <w:rsid w:val="00AA74FF"/>
    <w:rsid w:val="00AB4AEF"/>
    <w:rsid w:val="00AB654F"/>
    <w:rsid w:val="00AC263B"/>
    <w:rsid w:val="00AC3C31"/>
    <w:rsid w:val="00AC4497"/>
    <w:rsid w:val="00AC5B87"/>
    <w:rsid w:val="00AD16A6"/>
    <w:rsid w:val="00AD21A1"/>
    <w:rsid w:val="00AD2855"/>
    <w:rsid w:val="00AE445C"/>
    <w:rsid w:val="00AF027A"/>
    <w:rsid w:val="00AF5C3C"/>
    <w:rsid w:val="00B04273"/>
    <w:rsid w:val="00B05956"/>
    <w:rsid w:val="00B27927"/>
    <w:rsid w:val="00B35F25"/>
    <w:rsid w:val="00B424A7"/>
    <w:rsid w:val="00B4351C"/>
    <w:rsid w:val="00B470C7"/>
    <w:rsid w:val="00B47FBA"/>
    <w:rsid w:val="00B53EA6"/>
    <w:rsid w:val="00B64941"/>
    <w:rsid w:val="00B67C7A"/>
    <w:rsid w:val="00B70685"/>
    <w:rsid w:val="00B74A89"/>
    <w:rsid w:val="00B769CB"/>
    <w:rsid w:val="00B81F86"/>
    <w:rsid w:val="00B83BEC"/>
    <w:rsid w:val="00B8461B"/>
    <w:rsid w:val="00B85B66"/>
    <w:rsid w:val="00B92E4E"/>
    <w:rsid w:val="00B93C34"/>
    <w:rsid w:val="00BA46B2"/>
    <w:rsid w:val="00BB0022"/>
    <w:rsid w:val="00BB15C1"/>
    <w:rsid w:val="00BB44E1"/>
    <w:rsid w:val="00BB72B6"/>
    <w:rsid w:val="00BC1A2A"/>
    <w:rsid w:val="00BC2A62"/>
    <w:rsid w:val="00BC6F11"/>
    <w:rsid w:val="00BC7CFF"/>
    <w:rsid w:val="00BD1AE7"/>
    <w:rsid w:val="00BD2938"/>
    <w:rsid w:val="00BD779B"/>
    <w:rsid w:val="00BE44E3"/>
    <w:rsid w:val="00BE61AA"/>
    <w:rsid w:val="00BE6779"/>
    <w:rsid w:val="00BF1A41"/>
    <w:rsid w:val="00BF3DCD"/>
    <w:rsid w:val="00BF4240"/>
    <w:rsid w:val="00BF53F9"/>
    <w:rsid w:val="00BF67B5"/>
    <w:rsid w:val="00C001BB"/>
    <w:rsid w:val="00C03202"/>
    <w:rsid w:val="00C04C6E"/>
    <w:rsid w:val="00C06E4E"/>
    <w:rsid w:val="00C1013F"/>
    <w:rsid w:val="00C1065F"/>
    <w:rsid w:val="00C116DB"/>
    <w:rsid w:val="00C1380B"/>
    <w:rsid w:val="00C14259"/>
    <w:rsid w:val="00C17668"/>
    <w:rsid w:val="00C22F5B"/>
    <w:rsid w:val="00C23C5A"/>
    <w:rsid w:val="00C26DAE"/>
    <w:rsid w:val="00C329E4"/>
    <w:rsid w:val="00C33645"/>
    <w:rsid w:val="00C34728"/>
    <w:rsid w:val="00C36286"/>
    <w:rsid w:val="00C53DCB"/>
    <w:rsid w:val="00C5404B"/>
    <w:rsid w:val="00C65E89"/>
    <w:rsid w:val="00C662A4"/>
    <w:rsid w:val="00C669C7"/>
    <w:rsid w:val="00C71A05"/>
    <w:rsid w:val="00C71E65"/>
    <w:rsid w:val="00C75ED2"/>
    <w:rsid w:val="00C763D9"/>
    <w:rsid w:val="00C7693D"/>
    <w:rsid w:val="00C7748D"/>
    <w:rsid w:val="00C85CDE"/>
    <w:rsid w:val="00C9026F"/>
    <w:rsid w:val="00C91AD0"/>
    <w:rsid w:val="00C93EA4"/>
    <w:rsid w:val="00C9708C"/>
    <w:rsid w:val="00CA377A"/>
    <w:rsid w:val="00CB3C64"/>
    <w:rsid w:val="00CB4639"/>
    <w:rsid w:val="00CB5E18"/>
    <w:rsid w:val="00CC0BD6"/>
    <w:rsid w:val="00CC147D"/>
    <w:rsid w:val="00CD40FB"/>
    <w:rsid w:val="00CD44B9"/>
    <w:rsid w:val="00CE2796"/>
    <w:rsid w:val="00CE4522"/>
    <w:rsid w:val="00CE5809"/>
    <w:rsid w:val="00CE64A4"/>
    <w:rsid w:val="00CF14AA"/>
    <w:rsid w:val="00CF34A8"/>
    <w:rsid w:val="00CF3E5C"/>
    <w:rsid w:val="00CF595D"/>
    <w:rsid w:val="00CF5E85"/>
    <w:rsid w:val="00CF6092"/>
    <w:rsid w:val="00D027D4"/>
    <w:rsid w:val="00D02FB7"/>
    <w:rsid w:val="00D05033"/>
    <w:rsid w:val="00D06CC5"/>
    <w:rsid w:val="00D12168"/>
    <w:rsid w:val="00D17BD1"/>
    <w:rsid w:val="00D207B2"/>
    <w:rsid w:val="00D32EEE"/>
    <w:rsid w:val="00D344BB"/>
    <w:rsid w:val="00D35426"/>
    <w:rsid w:val="00D40EFA"/>
    <w:rsid w:val="00D475A4"/>
    <w:rsid w:val="00D517B9"/>
    <w:rsid w:val="00D533A5"/>
    <w:rsid w:val="00D54676"/>
    <w:rsid w:val="00D54FF4"/>
    <w:rsid w:val="00D57DCA"/>
    <w:rsid w:val="00D612B1"/>
    <w:rsid w:val="00D6238B"/>
    <w:rsid w:val="00D62F61"/>
    <w:rsid w:val="00D65747"/>
    <w:rsid w:val="00D72F46"/>
    <w:rsid w:val="00D80C88"/>
    <w:rsid w:val="00D80CA5"/>
    <w:rsid w:val="00D831CC"/>
    <w:rsid w:val="00D83574"/>
    <w:rsid w:val="00D84D6D"/>
    <w:rsid w:val="00D90FF5"/>
    <w:rsid w:val="00D91E3D"/>
    <w:rsid w:val="00D961FA"/>
    <w:rsid w:val="00D96FEC"/>
    <w:rsid w:val="00DA2E40"/>
    <w:rsid w:val="00DB3DAF"/>
    <w:rsid w:val="00DC1A72"/>
    <w:rsid w:val="00DC1E2F"/>
    <w:rsid w:val="00DC51E7"/>
    <w:rsid w:val="00DD3358"/>
    <w:rsid w:val="00DD3536"/>
    <w:rsid w:val="00DE2561"/>
    <w:rsid w:val="00DE3995"/>
    <w:rsid w:val="00DE453D"/>
    <w:rsid w:val="00DE5088"/>
    <w:rsid w:val="00DF4B14"/>
    <w:rsid w:val="00DF726B"/>
    <w:rsid w:val="00E02868"/>
    <w:rsid w:val="00E1185A"/>
    <w:rsid w:val="00E12CC8"/>
    <w:rsid w:val="00E14F2D"/>
    <w:rsid w:val="00E1508D"/>
    <w:rsid w:val="00E15D99"/>
    <w:rsid w:val="00E16B06"/>
    <w:rsid w:val="00E219C0"/>
    <w:rsid w:val="00E22D59"/>
    <w:rsid w:val="00E32592"/>
    <w:rsid w:val="00E3279F"/>
    <w:rsid w:val="00E360FC"/>
    <w:rsid w:val="00E36C19"/>
    <w:rsid w:val="00E3731B"/>
    <w:rsid w:val="00E419C9"/>
    <w:rsid w:val="00E434A7"/>
    <w:rsid w:val="00E45E7A"/>
    <w:rsid w:val="00E4700C"/>
    <w:rsid w:val="00E506A3"/>
    <w:rsid w:val="00E51A48"/>
    <w:rsid w:val="00E5319A"/>
    <w:rsid w:val="00E53CC7"/>
    <w:rsid w:val="00E55FD5"/>
    <w:rsid w:val="00E5645E"/>
    <w:rsid w:val="00E64A7C"/>
    <w:rsid w:val="00E65A7B"/>
    <w:rsid w:val="00E7248B"/>
    <w:rsid w:val="00E75905"/>
    <w:rsid w:val="00E75BD5"/>
    <w:rsid w:val="00E776CC"/>
    <w:rsid w:val="00E87D85"/>
    <w:rsid w:val="00E91BCA"/>
    <w:rsid w:val="00EA7019"/>
    <w:rsid w:val="00EB1A51"/>
    <w:rsid w:val="00EB4442"/>
    <w:rsid w:val="00EB7335"/>
    <w:rsid w:val="00EC50EE"/>
    <w:rsid w:val="00EC6607"/>
    <w:rsid w:val="00ED097A"/>
    <w:rsid w:val="00ED5168"/>
    <w:rsid w:val="00EE1891"/>
    <w:rsid w:val="00EE50F2"/>
    <w:rsid w:val="00EE5AD9"/>
    <w:rsid w:val="00EE7A4D"/>
    <w:rsid w:val="00EF18FC"/>
    <w:rsid w:val="00F0035F"/>
    <w:rsid w:val="00F00D78"/>
    <w:rsid w:val="00F21941"/>
    <w:rsid w:val="00F3083C"/>
    <w:rsid w:val="00F34986"/>
    <w:rsid w:val="00F34D17"/>
    <w:rsid w:val="00F36D98"/>
    <w:rsid w:val="00F426D5"/>
    <w:rsid w:val="00F448C2"/>
    <w:rsid w:val="00F50F78"/>
    <w:rsid w:val="00F5319C"/>
    <w:rsid w:val="00F546F1"/>
    <w:rsid w:val="00F548CE"/>
    <w:rsid w:val="00F56B40"/>
    <w:rsid w:val="00F57F17"/>
    <w:rsid w:val="00F63EFD"/>
    <w:rsid w:val="00F64AB9"/>
    <w:rsid w:val="00F65BE1"/>
    <w:rsid w:val="00F67517"/>
    <w:rsid w:val="00F70F65"/>
    <w:rsid w:val="00F7351C"/>
    <w:rsid w:val="00F77AD2"/>
    <w:rsid w:val="00F80B5C"/>
    <w:rsid w:val="00F81DAB"/>
    <w:rsid w:val="00F82163"/>
    <w:rsid w:val="00F822DC"/>
    <w:rsid w:val="00F907FF"/>
    <w:rsid w:val="00FA0B34"/>
    <w:rsid w:val="00FA454F"/>
    <w:rsid w:val="00FA507A"/>
    <w:rsid w:val="00FA5FB5"/>
    <w:rsid w:val="00FB6D1B"/>
    <w:rsid w:val="00FC42B4"/>
    <w:rsid w:val="00FC4C09"/>
    <w:rsid w:val="00FD2D3A"/>
    <w:rsid w:val="00FD31C2"/>
    <w:rsid w:val="00FD65C3"/>
    <w:rsid w:val="00FD7143"/>
    <w:rsid w:val="00FE1095"/>
    <w:rsid w:val="00FE1BDE"/>
    <w:rsid w:val="00FE2AE5"/>
    <w:rsid w:val="00FE56DE"/>
    <w:rsid w:val="00FE7120"/>
    <w:rsid w:val="00FF1880"/>
    <w:rsid w:val="00FF5A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F5BD67"/>
  <w15:chartTrackingRefBased/>
  <w15:docId w15:val="{4F91D82D-619E-4F3C-8E7D-6CD2EAC78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4D6D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1F7B1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5B4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5B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5B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5B48"/>
    <w:rPr>
      <w:sz w:val="18"/>
      <w:szCs w:val="18"/>
    </w:rPr>
  </w:style>
  <w:style w:type="character" w:customStyle="1" w:styleId="notion-enable-hover">
    <w:name w:val="notion-enable-hover"/>
    <w:basedOn w:val="a0"/>
    <w:rsid w:val="00405B48"/>
  </w:style>
  <w:style w:type="table" w:styleId="a7">
    <w:name w:val="Table Grid"/>
    <w:basedOn w:val="a1"/>
    <w:uiPriority w:val="39"/>
    <w:rsid w:val="00405B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No Spacing"/>
    <w:uiPriority w:val="1"/>
    <w:qFormat/>
    <w:rsid w:val="00405B48"/>
    <w:pPr>
      <w:widowControl w:val="0"/>
      <w:jc w:val="both"/>
    </w:pPr>
  </w:style>
  <w:style w:type="table" w:customStyle="1" w:styleId="11">
    <w:name w:val="网格型1"/>
    <w:basedOn w:val="a1"/>
    <w:next w:val="a7"/>
    <w:uiPriority w:val="39"/>
    <w:rsid w:val="00407FE3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Strong"/>
    <w:basedOn w:val="a0"/>
    <w:uiPriority w:val="22"/>
    <w:qFormat/>
    <w:rsid w:val="000915EF"/>
    <w:rPr>
      <w:b/>
      <w:bCs/>
    </w:rPr>
  </w:style>
  <w:style w:type="character" w:customStyle="1" w:styleId="10">
    <w:name w:val="标题 1 字符"/>
    <w:basedOn w:val="a0"/>
    <w:link w:val="1"/>
    <w:uiPriority w:val="9"/>
    <w:rsid w:val="001F7B1F"/>
    <w:rPr>
      <w:rFonts w:ascii="宋体" w:eastAsia="宋体" w:hAnsi="宋体" w:cs="宋体"/>
      <w:b/>
      <w:bCs/>
      <w:kern w:val="36"/>
      <w:sz w:val="48"/>
      <w:szCs w:val="48"/>
    </w:rPr>
  </w:style>
  <w:style w:type="character" w:styleId="aa">
    <w:name w:val="Hyperlink"/>
    <w:basedOn w:val="a0"/>
    <w:uiPriority w:val="99"/>
    <w:unhideWhenUsed/>
    <w:rsid w:val="00686798"/>
    <w:rPr>
      <w:color w:val="0563C1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686798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a"/>
    <w:link w:val="EndNoteBibliography0"/>
    <w:rsid w:val="003F3EC7"/>
    <w:pPr>
      <w:widowControl/>
      <w:jc w:val="left"/>
    </w:pPr>
    <w:rPr>
      <w:rFonts w:ascii="等线" w:eastAsia="等线" w:hAnsi="等线" w:cs="宋体"/>
      <w:noProof/>
      <w:kern w:val="0"/>
      <w:sz w:val="20"/>
      <w:szCs w:val="24"/>
    </w:rPr>
  </w:style>
  <w:style w:type="character" w:customStyle="1" w:styleId="EndNoteBibliography0">
    <w:name w:val="EndNote Bibliography 字符"/>
    <w:basedOn w:val="a0"/>
    <w:link w:val="EndNoteBibliography"/>
    <w:rsid w:val="003F3EC7"/>
    <w:rPr>
      <w:rFonts w:ascii="等线" w:eastAsia="等线" w:hAnsi="等线" w:cs="宋体"/>
      <w:noProof/>
      <w:kern w:val="0"/>
      <w:sz w:val="20"/>
      <w:szCs w:val="24"/>
    </w:rPr>
  </w:style>
  <w:style w:type="paragraph" w:styleId="ac">
    <w:name w:val="Revision"/>
    <w:hidden/>
    <w:uiPriority w:val="99"/>
    <w:semiHidden/>
    <w:rsid w:val="009A64F8"/>
  </w:style>
  <w:style w:type="table" w:customStyle="1" w:styleId="2">
    <w:name w:val="网格型2"/>
    <w:basedOn w:val="a1"/>
    <w:next w:val="a7"/>
    <w:uiPriority w:val="39"/>
    <w:rsid w:val="00A85960"/>
    <w:rPr>
      <w:rFonts w:ascii="等线" w:eastAsia="等线" w:hAnsi="等线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"/>
    <w:uiPriority w:val="34"/>
    <w:qFormat/>
    <w:rsid w:val="00A053ED"/>
    <w:pPr>
      <w:ind w:firstLineChars="200" w:firstLine="420"/>
    </w:pPr>
  </w:style>
  <w:style w:type="table" w:styleId="12">
    <w:name w:val="Grid Table 1 Light"/>
    <w:basedOn w:val="a1"/>
    <w:uiPriority w:val="46"/>
    <w:rsid w:val="00AD16A6"/>
    <w:rPr>
      <w:rFonts w:ascii="Calibri" w:hAnsi="Calibri" w:cs="Times New Roman"/>
      <w:kern w:val="0"/>
      <w:sz w:val="20"/>
      <w:szCs w:val="20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e">
    <w:name w:val="annotation reference"/>
    <w:basedOn w:val="a0"/>
    <w:uiPriority w:val="99"/>
    <w:semiHidden/>
    <w:unhideWhenUsed/>
    <w:rsid w:val="00AD16A6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AD16A6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AD16A6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AD16A6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AD16A6"/>
    <w:rPr>
      <w:b/>
      <w:bCs/>
    </w:rPr>
  </w:style>
  <w:style w:type="character" w:styleId="af3">
    <w:name w:val="FollowedHyperlink"/>
    <w:basedOn w:val="a0"/>
    <w:uiPriority w:val="99"/>
    <w:semiHidden/>
    <w:unhideWhenUsed/>
    <w:rsid w:val="0008527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43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6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0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3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8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0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46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5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4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93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1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8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2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80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9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6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3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0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53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2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70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6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1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61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5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06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56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43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9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9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4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1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68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5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1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9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5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2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6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7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4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4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9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7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9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33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8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8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1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7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5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0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1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6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7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3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8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38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9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95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3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9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1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9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1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6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44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4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5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4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6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5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0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2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2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5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9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9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5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8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0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1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97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04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63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44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5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9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9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7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09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6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9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9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8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7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2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2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0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73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1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99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9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4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49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2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36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6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0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7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0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6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0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9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65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3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66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0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1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4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46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2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7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7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5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7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2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90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0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1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5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0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9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6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0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56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8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4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0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02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2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7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1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7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5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1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4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9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5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5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1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4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9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5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1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6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7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8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6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2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9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9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6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6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16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86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7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9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6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9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39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7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23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3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76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9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7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5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6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0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1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8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1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3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2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8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9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3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6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5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7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5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3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6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1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7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1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9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7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7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01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9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53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9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8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4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6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7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7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8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4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3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5EC2A8E-37A4-4D25-BE15-1F2B8C435EBE}">
  <we:reference id="wa104099688" version="1.3.0.0" store="zh-CN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875E29-CC11-4A4A-92C6-02EE88DFAE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4</TotalTime>
  <Pages>13</Pages>
  <Words>3223</Words>
  <Characters>18375</Characters>
  <Application>Microsoft Office Word</Application>
  <DocSecurity>0</DocSecurity>
  <Lines>153</Lines>
  <Paragraphs>43</Paragraphs>
  <ScaleCrop>false</ScaleCrop>
  <Company/>
  <LinksUpToDate>false</LinksUpToDate>
  <CharactersWithSpaces>21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x</dc:creator>
  <cp:keywords/>
  <dc:description/>
  <cp:lastModifiedBy>Z Auien</cp:lastModifiedBy>
  <cp:revision>392</cp:revision>
  <dcterms:created xsi:type="dcterms:W3CDTF">2023-06-10T02:14:00Z</dcterms:created>
  <dcterms:modified xsi:type="dcterms:W3CDTF">2024-09-20T15:40:00Z</dcterms:modified>
</cp:coreProperties>
</file>